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AD78C" w14:textId="55EC7425" w:rsidR="000E6D55" w:rsidRPr="004A5833" w:rsidRDefault="005A5ED2" w:rsidP="000E6D55">
      <w:pPr>
        <w:spacing w:after="0" w:line="480" w:lineRule="auto"/>
        <w:ind w:left="-142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2</w:t>
      </w:r>
      <w:r w:rsidRPr="004A5833">
        <w:rPr>
          <w:rFonts w:ascii="Times New Roman" w:hAnsi="Times New Roman" w:cs="Times New Roman"/>
          <w:b/>
          <w:bCs/>
        </w:rPr>
        <w:t>:</w:t>
      </w:r>
      <w:r w:rsidR="000E6D55" w:rsidRPr="004A5833">
        <w:rPr>
          <w:rFonts w:ascii="Times New Roman" w:hAnsi="Times New Roman" w:cs="Times New Roman"/>
          <w:b/>
          <w:bCs/>
        </w:rPr>
        <w:t xml:space="preserve">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sociodemographic variables and verbal</w:t>
      </w:r>
      <w:r w:rsidR="000E6D55" w:rsidRPr="004A5833">
        <w:rPr>
          <w:rFonts w:ascii="Times New Roman" w:hAnsi="Times New Roman" w:cs="Times New Roman"/>
          <w:b/>
          <w:bCs/>
        </w:rPr>
        <w:t xml:space="preserve"> learning among </w:t>
      </w:r>
      <w:r w:rsidR="000E6D55" w:rsidRPr="004A5833">
        <w:rPr>
          <w:rFonts w:ascii="Times New Roman" w:eastAsia="Aptos" w:hAnsi="Times New Roman" w:cs="Times New Roman"/>
          <w:b/>
          <w:bCs/>
        </w:rPr>
        <w:t>participants</w:t>
      </w:r>
      <w:r w:rsidR="000E6D55" w:rsidRPr="004A5833">
        <w:rPr>
          <w:rFonts w:ascii="Times New Roman" w:hAnsi="Times New Roman" w:cs="Times New Roman"/>
          <w:b/>
          <w:bCs/>
        </w:rPr>
        <w:t xml:space="preserve"> with </w:t>
      </w:r>
      <w:r w:rsidR="000E6D55" w:rsidRPr="004A5833">
        <w:rPr>
          <w:rFonts w:ascii="Times New Roman" w:eastAsia="Aptos" w:hAnsi="Times New Roman" w:cs="Times New Roman"/>
          <w:b/>
          <w:bCs/>
        </w:rPr>
        <w:t xml:space="preserve">cognitive impairment </w:t>
      </w:r>
      <w:r w:rsidR="000E6D55" w:rsidRPr="004A5833">
        <w:rPr>
          <w:rFonts w:ascii="Times New Roman" w:hAnsi="Times New Roman" w:cs="Times New Roman"/>
          <w:b/>
          <w:bCs/>
        </w:rPr>
        <w:t>(n=138)</w:t>
      </w:r>
    </w:p>
    <w:tbl>
      <w:tblPr>
        <w:tblStyle w:val="TableGrid"/>
        <w:tblW w:w="5478" w:type="pct"/>
        <w:jc w:val="center"/>
        <w:tblLayout w:type="fixed"/>
        <w:tblLook w:val="04A0" w:firstRow="1" w:lastRow="0" w:firstColumn="1" w:lastColumn="0" w:noHBand="0" w:noVBand="1"/>
      </w:tblPr>
      <w:tblGrid>
        <w:gridCol w:w="1371"/>
        <w:gridCol w:w="1195"/>
        <w:gridCol w:w="1290"/>
        <w:gridCol w:w="1106"/>
        <w:gridCol w:w="830"/>
        <w:gridCol w:w="1393"/>
        <w:gridCol w:w="830"/>
        <w:gridCol w:w="919"/>
        <w:gridCol w:w="944"/>
      </w:tblGrid>
      <w:tr w:rsidR="00F50735" w:rsidRPr="004A5833" w14:paraId="6C447689" w14:textId="77777777" w:rsidTr="006A0839">
        <w:trPr>
          <w:trHeight w:val="83"/>
          <w:jc w:val="center"/>
        </w:trPr>
        <w:tc>
          <w:tcPr>
            <w:tcW w:w="1298" w:type="pct"/>
            <w:gridSpan w:val="2"/>
            <w:vMerge w:val="restart"/>
          </w:tcPr>
          <w:p w14:paraId="281BCE2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13" w:type="pct"/>
            <w:gridSpan w:val="2"/>
          </w:tcPr>
          <w:p w14:paraId="4DBFB1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Verbal learning</w:t>
            </w:r>
          </w:p>
        </w:tc>
        <w:tc>
          <w:tcPr>
            <w:tcW w:w="420" w:type="pct"/>
          </w:tcPr>
          <w:p w14:paraId="4E0E986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5" w:type="pct"/>
            <w:vMerge w:val="restart"/>
          </w:tcPr>
          <w:p w14:paraId="20F967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420" w:type="pct"/>
            <w:vMerge w:val="restart"/>
          </w:tcPr>
          <w:p w14:paraId="1AFB1F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65" w:type="pct"/>
            <w:vMerge w:val="restart"/>
          </w:tcPr>
          <w:p w14:paraId="2EF53B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478" w:type="pct"/>
            <w:vMerge w:val="restart"/>
          </w:tcPr>
          <w:p w14:paraId="10FD9B8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7CFB7D85" w14:textId="77777777" w:rsidTr="006A0839">
        <w:trPr>
          <w:trHeight w:val="83"/>
          <w:jc w:val="center"/>
        </w:trPr>
        <w:tc>
          <w:tcPr>
            <w:tcW w:w="1298" w:type="pct"/>
            <w:gridSpan w:val="2"/>
            <w:vMerge/>
          </w:tcPr>
          <w:p w14:paraId="1984669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3" w:type="pct"/>
          </w:tcPr>
          <w:p w14:paraId="075FD2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60" w:type="pct"/>
          </w:tcPr>
          <w:p w14:paraId="020EA16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20" w:type="pct"/>
          </w:tcPr>
          <w:p w14:paraId="0651ACF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5" w:type="pct"/>
            <w:vMerge/>
          </w:tcPr>
          <w:p w14:paraId="0665C9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0" w:type="pct"/>
            <w:vMerge/>
          </w:tcPr>
          <w:p w14:paraId="09E23E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5" w:type="pct"/>
            <w:vMerge/>
          </w:tcPr>
          <w:p w14:paraId="4776AE0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8" w:type="pct"/>
            <w:vMerge/>
          </w:tcPr>
          <w:p w14:paraId="2EFEB89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04F2AE0D" w14:textId="77777777" w:rsidTr="006A0839">
        <w:trPr>
          <w:trHeight w:val="325"/>
          <w:jc w:val="center"/>
        </w:trPr>
        <w:tc>
          <w:tcPr>
            <w:tcW w:w="1298" w:type="pct"/>
            <w:gridSpan w:val="2"/>
            <w:vMerge/>
          </w:tcPr>
          <w:p w14:paraId="570B584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694619C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60" w:type="pct"/>
          </w:tcPr>
          <w:p w14:paraId="4157781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20" w:type="pct"/>
          </w:tcPr>
          <w:p w14:paraId="53A6651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05" w:type="pct"/>
            <w:vMerge/>
          </w:tcPr>
          <w:p w14:paraId="3181FF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</w:tcPr>
          <w:p w14:paraId="63271B9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vMerge/>
          </w:tcPr>
          <w:p w14:paraId="6E5968A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  <w:vMerge/>
          </w:tcPr>
          <w:p w14:paraId="7711E7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777E7E2" w14:textId="77777777" w:rsidTr="006A0839">
        <w:trPr>
          <w:jc w:val="center"/>
        </w:trPr>
        <w:tc>
          <w:tcPr>
            <w:tcW w:w="694" w:type="pct"/>
            <w:vMerge w:val="restart"/>
          </w:tcPr>
          <w:p w14:paraId="6D0BCB1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605" w:type="pct"/>
          </w:tcPr>
          <w:p w14:paraId="787BFFA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653" w:type="pct"/>
          </w:tcPr>
          <w:p w14:paraId="480CC8F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</w:t>
            </w:r>
          </w:p>
          <w:p w14:paraId="2D87B22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2.1)</w:t>
            </w:r>
          </w:p>
        </w:tc>
        <w:tc>
          <w:tcPr>
            <w:tcW w:w="560" w:type="pct"/>
          </w:tcPr>
          <w:p w14:paraId="49CB7CD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1E81B7D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9)</w:t>
            </w:r>
          </w:p>
        </w:tc>
        <w:tc>
          <w:tcPr>
            <w:tcW w:w="420" w:type="pct"/>
          </w:tcPr>
          <w:p w14:paraId="7176D4F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76D4554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4AD961E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0" w:type="pct"/>
          </w:tcPr>
          <w:p w14:paraId="108CFF2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465" w:type="pct"/>
          </w:tcPr>
          <w:p w14:paraId="0C2481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6F8E0C3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7B75AD6" w14:textId="77777777" w:rsidTr="006A0839">
        <w:trPr>
          <w:jc w:val="center"/>
        </w:trPr>
        <w:tc>
          <w:tcPr>
            <w:tcW w:w="694" w:type="pct"/>
            <w:vMerge/>
          </w:tcPr>
          <w:p w14:paraId="0E07A8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56DD3F6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653" w:type="pct"/>
          </w:tcPr>
          <w:p w14:paraId="00D5D8C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5</w:t>
            </w:r>
          </w:p>
          <w:p w14:paraId="26EA81B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7.3)</w:t>
            </w:r>
          </w:p>
        </w:tc>
        <w:tc>
          <w:tcPr>
            <w:tcW w:w="560" w:type="pct"/>
          </w:tcPr>
          <w:p w14:paraId="0D7F3C8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5</w:t>
            </w:r>
          </w:p>
          <w:p w14:paraId="6540B28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2.7)</w:t>
            </w:r>
          </w:p>
        </w:tc>
        <w:tc>
          <w:tcPr>
            <w:tcW w:w="420" w:type="pct"/>
          </w:tcPr>
          <w:p w14:paraId="7E0D09A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5" w:type="pct"/>
          </w:tcPr>
          <w:p w14:paraId="5538BE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39 (0.255–2.14)</w:t>
            </w:r>
          </w:p>
        </w:tc>
        <w:tc>
          <w:tcPr>
            <w:tcW w:w="420" w:type="pct"/>
          </w:tcPr>
          <w:p w14:paraId="7CF455D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448DC84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0E4A695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19E4A6E" w14:textId="77777777" w:rsidTr="006A0839">
        <w:trPr>
          <w:jc w:val="center"/>
        </w:trPr>
        <w:tc>
          <w:tcPr>
            <w:tcW w:w="694" w:type="pct"/>
            <w:vMerge w:val="restart"/>
          </w:tcPr>
          <w:p w14:paraId="30249AB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05" w:type="pct"/>
          </w:tcPr>
          <w:p w14:paraId="0750F3B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53" w:type="pct"/>
          </w:tcPr>
          <w:p w14:paraId="47A2900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6</w:t>
            </w:r>
          </w:p>
          <w:p w14:paraId="427BCFC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8.6)</w:t>
            </w:r>
          </w:p>
        </w:tc>
        <w:tc>
          <w:tcPr>
            <w:tcW w:w="560" w:type="pct"/>
          </w:tcPr>
          <w:p w14:paraId="22DFF05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8</w:t>
            </w:r>
          </w:p>
          <w:p w14:paraId="041355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1.4)</w:t>
            </w:r>
          </w:p>
        </w:tc>
        <w:tc>
          <w:tcPr>
            <w:tcW w:w="420" w:type="pct"/>
          </w:tcPr>
          <w:p w14:paraId="74C3F5E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1CBE6A8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500A7AF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55 (0.418–2.18)</w:t>
            </w:r>
          </w:p>
        </w:tc>
        <w:tc>
          <w:tcPr>
            <w:tcW w:w="420" w:type="pct"/>
          </w:tcPr>
          <w:p w14:paraId="3D1C24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465" w:type="pct"/>
          </w:tcPr>
          <w:p w14:paraId="7BA1F97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8" w:type="pct"/>
          </w:tcPr>
          <w:p w14:paraId="0FED673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4F70850A" w14:textId="77777777" w:rsidTr="006A0839">
        <w:trPr>
          <w:jc w:val="center"/>
        </w:trPr>
        <w:tc>
          <w:tcPr>
            <w:tcW w:w="694" w:type="pct"/>
            <w:vMerge/>
          </w:tcPr>
          <w:p w14:paraId="509A2B7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45813A7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53" w:type="pct"/>
          </w:tcPr>
          <w:p w14:paraId="09AD75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5E8FC9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7.8)</w:t>
            </w:r>
          </w:p>
        </w:tc>
        <w:tc>
          <w:tcPr>
            <w:tcW w:w="560" w:type="pct"/>
          </w:tcPr>
          <w:p w14:paraId="4D24882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0D890A3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2.2)</w:t>
            </w:r>
          </w:p>
        </w:tc>
        <w:tc>
          <w:tcPr>
            <w:tcW w:w="420" w:type="pct"/>
          </w:tcPr>
          <w:p w14:paraId="5D5A31C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68348FE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4381B7B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0" w:type="pct"/>
          </w:tcPr>
          <w:p w14:paraId="6271815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377B66E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1427A1A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3224FAC" w14:textId="77777777" w:rsidTr="006A0839">
        <w:trPr>
          <w:jc w:val="center"/>
        </w:trPr>
        <w:tc>
          <w:tcPr>
            <w:tcW w:w="694" w:type="pct"/>
            <w:vMerge w:val="restart"/>
          </w:tcPr>
          <w:p w14:paraId="2AACAB8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605" w:type="pct"/>
          </w:tcPr>
          <w:p w14:paraId="3D3CF3D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653" w:type="pct"/>
          </w:tcPr>
          <w:p w14:paraId="6662855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6CA27A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5.6)</w:t>
            </w:r>
          </w:p>
        </w:tc>
        <w:tc>
          <w:tcPr>
            <w:tcW w:w="560" w:type="pct"/>
          </w:tcPr>
          <w:p w14:paraId="304DF1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1</w:t>
            </w:r>
          </w:p>
          <w:p w14:paraId="393C4BC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4.4)</w:t>
            </w:r>
          </w:p>
        </w:tc>
        <w:tc>
          <w:tcPr>
            <w:tcW w:w="420" w:type="pct"/>
          </w:tcPr>
          <w:p w14:paraId="5934601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49575F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37E9F3E5" w14:textId="3F7A00B8" w:rsidR="000E6D55" w:rsidRPr="004A5833" w:rsidRDefault="000B0051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5 (0.27–1.55)</w:t>
            </w:r>
          </w:p>
        </w:tc>
        <w:tc>
          <w:tcPr>
            <w:tcW w:w="420" w:type="pct"/>
          </w:tcPr>
          <w:p w14:paraId="253E6FC9" w14:textId="64DF8009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2</w:t>
            </w:r>
            <w:r w:rsidR="00FB2447" w:rsidRPr="004A58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5" w:type="pct"/>
          </w:tcPr>
          <w:p w14:paraId="6753327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8" w:type="pct"/>
          </w:tcPr>
          <w:p w14:paraId="7DC394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469AFB4C" w14:textId="77777777" w:rsidTr="006A0839">
        <w:trPr>
          <w:jc w:val="center"/>
        </w:trPr>
        <w:tc>
          <w:tcPr>
            <w:tcW w:w="694" w:type="pct"/>
            <w:vMerge/>
          </w:tcPr>
          <w:p w14:paraId="6657624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41634EF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653" w:type="pct"/>
          </w:tcPr>
          <w:p w14:paraId="19D8FA2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34025CC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2.7)</w:t>
            </w:r>
          </w:p>
        </w:tc>
        <w:tc>
          <w:tcPr>
            <w:tcW w:w="560" w:type="pct"/>
          </w:tcPr>
          <w:p w14:paraId="59ADFC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02B3522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3)</w:t>
            </w:r>
          </w:p>
        </w:tc>
        <w:tc>
          <w:tcPr>
            <w:tcW w:w="420" w:type="pct"/>
          </w:tcPr>
          <w:p w14:paraId="3462BA3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4A8FB8D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06B2D232" w14:textId="6CABACB9" w:rsidR="000E6D55" w:rsidRPr="004A5833" w:rsidRDefault="00FB2447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0" w:type="pct"/>
          </w:tcPr>
          <w:p w14:paraId="153683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6762C68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53678D0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B52F711" w14:textId="77777777" w:rsidTr="006A0839">
        <w:trPr>
          <w:trHeight w:val="152"/>
          <w:jc w:val="center"/>
        </w:trPr>
        <w:tc>
          <w:tcPr>
            <w:tcW w:w="694" w:type="pct"/>
            <w:vMerge w:val="restart"/>
          </w:tcPr>
          <w:p w14:paraId="42A768B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605" w:type="pct"/>
          </w:tcPr>
          <w:p w14:paraId="2B688FE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653" w:type="pct"/>
          </w:tcPr>
          <w:p w14:paraId="6565EBA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</w:t>
            </w:r>
          </w:p>
          <w:p w14:paraId="120D87B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4.3)</w:t>
            </w:r>
          </w:p>
        </w:tc>
        <w:tc>
          <w:tcPr>
            <w:tcW w:w="560" w:type="pct"/>
          </w:tcPr>
          <w:p w14:paraId="2C1C0D2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4B30BE2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5.7)</w:t>
            </w:r>
          </w:p>
        </w:tc>
        <w:tc>
          <w:tcPr>
            <w:tcW w:w="420" w:type="pct"/>
          </w:tcPr>
          <w:p w14:paraId="27FB87C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7793C9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7BAD1ED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0" w:type="pct"/>
          </w:tcPr>
          <w:p w14:paraId="3B85A12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465" w:type="pct"/>
          </w:tcPr>
          <w:p w14:paraId="10836CA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8" w:type="pct"/>
          </w:tcPr>
          <w:p w14:paraId="1CEBC0D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573B1F61" w14:textId="77777777" w:rsidTr="006A0839">
        <w:trPr>
          <w:jc w:val="center"/>
        </w:trPr>
        <w:tc>
          <w:tcPr>
            <w:tcW w:w="694" w:type="pct"/>
            <w:vMerge/>
          </w:tcPr>
          <w:p w14:paraId="58DD08A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32A2322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653" w:type="pct"/>
          </w:tcPr>
          <w:p w14:paraId="136AFE8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0AB42E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0.0)</w:t>
            </w:r>
          </w:p>
        </w:tc>
        <w:tc>
          <w:tcPr>
            <w:tcW w:w="560" w:type="pct"/>
          </w:tcPr>
          <w:p w14:paraId="3D73740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1137851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420" w:type="pct"/>
          </w:tcPr>
          <w:p w14:paraId="19FA8F7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3C5D96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6D6C2BA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8 (0.516–3.72)</w:t>
            </w:r>
          </w:p>
        </w:tc>
        <w:tc>
          <w:tcPr>
            <w:tcW w:w="420" w:type="pct"/>
          </w:tcPr>
          <w:p w14:paraId="69D33D1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67DCA28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165508B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B90F13B" w14:textId="77777777" w:rsidTr="006A0839">
        <w:trPr>
          <w:jc w:val="center"/>
        </w:trPr>
        <w:tc>
          <w:tcPr>
            <w:tcW w:w="694" w:type="pct"/>
            <w:vMerge/>
          </w:tcPr>
          <w:p w14:paraId="122FA5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48DDC09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653" w:type="pct"/>
          </w:tcPr>
          <w:p w14:paraId="7E3355F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1277075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9.1)</w:t>
            </w:r>
          </w:p>
        </w:tc>
        <w:tc>
          <w:tcPr>
            <w:tcW w:w="560" w:type="pct"/>
          </w:tcPr>
          <w:p w14:paraId="7B62014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79D8DF9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0.9)</w:t>
            </w:r>
          </w:p>
        </w:tc>
        <w:tc>
          <w:tcPr>
            <w:tcW w:w="420" w:type="pct"/>
          </w:tcPr>
          <w:p w14:paraId="1007283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7D9F41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618FF6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1 (0.455–3.76)</w:t>
            </w:r>
          </w:p>
        </w:tc>
        <w:tc>
          <w:tcPr>
            <w:tcW w:w="420" w:type="pct"/>
          </w:tcPr>
          <w:p w14:paraId="6AF6379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02C05E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29018D2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3EE2A25" w14:textId="77777777" w:rsidTr="006A0839">
        <w:trPr>
          <w:jc w:val="center"/>
        </w:trPr>
        <w:tc>
          <w:tcPr>
            <w:tcW w:w="694" w:type="pct"/>
            <w:vMerge w:val="restart"/>
          </w:tcPr>
          <w:p w14:paraId="428329A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605" w:type="pct"/>
          </w:tcPr>
          <w:p w14:paraId="3CE258A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53" w:type="pct"/>
          </w:tcPr>
          <w:p w14:paraId="52705FE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3C1BFB3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560" w:type="pct"/>
          </w:tcPr>
          <w:p w14:paraId="1880F56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2652248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8.6)</w:t>
            </w:r>
          </w:p>
        </w:tc>
        <w:tc>
          <w:tcPr>
            <w:tcW w:w="420" w:type="pct"/>
          </w:tcPr>
          <w:p w14:paraId="3850929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0615214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73AB240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0" w:type="pct"/>
          </w:tcPr>
          <w:p w14:paraId="0792A61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465" w:type="pct"/>
          </w:tcPr>
          <w:p w14:paraId="1FFBAAF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8" w:type="pct"/>
          </w:tcPr>
          <w:p w14:paraId="14D96B1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46A57656" w14:textId="77777777" w:rsidTr="006A0839">
        <w:trPr>
          <w:jc w:val="center"/>
        </w:trPr>
        <w:tc>
          <w:tcPr>
            <w:tcW w:w="694" w:type="pct"/>
            <w:vMerge/>
          </w:tcPr>
          <w:p w14:paraId="12D3B0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5E2C96A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653" w:type="pct"/>
          </w:tcPr>
          <w:p w14:paraId="6F9CC0B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</w:t>
            </w:r>
          </w:p>
          <w:p w14:paraId="6B9AE95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0)</w:t>
            </w:r>
          </w:p>
        </w:tc>
        <w:tc>
          <w:tcPr>
            <w:tcW w:w="560" w:type="pct"/>
          </w:tcPr>
          <w:p w14:paraId="30F701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0F083DE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0)</w:t>
            </w:r>
          </w:p>
        </w:tc>
        <w:tc>
          <w:tcPr>
            <w:tcW w:w="420" w:type="pct"/>
          </w:tcPr>
          <w:p w14:paraId="4A3BFB5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7A2647C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299D150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95 (0.708–5.37)</w:t>
            </w:r>
          </w:p>
        </w:tc>
        <w:tc>
          <w:tcPr>
            <w:tcW w:w="420" w:type="pct"/>
          </w:tcPr>
          <w:p w14:paraId="0A3BB4B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2F8F77F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2DF90E4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C53D478" w14:textId="77777777" w:rsidTr="006A0839">
        <w:trPr>
          <w:jc w:val="center"/>
        </w:trPr>
        <w:tc>
          <w:tcPr>
            <w:tcW w:w="694" w:type="pct"/>
            <w:vMerge/>
          </w:tcPr>
          <w:p w14:paraId="54B9921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6E2655D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653" w:type="pct"/>
          </w:tcPr>
          <w:p w14:paraId="4FB72E7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</w:t>
            </w:r>
          </w:p>
          <w:p w14:paraId="417F12C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9.6)</w:t>
            </w:r>
          </w:p>
        </w:tc>
        <w:tc>
          <w:tcPr>
            <w:tcW w:w="560" w:type="pct"/>
          </w:tcPr>
          <w:p w14:paraId="42FF49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56B1009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0.4)</w:t>
            </w:r>
          </w:p>
        </w:tc>
        <w:tc>
          <w:tcPr>
            <w:tcW w:w="420" w:type="pct"/>
          </w:tcPr>
          <w:p w14:paraId="5F6F7AF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52CD29B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23C68F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6 (0.594–4.09)</w:t>
            </w:r>
          </w:p>
        </w:tc>
        <w:tc>
          <w:tcPr>
            <w:tcW w:w="420" w:type="pct"/>
          </w:tcPr>
          <w:p w14:paraId="13876D0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4D6EC9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2E3A441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4A85F77" w14:textId="77777777" w:rsidTr="006A0839">
        <w:trPr>
          <w:jc w:val="center"/>
        </w:trPr>
        <w:tc>
          <w:tcPr>
            <w:tcW w:w="694" w:type="pct"/>
            <w:vMerge w:val="restart"/>
          </w:tcPr>
          <w:p w14:paraId="070AC17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605" w:type="pct"/>
          </w:tcPr>
          <w:p w14:paraId="42AC726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653" w:type="pct"/>
          </w:tcPr>
          <w:p w14:paraId="6CACDB0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5</w:t>
            </w:r>
          </w:p>
          <w:p w14:paraId="3E5AF1E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9.4)</w:t>
            </w:r>
          </w:p>
        </w:tc>
        <w:tc>
          <w:tcPr>
            <w:tcW w:w="560" w:type="pct"/>
          </w:tcPr>
          <w:p w14:paraId="41FE453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52B322B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0.6)</w:t>
            </w:r>
          </w:p>
        </w:tc>
        <w:tc>
          <w:tcPr>
            <w:tcW w:w="420" w:type="pct"/>
          </w:tcPr>
          <w:p w14:paraId="3D4742A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71D51D1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17CAEBE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44 (0.293–1.89)</w:t>
            </w:r>
          </w:p>
        </w:tc>
        <w:tc>
          <w:tcPr>
            <w:tcW w:w="420" w:type="pct"/>
          </w:tcPr>
          <w:p w14:paraId="5EC9CFD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465" w:type="pct"/>
          </w:tcPr>
          <w:p w14:paraId="7F36744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8" w:type="pct"/>
          </w:tcPr>
          <w:p w14:paraId="671751C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1C7B7608" w14:textId="77777777" w:rsidTr="006A0839">
        <w:trPr>
          <w:trHeight w:val="386"/>
          <w:jc w:val="center"/>
        </w:trPr>
        <w:tc>
          <w:tcPr>
            <w:tcW w:w="694" w:type="pct"/>
            <w:vMerge/>
          </w:tcPr>
          <w:p w14:paraId="4A62FF7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52F065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653" w:type="pct"/>
          </w:tcPr>
          <w:p w14:paraId="6B72F2C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</w:t>
            </w:r>
          </w:p>
          <w:p w14:paraId="33D9CD1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4.2)</w:t>
            </w:r>
          </w:p>
        </w:tc>
        <w:tc>
          <w:tcPr>
            <w:tcW w:w="560" w:type="pct"/>
          </w:tcPr>
          <w:p w14:paraId="459D8F6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4892FDB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5.8)</w:t>
            </w:r>
          </w:p>
        </w:tc>
        <w:tc>
          <w:tcPr>
            <w:tcW w:w="420" w:type="pct"/>
          </w:tcPr>
          <w:p w14:paraId="4A1B4D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147E33F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489D5F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0" w:type="pct"/>
          </w:tcPr>
          <w:p w14:paraId="5868957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3F3AFB3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54C4C9B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0E7B132" w14:textId="77777777" w:rsidTr="006A0839">
        <w:trPr>
          <w:jc w:val="center"/>
        </w:trPr>
        <w:tc>
          <w:tcPr>
            <w:tcW w:w="694" w:type="pct"/>
            <w:vMerge w:val="restart"/>
          </w:tcPr>
          <w:p w14:paraId="476BD0B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0E33FFF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7BEE57C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 Married</w:t>
            </w:r>
          </w:p>
        </w:tc>
        <w:tc>
          <w:tcPr>
            <w:tcW w:w="653" w:type="pct"/>
          </w:tcPr>
          <w:p w14:paraId="01AA52F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 (78.5)</w:t>
            </w:r>
          </w:p>
        </w:tc>
        <w:tc>
          <w:tcPr>
            <w:tcW w:w="560" w:type="pct"/>
          </w:tcPr>
          <w:p w14:paraId="7E3DE0A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 (21.5)</w:t>
            </w:r>
          </w:p>
        </w:tc>
        <w:tc>
          <w:tcPr>
            <w:tcW w:w="420" w:type="pct"/>
          </w:tcPr>
          <w:p w14:paraId="26E0BB2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  <w:p w14:paraId="167924B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4082F80B" w14:textId="2EA228D0" w:rsidR="000E6D55" w:rsidRPr="004A5833" w:rsidRDefault="00575386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lastRenderedPageBreak/>
              <w:t>1.00</w:t>
            </w:r>
          </w:p>
        </w:tc>
        <w:tc>
          <w:tcPr>
            <w:tcW w:w="420" w:type="pct"/>
          </w:tcPr>
          <w:p w14:paraId="7B729D3A" w14:textId="09ED1B1E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7706B51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8" w:type="pct"/>
          </w:tcPr>
          <w:p w14:paraId="575E8A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40BFEE5F" w14:textId="77777777" w:rsidTr="006A0839">
        <w:trPr>
          <w:trHeight w:val="323"/>
          <w:jc w:val="center"/>
        </w:trPr>
        <w:tc>
          <w:tcPr>
            <w:tcW w:w="694" w:type="pct"/>
            <w:vMerge/>
          </w:tcPr>
          <w:p w14:paraId="3385A4A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290989A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  Unmarried</w:t>
            </w:r>
          </w:p>
        </w:tc>
        <w:tc>
          <w:tcPr>
            <w:tcW w:w="653" w:type="pct"/>
          </w:tcPr>
          <w:p w14:paraId="6DF3C63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75.0)</w:t>
            </w:r>
          </w:p>
        </w:tc>
        <w:tc>
          <w:tcPr>
            <w:tcW w:w="560" w:type="pct"/>
          </w:tcPr>
          <w:p w14:paraId="3C07AB9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420" w:type="pct"/>
          </w:tcPr>
          <w:p w14:paraId="0D4F36B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8</w:t>
            </w:r>
          </w:p>
          <w:p w14:paraId="32F4044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56549E76" w14:textId="3B77F3A7" w:rsidR="000E6D55" w:rsidRPr="004A5833" w:rsidRDefault="00575386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2 (0.16–4.31)</w:t>
            </w:r>
          </w:p>
        </w:tc>
        <w:tc>
          <w:tcPr>
            <w:tcW w:w="420" w:type="pct"/>
          </w:tcPr>
          <w:p w14:paraId="074FF514" w14:textId="7024FE7E" w:rsidR="000E6D55" w:rsidRPr="004A5833" w:rsidRDefault="00590BE2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465" w:type="pct"/>
          </w:tcPr>
          <w:p w14:paraId="2179BC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563EC2B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C92AA3F" w14:textId="77777777" w:rsidTr="006A0839">
        <w:trPr>
          <w:jc w:val="center"/>
        </w:trPr>
        <w:tc>
          <w:tcPr>
            <w:tcW w:w="694" w:type="pct"/>
            <w:vMerge w:val="restart"/>
          </w:tcPr>
          <w:p w14:paraId="1E2885D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605" w:type="pct"/>
          </w:tcPr>
          <w:p w14:paraId="13A3159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53" w:type="pct"/>
          </w:tcPr>
          <w:p w14:paraId="7281350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8 (79.5)</w:t>
            </w:r>
          </w:p>
        </w:tc>
        <w:tc>
          <w:tcPr>
            <w:tcW w:w="560" w:type="pct"/>
          </w:tcPr>
          <w:p w14:paraId="61DD07B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20.5)</w:t>
            </w:r>
          </w:p>
        </w:tc>
        <w:tc>
          <w:tcPr>
            <w:tcW w:w="420" w:type="pct"/>
          </w:tcPr>
          <w:p w14:paraId="777DE9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34661F5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4CCCF97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6 (0.38–1.94)</w:t>
            </w:r>
          </w:p>
        </w:tc>
        <w:tc>
          <w:tcPr>
            <w:tcW w:w="420" w:type="pct"/>
          </w:tcPr>
          <w:p w14:paraId="6E8C02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465" w:type="pct"/>
          </w:tcPr>
          <w:p w14:paraId="0C4FB7F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78" w:type="pct"/>
          </w:tcPr>
          <w:p w14:paraId="6952123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1082B0F1" w14:textId="77777777" w:rsidTr="006A0839">
        <w:trPr>
          <w:jc w:val="center"/>
        </w:trPr>
        <w:tc>
          <w:tcPr>
            <w:tcW w:w="694" w:type="pct"/>
            <w:vMerge/>
          </w:tcPr>
          <w:p w14:paraId="7199DE9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36FC5CE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  Absent</w:t>
            </w:r>
          </w:p>
        </w:tc>
        <w:tc>
          <w:tcPr>
            <w:tcW w:w="653" w:type="pct"/>
          </w:tcPr>
          <w:p w14:paraId="0A85106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0 (76.9)</w:t>
            </w:r>
          </w:p>
        </w:tc>
        <w:tc>
          <w:tcPr>
            <w:tcW w:w="560" w:type="pct"/>
          </w:tcPr>
          <w:p w14:paraId="2DD38E1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23.1)</w:t>
            </w:r>
          </w:p>
        </w:tc>
        <w:tc>
          <w:tcPr>
            <w:tcW w:w="420" w:type="pct"/>
          </w:tcPr>
          <w:p w14:paraId="27FE210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5B45F73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262AB6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0" w:type="pct"/>
          </w:tcPr>
          <w:p w14:paraId="4F950BD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23F4424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6C9E507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E6D55" w:rsidRPr="004A5833" w14:paraId="77A2C6A3" w14:textId="77777777" w:rsidTr="006A0839">
        <w:trPr>
          <w:trHeight w:val="512"/>
          <w:jc w:val="center"/>
        </w:trPr>
        <w:tc>
          <w:tcPr>
            <w:tcW w:w="694" w:type="pct"/>
          </w:tcPr>
          <w:p w14:paraId="00CAC5D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05" w:type="pct"/>
          </w:tcPr>
          <w:p w14:paraId="7E13F2E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5E5BBF5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0" w:type="pct"/>
          </w:tcPr>
          <w:p w14:paraId="00C9915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20" w:type="pct"/>
          </w:tcPr>
          <w:p w14:paraId="4FD919F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56C6A38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1D7D36B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</w:tcPr>
          <w:p w14:paraId="67A8997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4A1450A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0867227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AAB4204" w14:textId="77777777" w:rsidR="000E6D55" w:rsidRPr="004A5833" w:rsidRDefault="000E6D55" w:rsidP="000E6D55">
      <w:pPr>
        <w:spacing w:after="0" w:line="480" w:lineRule="auto"/>
        <w:ind w:left="-284"/>
        <w:jc w:val="both"/>
        <w:rPr>
          <w:rFonts w:ascii="Times New Roman" w:hAnsi="Times New Roman" w:cs="Times New Roman"/>
          <w:b/>
          <w:bCs/>
        </w:rPr>
      </w:pPr>
    </w:p>
    <w:p w14:paraId="57107562" w14:textId="42C9E167" w:rsidR="000E6D55" w:rsidRPr="004A5833" w:rsidRDefault="005A5ED2" w:rsidP="000E6D55">
      <w:pPr>
        <w:spacing w:after="0" w:line="480" w:lineRule="auto"/>
        <w:ind w:left="-284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3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</w:t>
      </w:r>
      <w:r w:rsidR="000E6D55" w:rsidRPr="004A5833">
        <w:rPr>
          <w:rFonts w:ascii="Times New Roman" w:hAnsi="Times New Roman" w:cs="Times New Roman"/>
          <w:b/>
          <w:bCs/>
        </w:rPr>
        <w:t xml:space="preserve"> Clinical Characteristics and Lifestyle </w:t>
      </w:r>
      <w:r w:rsidR="000E6D55" w:rsidRPr="004A5833">
        <w:rPr>
          <w:rFonts w:ascii="Times New Roman" w:eastAsia="Aptos" w:hAnsi="Times New Roman" w:cs="Times New Roman"/>
          <w:b/>
          <w:bCs/>
        </w:rPr>
        <w:t>Factors and</w:t>
      </w:r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86567A" w:rsidRPr="004A5833">
        <w:rPr>
          <w:rFonts w:ascii="Times New Roman" w:hAnsi="Times New Roman" w:cs="Times New Roman"/>
          <w:b/>
          <w:bCs/>
        </w:rPr>
        <w:t>V</w:t>
      </w:r>
      <w:r w:rsidR="000E6D55" w:rsidRPr="004A5833">
        <w:rPr>
          <w:rFonts w:ascii="Times New Roman" w:hAnsi="Times New Roman" w:cs="Times New Roman"/>
          <w:b/>
          <w:bCs/>
        </w:rPr>
        <w:t xml:space="preserve">erbal </w:t>
      </w:r>
      <w:r w:rsidR="000E6D55" w:rsidRPr="004A5833">
        <w:rPr>
          <w:rFonts w:ascii="Times New Roman" w:eastAsia="Aptos" w:hAnsi="Times New Roman" w:cs="Times New Roman"/>
          <w:b/>
          <w:bCs/>
        </w:rPr>
        <w:t>Learning</w:t>
      </w:r>
      <w:r w:rsidR="000E6D55" w:rsidRPr="004A5833">
        <w:rPr>
          <w:rFonts w:ascii="Times New Roman" w:hAnsi="Times New Roman" w:cs="Times New Roman"/>
          <w:b/>
          <w:bCs/>
        </w:rPr>
        <w:t xml:space="preserve"> among Participants with Cognitive Impairment</w:t>
      </w:r>
      <w:r w:rsidR="000E6D55" w:rsidRPr="004A5833">
        <w:rPr>
          <w:rFonts w:ascii="Times New Roman" w:eastAsia="Aptos" w:hAnsi="Times New Roman" w:cs="Times New Roman"/>
          <w:b/>
          <w:bCs/>
        </w:rPr>
        <w:t xml:space="preserve"> </w:t>
      </w:r>
      <w:r w:rsidR="000E6D55" w:rsidRPr="004A5833">
        <w:rPr>
          <w:rFonts w:ascii="Times New Roman" w:hAnsi="Times New Roman" w:cs="Times New Roman"/>
          <w:b/>
          <w:bCs/>
        </w:rPr>
        <w:t>(n=138)</w:t>
      </w:r>
    </w:p>
    <w:tbl>
      <w:tblPr>
        <w:tblStyle w:val="TableGrid"/>
        <w:tblW w:w="5432" w:type="pct"/>
        <w:jc w:val="center"/>
        <w:tblLayout w:type="fixed"/>
        <w:tblLook w:val="04A0" w:firstRow="1" w:lastRow="0" w:firstColumn="1" w:lastColumn="0" w:noHBand="0" w:noVBand="1"/>
      </w:tblPr>
      <w:tblGrid>
        <w:gridCol w:w="1515"/>
        <w:gridCol w:w="1340"/>
        <w:gridCol w:w="1197"/>
        <w:gridCol w:w="1381"/>
        <w:gridCol w:w="954"/>
        <w:gridCol w:w="972"/>
        <w:gridCol w:w="778"/>
        <w:gridCol w:w="921"/>
        <w:gridCol w:w="737"/>
      </w:tblGrid>
      <w:tr w:rsidR="00F50735" w:rsidRPr="004A5833" w14:paraId="43678EB0" w14:textId="77777777" w:rsidTr="00410A0A">
        <w:trPr>
          <w:trHeight w:val="75"/>
          <w:jc w:val="center"/>
        </w:trPr>
        <w:tc>
          <w:tcPr>
            <w:tcW w:w="1457" w:type="pct"/>
            <w:gridSpan w:val="2"/>
            <w:vMerge w:val="restart"/>
          </w:tcPr>
          <w:p w14:paraId="2D7419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316" w:type="pct"/>
            <w:gridSpan w:val="2"/>
          </w:tcPr>
          <w:p w14:paraId="5A1467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Verbal learning</w:t>
            </w:r>
          </w:p>
        </w:tc>
        <w:tc>
          <w:tcPr>
            <w:tcW w:w="487" w:type="pct"/>
            <w:vMerge w:val="restart"/>
          </w:tcPr>
          <w:p w14:paraId="5BE4CBF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96" w:type="pct"/>
            <w:vMerge w:val="restart"/>
          </w:tcPr>
          <w:p w14:paraId="737191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97" w:type="pct"/>
            <w:vMerge w:val="restart"/>
          </w:tcPr>
          <w:p w14:paraId="66F2715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70" w:type="pct"/>
            <w:vMerge w:val="restart"/>
          </w:tcPr>
          <w:p w14:paraId="7DF2B5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76" w:type="pct"/>
            <w:vMerge w:val="restart"/>
          </w:tcPr>
          <w:p w14:paraId="6325FC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1078D4CD" w14:textId="77777777" w:rsidTr="00410A0A">
        <w:trPr>
          <w:trHeight w:val="75"/>
          <w:jc w:val="center"/>
        </w:trPr>
        <w:tc>
          <w:tcPr>
            <w:tcW w:w="1457" w:type="pct"/>
            <w:gridSpan w:val="2"/>
            <w:vMerge/>
          </w:tcPr>
          <w:p w14:paraId="76D9DD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1" w:type="pct"/>
          </w:tcPr>
          <w:p w14:paraId="1F1E5E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705" w:type="pct"/>
          </w:tcPr>
          <w:p w14:paraId="6B26F4B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87" w:type="pct"/>
            <w:vMerge/>
          </w:tcPr>
          <w:p w14:paraId="508838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6" w:type="pct"/>
            <w:vMerge/>
          </w:tcPr>
          <w:p w14:paraId="14E3BD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7" w:type="pct"/>
            <w:vMerge/>
          </w:tcPr>
          <w:p w14:paraId="7FD8A3F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0" w:type="pct"/>
            <w:vMerge/>
          </w:tcPr>
          <w:p w14:paraId="351636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6" w:type="pct"/>
            <w:vMerge/>
          </w:tcPr>
          <w:p w14:paraId="3046355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09A0C2FB" w14:textId="77777777" w:rsidTr="00410A0A">
        <w:trPr>
          <w:trHeight w:val="253"/>
          <w:jc w:val="center"/>
        </w:trPr>
        <w:tc>
          <w:tcPr>
            <w:tcW w:w="1457" w:type="pct"/>
            <w:gridSpan w:val="2"/>
            <w:vMerge/>
          </w:tcPr>
          <w:p w14:paraId="068864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3986A2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4A5833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4A583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705" w:type="pct"/>
          </w:tcPr>
          <w:p w14:paraId="7D18FA4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87" w:type="pct"/>
            <w:vMerge/>
          </w:tcPr>
          <w:p w14:paraId="4246A48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Merge/>
          </w:tcPr>
          <w:p w14:paraId="2B22990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vMerge/>
          </w:tcPr>
          <w:p w14:paraId="695453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vMerge/>
          </w:tcPr>
          <w:p w14:paraId="63084F7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vMerge/>
          </w:tcPr>
          <w:p w14:paraId="50DEAD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328AD" w:rsidRPr="004A5833" w14:paraId="3A50F020" w14:textId="77777777" w:rsidTr="00410A0A">
        <w:trPr>
          <w:jc w:val="center"/>
        </w:trPr>
        <w:tc>
          <w:tcPr>
            <w:tcW w:w="773" w:type="pct"/>
            <w:vMerge w:val="restart"/>
          </w:tcPr>
          <w:p w14:paraId="7764DE10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ent RBS value mg/dL</w:t>
            </w:r>
          </w:p>
        </w:tc>
        <w:tc>
          <w:tcPr>
            <w:tcW w:w="684" w:type="pct"/>
          </w:tcPr>
          <w:p w14:paraId="73A80591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611" w:type="pct"/>
          </w:tcPr>
          <w:p w14:paraId="0FEA9253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9</w:t>
            </w:r>
          </w:p>
          <w:p w14:paraId="34FC3D5D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5)</w:t>
            </w:r>
          </w:p>
        </w:tc>
        <w:tc>
          <w:tcPr>
            <w:tcW w:w="705" w:type="pct"/>
          </w:tcPr>
          <w:p w14:paraId="4BCAF000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43661A53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5)</w:t>
            </w:r>
          </w:p>
        </w:tc>
        <w:tc>
          <w:tcPr>
            <w:tcW w:w="487" w:type="pct"/>
          </w:tcPr>
          <w:p w14:paraId="3F0CB253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652201A0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64A55168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41(1.03-5.63)</w:t>
            </w:r>
          </w:p>
        </w:tc>
        <w:tc>
          <w:tcPr>
            <w:tcW w:w="397" w:type="pct"/>
          </w:tcPr>
          <w:p w14:paraId="3530ED68" w14:textId="77777777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470" w:type="pct"/>
          </w:tcPr>
          <w:p w14:paraId="31107477" w14:textId="2B71C80E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35 (0.99–5.54)</w:t>
            </w:r>
          </w:p>
        </w:tc>
        <w:tc>
          <w:tcPr>
            <w:tcW w:w="376" w:type="pct"/>
          </w:tcPr>
          <w:p w14:paraId="5F50D038" w14:textId="47148BA4" w:rsidR="003328AD" w:rsidRPr="004A5833" w:rsidRDefault="003328AD" w:rsidP="003328AD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52</w:t>
            </w:r>
          </w:p>
        </w:tc>
      </w:tr>
      <w:tr w:rsidR="00F50735" w:rsidRPr="004A5833" w14:paraId="1F1EFC82" w14:textId="77777777" w:rsidTr="00410A0A">
        <w:trPr>
          <w:jc w:val="center"/>
        </w:trPr>
        <w:tc>
          <w:tcPr>
            <w:tcW w:w="773" w:type="pct"/>
            <w:vMerge/>
          </w:tcPr>
          <w:p w14:paraId="4E18D82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2A2983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611" w:type="pct"/>
          </w:tcPr>
          <w:p w14:paraId="159CE6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3F3EA6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1.0)</w:t>
            </w:r>
          </w:p>
        </w:tc>
        <w:tc>
          <w:tcPr>
            <w:tcW w:w="705" w:type="pct"/>
          </w:tcPr>
          <w:p w14:paraId="617BBF2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0</w:t>
            </w:r>
          </w:p>
          <w:p w14:paraId="636060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9.0)</w:t>
            </w:r>
          </w:p>
        </w:tc>
        <w:tc>
          <w:tcPr>
            <w:tcW w:w="487" w:type="pct"/>
          </w:tcPr>
          <w:p w14:paraId="036E96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448DBA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C34BC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5E42F8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4A5351DE" w14:textId="2E05F162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97881F8" w14:textId="27C43A86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BEE170F" w14:textId="77777777" w:rsidTr="00410A0A">
        <w:trPr>
          <w:jc w:val="center"/>
        </w:trPr>
        <w:tc>
          <w:tcPr>
            <w:tcW w:w="773" w:type="pct"/>
          </w:tcPr>
          <w:p w14:paraId="02C9D2F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684" w:type="pct"/>
          </w:tcPr>
          <w:p w14:paraId="13AFB32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611" w:type="pct"/>
          </w:tcPr>
          <w:p w14:paraId="56790C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7CEC19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705" w:type="pct"/>
          </w:tcPr>
          <w:p w14:paraId="08A733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116FA7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487" w:type="pct"/>
          </w:tcPr>
          <w:p w14:paraId="0389A3D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525FFF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47D2C2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7B8846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470" w:type="pct"/>
          </w:tcPr>
          <w:p w14:paraId="360F45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6" w:type="pct"/>
          </w:tcPr>
          <w:p w14:paraId="02F7EA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16224F9C" w14:textId="77777777" w:rsidTr="00410A0A">
        <w:trPr>
          <w:jc w:val="center"/>
        </w:trPr>
        <w:tc>
          <w:tcPr>
            <w:tcW w:w="773" w:type="pct"/>
          </w:tcPr>
          <w:p w14:paraId="77F793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6FE6AD7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611" w:type="pct"/>
          </w:tcPr>
          <w:p w14:paraId="7F9ADBA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</w:t>
            </w:r>
          </w:p>
          <w:p w14:paraId="72E922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8.6)</w:t>
            </w:r>
          </w:p>
        </w:tc>
        <w:tc>
          <w:tcPr>
            <w:tcW w:w="705" w:type="pct"/>
          </w:tcPr>
          <w:p w14:paraId="74D1256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169614B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1.4)</w:t>
            </w:r>
          </w:p>
        </w:tc>
        <w:tc>
          <w:tcPr>
            <w:tcW w:w="487" w:type="pct"/>
          </w:tcPr>
          <w:p w14:paraId="16A5F1B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77370A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15AD82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67 (0.173–77.6)</w:t>
            </w:r>
          </w:p>
        </w:tc>
        <w:tc>
          <w:tcPr>
            <w:tcW w:w="397" w:type="pct"/>
          </w:tcPr>
          <w:p w14:paraId="3C6F57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166D12B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1744F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18DCA61" w14:textId="77777777" w:rsidTr="00410A0A">
        <w:trPr>
          <w:jc w:val="center"/>
        </w:trPr>
        <w:tc>
          <w:tcPr>
            <w:tcW w:w="773" w:type="pct"/>
            <w:vMerge w:val="restart"/>
          </w:tcPr>
          <w:p w14:paraId="3D54D5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684" w:type="pct"/>
          </w:tcPr>
          <w:p w14:paraId="7A90B5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611" w:type="pct"/>
          </w:tcPr>
          <w:p w14:paraId="1C9562B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2</w:t>
            </w:r>
          </w:p>
          <w:p w14:paraId="29F8F6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0.4)</w:t>
            </w:r>
          </w:p>
        </w:tc>
        <w:tc>
          <w:tcPr>
            <w:tcW w:w="705" w:type="pct"/>
          </w:tcPr>
          <w:p w14:paraId="4F0F957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0</w:t>
            </w:r>
          </w:p>
          <w:p w14:paraId="23E4D3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9.6)</w:t>
            </w:r>
          </w:p>
        </w:tc>
        <w:tc>
          <w:tcPr>
            <w:tcW w:w="487" w:type="pct"/>
          </w:tcPr>
          <w:p w14:paraId="1C83C8D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06BBC62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6CACAF6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37D23D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470" w:type="pct"/>
          </w:tcPr>
          <w:p w14:paraId="1794799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609D0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AACBBB7" w14:textId="77777777" w:rsidTr="00410A0A">
        <w:trPr>
          <w:jc w:val="center"/>
        </w:trPr>
        <w:tc>
          <w:tcPr>
            <w:tcW w:w="773" w:type="pct"/>
            <w:vMerge/>
          </w:tcPr>
          <w:p w14:paraId="2799AA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4D2DEFD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611" w:type="pct"/>
          </w:tcPr>
          <w:p w14:paraId="765736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</w:t>
            </w:r>
          </w:p>
          <w:p w14:paraId="0ACE7D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2.2)</w:t>
            </w:r>
          </w:p>
        </w:tc>
        <w:tc>
          <w:tcPr>
            <w:tcW w:w="705" w:type="pct"/>
          </w:tcPr>
          <w:p w14:paraId="2E9E98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153E30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7.8)</w:t>
            </w:r>
          </w:p>
        </w:tc>
        <w:tc>
          <w:tcPr>
            <w:tcW w:w="487" w:type="pct"/>
          </w:tcPr>
          <w:p w14:paraId="0DDB7A4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37EE088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41CAC3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34 (0.264–1.53)</w:t>
            </w:r>
          </w:p>
        </w:tc>
        <w:tc>
          <w:tcPr>
            <w:tcW w:w="397" w:type="pct"/>
          </w:tcPr>
          <w:p w14:paraId="1AAD25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7F876F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9BAB4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48C56664" w14:textId="77777777" w:rsidTr="00410A0A">
        <w:trPr>
          <w:jc w:val="center"/>
        </w:trPr>
        <w:tc>
          <w:tcPr>
            <w:tcW w:w="773" w:type="pct"/>
            <w:vMerge w:val="restart"/>
          </w:tcPr>
          <w:p w14:paraId="2FAA546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684" w:type="pct"/>
          </w:tcPr>
          <w:p w14:paraId="347546C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611" w:type="pct"/>
          </w:tcPr>
          <w:p w14:paraId="12299CE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3</w:t>
            </w:r>
          </w:p>
          <w:p w14:paraId="61745A5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68.8)</w:t>
            </w:r>
          </w:p>
        </w:tc>
        <w:tc>
          <w:tcPr>
            <w:tcW w:w="705" w:type="pct"/>
          </w:tcPr>
          <w:p w14:paraId="47BAF6C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  <w:p w14:paraId="6A9A001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1.3)</w:t>
            </w:r>
          </w:p>
        </w:tc>
        <w:tc>
          <w:tcPr>
            <w:tcW w:w="487" w:type="pct"/>
          </w:tcPr>
          <w:p w14:paraId="31025D5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42C42E3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7B2E031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2F39870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470" w:type="pct"/>
          </w:tcPr>
          <w:p w14:paraId="4CFD4918" w14:textId="36273133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21 (0.96–5.10)</w:t>
            </w:r>
          </w:p>
        </w:tc>
        <w:tc>
          <w:tcPr>
            <w:tcW w:w="376" w:type="pct"/>
          </w:tcPr>
          <w:p w14:paraId="2BE9F0BE" w14:textId="18974A9F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64</w:t>
            </w:r>
          </w:p>
        </w:tc>
      </w:tr>
      <w:tr w:rsidR="00626BF0" w:rsidRPr="004A5833" w14:paraId="1ECD5C53" w14:textId="77777777" w:rsidTr="00410A0A">
        <w:trPr>
          <w:jc w:val="center"/>
        </w:trPr>
        <w:tc>
          <w:tcPr>
            <w:tcW w:w="773" w:type="pct"/>
            <w:vMerge/>
          </w:tcPr>
          <w:p w14:paraId="57F5DB1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0DE346F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611" w:type="pct"/>
          </w:tcPr>
          <w:p w14:paraId="632564D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5</w:t>
            </w:r>
          </w:p>
          <w:p w14:paraId="2C9B5FE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05" w:type="pct"/>
          </w:tcPr>
          <w:p w14:paraId="5FBB172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  <w:p w14:paraId="2774252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487" w:type="pct"/>
          </w:tcPr>
          <w:p w14:paraId="2DC16DC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709C6E3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  <w:p w14:paraId="3C3DEDE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2EDDA04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27 (0.996–5.18)</w:t>
            </w:r>
          </w:p>
        </w:tc>
        <w:tc>
          <w:tcPr>
            <w:tcW w:w="397" w:type="pct"/>
          </w:tcPr>
          <w:p w14:paraId="075B5F7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576A72F5" w14:textId="737071B0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9C8FE37" w14:textId="7C841D99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1FF3EA03" w14:textId="77777777" w:rsidTr="00410A0A">
        <w:trPr>
          <w:jc w:val="center"/>
        </w:trPr>
        <w:tc>
          <w:tcPr>
            <w:tcW w:w="773" w:type="pct"/>
            <w:vMerge w:val="restart"/>
          </w:tcPr>
          <w:p w14:paraId="475B958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684" w:type="pct"/>
          </w:tcPr>
          <w:p w14:paraId="1F84FAF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611" w:type="pct"/>
          </w:tcPr>
          <w:p w14:paraId="4B9BDCA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356C91C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705" w:type="pct"/>
          </w:tcPr>
          <w:p w14:paraId="2120CE4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0296CEA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8.6)</w:t>
            </w:r>
          </w:p>
        </w:tc>
        <w:tc>
          <w:tcPr>
            <w:tcW w:w="487" w:type="pct"/>
          </w:tcPr>
          <w:p w14:paraId="6E832B2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391C018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273F1B7" w14:textId="1564124F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350CA025" w14:textId="585BFF8C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40687AC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33B95F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65D63D3E" w14:textId="77777777" w:rsidTr="00410A0A">
        <w:trPr>
          <w:jc w:val="center"/>
        </w:trPr>
        <w:tc>
          <w:tcPr>
            <w:tcW w:w="773" w:type="pct"/>
            <w:vMerge/>
          </w:tcPr>
          <w:p w14:paraId="6B65360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24D7941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11" w:type="pct"/>
          </w:tcPr>
          <w:p w14:paraId="7D58606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8</w:t>
            </w:r>
          </w:p>
          <w:p w14:paraId="42778F3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9.0)</w:t>
            </w:r>
          </w:p>
        </w:tc>
        <w:tc>
          <w:tcPr>
            <w:tcW w:w="705" w:type="pct"/>
          </w:tcPr>
          <w:p w14:paraId="7FBECAA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</w:t>
            </w:r>
          </w:p>
          <w:p w14:paraId="5570A0E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1.0)</w:t>
            </w:r>
          </w:p>
        </w:tc>
        <w:tc>
          <w:tcPr>
            <w:tcW w:w="487" w:type="pct"/>
          </w:tcPr>
          <w:p w14:paraId="5CD8FE0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</w:t>
            </w:r>
          </w:p>
          <w:p w14:paraId="0B95488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790C268D" w14:textId="68683F0B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1 (0.44–5.20)</w:t>
            </w:r>
          </w:p>
        </w:tc>
        <w:tc>
          <w:tcPr>
            <w:tcW w:w="397" w:type="pct"/>
          </w:tcPr>
          <w:p w14:paraId="622FE250" w14:textId="1C0DCC1C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470" w:type="pct"/>
          </w:tcPr>
          <w:p w14:paraId="6209F0E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26B9F9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728E78CE" w14:textId="77777777" w:rsidTr="00410A0A">
        <w:trPr>
          <w:jc w:val="center"/>
        </w:trPr>
        <w:tc>
          <w:tcPr>
            <w:tcW w:w="773" w:type="pct"/>
          </w:tcPr>
          <w:p w14:paraId="66F8681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morbidities among DM Patients</w:t>
            </w:r>
          </w:p>
        </w:tc>
        <w:tc>
          <w:tcPr>
            <w:tcW w:w="684" w:type="pct"/>
          </w:tcPr>
          <w:p w14:paraId="62BEEC4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517B9ED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</w:tcPr>
          <w:p w14:paraId="0E8A3ECF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</w:tcPr>
          <w:p w14:paraId="6898395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2DD2DB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</w:tcPr>
          <w:p w14:paraId="6A2F1D7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2C8A5E9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35B59B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77E9CAFF" w14:textId="77777777" w:rsidTr="00410A0A">
        <w:trPr>
          <w:jc w:val="center"/>
        </w:trPr>
        <w:tc>
          <w:tcPr>
            <w:tcW w:w="773" w:type="pct"/>
            <w:vMerge w:val="restart"/>
          </w:tcPr>
          <w:p w14:paraId="5EBD6C2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684" w:type="pct"/>
          </w:tcPr>
          <w:p w14:paraId="23EBBF3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611" w:type="pct"/>
          </w:tcPr>
          <w:p w14:paraId="26132B5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1 (78.5)</w:t>
            </w:r>
          </w:p>
        </w:tc>
        <w:tc>
          <w:tcPr>
            <w:tcW w:w="705" w:type="pct"/>
          </w:tcPr>
          <w:p w14:paraId="4871C52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21.5)</w:t>
            </w:r>
          </w:p>
        </w:tc>
        <w:tc>
          <w:tcPr>
            <w:tcW w:w="487" w:type="pct"/>
          </w:tcPr>
          <w:p w14:paraId="4FA627C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34504A9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74977A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2 (0.46–2.30)</w:t>
            </w:r>
          </w:p>
        </w:tc>
        <w:tc>
          <w:tcPr>
            <w:tcW w:w="397" w:type="pct"/>
          </w:tcPr>
          <w:p w14:paraId="287F95B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470" w:type="pct"/>
          </w:tcPr>
          <w:p w14:paraId="419E42E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6" w:type="pct"/>
          </w:tcPr>
          <w:p w14:paraId="6F785F3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626BF0" w:rsidRPr="004A5833" w14:paraId="15D92733" w14:textId="77777777" w:rsidTr="00410A0A">
        <w:trPr>
          <w:jc w:val="center"/>
        </w:trPr>
        <w:tc>
          <w:tcPr>
            <w:tcW w:w="773" w:type="pct"/>
            <w:vMerge/>
          </w:tcPr>
          <w:p w14:paraId="5F1D88F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0B1BDD4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611" w:type="pct"/>
          </w:tcPr>
          <w:p w14:paraId="470477B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7 (78.1)</w:t>
            </w:r>
          </w:p>
        </w:tc>
        <w:tc>
          <w:tcPr>
            <w:tcW w:w="705" w:type="pct"/>
          </w:tcPr>
          <w:p w14:paraId="11722EB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 (21.9)</w:t>
            </w:r>
          </w:p>
        </w:tc>
        <w:tc>
          <w:tcPr>
            <w:tcW w:w="487" w:type="pct"/>
          </w:tcPr>
          <w:p w14:paraId="64768D3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3313C74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18CFC76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76219C7F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027DAB6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A262EA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754DF668" w14:textId="77777777" w:rsidTr="00410A0A">
        <w:trPr>
          <w:jc w:val="center"/>
        </w:trPr>
        <w:tc>
          <w:tcPr>
            <w:tcW w:w="773" w:type="pct"/>
            <w:vMerge w:val="restart"/>
          </w:tcPr>
          <w:p w14:paraId="46C1882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0991E61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3D35B01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11" w:type="pct"/>
          </w:tcPr>
          <w:p w14:paraId="4FB2309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705" w:type="pct"/>
          </w:tcPr>
          <w:p w14:paraId="01FFB5F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487" w:type="pct"/>
          </w:tcPr>
          <w:p w14:paraId="49F5017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7</w:t>
            </w:r>
          </w:p>
          <w:p w14:paraId="57466E0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43F6EE2F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9 (0.07–5.07)</w:t>
            </w:r>
          </w:p>
        </w:tc>
        <w:tc>
          <w:tcPr>
            <w:tcW w:w="397" w:type="pct"/>
          </w:tcPr>
          <w:p w14:paraId="731C686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70" w:type="pct"/>
          </w:tcPr>
          <w:p w14:paraId="23DDFD6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6" w:type="pct"/>
          </w:tcPr>
          <w:p w14:paraId="164F251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626BF0" w:rsidRPr="004A5833" w14:paraId="188E5715" w14:textId="77777777" w:rsidTr="00410A0A">
        <w:trPr>
          <w:jc w:val="center"/>
        </w:trPr>
        <w:tc>
          <w:tcPr>
            <w:tcW w:w="773" w:type="pct"/>
            <w:vMerge/>
          </w:tcPr>
          <w:p w14:paraId="4AF2EFF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64EBA34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11" w:type="pct"/>
          </w:tcPr>
          <w:p w14:paraId="3EE3B38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 (77.9)</w:t>
            </w:r>
          </w:p>
        </w:tc>
        <w:tc>
          <w:tcPr>
            <w:tcW w:w="705" w:type="pct"/>
          </w:tcPr>
          <w:p w14:paraId="406A5E7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9 (22.1)</w:t>
            </w:r>
          </w:p>
        </w:tc>
        <w:tc>
          <w:tcPr>
            <w:tcW w:w="487" w:type="pct"/>
          </w:tcPr>
          <w:p w14:paraId="4BB6C5B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  <w:p w14:paraId="3DCB9FB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47BB566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78EF3B6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0CC609C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470DB0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01EA0C4D" w14:textId="77777777" w:rsidTr="00410A0A">
        <w:trPr>
          <w:jc w:val="center"/>
        </w:trPr>
        <w:tc>
          <w:tcPr>
            <w:tcW w:w="773" w:type="pct"/>
            <w:vMerge w:val="restart"/>
          </w:tcPr>
          <w:p w14:paraId="27AF906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</w:tc>
        <w:tc>
          <w:tcPr>
            <w:tcW w:w="684" w:type="pct"/>
          </w:tcPr>
          <w:p w14:paraId="1544909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11" w:type="pct"/>
          </w:tcPr>
          <w:p w14:paraId="026BFFBF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705" w:type="pct"/>
          </w:tcPr>
          <w:p w14:paraId="043F04C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87" w:type="pct"/>
          </w:tcPr>
          <w:p w14:paraId="00A6F73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3</w:t>
            </w:r>
          </w:p>
          <w:p w14:paraId="206727A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068259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02 (0.10–40.3)</w:t>
            </w:r>
          </w:p>
        </w:tc>
        <w:tc>
          <w:tcPr>
            <w:tcW w:w="397" w:type="pct"/>
          </w:tcPr>
          <w:p w14:paraId="2676984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470" w:type="pct"/>
          </w:tcPr>
          <w:p w14:paraId="2EBC1D5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6" w:type="pct"/>
          </w:tcPr>
          <w:p w14:paraId="01BE706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626BF0" w:rsidRPr="004A5833" w14:paraId="600ED2FF" w14:textId="77777777" w:rsidTr="00410A0A">
        <w:trPr>
          <w:jc w:val="center"/>
        </w:trPr>
        <w:tc>
          <w:tcPr>
            <w:tcW w:w="773" w:type="pct"/>
            <w:vMerge/>
          </w:tcPr>
          <w:p w14:paraId="0AE693A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4ABAF37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11" w:type="pct"/>
          </w:tcPr>
          <w:p w14:paraId="011B2AF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5 (77.8)</w:t>
            </w:r>
          </w:p>
        </w:tc>
        <w:tc>
          <w:tcPr>
            <w:tcW w:w="705" w:type="pct"/>
          </w:tcPr>
          <w:p w14:paraId="0A4B8EF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 (22.2)</w:t>
            </w:r>
          </w:p>
        </w:tc>
        <w:tc>
          <w:tcPr>
            <w:tcW w:w="487" w:type="pct"/>
          </w:tcPr>
          <w:p w14:paraId="0FB82F5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  <w:p w14:paraId="27FBDB0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40E7E4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3B0EA2F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3B8E14D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4C3368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6FFEFFEA" w14:textId="77777777" w:rsidTr="00410A0A">
        <w:trPr>
          <w:jc w:val="center"/>
        </w:trPr>
        <w:tc>
          <w:tcPr>
            <w:tcW w:w="773" w:type="pct"/>
          </w:tcPr>
          <w:p w14:paraId="33C15C3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684" w:type="pct"/>
          </w:tcPr>
          <w:p w14:paraId="1BFAE90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1" w:type="pct"/>
          </w:tcPr>
          <w:p w14:paraId="03CA2C2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7 (79.4)</w:t>
            </w:r>
          </w:p>
        </w:tc>
        <w:tc>
          <w:tcPr>
            <w:tcW w:w="705" w:type="pct"/>
          </w:tcPr>
          <w:p w14:paraId="7E0C84A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 (20.6)</w:t>
            </w:r>
          </w:p>
        </w:tc>
        <w:tc>
          <w:tcPr>
            <w:tcW w:w="487" w:type="pct"/>
          </w:tcPr>
          <w:p w14:paraId="41499BC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6" w:type="pct"/>
          </w:tcPr>
          <w:p w14:paraId="3FEA52F3" w14:textId="234C6451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1B7D0175" w14:textId="64E8782D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25AD9C6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6" w:type="pct"/>
          </w:tcPr>
          <w:p w14:paraId="1056E0E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626BF0" w:rsidRPr="004A5833" w14:paraId="08C95934" w14:textId="77777777" w:rsidTr="00410A0A">
        <w:trPr>
          <w:jc w:val="center"/>
        </w:trPr>
        <w:tc>
          <w:tcPr>
            <w:tcW w:w="773" w:type="pct"/>
          </w:tcPr>
          <w:p w14:paraId="24ACB9D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1161E3B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1" w:type="pct"/>
          </w:tcPr>
          <w:p w14:paraId="736AAECF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1 (77.9)</w:t>
            </w:r>
          </w:p>
        </w:tc>
        <w:tc>
          <w:tcPr>
            <w:tcW w:w="705" w:type="pct"/>
          </w:tcPr>
          <w:p w14:paraId="5EC143A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 (22.1)</w:t>
            </w:r>
          </w:p>
        </w:tc>
        <w:tc>
          <w:tcPr>
            <w:tcW w:w="487" w:type="pct"/>
          </w:tcPr>
          <w:p w14:paraId="374CE1F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96" w:type="pct"/>
          </w:tcPr>
          <w:p w14:paraId="1B849B97" w14:textId="07534453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1 (0.35–2.36)</w:t>
            </w:r>
          </w:p>
        </w:tc>
        <w:tc>
          <w:tcPr>
            <w:tcW w:w="397" w:type="pct"/>
          </w:tcPr>
          <w:p w14:paraId="4951BCCE" w14:textId="2070EAD0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470" w:type="pct"/>
          </w:tcPr>
          <w:p w14:paraId="5FC5199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7732E7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0DEE9D0D" w14:textId="77777777" w:rsidTr="00410A0A">
        <w:trPr>
          <w:jc w:val="center"/>
        </w:trPr>
        <w:tc>
          <w:tcPr>
            <w:tcW w:w="773" w:type="pct"/>
          </w:tcPr>
          <w:p w14:paraId="2F6FE38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684" w:type="pct"/>
          </w:tcPr>
          <w:p w14:paraId="727972E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1" w:type="pct"/>
          </w:tcPr>
          <w:p w14:paraId="3839401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4 (80.0)</w:t>
            </w:r>
          </w:p>
        </w:tc>
        <w:tc>
          <w:tcPr>
            <w:tcW w:w="705" w:type="pct"/>
          </w:tcPr>
          <w:p w14:paraId="075B785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20.0)</w:t>
            </w:r>
          </w:p>
        </w:tc>
        <w:tc>
          <w:tcPr>
            <w:tcW w:w="487" w:type="pct"/>
          </w:tcPr>
          <w:p w14:paraId="5B23480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738E88B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E1F7DF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8 (0.32–2.39)</w:t>
            </w:r>
          </w:p>
        </w:tc>
        <w:tc>
          <w:tcPr>
            <w:tcW w:w="397" w:type="pct"/>
          </w:tcPr>
          <w:p w14:paraId="5931450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470" w:type="pct"/>
          </w:tcPr>
          <w:p w14:paraId="5231E98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6" w:type="pct"/>
          </w:tcPr>
          <w:p w14:paraId="5FD8743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626BF0" w:rsidRPr="004A5833" w14:paraId="2F2E5A65" w14:textId="77777777" w:rsidTr="00410A0A">
        <w:trPr>
          <w:jc w:val="center"/>
        </w:trPr>
        <w:tc>
          <w:tcPr>
            <w:tcW w:w="773" w:type="pct"/>
          </w:tcPr>
          <w:p w14:paraId="160BAB0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58AC107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1" w:type="pct"/>
          </w:tcPr>
          <w:p w14:paraId="5BFF990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 (77.8)</w:t>
            </w:r>
          </w:p>
        </w:tc>
        <w:tc>
          <w:tcPr>
            <w:tcW w:w="705" w:type="pct"/>
          </w:tcPr>
          <w:p w14:paraId="779EF43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4 (22.2)</w:t>
            </w:r>
          </w:p>
        </w:tc>
        <w:tc>
          <w:tcPr>
            <w:tcW w:w="487" w:type="pct"/>
          </w:tcPr>
          <w:p w14:paraId="280CBFA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0C21F88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0E486B7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0B4EDFC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6BEC070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8D6455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68DD2B3E" w14:textId="77777777" w:rsidTr="00410A0A">
        <w:trPr>
          <w:jc w:val="center"/>
        </w:trPr>
        <w:tc>
          <w:tcPr>
            <w:tcW w:w="773" w:type="pct"/>
          </w:tcPr>
          <w:p w14:paraId="204E94F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684" w:type="pct"/>
          </w:tcPr>
          <w:p w14:paraId="01B6352F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611" w:type="pct"/>
          </w:tcPr>
          <w:p w14:paraId="4622F0F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9 (86.4)</w:t>
            </w:r>
          </w:p>
        </w:tc>
        <w:tc>
          <w:tcPr>
            <w:tcW w:w="705" w:type="pct"/>
          </w:tcPr>
          <w:p w14:paraId="45820F1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487" w:type="pct"/>
          </w:tcPr>
          <w:p w14:paraId="298AB9E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6" w:type="pct"/>
          </w:tcPr>
          <w:p w14:paraId="4A0AC21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2 (0.14–1.89)</w:t>
            </w:r>
          </w:p>
        </w:tc>
        <w:tc>
          <w:tcPr>
            <w:tcW w:w="397" w:type="pct"/>
          </w:tcPr>
          <w:p w14:paraId="19C59B4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470" w:type="pct"/>
          </w:tcPr>
          <w:p w14:paraId="4CE34E0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6" w:type="pct"/>
          </w:tcPr>
          <w:p w14:paraId="4735752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626BF0" w:rsidRPr="004A5833" w14:paraId="19C081AD" w14:textId="77777777" w:rsidTr="00410A0A">
        <w:trPr>
          <w:jc w:val="center"/>
        </w:trPr>
        <w:tc>
          <w:tcPr>
            <w:tcW w:w="773" w:type="pct"/>
          </w:tcPr>
          <w:p w14:paraId="07D0D8F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721F733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611" w:type="pct"/>
          </w:tcPr>
          <w:p w14:paraId="3B93BA6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9 (76.7)</w:t>
            </w:r>
          </w:p>
        </w:tc>
        <w:tc>
          <w:tcPr>
            <w:tcW w:w="705" w:type="pct"/>
          </w:tcPr>
          <w:p w14:paraId="2D62EEE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7 (23.3)</w:t>
            </w:r>
          </w:p>
        </w:tc>
        <w:tc>
          <w:tcPr>
            <w:tcW w:w="487" w:type="pct"/>
          </w:tcPr>
          <w:p w14:paraId="477362C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</w:t>
            </w:r>
          </w:p>
          <w:p w14:paraId="30A0CD0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23E7290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761D484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5C69E29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526BA2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7BEB89EC" w14:textId="77777777" w:rsidTr="00410A0A">
        <w:trPr>
          <w:jc w:val="center"/>
        </w:trPr>
        <w:tc>
          <w:tcPr>
            <w:tcW w:w="773" w:type="pct"/>
          </w:tcPr>
          <w:p w14:paraId="093B87F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684" w:type="pct"/>
          </w:tcPr>
          <w:p w14:paraId="4BDBD87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1" w:type="pct"/>
          </w:tcPr>
          <w:p w14:paraId="4C0BF68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705" w:type="pct"/>
          </w:tcPr>
          <w:p w14:paraId="01FD030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487" w:type="pct"/>
          </w:tcPr>
          <w:p w14:paraId="62697AD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039B0B91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6E17624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2 (0.12–10.4)</w:t>
            </w:r>
          </w:p>
        </w:tc>
        <w:tc>
          <w:tcPr>
            <w:tcW w:w="397" w:type="pct"/>
          </w:tcPr>
          <w:p w14:paraId="1222759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70" w:type="pct"/>
          </w:tcPr>
          <w:p w14:paraId="4F06116C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6" w:type="pct"/>
          </w:tcPr>
          <w:p w14:paraId="36D747D5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626BF0" w:rsidRPr="004A5833" w14:paraId="112B54C0" w14:textId="77777777" w:rsidTr="00410A0A">
        <w:trPr>
          <w:jc w:val="center"/>
        </w:trPr>
        <w:tc>
          <w:tcPr>
            <w:tcW w:w="773" w:type="pct"/>
          </w:tcPr>
          <w:p w14:paraId="161710E2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0DEF622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1" w:type="pct"/>
          </w:tcPr>
          <w:p w14:paraId="33963B6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 (78.2)</w:t>
            </w:r>
          </w:p>
        </w:tc>
        <w:tc>
          <w:tcPr>
            <w:tcW w:w="705" w:type="pct"/>
          </w:tcPr>
          <w:p w14:paraId="2571BD34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9 (21.8)</w:t>
            </w:r>
          </w:p>
        </w:tc>
        <w:tc>
          <w:tcPr>
            <w:tcW w:w="487" w:type="pct"/>
          </w:tcPr>
          <w:p w14:paraId="1774451E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628C3F7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96C124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0205D0F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342D41EF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74730E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26BF0" w:rsidRPr="004A5833" w14:paraId="239949CD" w14:textId="77777777" w:rsidTr="00410A0A">
        <w:trPr>
          <w:trHeight w:val="143"/>
          <w:jc w:val="center"/>
        </w:trPr>
        <w:tc>
          <w:tcPr>
            <w:tcW w:w="773" w:type="pct"/>
          </w:tcPr>
          <w:p w14:paraId="465F0CE3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84" w:type="pct"/>
          </w:tcPr>
          <w:p w14:paraId="477E30B7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4F1FA49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5" w:type="pct"/>
          </w:tcPr>
          <w:p w14:paraId="0BF8F81D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7" w:type="pct"/>
          </w:tcPr>
          <w:p w14:paraId="6953352B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382B9B26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7BEBC330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</w:tcPr>
          <w:p w14:paraId="1EAC0618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487291B9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E4D393A" w14:textId="77777777" w:rsidR="00626BF0" w:rsidRPr="004A5833" w:rsidRDefault="00626BF0" w:rsidP="00626BF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AB10E52" w14:textId="77777777" w:rsidR="000E6D55" w:rsidRPr="004A5833" w:rsidRDefault="000E6D55" w:rsidP="000E6D5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C3F46E1" w14:textId="012B2B27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4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sociodemographic variables and immediate verbal memory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=138)</w:t>
      </w:r>
    </w:p>
    <w:tbl>
      <w:tblPr>
        <w:tblStyle w:val="TableGrid"/>
        <w:tblW w:w="5328" w:type="pct"/>
        <w:jc w:val="center"/>
        <w:tblLayout w:type="fixed"/>
        <w:tblLook w:val="04A0" w:firstRow="1" w:lastRow="0" w:firstColumn="1" w:lastColumn="0" w:noHBand="0" w:noVBand="1"/>
      </w:tblPr>
      <w:tblGrid>
        <w:gridCol w:w="1144"/>
        <w:gridCol w:w="1381"/>
        <w:gridCol w:w="1289"/>
        <w:gridCol w:w="920"/>
        <w:gridCol w:w="792"/>
        <w:gridCol w:w="1670"/>
        <w:gridCol w:w="763"/>
        <w:gridCol w:w="828"/>
        <w:gridCol w:w="820"/>
      </w:tblGrid>
      <w:tr w:rsidR="00F50735" w:rsidRPr="004A5833" w14:paraId="11CD508B" w14:textId="77777777" w:rsidTr="006A0839">
        <w:trPr>
          <w:trHeight w:val="75"/>
          <w:jc w:val="center"/>
        </w:trPr>
        <w:tc>
          <w:tcPr>
            <w:tcW w:w="1314" w:type="pct"/>
            <w:gridSpan w:val="2"/>
            <w:vMerge w:val="restart"/>
          </w:tcPr>
          <w:p w14:paraId="628EEFF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50" w:type="pct"/>
            <w:gridSpan w:val="2"/>
          </w:tcPr>
          <w:p w14:paraId="2099BD5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mediate Verbal Memory</w:t>
            </w:r>
          </w:p>
        </w:tc>
        <w:tc>
          <w:tcPr>
            <w:tcW w:w="412" w:type="pct"/>
            <w:vMerge w:val="restart"/>
          </w:tcPr>
          <w:p w14:paraId="450172D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69" w:type="pct"/>
            <w:vMerge w:val="restart"/>
          </w:tcPr>
          <w:p w14:paraId="639EAF5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97" w:type="pct"/>
            <w:vMerge w:val="restart"/>
          </w:tcPr>
          <w:p w14:paraId="59B885C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31" w:type="pct"/>
            <w:vMerge w:val="restart"/>
          </w:tcPr>
          <w:p w14:paraId="16F0E47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427" w:type="pct"/>
            <w:vMerge w:val="restart"/>
          </w:tcPr>
          <w:p w14:paraId="327A1D9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582B1962" w14:textId="77777777" w:rsidTr="006A0839">
        <w:trPr>
          <w:trHeight w:val="75"/>
          <w:jc w:val="center"/>
        </w:trPr>
        <w:tc>
          <w:tcPr>
            <w:tcW w:w="1314" w:type="pct"/>
            <w:gridSpan w:val="2"/>
            <w:vMerge/>
          </w:tcPr>
          <w:p w14:paraId="0C97AA8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1" w:type="pct"/>
          </w:tcPr>
          <w:p w14:paraId="3176DD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479" w:type="pct"/>
          </w:tcPr>
          <w:p w14:paraId="380B494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12" w:type="pct"/>
            <w:vMerge/>
          </w:tcPr>
          <w:p w14:paraId="24066DC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9" w:type="pct"/>
            <w:vMerge/>
          </w:tcPr>
          <w:p w14:paraId="25AD337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7" w:type="pct"/>
            <w:vMerge/>
          </w:tcPr>
          <w:p w14:paraId="009D535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pct"/>
            <w:vMerge/>
          </w:tcPr>
          <w:p w14:paraId="2E9255D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7" w:type="pct"/>
            <w:vMerge/>
          </w:tcPr>
          <w:p w14:paraId="3EF500C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3856D37E" w14:textId="77777777" w:rsidTr="006A0839">
        <w:trPr>
          <w:trHeight w:val="75"/>
          <w:jc w:val="center"/>
        </w:trPr>
        <w:tc>
          <w:tcPr>
            <w:tcW w:w="1314" w:type="pct"/>
            <w:gridSpan w:val="2"/>
            <w:vMerge/>
          </w:tcPr>
          <w:p w14:paraId="0879B35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3FE222A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79" w:type="pct"/>
          </w:tcPr>
          <w:p w14:paraId="6157C81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12" w:type="pct"/>
            <w:vMerge/>
          </w:tcPr>
          <w:p w14:paraId="7FA4046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vMerge/>
          </w:tcPr>
          <w:p w14:paraId="5248D7E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vMerge/>
          </w:tcPr>
          <w:p w14:paraId="4F8F8AA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vMerge/>
          </w:tcPr>
          <w:p w14:paraId="50C77C1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Merge/>
          </w:tcPr>
          <w:p w14:paraId="0FF155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071360C" w14:textId="77777777" w:rsidTr="006A0839">
        <w:trPr>
          <w:jc w:val="center"/>
        </w:trPr>
        <w:tc>
          <w:tcPr>
            <w:tcW w:w="595" w:type="pct"/>
            <w:vMerge w:val="restart"/>
          </w:tcPr>
          <w:p w14:paraId="75FC513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719" w:type="pct"/>
          </w:tcPr>
          <w:p w14:paraId="6BC510B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671" w:type="pct"/>
          </w:tcPr>
          <w:p w14:paraId="021EECA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7769E17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479" w:type="pct"/>
          </w:tcPr>
          <w:p w14:paraId="33FA81E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2C570B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412" w:type="pct"/>
          </w:tcPr>
          <w:p w14:paraId="225E6CD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1B82C4A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02BE41B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57EC9CB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</w:t>
            </w:r>
          </w:p>
          <w:p w14:paraId="2B44128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31" w:type="pct"/>
          </w:tcPr>
          <w:p w14:paraId="6D86FEC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6EE84A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9C7ED3A" w14:textId="77777777" w:rsidTr="006A0839">
        <w:trPr>
          <w:jc w:val="center"/>
        </w:trPr>
        <w:tc>
          <w:tcPr>
            <w:tcW w:w="595" w:type="pct"/>
            <w:vMerge/>
          </w:tcPr>
          <w:p w14:paraId="723344A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33DD696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671" w:type="pct"/>
          </w:tcPr>
          <w:p w14:paraId="50223B4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9</w:t>
            </w:r>
          </w:p>
          <w:p w14:paraId="4C4849D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479" w:type="pct"/>
          </w:tcPr>
          <w:p w14:paraId="0C448D8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</w:t>
            </w:r>
          </w:p>
          <w:p w14:paraId="3CF71DA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412" w:type="pct"/>
          </w:tcPr>
          <w:p w14:paraId="6F39A22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110E902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76BC13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52(0.00868-2.66)</w:t>
            </w:r>
          </w:p>
        </w:tc>
        <w:tc>
          <w:tcPr>
            <w:tcW w:w="397" w:type="pct"/>
          </w:tcPr>
          <w:p w14:paraId="284274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186F96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0BF60FC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91075BC" w14:textId="77777777" w:rsidTr="006A0839">
        <w:trPr>
          <w:jc w:val="center"/>
        </w:trPr>
        <w:tc>
          <w:tcPr>
            <w:tcW w:w="595" w:type="pct"/>
            <w:vMerge w:val="restart"/>
          </w:tcPr>
          <w:p w14:paraId="05E4C32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719" w:type="pct"/>
          </w:tcPr>
          <w:p w14:paraId="341F9D6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71" w:type="pct"/>
          </w:tcPr>
          <w:p w14:paraId="3BE5C03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8</w:t>
            </w:r>
          </w:p>
          <w:p w14:paraId="780C1BB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479" w:type="pct"/>
          </w:tcPr>
          <w:p w14:paraId="038FAFC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3A57CB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412" w:type="pct"/>
          </w:tcPr>
          <w:p w14:paraId="552E5A6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6E4F337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6F75C3A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54 (0.218 – 2.60)</w:t>
            </w:r>
          </w:p>
        </w:tc>
        <w:tc>
          <w:tcPr>
            <w:tcW w:w="397" w:type="pct"/>
          </w:tcPr>
          <w:p w14:paraId="13DFC7B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</w:t>
            </w:r>
          </w:p>
          <w:p w14:paraId="0AFCAC0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1" w:type="pct"/>
          </w:tcPr>
          <w:p w14:paraId="1A60D43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0FB976D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61400A8" w14:textId="77777777" w:rsidTr="006A0839">
        <w:trPr>
          <w:jc w:val="center"/>
        </w:trPr>
        <w:tc>
          <w:tcPr>
            <w:tcW w:w="595" w:type="pct"/>
            <w:vMerge/>
          </w:tcPr>
          <w:p w14:paraId="67819B8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7237F83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71" w:type="pct"/>
          </w:tcPr>
          <w:p w14:paraId="683A009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14366E8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7)</w:t>
            </w:r>
          </w:p>
        </w:tc>
        <w:tc>
          <w:tcPr>
            <w:tcW w:w="479" w:type="pct"/>
          </w:tcPr>
          <w:p w14:paraId="073A6B8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673B44D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3)</w:t>
            </w:r>
          </w:p>
        </w:tc>
        <w:tc>
          <w:tcPr>
            <w:tcW w:w="412" w:type="pct"/>
          </w:tcPr>
          <w:p w14:paraId="67CD24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440CA2B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33CBB55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28F91A3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77702F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25E6108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FF3E11A" w14:textId="77777777" w:rsidTr="006A0839">
        <w:trPr>
          <w:jc w:val="center"/>
        </w:trPr>
        <w:tc>
          <w:tcPr>
            <w:tcW w:w="595" w:type="pct"/>
            <w:vMerge w:val="restart"/>
          </w:tcPr>
          <w:p w14:paraId="4869CD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719" w:type="pct"/>
          </w:tcPr>
          <w:p w14:paraId="1E052D5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671" w:type="pct"/>
          </w:tcPr>
          <w:p w14:paraId="47A9FA6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1</w:t>
            </w:r>
          </w:p>
          <w:p w14:paraId="5EF78B3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4.2)</w:t>
            </w:r>
          </w:p>
        </w:tc>
        <w:tc>
          <w:tcPr>
            <w:tcW w:w="479" w:type="pct"/>
          </w:tcPr>
          <w:p w14:paraId="59A5BD3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4658ABD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.8)</w:t>
            </w:r>
          </w:p>
        </w:tc>
        <w:tc>
          <w:tcPr>
            <w:tcW w:w="412" w:type="pct"/>
          </w:tcPr>
          <w:p w14:paraId="52C52E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71892A5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362B56EE" w14:textId="276D37B8" w:rsidR="000E6D55" w:rsidRPr="004A5833" w:rsidRDefault="00272F0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11 (0.61–7.31)</w:t>
            </w:r>
          </w:p>
        </w:tc>
        <w:tc>
          <w:tcPr>
            <w:tcW w:w="397" w:type="pct"/>
          </w:tcPr>
          <w:p w14:paraId="5C03819D" w14:textId="29422D8B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</w:t>
            </w:r>
            <w:r w:rsidR="00272F05" w:rsidRPr="004A5833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431" w:type="pct"/>
          </w:tcPr>
          <w:p w14:paraId="0D90518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7493AA2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064D8E6" w14:textId="77777777" w:rsidTr="006A0839">
        <w:trPr>
          <w:jc w:val="center"/>
        </w:trPr>
        <w:tc>
          <w:tcPr>
            <w:tcW w:w="595" w:type="pct"/>
            <w:vMerge/>
          </w:tcPr>
          <w:p w14:paraId="2A0F862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309B3D1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671" w:type="pct"/>
          </w:tcPr>
          <w:p w14:paraId="4E84A0C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6</w:t>
            </w:r>
          </w:p>
          <w:p w14:paraId="51180BC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5)</w:t>
            </w:r>
          </w:p>
        </w:tc>
        <w:tc>
          <w:tcPr>
            <w:tcW w:w="479" w:type="pct"/>
          </w:tcPr>
          <w:p w14:paraId="228932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0450203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5)</w:t>
            </w:r>
          </w:p>
        </w:tc>
        <w:tc>
          <w:tcPr>
            <w:tcW w:w="412" w:type="pct"/>
          </w:tcPr>
          <w:p w14:paraId="10F18FC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1E25103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0EED03A7" w14:textId="53BE47F6" w:rsidR="000E6D55" w:rsidRPr="004A5833" w:rsidRDefault="00272F0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35B1CB1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00C8749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252D92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BB8A8A7" w14:textId="77777777" w:rsidTr="006A0839">
        <w:trPr>
          <w:jc w:val="center"/>
        </w:trPr>
        <w:tc>
          <w:tcPr>
            <w:tcW w:w="595" w:type="pct"/>
            <w:vMerge w:val="restart"/>
          </w:tcPr>
          <w:p w14:paraId="17E1D78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719" w:type="pct"/>
          </w:tcPr>
          <w:p w14:paraId="4E15D0F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671" w:type="pct"/>
          </w:tcPr>
          <w:p w14:paraId="35FDC6A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63B9EBD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479" w:type="pct"/>
          </w:tcPr>
          <w:p w14:paraId="6E99CA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1CEB6BB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412" w:type="pct"/>
          </w:tcPr>
          <w:p w14:paraId="0E8F1EC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239C519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3EF4036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4CC2E7AF" w14:textId="0B58D87A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431" w:type="pct"/>
          </w:tcPr>
          <w:p w14:paraId="6C3EF1B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7" w:type="pct"/>
          </w:tcPr>
          <w:p w14:paraId="45CD300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4A5BA69" w14:textId="77777777" w:rsidTr="006A0839">
        <w:trPr>
          <w:jc w:val="center"/>
        </w:trPr>
        <w:tc>
          <w:tcPr>
            <w:tcW w:w="595" w:type="pct"/>
            <w:vMerge/>
          </w:tcPr>
          <w:p w14:paraId="262AF14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5876E5C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671" w:type="pct"/>
          </w:tcPr>
          <w:p w14:paraId="64597A2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8</w:t>
            </w:r>
          </w:p>
          <w:p w14:paraId="57AFFDD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6.7)</w:t>
            </w:r>
          </w:p>
        </w:tc>
        <w:tc>
          <w:tcPr>
            <w:tcW w:w="479" w:type="pct"/>
          </w:tcPr>
          <w:p w14:paraId="15AADD0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56ED416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412" w:type="pct"/>
          </w:tcPr>
          <w:p w14:paraId="66F32F0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1A5F661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58DBB4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.83(0.885-26.41)</w:t>
            </w:r>
          </w:p>
        </w:tc>
        <w:tc>
          <w:tcPr>
            <w:tcW w:w="397" w:type="pct"/>
          </w:tcPr>
          <w:p w14:paraId="7FA97FC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2497BBE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.53 (1.28–71.12)</w:t>
            </w:r>
          </w:p>
        </w:tc>
        <w:tc>
          <w:tcPr>
            <w:tcW w:w="427" w:type="pct"/>
          </w:tcPr>
          <w:p w14:paraId="6C0F5E6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28</w:t>
            </w:r>
          </w:p>
        </w:tc>
      </w:tr>
      <w:tr w:rsidR="00F50735" w:rsidRPr="004A5833" w14:paraId="48C0E85D" w14:textId="77777777" w:rsidTr="006A0839">
        <w:trPr>
          <w:jc w:val="center"/>
        </w:trPr>
        <w:tc>
          <w:tcPr>
            <w:tcW w:w="595" w:type="pct"/>
            <w:vMerge/>
          </w:tcPr>
          <w:p w14:paraId="04ED271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190141C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671" w:type="pct"/>
          </w:tcPr>
          <w:p w14:paraId="6045070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</w:t>
            </w:r>
          </w:p>
          <w:p w14:paraId="532C211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7)</w:t>
            </w:r>
          </w:p>
        </w:tc>
        <w:tc>
          <w:tcPr>
            <w:tcW w:w="479" w:type="pct"/>
          </w:tcPr>
          <w:p w14:paraId="5EFE3F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5AC3E66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3)</w:t>
            </w:r>
          </w:p>
        </w:tc>
        <w:tc>
          <w:tcPr>
            <w:tcW w:w="412" w:type="pct"/>
          </w:tcPr>
          <w:p w14:paraId="286BAE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45FF1E0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672EC45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63(0.401-6.58)</w:t>
            </w:r>
          </w:p>
        </w:tc>
        <w:tc>
          <w:tcPr>
            <w:tcW w:w="397" w:type="pct"/>
          </w:tcPr>
          <w:p w14:paraId="082EE50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0A14B92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.48 (0.96–31.16)</w:t>
            </w:r>
          </w:p>
        </w:tc>
        <w:tc>
          <w:tcPr>
            <w:tcW w:w="427" w:type="pct"/>
          </w:tcPr>
          <w:p w14:paraId="580EBEF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55</w:t>
            </w:r>
          </w:p>
        </w:tc>
      </w:tr>
      <w:tr w:rsidR="00F50735" w:rsidRPr="004A5833" w14:paraId="2ECA2829" w14:textId="77777777" w:rsidTr="006A0839">
        <w:trPr>
          <w:jc w:val="center"/>
        </w:trPr>
        <w:tc>
          <w:tcPr>
            <w:tcW w:w="595" w:type="pct"/>
            <w:vMerge w:val="restart"/>
          </w:tcPr>
          <w:p w14:paraId="2B9F217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719" w:type="pct"/>
          </w:tcPr>
          <w:p w14:paraId="12D27D8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71" w:type="pct"/>
          </w:tcPr>
          <w:p w14:paraId="3025CA6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1</w:t>
            </w:r>
          </w:p>
          <w:p w14:paraId="34D3AE8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7.6)</w:t>
            </w:r>
          </w:p>
        </w:tc>
        <w:tc>
          <w:tcPr>
            <w:tcW w:w="479" w:type="pct"/>
          </w:tcPr>
          <w:p w14:paraId="37DA952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5799EB6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.4)</w:t>
            </w:r>
          </w:p>
        </w:tc>
        <w:tc>
          <w:tcPr>
            <w:tcW w:w="412" w:type="pct"/>
          </w:tcPr>
          <w:p w14:paraId="46E8217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5258864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2925416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64EEC1C1" w14:textId="19457249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431" w:type="pct"/>
          </w:tcPr>
          <w:p w14:paraId="368C056C" w14:textId="32E75EBE" w:rsidR="000E6D55" w:rsidRPr="004A5833" w:rsidRDefault="00696F1C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427" w:type="pct"/>
          </w:tcPr>
          <w:p w14:paraId="34B8C0D3" w14:textId="6DDF1CF2" w:rsidR="000E6D55" w:rsidRPr="004A5833" w:rsidRDefault="00696F1C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18</w:t>
            </w:r>
          </w:p>
        </w:tc>
      </w:tr>
      <w:tr w:rsidR="00F50735" w:rsidRPr="004A5833" w14:paraId="530ECE6D" w14:textId="77777777" w:rsidTr="006A0839">
        <w:trPr>
          <w:jc w:val="center"/>
        </w:trPr>
        <w:tc>
          <w:tcPr>
            <w:tcW w:w="595" w:type="pct"/>
            <w:vMerge/>
          </w:tcPr>
          <w:p w14:paraId="1C7367A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125BC1A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671" w:type="pct"/>
          </w:tcPr>
          <w:p w14:paraId="652079D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1</w:t>
            </w:r>
          </w:p>
          <w:p w14:paraId="29EFB92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2)</w:t>
            </w:r>
          </w:p>
        </w:tc>
        <w:tc>
          <w:tcPr>
            <w:tcW w:w="479" w:type="pct"/>
          </w:tcPr>
          <w:p w14:paraId="6C9DD00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7D434A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412" w:type="pct"/>
          </w:tcPr>
          <w:p w14:paraId="199C709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2197CBB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576DE45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67(0.0192 – 1.45)</w:t>
            </w:r>
          </w:p>
        </w:tc>
        <w:tc>
          <w:tcPr>
            <w:tcW w:w="397" w:type="pct"/>
          </w:tcPr>
          <w:p w14:paraId="2DDCFF4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1239DFF9" w14:textId="370387F5" w:rsidR="000E6D55" w:rsidRPr="004A5833" w:rsidRDefault="0001335A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7" w:type="pct"/>
          </w:tcPr>
          <w:p w14:paraId="51520822" w14:textId="0820D02E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5352EF7" w14:textId="77777777" w:rsidTr="006A0839">
        <w:trPr>
          <w:jc w:val="center"/>
        </w:trPr>
        <w:tc>
          <w:tcPr>
            <w:tcW w:w="595" w:type="pct"/>
            <w:vMerge/>
          </w:tcPr>
          <w:p w14:paraId="7A120FC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21F4198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671" w:type="pct"/>
          </w:tcPr>
          <w:p w14:paraId="2C8396B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5</w:t>
            </w:r>
          </w:p>
          <w:p w14:paraId="4F3A12C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8)</w:t>
            </w:r>
          </w:p>
        </w:tc>
        <w:tc>
          <w:tcPr>
            <w:tcW w:w="479" w:type="pct"/>
          </w:tcPr>
          <w:p w14:paraId="01EEE8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45494E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2)</w:t>
            </w:r>
          </w:p>
        </w:tc>
        <w:tc>
          <w:tcPr>
            <w:tcW w:w="412" w:type="pct"/>
          </w:tcPr>
          <w:p w14:paraId="286025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0B8B7DF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016D084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74(0.0295 – 2.56)</w:t>
            </w:r>
          </w:p>
        </w:tc>
        <w:tc>
          <w:tcPr>
            <w:tcW w:w="397" w:type="pct"/>
          </w:tcPr>
          <w:p w14:paraId="4EE2B26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69E2FEDF" w14:textId="671C1C66" w:rsidR="000E6D55" w:rsidRPr="004A5833" w:rsidRDefault="00696F1C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427" w:type="pct"/>
          </w:tcPr>
          <w:p w14:paraId="44589411" w14:textId="7A10FC46" w:rsidR="000E6D55" w:rsidRPr="004A5833" w:rsidRDefault="008B4431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</w:t>
            </w:r>
            <w:r w:rsidR="003674B9" w:rsidRPr="004A5833">
              <w:rPr>
                <w:rFonts w:ascii="Times New Roman" w:hAnsi="Times New Roman" w:cs="Times New Roman"/>
              </w:rPr>
              <w:t>70</w:t>
            </w:r>
          </w:p>
        </w:tc>
      </w:tr>
      <w:tr w:rsidR="00F50735" w:rsidRPr="004A5833" w14:paraId="75E54787" w14:textId="77777777" w:rsidTr="006A0839">
        <w:trPr>
          <w:jc w:val="center"/>
        </w:trPr>
        <w:tc>
          <w:tcPr>
            <w:tcW w:w="595" w:type="pct"/>
            <w:vMerge w:val="restart"/>
          </w:tcPr>
          <w:p w14:paraId="3457649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719" w:type="pct"/>
          </w:tcPr>
          <w:p w14:paraId="17BACA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671" w:type="pct"/>
          </w:tcPr>
          <w:p w14:paraId="7402DB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9</w:t>
            </w:r>
          </w:p>
          <w:p w14:paraId="2C9ABE5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5)</w:t>
            </w:r>
          </w:p>
        </w:tc>
        <w:tc>
          <w:tcPr>
            <w:tcW w:w="479" w:type="pct"/>
          </w:tcPr>
          <w:p w14:paraId="47840A9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2F97CCB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5)</w:t>
            </w:r>
          </w:p>
        </w:tc>
        <w:tc>
          <w:tcPr>
            <w:tcW w:w="412" w:type="pct"/>
          </w:tcPr>
          <w:p w14:paraId="6D94DA8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02911FC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147DC7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385C478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</w:t>
            </w:r>
          </w:p>
          <w:p w14:paraId="473113C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1" w:type="pct"/>
          </w:tcPr>
          <w:p w14:paraId="40D1B92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48B8D58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B743929" w14:textId="77777777" w:rsidTr="006A0839">
        <w:trPr>
          <w:jc w:val="center"/>
        </w:trPr>
        <w:tc>
          <w:tcPr>
            <w:tcW w:w="595" w:type="pct"/>
            <w:vMerge/>
          </w:tcPr>
          <w:p w14:paraId="77F606E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34744F6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671" w:type="pct"/>
          </w:tcPr>
          <w:p w14:paraId="6D16B06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1A7B44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3)</w:t>
            </w:r>
          </w:p>
        </w:tc>
        <w:tc>
          <w:tcPr>
            <w:tcW w:w="479" w:type="pct"/>
          </w:tcPr>
          <w:p w14:paraId="0600BD7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65726B6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7)</w:t>
            </w:r>
          </w:p>
        </w:tc>
        <w:tc>
          <w:tcPr>
            <w:tcW w:w="412" w:type="pct"/>
          </w:tcPr>
          <w:p w14:paraId="719040F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4618193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258B5D1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54 (0.188 – 3.03)</w:t>
            </w:r>
          </w:p>
        </w:tc>
        <w:tc>
          <w:tcPr>
            <w:tcW w:w="397" w:type="pct"/>
          </w:tcPr>
          <w:p w14:paraId="6E802C7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46362ED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27AFB9B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ABA2BCE" w14:textId="77777777" w:rsidTr="006A0839">
        <w:trPr>
          <w:jc w:val="center"/>
        </w:trPr>
        <w:tc>
          <w:tcPr>
            <w:tcW w:w="595" w:type="pct"/>
            <w:vMerge w:val="restart"/>
          </w:tcPr>
          <w:p w14:paraId="54C19CA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22A3ACC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7C29112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671" w:type="pct"/>
          </w:tcPr>
          <w:p w14:paraId="4E841FD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479" w:type="pct"/>
          </w:tcPr>
          <w:p w14:paraId="3DC5918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12" w:type="pct"/>
          </w:tcPr>
          <w:p w14:paraId="5F6CEAD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707B260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3F6EE383" w14:textId="2E9F53EA" w:rsidR="000E6D55" w:rsidRPr="004A5833" w:rsidRDefault="00CB7388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7" w:type="pct"/>
          </w:tcPr>
          <w:p w14:paraId="1C1AF3EE" w14:textId="50BAF03E" w:rsidR="000E6D55" w:rsidRPr="004A5833" w:rsidRDefault="00CB7388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1" w:type="pct"/>
          </w:tcPr>
          <w:p w14:paraId="510CB50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7" w:type="pct"/>
          </w:tcPr>
          <w:p w14:paraId="6F8A610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2B6F9F5C" w14:textId="77777777" w:rsidTr="006A0839">
        <w:trPr>
          <w:trHeight w:val="323"/>
          <w:jc w:val="center"/>
        </w:trPr>
        <w:tc>
          <w:tcPr>
            <w:tcW w:w="595" w:type="pct"/>
            <w:vMerge/>
          </w:tcPr>
          <w:p w14:paraId="432F4FE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091866F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71" w:type="pct"/>
          </w:tcPr>
          <w:p w14:paraId="0833181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9 (91.5)</w:t>
            </w:r>
          </w:p>
        </w:tc>
        <w:tc>
          <w:tcPr>
            <w:tcW w:w="479" w:type="pct"/>
          </w:tcPr>
          <w:p w14:paraId="2B2F84E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 (8.5)</w:t>
            </w:r>
          </w:p>
        </w:tc>
        <w:tc>
          <w:tcPr>
            <w:tcW w:w="412" w:type="pct"/>
          </w:tcPr>
          <w:p w14:paraId="5909FF8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  <w:p w14:paraId="6F9DFDE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1B221814" w14:textId="3163063C" w:rsidR="000E6D55" w:rsidRPr="004A5833" w:rsidRDefault="00CB7388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7" w:type="pct"/>
          </w:tcPr>
          <w:p w14:paraId="060281A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2935652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0075349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3DA07C1" w14:textId="77777777" w:rsidTr="006A0839">
        <w:trPr>
          <w:jc w:val="center"/>
        </w:trPr>
        <w:tc>
          <w:tcPr>
            <w:tcW w:w="595" w:type="pct"/>
            <w:vMerge w:val="restart"/>
          </w:tcPr>
          <w:p w14:paraId="744154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719" w:type="pct"/>
          </w:tcPr>
          <w:p w14:paraId="095C53C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71" w:type="pct"/>
          </w:tcPr>
          <w:p w14:paraId="3606C04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 (94.5)</w:t>
            </w:r>
          </w:p>
        </w:tc>
        <w:tc>
          <w:tcPr>
            <w:tcW w:w="479" w:type="pct"/>
          </w:tcPr>
          <w:p w14:paraId="3C0A319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5.5)</w:t>
            </w:r>
          </w:p>
        </w:tc>
        <w:tc>
          <w:tcPr>
            <w:tcW w:w="412" w:type="pct"/>
          </w:tcPr>
          <w:p w14:paraId="6E1E301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1728F82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19C55A7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8 (0.13–1.72)</w:t>
            </w:r>
          </w:p>
        </w:tc>
        <w:tc>
          <w:tcPr>
            <w:tcW w:w="397" w:type="pct"/>
          </w:tcPr>
          <w:p w14:paraId="432C87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431" w:type="pct"/>
          </w:tcPr>
          <w:p w14:paraId="1E461FA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7" w:type="pct"/>
          </w:tcPr>
          <w:p w14:paraId="0338C4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16B47C17" w14:textId="77777777" w:rsidTr="006A0839">
        <w:trPr>
          <w:jc w:val="center"/>
        </w:trPr>
        <w:tc>
          <w:tcPr>
            <w:tcW w:w="595" w:type="pct"/>
            <w:vMerge/>
          </w:tcPr>
          <w:p w14:paraId="4E68547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14:paraId="137DA33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1" w:type="pct"/>
          </w:tcPr>
          <w:p w14:paraId="55EC299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8 (89.2)</w:t>
            </w:r>
          </w:p>
        </w:tc>
        <w:tc>
          <w:tcPr>
            <w:tcW w:w="479" w:type="pct"/>
          </w:tcPr>
          <w:p w14:paraId="6005265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 (10.8)</w:t>
            </w:r>
          </w:p>
        </w:tc>
        <w:tc>
          <w:tcPr>
            <w:tcW w:w="412" w:type="pct"/>
          </w:tcPr>
          <w:p w14:paraId="409C4A7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46E2A5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7FFEB39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7" w:type="pct"/>
          </w:tcPr>
          <w:p w14:paraId="693D4C3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31" w:type="pct"/>
          </w:tcPr>
          <w:p w14:paraId="6FA21DE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7" w:type="pct"/>
          </w:tcPr>
          <w:p w14:paraId="396299D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0E6D55" w:rsidRPr="004A5833" w14:paraId="61D3D901" w14:textId="77777777" w:rsidTr="006A0839">
        <w:trPr>
          <w:trHeight w:val="152"/>
          <w:jc w:val="center"/>
        </w:trPr>
        <w:tc>
          <w:tcPr>
            <w:tcW w:w="595" w:type="pct"/>
          </w:tcPr>
          <w:p w14:paraId="25092D9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19" w:type="pct"/>
          </w:tcPr>
          <w:p w14:paraId="6C25B16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7D145A5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79" w:type="pct"/>
          </w:tcPr>
          <w:p w14:paraId="10DAC13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2" w:type="pct"/>
          </w:tcPr>
          <w:p w14:paraId="3332BC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3C7B7D6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</w:tcPr>
          <w:p w14:paraId="6886972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</w:tcPr>
          <w:p w14:paraId="0E60CE7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14:paraId="32DD804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768EDD7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924BDA3" w14:textId="77777777" w:rsidR="005A5ED2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AC538A5" w14:textId="1169BF22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5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clinical characteristics and lifestyle</w:t>
      </w:r>
      <w:r w:rsidR="000E6D55" w:rsidRPr="004A5833">
        <w:rPr>
          <w:rFonts w:ascii="Times New Roman" w:hAnsi="Times New Roman" w:cs="Times New Roman"/>
          <w:b/>
          <w:bCs/>
        </w:rPr>
        <w:t xml:space="preserve"> factors with </w:t>
      </w:r>
      <w:r w:rsidR="000E6D55" w:rsidRPr="004A5833">
        <w:rPr>
          <w:rFonts w:ascii="Times New Roman" w:eastAsia="Aptos" w:hAnsi="Times New Roman" w:cs="Times New Roman"/>
          <w:b/>
          <w:bCs/>
        </w:rPr>
        <w:t>immediate verbal memory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=138)</w:t>
      </w:r>
    </w:p>
    <w:tbl>
      <w:tblPr>
        <w:tblStyle w:val="TableGrid"/>
        <w:tblW w:w="5433" w:type="pct"/>
        <w:jc w:val="center"/>
        <w:tblLayout w:type="fixed"/>
        <w:tblLook w:val="04A0" w:firstRow="1" w:lastRow="0" w:firstColumn="1" w:lastColumn="0" w:noHBand="0" w:noVBand="1"/>
      </w:tblPr>
      <w:tblGrid>
        <w:gridCol w:w="1750"/>
        <w:gridCol w:w="1485"/>
        <w:gridCol w:w="1013"/>
        <w:gridCol w:w="923"/>
        <w:gridCol w:w="737"/>
        <w:gridCol w:w="1403"/>
        <w:gridCol w:w="899"/>
        <w:gridCol w:w="762"/>
        <w:gridCol w:w="825"/>
      </w:tblGrid>
      <w:tr w:rsidR="00F50735" w:rsidRPr="004A5833" w14:paraId="7DCCAC31" w14:textId="77777777" w:rsidTr="006A0839">
        <w:trPr>
          <w:trHeight w:val="75"/>
          <w:jc w:val="center"/>
        </w:trPr>
        <w:tc>
          <w:tcPr>
            <w:tcW w:w="1651" w:type="pct"/>
            <w:gridSpan w:val="2"/>
            <w:vMerge w:val="restart"/>
          </w:tcPr>
          <w:p w14:paraId="7B1B0E8B" w14:textId="77777777" w:rsidR="000E6D55" w:rsidRPr="004A5833" w:rsidRDefault="000E6D55" w:rsidP="006A0839">
            <w:pPr>
              <w:spacing w:line="276" w:lineRule="auto"/>
              <w:ind w:left="17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988" w:type="pct"/>
            <w:gridSpan w:val="2"/>
          </w:tcPr>
          <w:p w14:paraId="5809ED6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mediate Verbal Memory</w:t>
            </w:r>
          </w:p>
        </w:tc>
        <w:tc>
          <w:tcPr>
            <w:tcW w:w="376" w:type="pct"/>
            <w:vMerge w:val="restart"/>
          </w:tcPr>
          <w:p w14:paraId="0FE5221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16" w:type="pct"/>
            <w:vMerge w:val="restart"/>
          </w:tcPr>
          <w:p w14:paraId="645ABE5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459" w:type="pct"/>
            <w:vMerge w:val="restart"/>
          </w:tcPr>
          <w:p w14:paraId="08455A4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389" w:type="pct"/>
            <w:vMerge w:val="restart"/>
          </w:tcPr>
          <w:p w14:paraId="67A5895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421" w:type="pct"/>
            <w:vMerge w:val="restart"/>
          </w:tcPr>
          <w:p w14:paraId="5491F0B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179DC176" w14:textId="77777777" w:rsidTr="006A0839">
        <w:trPr>
          <w:trHeight w:val="215"/>
          <w:jc w:val="center"/>
        </w:trPr>
        <w:tc>
          <w:tcPr>
            <w:tcW w:w="1651" w:type="pct"/>
            <w:gridSpan w:val="2"/>
            <w:vMerge/>
          </w:tcPr>
          <w:p w14:paraId="2FF6BC7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7" w:type="pct"/>
          </w:tcPr>
          <w:p w14:paraId="27A964B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471" w:type="pct"/>
          </w:tcPr>
          <w:p w14:paraId="2889BCD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376" w:type="pct"/>
            <w:vMerge/>
          </w:tcPr>
          <w:p w14:paraId="471F31D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6" w:type="pct"/>
            <w:vMerge/>
          </w:tcPr>
          <w:p w14:paraId="12C7F0D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9" w:type="pct"/>
            <w:vMerge/>
          </w:tcPr>
          <w:p w14:paraId="1B6FBC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9" w:type="pct"/>
            <w:vMerge/>
          </w:tcPr>
          <w:p w14:paraId="28A61EC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  <w:vMerge/>
          </w:tcPr>
          <w:p w14:paraId="07F686C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266ADE2F" w14:textId="77777777" w:rsidTr="006A0839">
        <w:trPr>
          <w:trHeight w:val="75"/>
          <w:jc w:val="center"/>
        </w:trPr>
        <w:tc>
          <w:tcPr>
            <w:tcW w:w="1651" w:type="pct"/>
            <w:gridSpan w:val="2"/>
            <w:vMerge/>
          </w:tcPr>
          <w:p w14:paraId="1A1389B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7A95D2C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71" w:type="pct"/>
          </w:tcPr>
          <w:p w14:paraId="60C495E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76" w:type="pct"/>
            <w:vMerge/>
          </w:tcPr>
          <w:p w14:paraId="70B6B45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  <w:vMerge/>
          </w:tcPr>
          <w:p w14:paraId="2C32A65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vMerge/>
          </w:tcPr>
          <w:p w14:paraId="2E23F49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vMerge/>
          </w:tcPr>
          <w:p w14:paraId="346B9D1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vMerge/>
          </w:tcPr>
          <w:p w14:paraId="1F76AA2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3A5D1CD" w14:textId="77777777" w:rsidTr="006A0839">
        <w:trPr>
          <w:jc w:val="center"/>
        </w:trPr>
        <w:tc>
          <w:tcPr>
            <w:tcW w:w="893" w:type="pct"/>
            <w:vMerge w:val="restart"/>
          </w:tcPr>
          <w:p w14:paraId="6CDA6B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ent RBS value mg/dL</w:t>
            </w:r>
          </w:p>
        </w:tc>
        <w:tc>
          <w:tcPr>
            <w:tcW w:w="758" w:type="pct"/>
          </w:tcPr>
          <w:p w14:paraId="124D3B8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517" w:type="pct"/>
          </w:tcPr>
          <w:p w14:paraId="37F0FF1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6</w:t>
            </w:r>
          </w:p>
          <w:p w14:paraId="3377ABF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7)</w:t>
            </w:r>
          </w:p>
        </w:tc>
        <w:tc>
          <w:tcPr>
            <w:tcW w:w="471" w:type="pct"/>
          </w:tcPr>
          <w:p w14:paraId="110BFD1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13F837B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376" w:type="pct"/>
          </w:tcPr>
          <w:p w14:paraId="347E265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6691E70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0658779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89(0.732-11.4)</w:t>
            </w:r>
          </w:p>
        </w:tc>
        <w:tc>
          <w:tcPr>
            <w:tcW w:w="459" w:type="pct"/>
          </w:tcPr>
          <w:p w14:paraId="0AF1C93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389" w:type="pct"/>
          </w:tcPr>
          <w:p w14:paraId="78C0C3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78 (0.81–17.69)</w:t>
            </w:r>
          </w:p>
        </w:tc>
        <w:tc>
          <w:tcPr>
            <w:tcW w:w="421" w:type="pct"/>
          </w:tcPr>
          <w:p w14:paraId="16248F9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91</w:t>
            </w:r>
          </w:p>
        </w:tc>
      </w:tr>
      <w:tr w:rsidR="00F50735" w:rsidRPr="004A5833" w14:paraId="2E38FDAF" w14:textId="77777777" w:rsidTr="006A0839">
        <w:trPr>
          <w:jc w:val="center"/>
        </w:trPr>
        <w:tc>
          <w:tcPr>
            <w:tcW w:w="893" w:type="pct"/>
            <w:vMerge/>
          </w:tcPr>
          <w:p w14:paraId="5B6E6A8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35FAB58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517" w:type="pct"/>
          </w:tcPr>
          <w:p w14:paraId="6E13FEF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1</w:t>
            </w:r>
          </w:p>
          <w:p w14:paraId="1029700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4)</w:t>
            </w:r>
          </w:p>
        </w:tc>
        <w:tc>
          <w:tcPr>
            <w:tcW w:w="471" w:type="pct"/>
          </w:tcPr>
          <w:p w14:paraId="20BA65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29E30CD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376" w:type="pct"/>
          </w:tcPr>
          <w:p w14:paraId="0670F62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36A0837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46E087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2EAC01F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17D3E4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1" w:type="pct"/>
          </w:tcPr>
          <w:p w14:paraId="36E299F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10E3614" w14:textId="77777777" w:rsidTr="006A0839">
        <w:trPr>
          <w:jc w:val="center"/>
        </w:trPr>
        <w:tc>
          <w:tcPr>
            <w:tcW w:w="893" w:type="pct"/>
          </w:tcPr>
          <w:p w14:paraId="5B68E67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758" w:type="pct"/>
          </w:tcPr>
          <w:p w14:paraId="625E061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517" w:type="pct"/>
          </w:tcPr>
          <w:p w14:paraId="4C1BCC2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61732E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471" w:type="pct"/>
          </w:tcPr>
          <w:p w14:paraId="1AC2882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33ECE78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376" w:type="pct"/>
          </w:tcPr>
          <w:p w14:paraId="227BE15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0580AD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491F05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5DBD7D2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389" w:type="pct"/>
          </w:tcPr>
          <w:p w14:paraId="4976918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64B93AB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D8E9FC8" w14:textId="77777777" w:rsidTr="006A0839">
        <w:trPr>
          <w:jc w:val="center"/>
        </w:trPr>
        <w:tc>
          <w:tcPr>
            <w:tcW w:w="893" w:type="pct"/>
          </w:tcPr>
          <w:p w14:paraId="093D6E9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14C7673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517" w:type="pct"/>
          </w:tcPr>
          <w:p w14:paraId="40CFD88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00B2F00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471" w:type="pct"/>
          </w:tcPr>
          <w:p w14:paraId="6BAE80A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208B41A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376" w:type="pct"/>
          </w:tcPr>
          <w:p w14:paraId="196313D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08FBF27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4491D29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80 (0.0558 – 58.0)</w:t>
            </w:r>
          </w:p>
        </w:tc>
        <w:tc>
          <w:tcPr>
            <w:tcW w:w="459" w:type="pct"/>
          </w:tcPr>
          <w:p w14:paraId="2949B5E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0BD3B20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5361E4A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47E8D75" w14:textId="77777777" w:rsidTr="006A0839">
        <w:trPr>
          <w:jc w:val="center"/>
        </w:trPr>
        <w:tc>
          <w:tcPr>
            <w:tcW w:w="893" w:type="pct"/>
            <w:vMerge w:val="restart"/>
          </w:tcPr>
          <w:p w14:paraId="13949AD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758" w:type="pct"/>
          </w:tcPr>
          <w:p w14:paraId="470411C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517" w:type="pct"/>
          </w:tcPr>
          <w:p w14:paraId="022ACE9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4 (92.2)</w:t>
            </w:r>
          </w:p>
        </w:tc>
        <w:tc>
          <w:tcPr>
            <w:tcW w:w="471" w:type="pct"/>
          </w:tcPr>
          <w:p w14:paraId="3F4371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376" w:type="pct"/>
          </w:tcPr>
          <w:p w14:paraId="195CCFF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18A3F3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64C81AB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6BB614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389" w:type="pct"/>
          </w:tcPr>
          <w:p w14:paraId="432E350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5EB5836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02E7D17" w14:textId="77777777" w:rsidTr="006A0839">
        <w:trPr>
          <w:jc w:val="center"/>
        </w:trPr>
        <w:tc>
          <w:tcPr>
            <w:tcW w:w="893" w:type="pct"/>
            <w:vMerge/>
          </w:tcPr>
          <w:p w14:paraId="3605C48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1652499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517" w:type="pct"/>
          </w:tcPr>
          <w:p w14:paraId="6DDDDC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3 (91.7)</w:t>
            </w:r>
          </w:p>
        </w:tc>
        <w:tc>
          <w:tcPr>
            <w:tcW w:w="471" w:type="pct"/>
          </w:tcPr>
          <w:p w14:paraId="7368BD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376" w:type="pct"/>
          </w:tcPr>
          <w:p w14:paraId="14438EC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7EC8DB5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A93157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4 (0.23–3.74)</w:t>
            </w:r>
          </w:p>
        </w:tc>
        <w:tc>
          <w:tcPr>
            <w:tcW w:w="459" w:type="pct"/>
          </w:tcPr>
          <w:p w14:paraId="77AB11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78D3FFE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780C6FE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846B89D" w14:textId="77777777" w:rsidTr="006A0839">
        <w:trPr>
          <w:jc w:val="center"/>
        </w:trPr>
        <w:tc>
          <w:tcPr>
            <w:tcW w:w="893" w:type="pct"/>
            <w:vMerge w:val="restart"/>
          </w:tcPr>
          <w:p w14:paraId="6281926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 (kg/m2)</w:t>
            </w:r>
          </w:p>
        </w:tc>
        <w:tc>
          <w:tcPr>
            <w:tcW w:w="758" w:type="pct"/>
          </w:tcPr>
          <w:p w14:paraId="1FDB4CD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517" w:type="pct"/>
          </w:tcPr>
          <w:p w14:paraId="3B1FCDD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1</w:t>
            </w:r>
          </w:p>
          <w:p w14:paraId="4E29777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4)</w:t>
            </w:r>
          </w:p>
        </w:tc>
        <w:tc>
          <w:tcPr>
            <w:tcW w:w="471" w:type="pct"/>
          </w:tcPr>
          <w:p w14:paraId="27D9FF4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712427B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6)</w:t>
            </w:r>
          </w:p>
        </w:tc>
        <w:tc>
          <w:tcPr>
            <w:tcW w:w="376" w:type="pct"/>
          </w:tcPr>
          <w:p w14:paraId="1314127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04150C4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684468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0B934B65" w14:textId="3D7883D4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2CC00F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1" w:type="pct"/>
          </w:tcPr>
          <w:p w14:paraId="5F270DB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0E83A51" w14:textId="77777777" w:rsidTr="006A0839">
        <w:trPr>
          <w:jc w:val="center"/>
        </w:trPr>
        <w:tc>
          <w:tcPr>
            <w:tcW w:w="893" w:type="pct"/>
            <w:vMerge/>
          </w:tcPr>
          <w:p w14:paraId="4C255E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50AC79F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517" w:type="pct"/>
          </w:tcPr>
          <w:p w14:paraId="03CEED8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347AA8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6)</w:t>
            </w:r>
          </w:p>
        </w:tc>
        <w:tc>
          <w:tcPr>
            <w:tcW w:w="471" w:type="pct"/>
          </w:tcPr>
          <w:p w14:paraId="608E2FB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49CAAC9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4)</w:t>
            </w:r>
          </w:p>
        </w:tc>
        <w:tc>
          <w:tcPr>
            <w:tcW w:w="376" w:type="pct"/>
          </w:tcPr>
          <w:p w14:paraId="7F4C26D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277C292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6144A06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67 (1.02 – 13.2)</w:t>
            </w:r>
          </w:p>
        </w:tc>
        <w:tc>
          <w:tcPr>
            <w:tcW w:w="459" w:type="pct"/>
          </w:tcPr>
          <w:p w14:paraId="20CA6F54" w14:textId="53663302" w:rsidR="000E6D55" w:rsidRPr="004A5833" w:rsidRDefault="00CC238F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00A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389" w:type="pct"/>
          </w:tcPr>
          <w:p w14:paraId="111DB02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.05 (1.10–23.08)</w:t>
            </w:r>
          </w:p>
        </w:tc>
        <w:tc>
          <w:tcPr>
            <w:tcW w:w="421" w:type="pct"/>
          </w:tcPr>
          <w:p w14:paraId="3AFC6CD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37</w:t>
            </w:r>
          </w:p>
        </w:tc>
      </w:tr>
      <w:tr w:rsidR="00F50735" w:rsidRPr="004A5833" w14:paraId="433337CA" w14:textId="77777777" w:rsidTr="006A0839">
        <w:trPr>
          <w:jc w:val="center"/>
        </w:trPr>
        <w:tc>
          <w:tcPr>
            <w:tcW w:w="893" w:type="pct"/>
            <w:vMerge w:val="restart"/>
          </w:tcPr>
          <w:p w14:paraId="6811F07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758" w:type="pct"/>
          </w:tcPr>
          <w:p w14:paraId="13430A8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7" w:type="pct"/>
          </w:tcPr>
          <w:p w14:paraId="0DF7C7A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5</w:t>
            </w:r>
          </w:p>
          <w:p w14:paraId="75B3B0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7)</w:t>
            </w:r>
          </w:p>
        </w:tc>
        <w:tc>
          <w:tcPr>
            <w:tcW w:w="471" w:type="pct"/>
          </w:tcPr>
          <w:p w14:paraId="0992A5D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59F08B8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376" w:type="pct"/>
          </w:tcPr>
          <w:p w14:paraId="7C24DD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</w:t>
            </w:r>
          </w:p>
          <w:p w14:paraId="2D5B312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1E79F732" w14:textId="7EB3175C" w:rsidR="000E6D55" w:rsidRPr="004A5833" w:rsidRDefault="00B2478F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33AB3812" w14:textId="23F069A2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4A92CB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7CA4393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172E599" w14:textId="77777777" w:rsidTr="006A0839">
        <w:trPr>
          <w:jc w:val="center"/>
        </w:trPr>
        <w:tc>
          <w:tcPr>
            <w:tcW w:w="893" w:type="pct"/>
            <w:vMerge/>
          </w:tcPr>
          <w:p w14:paraId="1EF0075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79566EF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17" w:type="pct"/>
          </w:tcPr>
          <w:p w14:paraId="03EBFC2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0F3653B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471" w:type="pct"/>
          </w:tcPr>
          <w:p w14:paraId="3235851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4A40A53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376" w:type="pct"/>
          </w:tcPr>
          <w:p w14:paraId="2D10111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5C6C89D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4AF06820" w14:textId="78AC9057" w:rsidR="000E6D55" w:rsidRPr="004A5833" w:rsidRDefault="00B2478F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13 (0.41–11.0)</w:t>
            </w:r>
          </w:p>
        </w:tc>
        <w:tc>
          <w:tcPr>
            <w:tcW w:w="459" w:type="pct"/>
          </w:tcPr>
          <w:p w14:paraId="591131FC" w14:textId="77777777" w:rsidR="00B2478F" w:rsidRPr="004A5833" w:rsidRDefault="00B2478F" w:rsidP="00B2478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</w:t>
            </w:r>
          </w:p>
          <w:p w14:paraId="03D772DD" w14:textId="5E677241" w:rsidR="000E6D55" w:rsidRPr="004A5833" w:rsidRDefault="005521F5" w:rsidP="00B2478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89" w:type="pct"/>
          </w:tcPr>
          <w:p w14:paraId="7B5E36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686122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0489F55" w14:textId="77777777" w:rsidTr="006A0839">
        <w:trPr>
          <w:jc w:val="center"/>
        </w:trPr>
        <w:tc>
          <w:tcPr>
            <w:tcW w:w="893" w:type="pct"/>
          </w:tcPr>
          <w:p w14:paraId="5FDF004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morbidities among DM Patients</w:t>
            </w:r>
          </w:p>
        </w:tc>
        <w:tc>
          <w:tcPr>
            <w:tcW w:w="758" w:type="pct"/>
          </w:tcPr>
          <w:p w14:paraId="091AEB5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68C2C43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12ED5B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6C8E89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5490B22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4E0FDB0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5151CF3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4A86611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DEC5747" w14:textId="77777777" w:rsidTr="006A0839">
        <w:trPr>
          <w:jc w:val="center"/>
        </w:trPr>
        <w:tc>
          <w:tcPr>
            <w:tcW w:w="893" w:type="pct"/>
            <w:vMerge w:val="restart"/>
          </w:tcPr>
          <w:p w14:paraId="1D1534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758" w:type="pct"/>
          </w:tcPr>
          <w:p w14:paraId="5196994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17" w:type="pct"/>
          </w:tcPr>
          <w:p w14:paraId="1982EA4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9 (90.8)</w:t>
            </w:r>
          </w:p>
        </w:tc>
        <w:tc>
          <w:tcPr>
            <w:tcW w:w="471" w:type="pct"/>
          </w:tcPr>
          <w:p w14:paraId="4E61483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9.2)</w:t>
            </w:r>
          </w:p>
        </w:tc>
        <w:tc>
          <w:tcPr>
            <w:tcW w:w="376" w:type="pct"/>
          </w:tcPr>
          <w:p w14:paraId="051CD5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3E244B7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11703F1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2 (0.21–2.49)</w:t>
            </w:r>
          </w:p>
        </w:tc>
        <w:tc>
          <w:tcPr>
            <w:tcW w:w="459" w:type="pct"/>
          </w:tcPr>
          <w:p w14:paraId="1A304E6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389" w:type="pct"/>
          </w:tcPr>
          <w:p w14:paraId="4A3CE6D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1D6F9D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16BD53CB" w14:textId="77777777" w:rsidTr="006A0839">
        <w:trPr>
          <w:jc w:val="center"/>
        </w:trPr>
        <w:tc>
          <w:tcPr>
            <w:tcW w:w="893" w:type="pct"/>
            <w:vMerge/>
          </w:tcPr>
          <w:p w14:paraId="4EDD198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13294EF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517" w:type="pct"/>
          </w:tcPr>
          <w:p w14:paraId="32C774C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8 (93.2)</w:t>
            </w:r>
          </w:p>
        </w:tc>
        <w:tc>
          <w:tcPr>
            <w:tcW w:w="471" w:type="pct"/>
          </w:tcPr>
          <w:p w14:paraId="28D7093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6.8)</w:t>
            </w:r>
          </w:p>
        </w:tc>
        <w:tc>
          <w:tcPr>
            <w:tcW w:w="376" w:type="pct"/>
          </w:tcPr>
          <w:p w14:paraId="5C88B16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0309DDD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2C9111E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54694BC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89" w:type="pct"/>
          </w:tcPr>
          <w:p w14:paraId="668CCEE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42E999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5B5E6187" w14:textId="77777777" w:rsidTr="006A0839">
        <w:trPr>
          <w:jc w:val="center"/>
        </w:trPr>
        <w:tc>
          <w:tcPr>
            <w:tcW w:w="893" w:type="pct"/>
            <w:vMerge w:val="restart"/>
          </w:tcPr>
          <w:p w14:paraId="784446D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6E5DC95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1F0213E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7" w:type="pct"/>
          </w:tcPr>
          <w:p w14:paraId="2DC2642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471" w:type="pct"/>
          </w:tcPr>
          <w:p w14:paraId="158900D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376" w:type="pct"/>
          </w:tcPr>
          <w:p w14:paraId="43F1F55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345D33F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6A04BA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02 (0.22–18.4)</w:t>
            </w:r>
          </w:p>
        </w:tc>
        <w:tc>
          <w:tcPr>
            <w:tcW w:w="459" w:type="pct"/>
          </w:tcPr>
          <w:p w14:paraId="7E82F7D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389" w:type="pct"/>
          </w:tcPr>
          <w:p w14:paraId="016BF47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258E339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7812F92" w14:textId="77777777" w:rsidTr="006A0839">
        <w:trPr>
          <w:jc w:val="center"/>
        </w:trPr>
        <w:tc>
          <w:tcPr>
            <w:tcW w:w="893" w:type="pct"/>
            <w:vMerge/>
          </w:tcPr>
          <w:p w14:paraId="4ED0616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2B3691F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17" w:type="pct"/>
          </w:tcPr>
          <w:p w14:paraId="678AF59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1 (92.4)</w:t>
            </w:r>
          </w:p>
        </w:tc>
        <w:tc>
          <w:tcPr>
            <w:tcW w:w="471" w:type="pct"/>
          </w:tcPr>
          <w:p w14:paraId="58FB9C0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 (7.6)</w:t>
            </w:r>
          </w:p>
        </w:tc>
        <w:tc>
          <w:tcPr>
            <w:tcW w:w="376" w:type="pct"/>
          </w:tcPr>
          <w:p w14:paraId="479DCF6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16" w:type="pct"/>
          </w:tcPr>
          <w:p w14:paraId="0C2962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2AA188D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89" w:type="pct"/>
          </w:tcPr>
          <w:p w14:paraId="120AAC9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3E8B0D1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470C71E4" w14:textId="77777777" w:rsidTr="006A0839">
        <w:trPr>
          <w:jc w:val="center"/>
        </w:trPr>
        <w:tc>
          <w:tcPr>
            <w:tcW w:w="893" w:type="pct"/>
            <w:vMerge w:val="restart"/>
          </w:tcPr>
          <w:p w14:paraId="320AF18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</w:tc>
        <w:tc>
          <w:tcPr>
            <w:tcW w:w="758" w:type="pct"/>
          </w:tcPr>
          <w:p w14:paraId="68E144E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7" w:type="pct"/>
          </w:tcPr>
          <w:p w14:paraId="251E135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471" w:type="pct"/>
          </w:tcPr>
          <w:p w14:paraId="0DD9936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76" w:type="pct"/>
          </w:tcPr>
          <w:p w14:paraId="6EF8AE3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554109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B087FB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5 (0.03–13.3)</w:t>
            </w:r>
          </w:p>
        </w:tc>
        <w:tc>
          <w:tcPr>
            <w:tcW w:w="459" w:type="pct"/>
          </w:tcPr>
          <w:p w14:paraId="5018A74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9" w:type="pct"/>
          </w:tcPr>
          <w:p w14:paraId="5CD6758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2A66DBD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6A013163" w14:textId="77777777" w:rsidTr="006A0839">
        <w:trPr>
          <w:jc w:val="center"/>
        </w:trPr>
        <w:tc>
          <w:tcPr>
            <w:tcW w:w="893" w:type="pct"/>
            <w:vMerge/>
          </w:tcPr>
          <w:p w14:paraId="437A06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3B63D18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17" w:type="pct"/>
          </w:tcPr>
          <w:p w14:paraId="7F6AB0F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 (91.9)</w:t>
            </w:r>
          </w:p>
        </w:tc>
        <w:tc>
          <w:tcPr>
            <w:tcW w:w="471" w:type="pct"/>
          </w:tcPr>
          <w:p w14:paraId="3B14BE8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 (8.1)</w:t>
            </w:r>
          </w:p>
        </w:tc>
        <w:tc>
          <w:tcPr>
            <w:tcW w:w="376" w:type="pct"/>
          </w:tcPr>
          <w:p w14:paraId="25DE8B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16" w:type="pct"/>
          </w:tcPr>
          <w:p w14:paraId="65A8DEB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  <w:p w14:paraId="1A76457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4652C3C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702DD7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29B6EF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2D554DF" w14:textId="77777777" w:rsidTr="006A0839">
        <w:trPr>
          <w:jc w:val="center"/>
        </w:trPr>
        <w:tc>
          <w:tcPr>
            <w:tcW w:w="893" w:type="pct"/>
          </w:tcPr>
          <w:p w14:paraId="4AD07F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758" w:type="pct"/>
          </w:tcPr>
          <w:p w14:paraId="3BC0D77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7" w:type="pct"/>
          </w:tcPr>
          <w:p w14:paraId="7016C25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2 (94.1)</w:t>
            </w:r>
          </w:p>
        </w:tc>
        <w:tc>
          <w:tcPr>
            <w:tcW w:w="471" w:type="pct"/>
          </w:tcPr>
          <w:p w14:paraId="342AD38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376" w:type="pct"/>
          </w:tcPr>
          <w:p w14:paraId="6A01E45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65A1D8E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0D0C4848" w14:textId="185509AC" w:rsidR="000E6D55" w:rsidRPr="004A5833" w:rsidRDefault="000967A8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2B3DA482" w14:textId="2D3A78FE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76DCEB7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1441FEB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A6F24F8" w14:textId="77777777" w:rsidTr="006A0839">
        <w:trPr>
          <w:jc w:val="center"/>
        </w:trPr>
        <w:tc>
          <w:tcPr>
            <w:tcW w:w="893" w:type="pct"/>
          </w:tcPr>
          <w:p w14:paraId="0D25D72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7FBC2C2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7" w:type="pct"/>
          </w:tcPr>
          <w:p w14:paraId="70F7332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5 (91.3)</w:t>
            </w:r>
          </w:p>
        </w:tc>
        <w:tc>
          <w:tcPr>
            <w:tcW w:w="471" w:type="pct"/>
          </w:tcPr>
          <w:p w14:paraId="56724E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 (8.7)</w:t>
            </w:r>
          </w:p>
        </w:tc>
        <w:tc>
          <w:tcPr>
            <w:tcW w:w="376" w:type="pct"/>
          </w:tcPr>
          <w:p w14:paraId="7A3DAE3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  <w:p w14:paraId="2B51C9D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BB88D13" w14:textId="30252B89" w:rsidR="000E6D55" w:rsidRPr="004A5833" w:rsidRDefault="000967A8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6 (0.14–3.21)</w:t>
            </w:r>
          </w:p>
        </w:tc>
        <w:tc>
          <w:tcPr>
            <w:tcW w:w="459" w:type="pct"/>
          </w:tcPr>
          <w:p w14:paraId="7209018B" w14:textId="0DB3290C" w:rsidR="000E6D55" w:rsidRPr="004A5833" w:rsidRDefault="000967A8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389" w:type="pct"/>
          </w:tcPr>
          <w:p w14:paraId="5E8D243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67B3090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F3092A5" w14:textId="77777777" w:rsidTr="006A0839">
        <w:trPr>
          <w:jc w:val="center"/>
        </w:trPr>
        <w:tc>
          <w:tcPr>
            <w:tcW w:w="893" w:type="pct"/>
          </w:tcPr>
          <w:p w14:paraId="74EA117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758" w:type="pct"/>
          </w:tcPr>
          <w:p w14:paraId="52ADC89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7" w:type="pct"/>
          </w:tcPr>
          <w:p w14:paraId="6FF637E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 (100.0)</w:t>
            </w:r>
          </w:p>
        </w:tc>
        <w:tc>
          <w:tcPr>
            <w:tcW w:w="471" w:type="pct"/>
          </w:tcPr>
          <w:p w14:paraId="53CC79D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76" w:type="pct"/>
          </w:tcPr>
          <w:p w14:paraId="666AA83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24C4E70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0E0D51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4 (0.008–2.43)</w:t>
            </w:r>
          </w:p>
        </w:tc>
        <w:tc>
          <w:tcPr>
            <w:tcW w:w="459" w:type="pct"/>
          </w:tcPr>
          <w:p w14:paraId="3C5B6E0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389" w:type="pct"/>
          </w:tcPr>
          <w:p w14:paraId="1A98F5D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791CC14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26D10663" w14:textId="77777777" w:rsidTr="006A0839">
        <w:trPr>
          <w:jc w:val="center"/>
        </w:trPr>
        <w:tc>
          <w:tcPr>
            <w:tcW w:w="893" w:type="pct"/>
          </w:tcPr>
          <w:p w14:paraId="65769E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12AC920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7" w:type="pct"/>
          </w:tcPr>
          <w:p w14:paraId="016B39D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7 (89.8)</w:t>
            </w:r>
          </w:p>
        </w:tc>
        <w:tc>
          <w:tcPr>
            <w:tcW w:w="471" w:type="pct"/>
          </w:tcPr>
          <w:p w14:paraId="0995B28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 (10.2)</w:t>
            </w:r>
          </w:p>
        </w:tc>
        <w:tc>
          <w:tcPr>
            <w:tcW w:w="376" w:type="pct"/>
          </w:tcPr>
          <w:p w14:paraId="4EEF00A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41F98F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1E0BAE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412FA65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89" w:type="pct"/>
          </w:tcPr>
          <w:p w14:paraId="5C0C9B5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6AB1172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505BF565" w14:textId="77777777" w:rsidTr="006A0839">
        <w:trPr>
          <w:jc w:val="center"/>
        </w:trPr>
        <w:tc>
          <w:tcPr>
            <w:tcW w:w="893" w:type="pct"/>
          </w:tcPr>
          <w:p w14:paraId="3BEEBCB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758" w:type="pct"/>
          </w:tcPr>
          <w:p w14:paraId="50C972A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517" w:type="pct"/>
          </w:tcPr>
          <w:p w14:paraId="5B40F5F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1 (95.5)</w:t>
            </w:r>
          </w:p>
        </w:tc>
        <w:tc>
          <w:tcPr>
            <w:tcW w:w="471" w:type="pct"/>
          </w:tcPr>
          <w:p w14:paraId="6628070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376" w:type="pct"/>
          </w:tcPr>
          <w:p w14:paraId="28A16C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53D7101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7C904D1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1 (0.06–4.16)</w:t>
            </w:r>
          </w:p>
        </w:tc>
        <w:tc>
          <w:tcPr>
            <w:tcW w:w="459" w:type="pct"/>
          </w:tcPr>
          <w:p w14:paraId="46EA614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389" w:type="pct"/>
          </w:tcPr>
          <w:p w14:paraId="28A3507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1C53A7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F7B6449" w14:textId="77777777" w:rsidTr="006A0839">
        <w:trPr>
          <w:jc w:val="center"/>
        </w:trPr>
        <w:tc>
          <w:tcPr>
            <w:tcW w:w="893" w:type="pct"/>
          </w:tcPr>
          <w:p w14:paraId="72E2064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64186CF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517" w:type="pct"/>
          </w:tcPr>
          <w:p w14:paraId="181869F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6 (91.4)</w:t>
            </w:r>
          </w:p>
        </w:tc>
        <w:tc>
          <w:tcPr>
            <w:tcW w:w="471" w:type="pct"/>
          </w:tcPr>
          <w:p w14:paraId="7BA4F6D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 (8.6)</w:t>
            </w:r>
          </w:p>
        </w:tc>
        <w:tc>
          <w:tcPr>
            <w:tcW w:w="376" w:type="pct"/>
          </w:tcPr>
          <w:p w14:paraId="029EDAC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6</w:t>
            </w:r>
          </w:p>
          <w:p w14:paraId="233C703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60AAD3D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148DBD5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89" w:type="pct"/>
          </w:tcPr>
          <w:p w14:paraId="1CA685F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3B6DD46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0DC95D5B" w14:textId="77777777" w:rsidTr="006A0839">
        <w:trPr>
          <w:jc w:val="center"/>
        </w:trPr>
        <w:tc>
          <w:tcPr>
            <w:tcW w:w="893" w:type="pct"/>
          </w:tcPr>
          <w:p w14:paraId="3BC34D0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758" w:type="pct"/>
          </w:tcPr>
          <w:p w14:paraId="4E6F50A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7" w:type="pct"/>
          </w:tcPr>
          <w:p w14:paraId="1F76C0B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471" w:type="pct"/>
          </w:tcPr>
          <w:p w14:paraId="29CCB5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76" w:type="pct"/>
          </w:tcPr>
          <w:p w14:paraId="2D5BDB1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37F121A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38A3E54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3 (0.05–19.9)</w:t>
            </w:r>
          </w:p>
        </w:tc>
        <w:tc>
          <w:tcPr>
            <w:tcW w:w="459" w:type="pct"/>
          </w:tcPr>
          <w:p w14:paraId="029F625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9" w:type="pct"/>
          </w:tcPr>
          <w:p w14:paraId="378D122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39FF2F6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3D9B6D05" w14:textId="77777777" w:rsidTr="006A0839">
        <w:trPr>
          <w:jc w:val="center"/>
        </w:trPr>
        <w:tc>
          <w:tcPr>
            <w:tcW w:w="893" w:type="pct"/>
          </w:tcPr>
          <w:p w14:paraId="010F199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3B5686A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7" w:type="pct"/>
          </w:tcPr>
          <w:p w14:paraId="0178C71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2 (91.7)</w:t>
            </w:r>
          </w:p>
        </w:tc>
        <w:tc>
          <w:tcPr>
            <w:tcW w:w="471" w:type="pct"/>
          </w:tcPr>
          <w:p w14:paraId="117A2CB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 (8.3)</w:t>
            </w:r>
          </w:p>
        </w:tc>
        <w:tc>
          <w:tcPr>
            <w:tcW w:w="376" w:type="pct"/>
          </w:tcPr>
          <w:p w14:paraId="1712829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3C29720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</w:tcPr>
          <w:p w14:paraId="1D074B9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9" w:type="pct"/>
          </w:tcPr>
          <w:p w14:paraId="3BEBE36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89" w:type="pct"/>
          </w:tcPr>
          <w:p w14:paraId="6380CB4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1" w:type="pct"/>
          </w:tcPr>
          <w:p w14:paraId="5F0428B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047F035A" w14:textId="77777777" w:rsidTr="006A0839">
        <w:trPr>
          <w:trHeight w:val="75"/>
          <w:jc w:val="center"/>
        </w:trPr>
        <w:tc>
          <w:tcPr>
            <w:tcW w:w="893" w:type="pct"/>
          </w:tcPr>
          <w:p w14:paraId="0EB21F8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58" w:type="pct"/>
          </w:tcPr>
          <w:p w14:paraId="627129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2A58E0A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71" w:type="pct"/>
          </w:tcPr>
          <w:p w14:paraId="2EAF952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6" w:type="pct"/>
          </w:tcPr>
          <w:p w14:paraId="20FABAC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16" w:type="pct"/>
          </w:tcPr>
          <w:p w14:paraId="4DDB956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7BFF134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</w:tcPr>
          <w:p w14:paraId="0392ED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14:paraId="36B979B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3300858" w14:textId="554ABB9E" w:rsidR="000E6D55" w:rsidRPr="004A5833" w:rsidRDefault="005A5ED2" w:rsidP="000E6D55">
      <w:pPr>
        <w:spacing w:after="0" w:line="480" w:lineRule="auto"/>
        <w:ind w:left="-426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6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sociodemographic variables and delayed verbal memory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=138)</w:t>
      </w:r>
    </w:p>
    <w:tbl>
      <w:tblPr>
        <w:tblStyle w:val="TableGrid"/>
        <w:tblW w:w="5143" w:type="pct"/>
        <w:tblInd w:w="-252" w:type="dxa"/>
        <w:tblLayout w:type="fixed"/>
        <w:tblLook w:val="04A0" w:firstRow="1" w:lastRow="0" w:firstColumn="1" w:lastColumn="0" w:noHBand="0" w:noVBand="1"/>
      </w:tblPr>
      <w:tblGrid>
        <w:gridCol w:w="1528"/>
        <w:gridCol w:w="1974"/>
        <w:gridCol w:w="1269"/>
        <w:gridCol w:w="731"/>
        <w:gridCol w:w="657"/>
        <w:gridCol w:w="1083"/>
        <w:gridCol w:w="675"/>
        <w:gridCol w:w="686"/>
        <w:gridCol w:w="671"/>
      </w:tblGrid>
      <w:tr w:rsidR="00F50735" w:rsidRPr="004A5833" w14:paraId="19AD2325" w14:textId="77777777" w:rsidTr="006A0839">
        <w:trPr>
          <w:trHeight w:val="75"/>
        </w:trPr>
        <w:tc>
          <w:tcPr>
            <w:tcW w:w="1888" w:type="pct"/>
            <w:gridSpan w:val="2"/>
            <w:vMerge w:val="restart"/>
          </w:tcPr>
          <w:p w14:paraId="24BCF26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078" w:type="pct"/>
            <w:gridSpan w:val="2"/>
          </w:tcPr>
          <w:p w14:paraId="7FAC62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elayed Memory</w:t>
            </w:r>
          </w:p>
        </w:tc>
        <w:tc>
          <w:tcPr>
            <w:tcW w:w="354" w:type="pct"/>
            <w:vMerge w:val="restart"/>
          </w:tcPr>
          <w:p w14:paraId="13588A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84" w:type="pct"/>
            <w:vMerge w:val="restart"/>
          </w:tcPr>
          <w:p w14:paraId="46C72E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64" w:type="pct"/>
            <w:vMerge w:val="restart"/>
          </w:tcPr>
          <w:p w14:paraId="62499C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370" w:type="pct"/>
            <w:vMerge w:val="restart"/>
          </w:tcPr>
          <w:p w14:paraId="3D0656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62" w:type="pct"/>
            <w:vMerge w:val="restart"/>
          </w:tcPr>
          <w:p w14:paraId="373C26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654F90C3" w14:textId="77777777" w:rsidTr="006A0839">
        <w:trPr>
          <w:trHeight w:val="75"/>
        </w:trPr>
        <w:tc>
          <w:tcPr>
            <w:tcW w:w="1888" w:type="pct"/>
            <w:gridSpan w:val="2"/>
            <w:vMerge/>
          </w:tcPr>
          <w:p w14:paraId="2229F0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4" w:type="pct"/>
          </w:tcPr>
          <w:p w14:paraId="3E0B72B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394" w:type="pct"/>
          </w:tcPr>
          <w:p w14:paraId="583C6A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354" w:type="pct"/>
            <w:vMerge/>
          </w:tcPr>
          <w:p w14:paraId="20D6A3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4" w:type="pct"/>
            <w:vMerge/>
          </w:tcPr>
          <w:p w14:paraId="654F42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  <w:vMerge/>
          </w:tcPr>
          <w:p w14:paraId="2CC3B0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0" w:type="pct"/>
            <w:vMerge/>
          </w:tcPr>
          <w:p w14:paraId="6A63B1D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2" w:type="pct"/>
            <w:vMerge/>
          </w:tcPr>
          <w:p w14:paraId="0DAA9CD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51676413" w14:textId="77777777" w:rsidTr="006A0839">
        <w:trPr>
          <w:trHeight w:val="75"/>
        </w:trPr>
        <w:tc>
          <w:tcPr>
            <w:tcW w:w="1888" w:type="pct"/>
            <w:gridSpan w:val="2"/>
            <w:vMerge/>
          </w:tcPr>
          <w:p w14:paraId="38716C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725EED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94" w:type="pct"/>
          </w:tcPr>
          <w:p w14:paraId="3ED617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54" w:type="pct"/>
            <w:vMerge/>
          </w:tcPr>
          <w:p w14:paraId="363F73D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  <w:vMerge/>
          </w:tcPr>
          <w:p w14:paraId="3B4BCD5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vMerge/>
          </w:tcPr>
          <w:p w14:paraId="661101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vMerge/>
          </w:tcPr>
          <w:p w14:paraId="35786F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Merge/>
          </w:tcPr>
          <w:p w14:paraId="6866F8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DB17792" w14:textId="77777777" w:rsidTr="006A0839">
        <w:tc>
          <w:tcPr>
            <w:tcW w:w="824" w:type="pct"/>
            <w:vMerge w:val="restart"/>
          </w:tcPr>
          <w:p w14:paraId="067702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063" w:type="pct"/>
          </w:tcPr>
          <w:p w14:paraId="1EA97FF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 xml:space="preserve"> &lt;50</w:t>
            </w:r>
          </w:p>
        </w:tc>
        <w:tc>
          <w:tcPr>
            <w:tcW w:w="684" w:type="pct"/>
          </w:tcPr>
          <w:p w14:paraId="679DF4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31AD41F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394" w:type="pct"/>
          </w:tcPr>
          <w:p w14:paraId="5EC8252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3F4618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354" w:type="pct"/>
          </w:tcPr>
          <w:p w14:paraId="7F19082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7E5A89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72520D3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37 (0.0181 – 6.27)</w:t>
            </w:r>
          </w:p>
        </w:tc>
        <w:tc>
          <w:tcPr>
            <w:tcW w:w="364" w:type="pct"/>
          </w:tcPr>
          <w:p w14:paraId="50D2B4E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</w:t>
            </w:r>
          </w:p>
          <w:p w14:paraId="3E72D0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70" w:type="pct"/>
          </w:tcPr>
          <w:p w14:paraId="55B086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703072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5818288" w14:textId="77777777" w:rsidTr="006A0839">
        <w:tc>
          <w:tcPr>
            <w:tcW w:w="824" w:type="pct"/>
            <w:vMerge/>
          </w:tcPr>
          <w:p w14:paraId="6C44E5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2A3825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 xml:space="preserve"> ≥50</w:t>
            </w:r>
          </w:p>
        </w:tc>
        <w:tc>
          <w:tcPr>
            <w:tcW w:w="684" w:type="pct"/>
          </w:tcPr>
          <w:p w14:paraId="471006D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5</w:t>
            </w:r>
          </w:p>
          <w:p w14:paraId="4CE425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5)</w:t>
            </w:r>
          </w:p>
        </w:tc>
        <w:tc>
          <w:tcPr>
            <w:tcW w:w="394" w:type="pct"/>
          </w:tcPr>
          <w:p w14:paraId="67890BF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0F9C0A8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5)</w:t>
            </w:r>
          </w:p>
        </w:tc>
        <w:tc>
          <w:tcPr>
            <w:tcW w:w="354" w:type="pct"/>
          </w:tcPr>
          <w:p w14:paraId="704D69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64CA19F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385372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64" w:type="pct"/>
          </w:tcPr>
          <w:p w14:paraId="7452C0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25A9A1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7799E2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B9D1366" w14:textId="77777777" w:rsidTr="006A0839">
        <w:tc>
          <w:tcPr>
            <w:tcW w:w="824" w:type="pct"/>
            <w:vMerge w:val="restart"/>
          </w:tcPr>
          <w:p w14:paraId="347980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063" w:type="pct"/>
          </w:tcPr>
          <w:p w14:paraId="3448AFE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84" w:type="pct"/>
          </w:tcPr>
          <w:p w14:paraId="6390FDB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4C625C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394" w:type="pct"/>
          </w:tcPr>
          <w:p w14:paraId="748940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50717E1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354" w:type="pct"/>
          </w:tcPr>
          <w:p w14:paraId="2CFFC3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6AE9A8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20F6EE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64" w:type="pct"/>
          </w:tcPr>
          <w:p w14:paraId="3C1905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</w:t>
            </w:r>
          </w:p>
          <w:p w14:paraId="26E896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370" w:type="pct"/>
          </w:tcPr>
          <w:p w14:paraId="43D7BA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46162BD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2528E4E" w14:textId="77777777" w:rsidTr="006A0839">
        <w:tc>
          <w:tcPr>
            <w:tcW w:w="824" w:type="pct"/>
            <w:vMerge/>
          </w:tcPr>
          <w:p w14:paraId="33FE1B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3677A9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84" w:type="pct"/>
          </w:tcPr>
          <w:p w14:paraId="27A36A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434395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7)</w:t>
            </w:r>
          </w:p>
        </w:tc>
        <w:tc>
          <w:tcPr>
            <w:tcW w:w="394" w:type="pct"/>
          </w:tcPr>
          <w:p w14:paraId="12BCE8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74213A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3)</w:t>
            </w:r>
          </w:p>
        </w:tc>
        <w:tc>
          <w:tcPr>
            <w:tcW w:w="354" w:type="pct"/>
          </w:tcPr>
          <w:p w14:paraId="39DAF4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1FD7BF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32CBB346" w14:textId="0B716B79" w:rsidR="000E6D55" w:rsidRPr="004A5833" w:rsidRDefault="000E6D55" w:rsidP="00CC238F">
            <w:pPr>
              <w:jc w:val="center"/>
              <w:rPr>
                <w:rFonts w:ascii="Times New Roman" w:hAnsi="Times New Roman" w:cs="Times New Roman"/>
              </w:rPr>
            </w:pPr>
            <w:r w:rsidRPr="00C900A2">
              <w:rPr>
                <w:rFonts w:ascii="Times New Roman" w:hAnsi="Times New Roman" w:cs="Times New Roman"/>
              </w:rPr>
              <w:t>0.0533 (0.00</w:t>
            </w:r>
            <w:r w:rsidR="00CC238F" w:rsidRPr="00C900A2">
              <w:rPr>
                <w:rFonts w:ascii="Times New Roman" w:hAnsi="Times New Roman" w:cs="Times New Roman"/>
              </w:rPr>
              <w:t>3</w:t>
            </w:r>
            <w:r w:rsidRPr="00C900A2">
              <w:rPr>
                <w:rFonts w:ascii="Times New Roman" w:hAnsi="Times New Roman" w:cs="Times New Roman"/>
              </w:rPr>
              <w:t xml:space="preserve"> – 0.984)</w:t>
            </w:r>
          </w:p>
        </w:tc>
        <w:tc>
          <w:tcPr>
            <w:tcW w:w="364" w:type="pct"/>
          </w:tcPr>
          <w:p w14:paraId="4BA941F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3753BF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22EB27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080AD43" w14:textId="77777777" w:rsidTr="006A0839">
        <w:tc>
          <w:tcPr>
            <w:tcW w:w="824" w:type="pct"/>
            <w:vMerge w:val="restart"/>
          </w:tcPr>
          <w:p w14:paraId="242A06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063" w:type="pct"/>
          </w:tcPr>
          <w:p w14:paraId="7B4A1C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684" w:type="pct"/>
          </w:tcPr>
          <w:p w14:paraId="652A929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2</w:t>
            </w:r>
          </w:p>
          <w:p w14:paraId="2D46DF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3)</w:t>
            </w:r>
          </w:p>
        </w:tc>
        <w:tc>
          <w:tcPr>
            <w:tcW w:w="394" w:type="pct"/>
          </w:tcPr>
          <w:p w14:paraId="12EDD6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493BD2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7)</w:t>
            </w:r>
          </w:p>
        </w:tc>
        <w:tc>
          <w:tcPr>
            <w:tcW w:w="354" w:type="pct"/>
          </w:tcPr>
          <w:p w14:paraId="1709580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5C8287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169F3CC7" w14:textId="75304A1D" w:rsidR="000E6D55" w:rsidRPr="004A5833" w:rsidRDefault="00822F5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0 (0.04–3.70)</w:t>
            </w:r>
          </w:p>
        </w:tc>
        <w:tc>
          <w:tcPr>
            <w:tcW w:w="364" w:type="pct"/>
          </w:tcPr>
          <w:p w14:paraId="60A3F91D" w14:textId="7260A5EC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</w:t>
            </w:r>
            <w:r w:rsidR="004354CA" w:rsidRPr="004A5833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370" w:type="pct"/>
          </w:tcPr>
          <w:p w14:paraId="0D98C42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38A9AD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9319692" w14:textId="77777777" w:rsidTr="006A0839">
        <w:tc>
          <w:tcPr>
            <w:tcW w:w="824" w:type="pct"/>
            <w:vMerge/>
          </w:tcPr>
          <w:p w14:paraId="4383CE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328FA1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684" w:type="pct"/>
          </w:tcPr>
          <w:p w14:paraId="4B3DC4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1</w:t>
            </w:r>
          </w:p>
          <w:p w14:paraId="1BB99B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8.1)</w:t>
            </w:r>
          </w:p>
        </w:tc>
        <w:tc>
          <w:tcPr>
            <w:tcW w:w="394" w:type="pct"/>
          </w:tcPr>
          <w:p w14:paraId="3A9FEA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23FDBA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354" w:type="pct"/>
          </w:tcPr>
          <w:p w14:paraId="57DBC51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252593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2D9B1E0F" w14:textId="47C535CD" w:rsidR="000E6D55" w:rsidRPr="004A5833" w:rsidRDefault="004354CA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64" w:type="pct"/>
          </w:tcPr>
          <w:p w14:paraId="32DCED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607D2B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3CEBB2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C4E8DC4" w14:textId="77777777" w:rsidTr="006A0839">
        <w:tc>
          <w:tcPr>
            <w:tcW w:w="824" w:type="pct"/>
            <w:vMerge w:val="restart"/>
          </w:tcPr>
          <w:p w14:paraId="3E6A3A1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1063" w:type="pct"/>
          </w:tcPr>
          <w:p w14:paraId="0C42DF5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684" w:type="pct"/>
          </w:tcPr>
          <w:p w14:paraId="004D73F5" w14:textId="77777777" w:rsidR="006206D2" w:rsidRPr="004A5833" w:rsidRDefault="006206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2CE8233E" w14:textId="754B49CE" w:rsidR="006206D2" w:rsidRPr="004A5833" w:rsidRDefault="006206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394" w:type="pct"/>
          </w:tcPr>
          <w:p w14:paraId="4267B14C" w14:textId="77777777" w:rsidR="000E6D55" w:rsidRPr="004A5833" w:rsidRDefault="006206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77CA07CE" w14:textId="5F196E78" w:rsidR="006206D2" w:rsidRPr="004A5833" w:rsidRDefault="006206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354" w:type="pct"/>
          </w:tcPr>
          <w:p w14:paraId="6AAF15B5" w14:textId="2833F643" w:rsidR="000E6D55" w:rsidRPr="004A5833" w:rsidRDefault="0056374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4" w:type="pct"/>
          </w:tcPr>
          <w:p w14:paraId="59E09E90" w14:textId="62DD70B4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14:paraId="5D4C126C" w14:textId="643984CD" w:rsidR="000E6D55" w:rsidRPr="004A5833" w:rsidRDefault="007E1C61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70" w:type="pct"/>
          </w:tcPr>
          <w:p w14:paraId="4A6B9B5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1D3243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5C5E169" w14:textId="77777777" w:rsidTr="006A0839">
        <w:tc>
          <w:tcPr>
            <w:tcW w:w="824" w:type="pct"/>
            <w:vMerge/>
          </w:tcPr>
          <w:p w14:paraId="5CA169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375090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684" w:type="pct"/>
          </w:tcPr>
          <w:p w14:paraId="4761A8E4" w14:textId="77777777" w:rsidR="000E6D55" w:rsidRPr="004A5833" w:rsidRDefault="0056374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5</w:t>
            </w:r>
          </w:p>
          <w:p w14:paraId="479D6617" w14:textId="5C593728" w:rsidR="00563743" w:rsidRPr="004A5833" w:rsidRDefault="0056374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</w:t>
            </w:r>
            <w:r w:rsidR="000E28F3" w:rsidRPr="004A5833">
              <w:rPr>
                <w:rFonts w:ascii="Times New Roman" w:hAnsi="Times New Roman" w:cs="Times New Roman"/>
              </w:rPr>
              <w:t>98.8)</w:t>
            </w:r>
          </w:p>
        </w:tc>
        <w:tc>
          <w:tcPr>
            <w:tcW w:w="394" w:type="pct"/>
          </w:tcPr>
          <w:p w14:paraId="6D8A7804" w14:textId="77777777" w:rsidR="000E6D55" w:rsidRPr="004A5833" w:rsidRDefault="0056374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66500922" w14:textId="7AE891FF" w:rsidR="000E28F3" w:rsidRPr="004A5833" w:rsidRDefault="000E28F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354" w:type="pct"/>
          </w:tcPr>
          <w:p w14:paraId="3FB8C52D" w14:textId="4AF919BF" w:rsidR="000E6D55" w:rsidRPr="004A5833" w:rsidRDefault="000E28F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84" w:type="pct"/>
          </w:tcPr>
          <w:p w14:paraId="2E7128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14:paraId="463A68A0" w14:textId="007743AA" w:rsidR="000E6D55" w:rsidRPr="004A5833" w:rsidRDefault="007E1C61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370" w:type="pct"/>
          </w:tcPr>
          <w:p w14:paraId="49CCAC0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4BEF48B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123FB01" w14:textId="77777777" w:rsidTr="006A0839">
        <w:tc>
          <w:tcPr>
            <w:tcW w:w="824" w:type="pct"/>
            <w:vMerge/>
          </w:tcPr>
          <w:p w14:paraId="03654A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5FF40D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684" w:type="pct"/>
          </w:tcPr>
          <w:p w14:paraId="378721EE" w14:textId="77777777" w:rsidR="000E6D55" w:rsidRPr="004A5833" w:rsidRDefault="0056374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</w:t>
            </w:r>
          </w:p>
          <w:p w14:paraId="5E32946B" w14:textId="73F6D7EF" w:rsidR="00563743" w:rsidRPr="004A5833" w:rsidRDefault="0056374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</w:t>
            </w:r>
            <w:r w:rsidR="000E28F3" w:rsidRPr="004A5833">
              <w:rPr>
                <w:rFonts w:ascii="Times New Roman" w:hAnsi="Times New Roman" w:cs="Times New Roman"/>
              </w:rPr>
              <w:t>90.7)</w:t>
            </w:r>
          </w:p>
        </w:tc>
        <w:tc>
          <w:tcPr>
            <w:tcW w:w="394" w:type="pct"/>
          </w:tcPr>
          <w:p w14:paraId="7398E42A" w14:textId="77777777" w:rsidR="000E6D55" w:rsidRPr="004A5833" w:rsidRDefault="00463D57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7AD85B7F" w14:textId="72A7E4E6" w:rsidR="00463D57" w:rsidRPr="004A5833" w:rsidRDefault="00463D57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3)</w:t>
            </w:r>
          </w:p>
        </w:tc>
        <w:tc>
          <w:tcPr>
            <w:tcW w:w="354" w:type="pct"/>
          </w:tcPr>
          <w:p w14:paraId="4A2F1F76" w14:textId="104AF489" w:rsidR="000E6D55" w:rsidRPr="004A5833" w:rsidRDefault="000E28F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84" w:type="pct"/>
          </w:tcPr>
          <w:p w14:paraId="0CD6BC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14:paraId="27BAA287" w14:textId="23AB8938" w:rsidR="000E6D55" w:rsidRPr="004A5833" w:rsidRDefault="007E1C61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370" w:type="pct"/>
          </w:tcPr>
          <w:p w14:paraId="3DF9E6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3700B4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E330D91" w14:textId="77777777" w:rsidTr="006A0839">
        <w:tc>
          <w:tcPr>
            <w:tcW w:w="824" w:type="pct"/>
            <w:vMerge w:val="restart"/>
          </w:tcPr>
          <w:p w14:paraId="4C611E7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1063" w:type="pct"/>
          </w:tcPr>
          <w:p w14:paraId="44DBAC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84" w:type="pct"/>
          </w:tcPr>
          <w:p w14:paraId="3A71C31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0</w:t>
            </w:r>
          </w:p>
          <w:p w14:paraId="3955EA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2)</w:t>
            </w:r>
          </w:p>
        </w:tc>
        <w:tc>
          <w:tcPr>
            <w:tcW w:w="394" w:type="pct"/>
          </w:tcPr>
          <w:p w14:paraId="300E28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2A4290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8)</w:t>
            </w:r>
          </w:p>
        </w:tc>
        <w:tc>
          <w:tcPr>
            <w:tcW w:w="354" w:type="pct"/>
          </w:tcPr>
          <w:p w14:paraId="569B81E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26D276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732527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64" w:type="pct"/>
          </w:tcPr>
          <w:p w14:paraId="735E23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7D737A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523D8C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DC3975F" w14:textId="77777777" w:rsidTr="006A0839">
        <w:tc>
          <w:tcPr>
            <w:tcW w:w="824" w:type="pct"/>
            <w:vMerge/>
          </w:tcPr>
          <w:p w14:paraId="279C3FA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3042CA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684" w:type="pct"/>
          </w:tcPr>
          <w:p w14:paraId="0D6157B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5</w:t>
            </w:r>
          </w:p>
          <w:p w14:paraId="6A6FE9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7)</w:t>
            </w:r>
          </w:p>
        </w:tc>
        <w:tc>
          <w:tcPr>
            <w:tcW w:w="394" w:type="pct"/>
          </w:tcPr>
          <w:p w14:paraId="626410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33CE4E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354" w:type="pct"/>
          </w:tcPr>
          <w:p w14:paraId="0CA6FD9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7D5A4E7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0C80D3D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2(0.151 – 8.36)</w:t>
            </w:r>
          </w:p>
        </w:tc>
        <w:tc>
          <w:tcPr>
            <w:tcW w:w="364" w:type="pct"/>
          </w:tcPr>
          <w:p w14:paraId="454BCA5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370" w:type="pct"/>
          </w:tcPr>
          <w:p w14:paraId="079DCF9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4C3163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2D45FFA" w14:textId="77777777" w:rsidTr="006A0839">
        <w:tc>
          <w:tcPr>
            <w:tcW w:w="824" w:type="pct"/>
            <w:vMerge/>
          </w:tcPr>
          <w:p w14:paraId="7392D7D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637087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684" w:type="pct"/>
          </w:tcPr>
          <w:p w14:paraId="6F04DB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0</w:t>
            </w:r>
          </w:p>
          <w:p w14:paraId="28737D2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2)</w:t>
            </w:r>
          </w:p>
        </w:tc>
        <w:tc>
          <w:tcPr>
            <w:tcW w:w="394" w:type="pct"/>
          </w:tcPr>
          <w:p w14:paraId="719559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099D01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8)</w:t>
            </w:r>
          </w:p>
        </w:tc>
        <w:tc>
          <w:tcPr>
            <w:tcW w:w="354" w:type="pct"/>
          </w:tcPr>
          <w:p w14:paraId="674708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2B11FB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6BF94D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40(0.210 – 27.45)</w:t>
            </w:r>
          </w:p>
        </w:tc>
        <w:tc>
          <w:tcPr>
            <w:tcW w:w="364" w:type="pct"/>
          </w:tcPr>
          <w:p w14:paraId="56228C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370" w:type="pct"/>
          </w:tcPr>
          <w:p w14:paraId="06637B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317E3C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3BB7679" w14:textId="77777777" w:rsidTr="006A0839">
        <w:tc>
          <w:tcPr>
            <w:tcW w:w="824" w:type="pct"/>
            <w:vMerge w:val="restart"/>
          </w:tcPr>
          <w:p w14:paraId="3872CBF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1063" w:type="pct"/>
          </w:tcPr>
          <w:p w14:paraId="2706B9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684" w:type="pct"/>
          </w:tcPr>
          <w:p w14:paraId="4802E6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325E21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3)</w:t>
            </w:r>
          </w:p>
        </w:tc>
        <w:tc>
          <w:tcPr>
            <w:tcW w:w="394" w:type="pct"/>
          </w:tcPr>
          <w:p w14:paraId="602573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17D319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7)</w:t>
            </w:r>
          </w:p>
        </w:tc>
        <w:tc>
          <w:tcPr>
            <w:tcW w:w="354" w:type="pct"/>
          </w:tcPr>
          <w:p w14:paraId="1876B3D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1CDE1E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103904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14:paraId="766FC13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</w:t>
            </w:r>
          </w:p>
          <w:p w14:paraId="3854B6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70" w:type="pct"/>
          </w:tcPr>
          <w:p w14:paraId="24EAEE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63C2D03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9557721" w14:textId="77777777" w:rsidTr="006A0839">
        <w:tc>
          <w:tcPr>
            <w:tcW w:w="824" w:type="pct"/>
            <w:vMerge/>
          </w:tcPr>
          <w:p w14:paraId="09BCD0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2B8F29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684" w:type="pct"/>
          </w:tcPr>
          <w:p w14:paraId="2E2CA1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014D12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394" w:type="pct"/>
          </w:tcPr>
          <w:p w14:paraId="04D85A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7B1035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354" w:type="pct"/>
          </w:tcPr>
          <w:p w14:paraId="37EAC50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4496441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53BEDA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14:paraId="5BE2B0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228B0A7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4B1D97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0A8D218" w14:textId="77777777" w:rsidTr="006A0839">
        <w:tc>
          <w:tcPr>
            <w:tcW w:w="824" w:type="pct"/>
            <w:vMerge w:val="restart"/>
          </w:tcPr>
          <w:p w14:paraId="6EC7F6C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0853A0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0B3BE8B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684" w:type="pct"/>
          </w:tcPr>
          <w:p w14:paraId="145BF2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394" w:type="pct"/>
          </w:tcPr>
          <w:p w14:paraId="266D24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54" w:type="pct"/>
          </w:tcPr>
          <w:p w14:paraId="442A09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1BB351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49599B41" w14:textId="4D3F2364" w:rsidR="000E6D55" w:rsidRPr="004A5833" w:rsidRDefault="00CB738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</w:tcPr>
          <w:p w14:paraId="0DA5D705" w14:textId="0A3D8F7E" w:rsidR="000E6D55" w:rsidRPr="004A5833" w:rsidRDefault="00CB738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0" w:type="pct"/>
          </w:tcPr>
          <w:p w14:paraId="2E369C7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2" w:type="pct"/>
          </w:tcPr>
          <w:p w14:paraId="001CEC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D73CDFA" w14:textId="77777777" w:rsidTr="006A0839">
        <w:trPr>
          <w:trHeight w:val="323"/>
        </w:trPr>
        <w:tc>
          <w:tcPr>
            <w:tcW w:w="824" w:type="pct"/>
            <w:vMerge/>
          </w:tcPr>
          <w:p w14:paraId="1790D1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29BDB62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84" w:type="pct"/>
          </w:tcPr>
          <w:p w14:paraId="6E00F0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5 (96.2)</w:t>
            </w:r>
          </w:p>
        </w:tc>
        <w:tc>
          <w:tcPr>
            <w:tcW w:w="394" w:type="pct"/>
          </w:tcPr>
          <w:p w14:paraId="35228FA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354" w:type="pct"/>
          </w:tcPr>
          <w:p w14:paraId="09EE203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  <w:p w14:paraId="0F576F7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285C27FC" w14:textId="76B69848" w:rsidR="000E6D55" w:rsidRPr="004A5833" w:rsidRDefault="00CB738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</w:tcPr>
          <w:p w14:paraId="7276BCC5" w14:textId="55FCF53F" w:rsidR="000E6D55" w:rsidRPr="004A5833" w:rsidRDefault="00CB738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0" w:type="pct"/>
          </w:tcPr>
          <w:p w14:paraId="5034C3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2" w:type="pct"/>
          </w:tcPr>
          <w:p w14:paraId="1343DC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60C9D62" w14:textId="77777777" w:rsidTr="006A0839">
        <w:tc>
          <w:tcPr>
            <w:tcW w:w="824" w:type="pct"/>
            <w:vMerge w:val="restart"/>
          </w:tcPr>
          <w:p w14:paraId="4EB1C0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1063" w:type="pct"/>
          </w:tcPr>
          <w:p w14:paraId="1427FA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pct"/>
          </w:tcPr>
          <w:p w14:paraId="5CBC89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1 (97.3)</w:t>
            </w:r>
          </w:p>
        </w:tc>
        <w:tc>
          <w:tcPr>
            <w:tcW w:w="394" w:type="pct"/>
          </w:tcPr>
          <w:p w14:paraId="47EDBA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 (2.7)</w:t>
            </w:r>
          </w:p>
        </w:tc>
        <w:tc>
          <w:tcPr>
            <w:tcW w:w="354" w:type="pct"/>
          </w:tcPr>
          <w:p w14:paraId="0612F0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1F94D4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2B9F764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8 (0.09–3.60)</w:t>
            </w:r>
          </w:p>
        </w:tc>
        <w:tc>
          <w:tcPr>
            <w:tcW w:w="364" w:type="pct"/>
          </w:tcPr>
          <w:p w14:paraId="1F89C2F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370" w:type="pct"/>
          </w:tcPr>
          <w:p w14:paraId="030915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2" w:type="pct"/>
          </w:tcPr>
          <w:p w14:paraId="0E7E804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1A55710" w14:textId="77777777" w:rsidTr="006A0839">
        <w:tc>
          <w:tcPr>
            <w:tcW w:w="824" w:type="pct"/>
            <w:vMerge/>
          </w:tcPr>
          <w:p w14:paraId="4CFE84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5B39A24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4" w:type="pct"/>
          </w:tcPr>
          <w:p w14:paraId="4D12AC7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2 (95.4)</w:t>
            </w:r>
          </w:p>
        </w:tc>
        <w:tc>
          <w:tcPr>
            <w:tcW w:w="394" w:type="pct"/>
          </w:tcPr>
          <w:p w14:paraId="60705AE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4.6)</w:t>
            </w:r>
          </w:p>
        </w:tc>
        <w:tc>
          <w:tcPr>
            <w:tcW w:w="354" w:type="pct"/>
          </w:tcPr>
          <w:p w14:paraId="515C36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59AEF2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279F892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64" w:type="pct"/>
          </w:tcPr>
          <w:p w14:paraId="2E5E1FA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0" w:type="pct"/>
          </w:tcPr>
          <w:p w14:paraId="6BF1D6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62" w:type="pct"/>
          </w:tcPr>
          <w:p w14:paraId="37B68F5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F4BBE08" w14:textId="77777777" w:rsidTr="006A0839">
        <w:tc>
          <w:tcPr>
            <w:tcW w:w="824" w:type="pct"/>
          </w:tcPr>
          <w:p w14:paraId="6F0A00F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63" w:type="pct"/>
          </w:tcPr>
          <w:p w14:paraId="6DD2E8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</w:tcPr>
          <w:p w14:paraId="4F2AA2F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394" w:type="pct"/>
          </w:tcPr>
          <w:p w14:paraId="31B9C43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" w:type="pct"/>
          </w:tcPr>
          <w:p w14:paraId="3EA8D1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6D83FB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7B594ED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14:paraId="2C336C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4BD23F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5BCC7F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7C6281A" w14:textId="0B072082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7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clinical characteristics and lifestyle</w:t>
      </w:r>
      <w:r w:rsidR="000E6D55" w:rsidRPr="004A5833">
        <w:rPr>
          <w:rFonts w:ascii="Times New Roman" w:hAnsi="Times New Roman" w:cs="Times New Roman"/>
          <w:b/>
          <w:bCs/>
        </w:rPr>
        <w:t xml:space="preserve"> factors with </w:t>
      </w:r>
      <w:r w:rsidR="000E6D55" w:rsidRPr="004A5833">
        <w:rPr>
          <w:rFonts w:ascii="Times New Roman" w:eastAsia="Aptos" w:hAnsi="Times New Roman" w:cs="Times New Roman"/>
          <w:b/>
          <w:bCs/>
        </w:rPr>
        <w:t>delayed verbal memory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=138)</w:t>
      </w:r>
    </w:p>
    <w:tbl>
      <w:tblPr>
        <w:tblStyle w:val="TableGrid"/>
        <w:tblW w:w="5347" w:type="pct"/>
        <w:jc w:val="center"/>
        <w:tblLayout w:type="fixed"/>
        <w:tblLook w:val="04A0" w:firstRow="1" w:lastRow="0" w:firstColumn="1" w:lastColumn="0" w:noHBand="0" w:noVBand="1"/>
      </w:tblPr>
      <w:tblGrid>
        <w:gridCol w:w="1436"/>
        <w:gridCol w:w="2034"/>
        <w:gridCol w:w="1126"/>
        <w:gridCol w:w="1007"/>
        <w:gridCol w:w="741"/>
        <w:gridCol w:w="953"/>
        <w:gridCol w:w="796"/>
        <w:gridCol w:w="891"/>
        <w:gridCol w:w="658"/>
      </w:tblGrid>
      <w:tr w:rsidR="00F50735" w:rsidRPr="004A5833" w14:paraId="6DA5B138" w14:textId="77777777" w:rsidTr="000E6D55">
        <w:trPr>
          <w:trHeight w:val="75"/>
          <w:jc w:val="center"/>
        </w:trPr>
        <w:tc>
          <w:tcPr>
            <w:tcW w:w="1799" w:type="pct"/>
            <w:gridSpan w:val="2"/>
            <w:vMerge w:val="restart"/>
          </w:tcPr>
          <w:p w14:paraId="77FD363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06" w:type="pct"/>
            <w:gridSpan w:val="2"/>
          </w:tcPr>
          <w:p w14:paraId="48152AA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elayed Memory</w:t>
            </w:r>
          </w:p>
        </w:tc>
        <w:tc>
          <w:tcPr>
            <w:tcW w:w="384" w:type="pct"/>
            <w:vMerge w:val="restart"/>
          </w:tcPr>
          <w:p w14:paraId="6F131B4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94" w:type="pct"/>
            <w:vMerge w:val="restart"/>
          </w:tcPr>
          <w:p w14:paraId="4B09F98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413" w:type="pct"/>
            <w:vMerge w:val="restart"/>
          </w:tcPr>
          <w:p w14:paraId="58B6E41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62" w:type="pct"/>
            <w:vMerge w:val="restart"/>
          </w:tcPr>
          <w:p w14:paraId="7B5959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41" w:type="pct"/>
            <w:vMerge w:val="restart"/>
          </w:tcPr>
          <w:p w14:paraId="2DBAAD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2646B4DC" w14:textId="77777777" w:rsidTr="000E6D55">
        <w:trPr>
          <w:trHeight w:val="116"/>
          <w:jc w:val="center"/>
        </w:trPr>
        <w:tc>
          <w:tcPr>
            <w:tcW w:w="1799" w:type="pct"/>
            <w:gridSpan w:val="2"/>
            <w:vMerge/>
          </w:tcPr>
          <w:p w14:paraId="088C965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4" w:type="pct"/>
            <w:vAlign w:val="center"/>
          </w:tcPr>
          <w:p w14:paraId="1470A87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22" w:type="pct"/>
            <w:vAlign w:val="center"/>
          </w:tcPr>
          <w:p w14:paraId="40FC297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384" w:type="pct"/>
            <w:vMerge/>
          </w:tcPr>
          <w:p w14:paraId="24D059B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4" w:type="pct"/>
            <w:vMerge/>
          </w:tcPr>
          <w:p w14:paraId="680F330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3" w:type="pct"/>
            <w:vMerge/>
          </w:tcPr>
          <w:p w14:paraId="2A2644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2" w:type="pct"/>
            <w:vMerge/>
          </w:tcPr>
          <w:p w14:paraId="1921A6D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" w:type="pct"/>
            <w:vMerge/>
          </w:tcPr>
          <w:p w14:paraId="3B0ABEC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0A5458ED" w14:textId="77777777" w:rsidTr="000E6D55">
        <w:trPr>
          <w:trHeight w:val="367"/>
          <w:jc w:val="center"/>
        </w:trPr>
        <w:tc>
          <w:tcPr>
            <w:tcW w:w="1799" w:type="pct"/>
            <w:gridSpan w:val="2"/>
            <w:vMerge/>
          </w:tcPr>
          <w:p w14:paraId="0195357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5430CC0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22" w:type="pct"/>
          </w:tcPr>
          <w:p w14:paraId="6F10126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84" w:type="pct"/>
            <w:vMerge/>
          </w:tcPr>
          <w:p w14:paraId="569F6B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vMerge/>
          </w:tcPr>
          <w:p w14:paraId="3CDB16B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vMerge/>
          </w:tcPr>
          <w:p w14:paraId="3C030C0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vMerge/>
          </w:tcPr>
          <w:p w14:paraId="5BF2109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vMerge/>
          </w:tcPr>
          <w:p w14:paraId="7073175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DFE5416" w14:textId="77777777" w:rsidTr="006A0839">
        <w:trPr>
          <w:jc w:val="center"/>
        </w:trPr>
        <w:tc>
          <w:tcPr>
            <w:tcW w:w="745" w:type="pct"/>
            <w:vMerge w:val="restart"/>
          </w:tcPr>
          <w:p w14:paraId="60E4459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ent RBS value mg/dL</w:t>
            </w:r>
          </w:p>
        </w:tc>
        <w:tc>
          <w:tcPr>
            <w:tcW w:w="1055" w:type="pct"/>
          </w:tcPr>
          <w:p w14:paraId="304F060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584" w:type="pct"/>
          </w:tcPr>
          <w:p w14:paraId="62A80A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8</w:t>
            </w:r>
          </w:p>
          <w:p w14:paraId="639A1D1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8.6)</w:t>
            </w:r>
          </w:p>
        </w:tc>
        <w:tc>
          <w:tcPr>
            <w:tcW w:w="522" w:type="pct"/>
          </w:tcPr>
          <w:p w14:paraId="2A5AA13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71E6CA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384" w:type="pct"/>
          </w:tcPr>
          <w:p w14:paraId="3DF6CB0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3FD708E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377E804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.18(0.456-38.4)</w:t>
            </w:r>
          </w:p>
        </w:tc>
        <w:tc>
          <w:tcPr>
            <w:tcW w:w="413" w:type="pct"/>
          </w:tcPr>
          <w:p w14:paraId="0B0D151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462" w:type="pct"/>
          </w:tcPr>
          <w:p w14:paraId="0FEFDF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44 (0.30–39.9)</w:t>
            </w:r>
          </w:p>
        </w:tc>
        <w:tc>
          <w:tcPr>
            <w:tcW w:w="341" w:type="pct"/>
          </w:tcPr>
          <w:p w14:paraId="0050273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23</w:t>
            </w:r>
          </w:p>
        </w:tc>
      </w:tr>
      <w:tr w:rsidR="00F50735" w:rsidRPr="004A5833" w14:paraId="050DE311" w14:textId="77777777" w:rsidTr="006A0839">
        <w:trPr>
          <w:jc w:val="center"/>
        </w:trPr>
        <w:tc>
          <w:tcPr>
            <w:tcW w:w="745" w:type="pct"/>
            <w:vMerge/>
          </w:tcPr>
          <w:p w14:paraId="40EC8C5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4DCFA36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584" w:type="pct"/>
          </w:tcPr>
          <w:p w14:paraId="31BC145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1765EFE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4.2)</w:t>
            </w:r>
          </w:p>
        </w:tc>
        <w:tc>
          <w:tcPr>
            <w:tcW w:w="522" w:type="pct"/>
          </w:tcPr>
          <w:p w14:paraId="3CB058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543228E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.8)</w:t>
            </w:r>
          </w:p>
        </w:tc>
        <w:tc>
          <w:tcPr>
            <w:tcW w:w="384" w:type="pct"/>
          </w:tcPr>
          <w:p w14:paraId="23581F3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06B2D0D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1502504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14CE5F8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</w:tcPr>
          <w:p w14:paraId="4C3481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1" w:type="pct"/>
          </w:tcPr>
          <w:p w14:paraId="1547F85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C51A2F7" w14:textId="77777777" w:rsidTr="006A0839">
        <w:trPr>
          <w:jc w:val="center"/>
        </w:trPr>
        <w:tc>
          <w:tcPr>
            <w:tcW w:w="745" w:type="pct"/>
          </w:tcPr>
          <w:p w14:paraId="00CCBA0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1055" w:type="pct"/>
          </w:tcPr>
          <w:p w14:paraId="4909508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584" w:type="pct"/>
          </w:tcPr>
          <w:p w14:paraId="0562DE1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3CEE697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522" w:type="pct"/>
          </w:tcPr>
          <w:p w14:paraId="215045D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1F94BDA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384" w:type="pct"/>
          </w:tcPr>
          <w:p w14:paraId="283D448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517ACF1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6F67ED0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80 (0.0558 – 58.0)</w:t>
            </w:r>
          </w:p>
        </w:tc>
        <w:tc>
          <w:tcPr>
            <w:tcW w:w="413" w:type="pct"/>
          </w:tcPr>
          <w:p w14:paraId="00FD754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62" w:type="pct"/>
          </w:tcPr>
          <w:p w14:paraId="1687B8D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6FCB10D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3F07AE5" w14:textId="77777777" w:rsidTr="006A0839">
        <w:trPr>
          <w:jc w:val="center"/>
        </w:trPr>
        <w:tc>
          <w:tcPr>
            <w:tcW w:w="745" w:type="pct"/>
          </w:tcPr>
          <w:p w14:paraId="42E5CF6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0552449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584" w:type="pct"/>
          </w:tcPr>
          <w:p w14:paraId="401E01B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5A3581E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522" w:type="pct"/>
          </w:tcPr>
          <w:p w14:paraId="51C6723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45193B6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384" w:type="pct"/>
          </w:tcPr>
          <w:p w14:paraId="7409469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22E717E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168DDB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5B1B65E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</w:tcPr>
          <w:p w14:paraId="45208F7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0D2C34C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F67254D" w14:textId="77777777" w:rsidTr="006A0839">
        <w:trPr>
          <w:jc w:val="center"/>
        </w:trPr>
        <w:tc>
          <w:tcPr>
            <w:tcW w:w="745" w:type="pct"/>
            <w:vMerge w:val="restart"/>
          </w:tcPr>
          <w:p w14:paraId="6BA798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1055" w:type="pct"/>
          </w:tcPr>
          <w:p w14:paraId="17935E4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584" w:type="pct"/>
          </w:tcPr>
          <w:p w14:paraId="0B942DD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9</w:t>
            </w:r>
          </w:p>
          <w:p w14:paraId="4EAF9AD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7.1)</w:t>
            </w:r>
          </w:p>
        </w:tc>
        <w:tc>
          <w:tcPr>
            <w:tcW w:w="522" w:type="pct"/>
          </w:tcPr>
          <w:p w14:paraId="41D364F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65D47F0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.9)</w:t>
            </w:r>
          </w:p>
        </w:tc>
        <w:tc>
          <w:tcPr>
            <w:tcW w:w="384" w:type="pct"/>
          </w:tcPr>
          <w:p w14:paraId="241993E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044B91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6208B0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025EBC9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</w:t>
            </w:r>
          </w:p>
          <w:p w14:paraId="0775432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462" w:type="pct"/>
          </w:tcPr>
          <w:p w14:paraId="389CCF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72CEB79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7AB0F2E" w14:textId="77777777" w:rsidTr="006A0839">
        <w:trPr>
          <w:jc w:val="center"/>
        </w:trPr>
        <w:tc>
          <w:tcPr>
            <w:tcW w:w="745" w:type="pct"/>
            <w:vMerge/>
          </w:tcPr>
          <w:p w14:paraId="330EF36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5F9BCC8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584" w:type="pct"/>
          </w:tcPr>
          <w:p w14:paraId="7702D77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4310204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4.4)</w:t>
            </w:r>
          </w:p>
        </w:tc>
        <w:tc>
          <w:tcPr>
            <w:tcW w:w="522" w:type="pct"/>
          </w:tcPr>
          <w:p w14:paraId="5CB34B5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655E12A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.6)</w:t>
            </w:r>
          </w:p>
        </w:tc>
        <w:tc>
          <w:tcPr>
            <w:tcW w:w="384" w:type="pct"/>
          </w:tcPr>
          <w:p w14:paraId="64FDBC5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75307B7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5FFCDD0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15 (0.0825 – 3.21)</w:t>
            </w:r>
          </w:p>
        </w:tc>
        <w:tc>
          <w:tcPr>
            <w:tcW w:w="413" w:type="pct"/>
          </w:tcPr>
          <w:p w14:paraId="02B8C8F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</w:tcPr>
          <w:p w14:paraId="06034B2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47670E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028AE50" w14:textId="77777777" w:rsidTr="006A0839">
        <w:trPr>
          <w:jc w:val="center"/>
        </w:trPr>
        <w:tc>
          <w:tcPr>
            <w:tcW w:w="745" w:type="pct"/>
            <w:vMerge w:val="restart"/>
          </w:tcPr>
          <w:p w14:paraId="58722A6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1055" w:type="pct"/>
          </w:tcPr>
          <w:p w14:paraId="2ED2AC2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584" w:type="pct"/>
          </w:tcPr>
          <w:p w14:paraId="632441F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6</w:t>
            </w:r>
          </w:p>
          <w:p w14:paraId="0103981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5.8)</w:t>
            </w:r>
          </w:p>
        </w:tc>
        <w:tc>
          <w:tcPr>
            <w:tcW w:w="522" w:type="pct"/>
          </w:tcPr>
          <w:p w14:paraId="01EE91C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385A8C6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384" w:type="pct"/>
          </w:tcPr>
          <w:p w14:paraId="04CA2BD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5B00BA7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45FE152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3F7EACF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462" w:type="pct"/>
          </w:tcPr>
          <w:p w14:paraId="79BF8A1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4420FA2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B96C288" w14:textId="77777777" w:rsidTr="006A0839">
        <w:trPr>
          <w:jc w:val="center"/>
        </w:trPr>
        <w:tc>
          <w:tcPr>
            <w:tcW w:w="745" w:type="pct"/>
            <w:vMerge/>
          </w:tcPr>
          <w:p w14:paraId="73B4033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5BECFC4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584" w:type="pct"/>
          </w:tcPr>
          <w:p w14:paraId="2D96DD6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7</w:t>
            </w:r>
          </w:p>
          <w:p w14:paraId="0FB969D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6.7)</w:t>
            </w:r>
          </w:p>
        </w:tc>
        <w:tc>
          <w:tcPr>
            <w:tcW w:w="522" w:type="pct"/>
          </w:tcPr>
          <w:p w14:paraId="571DAB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284C242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384" w:type="pct"/>
          </w:tcPr>
          <w:p w14:paraId="0C12FE4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4FB0A52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46BDBDF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26 (0.203 – 7.82)</w:t>
            </w:r>
          </w:p>
        </w:tc>
        <w:tc>
          <w:tcPr>
            <w:tcW w:w="413" w:type="pct"/>
          </w:tcPr>
          <w:p w14:paraId="782C6D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</w:tcPr>
          <w:p w14:paraId="5B60E6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2F7AF85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D96E41E" w14:textId="77777777" w:rsidTr="006A0839">
        <w:trPr>
          <w:jc w:val="center"/>
        </w:trPr>
        <w:tc>
          <w:tcPr>
            <w:tcW w:w="745" w:type="pct"/>
            <w:vMerge w:val="restart"/>
          </w:tcPr>
          <w:p w14:paraId="01B19E7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1055" w:type="pct"/>
          </w:tcPr>
          <w:p w14:paraId="16192A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84" w:type="pct"/>
          </w:tcPr>
          <w:p w14:paraId="5E8E9F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208CD73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522" w:type="pct"/>
          </w:tcPr>
          <w:p w14:paraId="5628584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64CE8D3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384" w:type="pct"/>
          </w:tcPr>
          <w:p w14:paraId="630BEAB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5B376A3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7F342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4A55DB5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</w:tcPr>
          <w:p w14:paraId="5ACC1C4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6365A5C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28F9415" w14:textId="77777777" w:rsidTr="006A0839">
        <w:trPr>
          <w:jc w:val="center"/>
        </w:trPr>
        <w:tc>
          <w:tcPr>
            <w:tcW w:w="745" w:type="pct"/>
            <w:vMerge/>
          </w:tcPr>
          <w:p w14:paraId="30BA3E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7402216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84" w:type="pct"/>
          </w:tcPr>
          <w:p w14:paraId="10C912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0</w:t>
            </w:r>
          </w:p>
          <w:p w14:paraId="0CC9A3C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6.8)</w:t>
            </w:r>
          </w:p>
        </w:tc>
        <w:tc>
          <w:tcPr>
            <w:tcW w:w="522" w:type="pct"/>
          </w:tcPr>
          <w:p w14:paraId="2E9BF13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2F80A29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384" w:type="pct"/>
          </w:tcPr>
          <w:p w14:paraId="74EB5B9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</w:t>
            </w:r>
          </w:p>
          <w:p w14:paraId="04269C8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584FE90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33 (0.0450 – 4.17)</w:t>
            </w:r>
          </w:p>
        </w:tc>
        <w:tc>
          <w:tcPr>
            <w:tcW w:w="413" w:type="pct"/>
          </w:tcPr>
          <w:p w14:paraId="0CAC2A7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</w:t>
            </w:r>
          </w:p>
          <w:p w14:paraId="43E58DB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2" w:type="pct"/>
          </w:tcPr>
          <w:p w14:paraId="587A7CB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6E0EA2F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81743FD" w14:textId="77777777" w:rsidTr="006A0839">
        <w:trPr>
          <w:jc w:val="center"/>
        </w:trPr>
        <w:tc>
          <w:tcPr>
            <w:tcW w:w="745" w:type="pct"/>
          </w:tcPr>
          <w:p w14:paraId="1930D1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morbidities among DM Patients</w:t>
            </w:r>
          </w:p>
        </w:tc>
        <w:tc>
          <w:tcPr>
            <w:tcW w:w="1055" w:type="pct"/>
          </w:tcPr>
          <w:p w14:paraId="00D88C7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0E91B9F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14:paraId="079872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</w:tcPr>
          <w:p w14:paraId="7E6403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5DD65E0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03E239A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</w:tcPr>
          <w:p w14:paraId="18CA0F2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1AB475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1FCC0E7" w14:textId="77777777" w:rsidTr="006A0839">
        <w:trPr>
          <w:jc w:val="center"/>
        </w:trPr>
        <w:tc>
          <w:tcPr>
            <w:tcW w:w="745" w:type="pct"/>
            <w:vMerge w:val="restart"/>
          </w:tcPr>
          <w:p w14:paraId="4F97FB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055" w:type="pct"/>
          </w:tcPr>
          <w:p w14:paraId="149B3F3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84" w:type="pct"/>
          </w:tcPr>
          <w:p w14:paraId="22D53B1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 (92.3)</w:t>
            </w:r>
          </w:p>
        </w:tc>
        <w:tc>
          <w:tcPr>
            <w:tcW w:w="522" w:type="pct"/>
          </w:tcPr>
          <w:p w14:paraId="69496CF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7.7)</w:t>
            </w:r>
          </w:p>
        </w:tc>
        <w:tc>
          <w:tcPr>
            <w:tcW w:w="384" w:type="pct"/>
          </w:tcPr>
          <w:p w14:paraId="40E76BF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0924FFA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6B7164B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7 (0.004–1.38)</w:t>
            </w:r>
          </w:p>
        </w:tc>
        <w:tc>
          <w:tcPr>
            <w:tcW w:w="413" w:type="pct"/>
          </w:tcPr>
          <w:p w14:paraId="78329F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462" w:type="pct"/>
          </w:tcPr>
          <w:p w14:paraId="49102B4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0C591EB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22BED559" w14:textId="77777777" w:rsidTr="006A0839">
        <w:trPr>
          <w:jc w:val="center"/>
        </w:trPr>
        <w:tc>
          <w:tcPr>
            <w:tcW w:w="745" w:type="pct"/>
            <w:vMerge/>
          </w:tcPr>
          <w:p w14:paraId="688137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4028207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584" w:type="pct"/>
          </w:tcPr>
          <w:p w14:paraId="5E716B4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 (100.0)</w:t>
            </w:r>
          </w:p>
        </w:tc>
        <w:tc>
          <w:tcPr>
            <w:tcW w:w="522" w:type="pct"/>
          </w:tcPr>
          <w:p w14:paraId="402DC05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4" w:type="pct"/>
          </w:tcPr>
          <w:p w14:paraId="3639786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55CC6E8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1EB998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5121DD1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2" w:type="pct"/>
          </w:tcPr>
          <w:p w14:paraId="1B2B8B7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7091C1A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35B89225" w14:textId="77777777" w:rsidTr="006A0839">
        <w:trPr>
          <w:jc w:val="center"/>
        </w:trPr>
        <w:tc>
          <w:tcPr>
            <w:tcW w:w="745" w:type="pct"/>
            <w:vMerge w:val="restart"/>
          </w:tcPr>
          <w:p w14:paraId="0E0B7B4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6985BC6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4A9A3C5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84" w:type="pct"/>
          </w:tcPr>
          <w:p w14:paraId="1A09F64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 (100.0)</w:t>
            </w:r>
          </w:p>
        </w:tc>
        <w:tc>
          <w:tcPr>
            <w:tcW w:w="522" w:type="pct"/>
          </w:tcPr>
          <w:p w14:paraId="0B38DF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4" w:type="pct"/>
          </w:tcPr>
          <w:p w14:paraId="1FF15A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0918C87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16CE6C7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3 (0.08–30.4)</w:t>
            </w:r>
          </w:p>
        </w:tc>
        <w:tc>
          <w:tcPr>
            <w:tcW w:w="413" w:type="pct"/>
          </w:tcPr>
          <w:p w14:paraId="0824142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62" w:type="pct"/>
          </w:tcPr>
          <w:p w14:paraId="6B251C5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09BD141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8636CB7" w14:textId="77777777" w:rsidTr="006A0839">
        <w:trPr>
          <w:jc w:val="center"/>
        </w:trPr>
        <w:tc>
          <w:tcPr>
            <w:tcW w:w="745" w:type="pct"/>
            <w:vMerge/>
          </w:tcPr>
          <w:p w14:paraId="04CB5C7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08A76F4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84" w:type="pct"/>
          </w:tcPr>
          <w:p w14:paraId="1A6541D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6 (96.2)</w:t>
            </w:r>
          </w:p>
        </w:tc>
        <w:tc>
          <w:tcPr>
            <w:tcW w:w="522" w:type="pct"/>
          </w:tcPr>
          <w:p w14:paraId="399C051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384" w:type="pct"/>
          </w:tcPr>
          <w:p w14:paraId="317CF6D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  <w:p w14:paraId="2217412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12AFF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1998FA9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2" w:type="pct"/>
          </w:tcPr>
          <w:p w14:paraId="1CD331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6D1FCF5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0E4D5755" w14:textId="77777777" w:rsidTr="006A0839">
        <w:trPr>
          <w:jc w:val="center"/>
        </w:trPr>
        <w:tc>
          <w:tcPr>
            <w:tcW w:w="745" w:type="pct"/>
            <w:vMerge w:val="restart"/>
          </w:tcPr>
          <w:p w14:paraId="194E966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</w:tc>
        <w:tc>
          <w:tcPr>
            <w:tcW w:w="1055" w:type="pct"/>
          </w:tcPr>
          <w:p w14:paraId="76ECB2E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84" w:type="pct"/>
          </w:tcPr>
          <w:p w14:paraId="719723D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522" w:type="pct"/>
          </w:tcPr>
          <w:p w14:paraId="4E46379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4" w:type="pct"/>
          </w:tcPr>
          <w:p w14:paraId="76CF388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06B968D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11F8D9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0 (0.01–6.44)</w:t>
            </w:r>
          </w:p>
        </w:tc>
        <w:tc>
          <w:tcPr>
            <w:tcW w:w="413" w:type="pct"/>
          </w:tcPr>
          <w:p w14:paraId="12A9B25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462" w:type="pct"/>
          </w:tcPr>
          <w:p w14:paraId="132C59B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2779FF8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4FAABFFA" w14:textId="77777777" w:rsidTr="006A0839">
        <w:trPr>
          <w:trHeight w:val="638"/>
          <w:jc w:val="center"/>
        </w:trPr>
        <w:tc>
          <w:tcPr>
            <w:tcW w:w="745" w:type="pct"/>
            <w:vMerge/>
          </w:tcPr>
          <w:p w14:paraId="481C179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78C0FE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84" w:type="pct"/>
          </w:tcPr>
          <w:p w14:paraId="1EF612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 (96.3)</w:t>
            </w:r>
          </w:p>
        </w:tc>
        <w:tc>
          <w:tcPr>
            <w:tcW w:w="522" w:type="pct"/>
          </w:tcPr>
          <w:p w14:paraId="61309D6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3.7)</w:t>
            </w:r>
          </w:p>
        </w:tc>
        <w:tc>
          <w:tcPr>
            <w:tcW w:w="384" w:type="pct"/>
          </w:tcPr>
          <w:p w14:paraId="211452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  <w:p w14:paraId="239FE60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48476D4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77394B5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2" w:type="pct"/>
          </w:tcPr>
          <w:p w14:paraId="6C0C01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23AA19C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61D0FA66" w14:textId="77777777" w:rsidTr="006A0839">
        <w:trPr>
          <w:trHeight w:val="638"/>
          <w:jc w:val="center"/>
        </w:trPr>
        <w:tc>
          <w:tcPr>
            <w:tcW w:w="745" w:type="pct"/>
          </w:tcPr>
          <w:p w14:paraId="6493C2D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1055" w:type="pct"/>
          </w:tcPr>
          <w:p w14:paraId="13A7B1D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4" w:type="pct"/>
          </w:tcPr>
          <w:p w14:paraId="235D595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 (100.0)</w:t>
            </w:r>
          </w:p>
        </w:tc>
        <w:tc>
          <w:tcPr>
            <w:tcW w:w="522" w:type="pct"/>
          </w:tcPr>
          <w:p w14:paraId="4F3A5F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4" w:type="pct"/>
          </w:tcPr>
          <w:p w14:paraId="0D5DC2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60FE727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1C7A431B" w14:textId="446B3102" w:rsidR="000E6D55" w:rsidRPr="004A5833" w:rsidRDefault="002F53EF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</w:tcPr>
          <w:p w14:paraId="196D30A9" w14:textId="5F43EB79" w:rsidR="000E6D55" w:rsidRPr="004A5833" w:rsidRDefault="002F53EF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2" w:type="pct"/>
          </w:tcPr>
          <w:p w14:paraId="0CF092A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04378AB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24C20C6" w14:textId="77777777" w:rsidTr="006A0839">
        <w:trPr>
          <w:trHeight w:val="638"/>
          <w:jc w:val="center"/>
        </w:trPr>
        <w:tc>
          <w:tcPr>
            <w:tcW w:w="745" w:type="pct"/>
          </w:tcPr>
          <w:p w14:paraId="2923012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3EF131A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4" w:type="pct"/>
          </w:tcPr>
          <w:p w14:paraId="460ABBB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9 (95.2)</w:t>
            </w:r>
          </w:p>
        </w:tc>
        <w:tc>
          <w:tcPr>
            <w:tcW w:w="522" w:type="pct"/>
          </w:tcPr>
          <w:p w14:paraId="24D14D5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4.8)</w:t>
            </w:r>
          </w:p>
        </w:tc>
        <w:tc>
          <w:tcPr>
            <w:tcW w:w="384" w:type="pct"/>
          </w:tcPr>
          <w:p w14:paraId="0C9059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  <w:p w14:paraId="18B9B5A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277B1BF1" w14:textId="4BAD6150" w:rsidR="000E6D55" w:rsidRPr="004A5833" w:rsidRDefault="002F53EF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</w:tcPr>
          <w:p w14:paraId="38EBB695" w14:textId="557B2A87" w:rsidR="000E6D55" w:rsidRPr="004A5833" w:rsidRDefault="002F53EF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2" w:type="pct"/>
          </w:tcPr>
          <w:p w14:paraId="45C8374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2CFDDE7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CC727F1" w14:textId="77777777" w:rsidTr="006A0839">
        <w:trPr>
          <w:trHeight w:val="638"/>
          <w:jc w:val="center"/>
        </w:trPr>
        <w:tc>
          <w:tcPr>
            <w:tcW w:w="745" w:type="pct"/>
          </w:tcPr>
          <w:p w14:paraId="5D91FF7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1055" w:type="pct"/>
          </w:tcPr>
          <w:p w14:paraId="4502EA5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4" w:type="pct"/>
          </w:tcPr>
          <w:p w14:paraId="1BE4476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 (100.0)</w:t>
            </w:r>
          </w:p>
        </w:tc>
        <w:tc>
          <w:tcPr>
            <w:tcW w:w="522" w:type="pct"/>
          </w:tcPr>
          <w:p w14:paraId="1F94C8D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4" w:type="pct"/>
          </w:tcPr>
          <w:p w14:paraId="29E981F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7E2C0B3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AB6398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1 (0.02–5.74)</w:t>
            </w:r>
          </w:p>
        </w:tc>
        <w:tc>
          <w:tcPr>
            <w:tcW w:w="413" w:type="pct"/>
          </w:tcPr>
          <w:p w14:paraId="3BCAE60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462" w:type="pct"/>
          </w:tcPr>
          <w:p w14:paraId="71E6CA7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3DF14A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48D48AC" w14:textId="77777777" w:rsidTr="006A0839">
        <w:trPr>
          <w:trHeight w:val="638"/>
          <w:jc w:val="center"/>
        </w:trPr>
        <w:tc>
          <w:tcPr>
            <w:tcW w:w="745" w:type="pct"/>
          </w:tcPr>
          <w:p w14:paraId="2F54456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4EF68BC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4" w:type="pct"/>
          </w:tcPr>
          <w:p w14:paraId="635C4C1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3 (95.4)</w:t>
            </w:r>
          </w:p>
        </w:tc>
        <w:tc>
          <w:tcPr>
            <w:tcW w:w="522" w:type="pct"/>
          </w:tcPr>
          <w:p w14:paraId="66DF2A0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4.6)</w:t>
            </w:r>
          </w:p>
        </w:tc>
        <w:tc>
          <w:tcPr>
            <w:tcW w:w="384" w:type="pct"/>
          </w:tcPr>
          <w:p w14:paraId="1A5C201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5B46F7A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4C96B1F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4C35CF0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2" w:type="pct"/>
          </w:tcPr>
          <w:p w14:paraId="475352B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629A4D1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E8D2B48" w14:textId="77777777" w:rsidTr="006A0839">
        <w:trPr>
          <w:trHeight w:val="638"/>
          <w:jc w:val="center"/>
        </w:trPr>
        <w:tc>
          <w:tcPr>
            <w:tcW w:w="745" w:type="pct"/>
          </w:tcPr>
          <w:p w14:paraId="4B29C0F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055" w:type="pct"/>
          </w:tcPr>
          <w:p w14:paraId="1BDD368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584" w:type="pct"/>
          </w:tcPr>
          <w:p w14:paraId="108093C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 (100.0)</w:t>
            </w:r>
          </w:p>
        </w:tc>
        <w:tc>
          <w:tcPr>
            <w:tcW w:w="522" w:type="pct"/>
          </w:tcPr>
          <w:p w14:paraId="2FB1495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4" w:type="pct"/>
          </w:tcPr>
          <w:p w14:paraId="3F57CD4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266BC10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0ED8793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5 (0.02–8.44)</w:t>
            </w:r>
          </w:p>
        </w:tc>
        <w:tc>
          <w:tcPr>
            <w:tcW w:w="413" w:type="pct"/>
          </w:tcPr>
          <w:p w14:paraId="21AF06C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62" w:type="pct"/>
          </w:tcPr>
          <w:p w14:paraId="52A2D0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4B23269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1714378D" w14:textId="77777777" w:rsidTr="006A0839">
        <w:trPr>
          <w:trHeight w:val="638"/>
          <w:jc w:val="center"/>
        </w:trPr>
        <w:tc>
          <w:tcPr>
            <w:tcW w:w="745" w:type="pct"/>
          </w:tcPr>
          <w:p w14:paraId="28C21F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3A35DFF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584" w:type="pct"/>
          </w:tcPr>
          <w:p w14:paraId="3FDF1C3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1 (95.7)</w:t>
            </w:r>
          </w:p>
        </w:tc>
        <w:tc>
          <w:tcPr>
            <w:tcW w:w="522" w:type="pct"/>
          </w:tcPr>
          <w:p w14:paraId="6D4B51D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4.3)</w:t>
            </w:r>
          </w:p>
        </w:tc>
        <w:tc>
          <w:tcPr>
            <w:tcW w:w="384" w:type="pct"/>
          </w:tcPr>
          <w:p w14:paraId="7D904ED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</w:t>
            </w:r>
          </w:p>
          <w:p w14:paraId="242E94D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2A11794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7B66DCA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2" w:type="pct"/>
          </w:tcPr>
          <w:p w14:paraId="342BEB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13F7736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B6404E2" w14:textId="77777777" w:rsidTr="006A0839">
        <w:trPr>
          <w:trHeight w:val="638"/>
          <w:jc w:val="center"/>
        </w:trPr>
        <w:tc>
          <w:tcPr>
            <w:tcW w:w="745" w:type="pct"/>
          </w:tcPr>
          <w:p w14:paraId="7DA3E7F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1055" w:type="pct"/>
          </w:tcPr>
          <w:p w14:paraId="14072DC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4" w:type="pct"/>
          </w:tcPr>
          <w:p w14:paraId="7274CC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522" w:type="pct"/>
          </w:tcPr>
          <w:p w14:paraId="05C8638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4" w:type="pct"/>
          </w:tcPr>
          <w:p w14:paraId="739F4C5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413FBF8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45A4757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7 (0.02–9.63)</w:t>
            </w:r>
          </w:p>
        </w:tc>
        <w:tc>
          <w:tcPr>
            <w:tcW w:w="413" w:type="pct"/>
          </w:tcPr>
          <w:p w14:paraId="513A352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462" w:type="pct"/>
          </w:tcPr>
          <w:p w14:paraId="4115455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681151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1412EF45" w14:textId="77777777" w:rsidTr="006A0839">
        <w:trPr>
          <w:trHeight w:val="638"/>
          <w:jc w:val="center"/>
        </w:trPr>
        <w:tc>
          <w:tcPr>
            <w:tcW w:w="745" w:type="pct"/>
          </w:tcPr>
          <w:p w14:paraId="471C54A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5" w:type="pct"/>
          </w:tcPr>
          <w:p w14:paraId="24E7682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4" w:type="pct"/>
          </w:tcPr>
          <w:p w14:paraId="5C93547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8 (96.2)</w:t>
            </w:r>
          </w:p>
        </w:tc>
        <w:tc>
          <w:tcPr>
            <w:tcW w:w="522" w:type="pct"/>
          </w:tcPr>
          <w:p w14:paraId="1B1C513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384" w:type="pct"/>
          </w:tcPr>
          <w:p w14:paraId="2863973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0FAD380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034C3C7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1EB870B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2" w:type="pct"/>
          </w:tcPr>
          <w:p w14:paraId="24C9851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41" w:type="pct"/>
          </w:tcPr>
          <w:p w14:paraId="62027A1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0E6D55" w:rsidRPr="004A5833" w14:paraId="5DB59734" w14:textId="77777777" w:rsidTr="006A0839">
        <w:trPr>
          <w:trHeight w:val="75"/>
          <w:jc w:val="center"/>
        </w:trPr>
        <w:tc>
          <w:tcPr>
            <w:tcW w:w="745" w:type="pct"/>
          </w:tcPr>
          <w:p w14:paraId="3571E9E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55" w:type="pct"/>
          </w:tcPr>
          <w:p w14:paraId="6E2739D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71E25DF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22" w:type="pct"/>
          </w:tcPr>
          <w:p w14:paraId="143BD8E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4" w:type="pct"/>
          </w:tcPr>
          <w:p w14:paraId="56FDA9E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494" w:type="pct"/>
          </w:tcPr>
          <w:p w14:paraId="5C6AF5E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0E687E9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</w:tcPr>
          <w:p w14:paraId="59CDB2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4334DAA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A684541" w14:textId="77777777" w:rsidR="00F40540" w:rsidRPr="004A5833" w:rsidRDefault="00F40540" w:rsidP="000E6D55">
      <w:pPr>
        <w:spacing w:after="0" w:line="480" w:lineRule="auto"/>
        <w:ind w:left="-90"/>
        <w:jc w:val="both"/>
        <w:rPr>
          <w:rFonts w:ascii="Times New Roman" w:hAnsi="Times New Roman" w:cs="Times New Roman"/>
          <w:b/>
          <w:bCs/>
        </w:rPr>
      </w:pPr>
    </w:p>
    <w:p w14:paraId="4A614BC5" w14:textId="0ADB7EED" w:rsidR="000E6D55" w:rsidRPr="004A5833" w:rsidRDefault="005A5ED2" w:rsidP="000E6D55">
      <w:pPr>
        <w:spacing w:after="0" w:line="480" w:lineRule="auto"/>
        <w:ind w:left="-90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8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sociodemographic variables and recognition memory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=138)</w:t>
      </w:r>
    </w:p>
    <w:tbl>
      <w:tblPr>
        <w:tblStyle w:val="TableGrid"/>
        <w:tblW w:w="5363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1289"/>
        <w:gridCol w:w="1567"/>
        <w:gridCol w:w="1381"/>
        <w:gridCol w:w="1012"/>
        <w:gridCol w:w="923"/>
        <w:gridCol w:w="1075"/>
        <w:gridCol w:w="770"/>
        <w:gridCol w:w="828"/>
        <w:gridCol w:w="826"/>
      </w:tblGrid>
      <w:tr w:rsidR="00F50735" w:rsidRPr="004A5833" w14:paraId="34938F53" w14:textId="77777777" w:rsidTr="006A0839">
        <w:trPr>
          <w:trHeight w:val="75"/>
        </w:trPr>
        <w:tc>
          <w:tcPr>
            <w:tcW w:w="1477" w:type="pct"/>
            <w:gridSpan w:val="2"/>
            <w:vMerge w:val="restart"/>
          </w:tcPr>
          <w:p w14:paraId="11A4A8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37" w:type="pct"/>
            <w:gridSpan w:val="2"/>
          </w:tcPr>
          <w:p w14:paraId="74DAAC4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ognition</w:t>
            </w:r>
          </w:p>
        </w:tc>
        <w:tc>
          <w:tcPr>
            <w:tcW w:w="477" w:type="pct"/>
            <w:vMerge w:val="restart"/>
          </w:tcPr>
          <w:p w14:paraId="041013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56" w:type="pct"/>
            <w:vMerge w:val="restart"/>
          </w:tcPr>
          <w:p w14:paraId="77B9E1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98" w:type="pct"/>
            <w:vMerge w:val="restart"/>
          </w:tcPr>
          <w:p w14:paraId="3111A9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28" w:type="pct"/>
            <w:vMerge w:val="restart"/>
          </w:tcPr>
          <w:p w14:paraId="0DAA9A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428" w:type="pct"/>
            <w:vMerge w:val="restart"/>
          </w:tcPr>
          <w:p w14:paraId="64FF635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4A480E2B" w14:textId="77777777" w:rsidTr="006A0839">
        <w:trPr>
          <w:trHeight w:val="75"/>
        </w:trPr>
        <w:tc>
          <w:tcPr>
            <w:tcW w:w="1477" w:type="pct"/>
            <w:gridSpan w:val="2"/>
            <w:vMerge/>
          </w:tcPr>
          <w:p w14:paraId="1BEE20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4" w:type="pct"/>
          </w:tcPr>
          <w:p w14:paraId="1970BE7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23" w:type="pct"/>
          </w:tcPr>
          <w:p w14:paraId="1546D9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77" w:type="pct"/>
            <w:vMerge/>
          </w:tcPr>
          <w:p w14:paraId="5A0B60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" w:type="pct"/>
            <w:vMerge/>
          </w:tcPr>
          <w:p w14:paraId="0182D0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8" w:type="pct"/>
            <w:vMerge/>
          </w:tcPr>
          <w:p w14:paraId="128CF2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8" w:type="pct"/>
            <w:vMerge/>
          </w:tcPr>
          <w:p w14:paraId="4435E3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8" w:type="pct"/>
            <w:vMerge/>
          </w:tcPr>
          <w:p w14:paraId="62574D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68800E30" w14:textId="77777777" w:rsidTr="006A0839">
        <w:trPr>
          <w:trHeight w:val="75"/>
        </w:trPr>
        <w:tc>
          <w:tcPr>
            <w:tcW w:w="1477" w:type="pct"/>
            <w:gridSpan w:val="2"/>
            <w:vMerge/>
          </w:tcPr>
          <w:p w14:paraId="495454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433D53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23" w:type="pct"/>
          </w:tcPr>
          <w:p w14:paraId="22C40B5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77" w:type="pct"/>
            <w:vMerge/>
          </w:tcPr>
          <w:p w14:paraId="55F370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Merge/>
          </w:tcPr>
          <w:p w14:paraId="771DA6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vMerge/>
          </w:tcPr>
          <w:p w14:paraId="478BE3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vMerge/>
          </w:tcPr>
          <w:p w14:paraId="5C9D52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vMerge/>
          </w:tcPr>
          <w:p w14:paraId="1A6D270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D6EAD90" w14:textId="77777777" w:rsidTr="006A0839">
        <w:tc>
          <w:tcPr>
            <w:tcW w:w="667" w:type="pct"/>
            <w:vMerge w:val="restart"/>
          </w:tcPr>
          <w:p w14:paraId="13AD39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810" w:type="pct"/>
          </w:tcPr>
          <w:p w14:paraId="779427E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 xml:space="preserve"> &lt;50</w:t>
            </w:r>
          </w:p>
        </w:tc>
        <w:tc>
          <w:tcPr>
            <w:tcW w:w="714" w:type="pct"/>
          </w:tcPr>
          <w:p w14:paraId="09CC2E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</w:t>
            </w:r>
          </w:p>
          <w:p w14:paraId="79266CD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523" w:type="pct"/>
          </w:tcPr>
          <w:p w14:paraId="522A92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464EB7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477" w:type="pct"/>
          </w:tcPr>
          <w:p w14:paraId="54F14B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47DC8F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37813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8" w:type="pct"/>
          </w:tcPr>
          <w:p w14:paraId="609BB3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428" w:type="pct"/>
          </w:tcPr>
          <w:p w14:paraId="504D98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8" w:type="pct"/>
          </w:tcPr>
          <w:p w14:paraId="4BE864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5880F70F" w14:textId="77777777" w:rsidTr="006A0839">
        <w:tc>
          <w:tcPr>
            <w:tcW w:w="667" w:type="pct"/>
            <w:vMerge/>
          </w:tcPr>
          <w:p w14:paraId="0A0538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0556EE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 xml:space="preserve"> ≥50</w:t>
            </w:r>
          </w:p>
        </w:tc>
        <w:tc>
          <w:tcPr>
            <w:tcW w:w="714" w:type="pct"/>
          </w:tcPr>
          <w:p w14:paraId="72F78C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7</w:t>
            </w:r>
          </w:p>
          <w:p w14:paraId="1DE1FFD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2)</w:t>
            </w:r>
          </w:p>
        </w:tc>
        <w:tc>
          <w:tcPr>
            <w:tcW w:w="523" w:type="pct"/>
          </w:tcPr>
          <w:p w14:paraId="022009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221F613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8)</w:t>
            </w:r>
          </w:p>
        </w:tc>
        <w:tc>
          <w:tcPr>
            <w:tcW w:w="477" w:type="pct"/>
          </w:tcPr>
          <w:p w14:paraId="28E1B6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762FBB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044B10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74 (0.122–2.71)</w:t>
            </w:r>
          </w:p>
        </w:tc>
        <w:tc>
          <w:tcPr>
            <w:tcW w:w="398" w:type="pct"/>
          </w:tcPr>
          <w:p w14:paraId="0648B9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2EFBA1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065DD35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36B35F8" w14:textId="77777777" w:rsidTr="006A0839">
        <w:tc>
          <w:tcPr>
            <w:tcW w:w="667" w:type="pct"/>
            <w:vMerge w:val="restart"/>
          </w:tcPr>
          <w:p w14:paraId="6692E77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10" w:type="pct"/>
          </w:tcPr>
          <w:p w14:paraId="2CC6CB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14" w:type="pct"/>
          </w:tcPr>
          <w:p w14:paraId="6177C0F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7</w:t>
            </w:r>
          </w:p>
          <w:p w14:paraId="4A3364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7)</w:t>
            </w:r>
          </w:p>
        </w:tc>
        <w:tc>
          <w:tcPr>
            <w:tcW w:w="523" w:type="pct"/>
          </w:tcPr>
          <w:p w14:paraId="30B4C3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21BFBD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477" w:type="pct"/>
          </w:tcPr>
          <w:p w14:paraId="53D80B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222B59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420833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23 (0.178–1.54)</w:t>
            </w:r>
          </w:p>
        </w:tc>
        <w:tc>
          <w:tcPr>
            <w:tcW w:w="398" w:type="pct"/>
          </w:tcPr>
          <w:p w14:paraId="1E5666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428" w:type="pct"/>
          </w:tcPr>
          <w:p w14:paraId="73A79C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003B71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7F010E6" w14:textId="77777777" w:rsidTr="006A0839">
        <w:tc>
          <w:tcPr>
            <w:tcW w:w="667" w:type="pct"/>
            <w:vMerge/>
          </w:tcPr>
          <w:p w14:paraId="43020F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410E619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14" w:type="pct"/>
          </w:tcPr>
          <w:p w14:paraId="5FC2E9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6</w:t>
            </w:r>
          </w:p>
          <w:p w14:paraId="537723F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2)</w:t>
            </w:r>
          </w:p>
        </w:tc>
        <w:tc>
          <w:tcPr>
            <w:tcW w:w="523" w:type="pct"/>
          </w:tcPr>
          <w:p w14:paraId="1CAC317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14F2A7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8)</w:t>
            </w:r>
          </w:p>
        </w:tc>
        <w:tc>
          <w:tcPr>
            <w:tcW w:w="477" w:type="pct"/>
          </w:tcPr>
          <w:p w14:paraId="3C2024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38273B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410FE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8" w:type="pct"/>
          </w:tcPr>
          <w:p w14:paraId="2B02FE4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2CE0EDF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4C14E0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CBC6DA5" w14:textId="77777777" w:rsidTr="006A0839">
        <w:tc>
          <w:tcPr>
            <w:tcW w:w="667" w:type="pct"/>
            <w:vMerge w:val="restart"/>
          </w:tcPr>
          <w:p w14:paraId="2FC51B7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810" w:type="pct"/>
          </w:tcPr>
          <w:p w14:paraId="37BBDB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714" w:type="pct"/>
          </w:tcPr>
          <w:p w14:paraId="3CE3A8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7</w:t>
            </w:r>
          </w:p>
          <w:p w14:paraId="04D00A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5)</w:t>
            </w:r>
          </w:p>
        </w:tc>
        <w:tc>
          <w:tcPr>
            <w:tcW w:w="523" w:type="pct"/>
          </w:tcPr>
          <w:p w14:paraId="3C31BF0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5B7965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5)</w:t>
            </w:r>
          </w:p>
        </w:tc>
        <w:tc>
          <w:tcPr>
            <w:tcW w:w="477" w:type="pct"/>
          </w:tcPr>
          <w:p w14:paraId="5B470E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5013B8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FA412EB" w14:textId="69FAE46A" w:rsidR="000E6D55" w:rsidRPr="004A5833" w:rsidRDefault="00311450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8" w:type="pct"/>
          </w:tcPr>
          <w:p w14:paraId="7476816F" w14:textId="0F92F1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015064C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8" w:type="pct"/>
          </w:tcPr>
          <w:p w14:paraId="0436FE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225063A3" w14:textId="77777777" w:rsidTr="006A0839">
        <w:tc>
          <w:tcPr>
            <w:tcW w:w="667" w:type="pct"/>
            <w:vMerge/>
          </w:tcPr>
          <w:p w14:paraId="73C738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3CC114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714" w:type="pct"/>
          </w:tcPr>
          <w:p w14:paraId="564687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6</w:t>
            </w:r>
          </w:p>
          <w:p w14:paraId="6AD5CE0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5)</w:t>
            </w:r>
          </w:p>
        </w:tc>
        <w:tc>
          <w:tcPr>
            <w:tcW w:w="523" w:type="pct"/>
          </w:tcPr>
          <w:p w14:paraId="274E69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063C62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5)</w:t>
            </w:r>
          </w:p>
        </w:tc>
        <w:tc>
          <w:tcPr>
            <w:tcW w:w="477" w:type="pct"/>
          </w:tcPr>
          <w:p w14:paraId="558BD6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70B7D8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7FD94C3" w14:textId="07590048" w:rsidR="000E6D55" w:rsidRPr="004A5833" w:rsidRDefault="00311450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2 (0.37–3.34)</w:t>
            </w:r>
          </w:p>
        </w:tc>
        <w:tc>
          <w:tcPr>
            <w:tcW w:w="398" w:type="pct"/>
          </w:tcPr>
          <w:p w14:paraId="3640F0C1" w14:textId="1346272B" w:rsidR="000E6D55" w:rsidRPr="004A5833" w:rsidRDefault="00476F9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428" w:type="pct"/>
          </w:tcPr>
          <w:p w14:paraId="7460F5E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46C583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AD5805B" w14:textId="77777777" w:rsidTr="006A0839">
        <w:tc>
          <w:tcPr>
            <w:tcW w:w="667" w:type="pct"/>
            <w:vMerge w:val="restart"/>
          </w:tcPr>
          <w:p w14:paraId="010B39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810" w:type="pct"/>
          </w:tcPr>
          <w:p w14:paraId="2697D96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714" w:type="pct"/>
          </w:tcPr>
          <w:p w14:paraId="2A7CE5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14716F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6)</w:t>
            </w:r>
          </w:p>
        </w:tc>
        <w:tc>
          <w:tcPr>
            <w:tcW w:w="523" w:type="pct"/>
          </w:tcPr>
          <w:p w14:paraId="5EDA78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7E4FAB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4)</w:t>
            </w:r>
          </w:p>
        </w:tc>
        <w:tc>
          <w:tcPr>
            <w:tcW w:w="477" w:type="pct"/>
          </w:tcPr>
          <w:p w14:paraId="5171446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015AE7F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780899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8" w:type="pct"/>
          </w:tcPr>
          <w:p w14:paraId="392BA1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428" w:type="pct"/>
          </w:tcPr>
          <w:p w14:paraId="59D6047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0275C3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FA2BD2A" w14:textId="77777777" w:rsidTr="006A0839">
        <w:tc>
          <w:tcPr>
            <w:tcW w:w="667" w:type="pct"/>
            <w:vMerge/>
          </w:tcPr>
          <w:p w14:paraId="6BAA29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7A0BFF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714" w:type="pct"/>
          </w:tcPr>
          <w:p w14:paraId="394634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6</w:t>
            </w:r>
          </w:p>
          <w:p w14:paraId="55562B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3.3)</w:t>
            </w:r>
          </w:p>
        </w:tc>
        <w:tc>
          <w:tcPr>
            <w:tcW w:w="523" w:type="pct"/>
          </w:tcPr>
          <w:p w14:paraId="65CC57F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6B57DC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6.7)</w:t>
            </w:r>
          </w:p>
        </w:tc>
        <w:tc>
          <w:tcPr>
            <w:tcW w:w="477" w:type="pct"/>
          </w:tcPr>
          <w:p w14:paraId="24BF5DA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56" w:type="pct"/>
          </w:tcPr>
          <w:p w14:paraId="5C7973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72 (0.743 – 9.97)</w:t>
            </w:r>
          </w:p>
        </w:tc>
        <w:tc>
          <w:tcPr>
            <w:tcW w:w="398" w:type="pct"/>
          </w:tcPr>
          <w:p w14:paraId="3A45D5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24261F9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65977CF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238BCFF" w14:textId="77777777" w:rsidTr="006A0839">
        <w:tc>
          <w:tcPr>
            <w:tcW w:w="667" w:type="pct"/>
            <w:vMerge/>
          </w:tcPr>
          <w:p w14:paraId="213FEA7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2C13D5E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714" w:type="pct"/>
          </w:tcPr>
          <w:p w14:paraId="100157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1E925AB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7)</w:t>
            </w:r>
          </w:p>
        </w:tc>
        <w:tc>
          <w:tcPr>
            <w:tcW w:w="523" w:type="pct"/>
          </w:tcPr>
          <w:p w14:paraId="6FAF19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2B6CDA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6.3)</w:t>
            </w:r>
          </w:p>
        </w:tc>
        <w:tc>
          <w:tcPr>
            <w:tcW w:w="477" w:type="pct"/>
          </w:tcPr>
          <w:p w14:paraId="0A0479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68A72E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0AF734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1 (0.403 – 5.64)</w:t>
            </w:r>
          </w:p>
        </w:tc>
        <w:tc>
          <w:tcPr>
            <w:tcW w:w="398" w:type="pct"/>
          </w:tcPr>
          <w:p w14:paraId="15E5A2D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25A5C3B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635300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A18EB87" w14:textId="77777777" w:rsidTr="006A0839">
        <w:tc>
          <w:tcPr>
            <w:tcW w:w="667" w:type="pct"/>
            <w:vMerge w:val="restart"/>
          </w:tcPr>
          <w:p w14:paraId="55B72F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810" w:type="pct"/>
          </w:tcPr>
          <w:p w14:paraId="6F9E33F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714" w:type="pct"/>
          </w:tcPr>
          <w:p w14:paraId="233CE59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8</w:t>
            </w:r>
          </w:p>
          <w:p w14:paraId="7240E81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5)</w:t>
            </w:r>
          </w:p>
        </w:tc>
        <w:tc>
          <w:tcPr>
            <w:tcW w:w="523" w:type="pct"/>
          </w:tcPr>
          <w:p w14:paraId="3F1475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0EDD29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5)</w:t>
            </w:r>
          </w:p>
        </w:tc>
        <w:tc>
          <w:tcPr>
            <w:tcW w:w="477" w:type="pct"/>
          </w:tcPr>
          <w:p w14:paraId="558E29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49DB2C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84447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8" w:type="pct"/>
          </w:tcPr>
          <w:p w14:paraId="6E7369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428" w:type="pct"/>
          </w:tcPr>
          <w:p w14:paraId="5C94A1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4CF550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2A63EDF" w14:textId="77777777" w:rsidTr="006A0839">
        <w:tc>
          <w:tcPr>
            <w:tcW w:w="667" w:type="pct"/>
            <w:vMerge/>
          </w:tcPr>
          <w:p w14:paraId="2910A1E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7E1F677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14" w:type="pct"/>
          </w:tcPr>
          <w:p w14:paraId="15D03C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0</w:t>
            </w:r>
          </w:p>
          <w:p w14:paraId="709CD5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1)</w:t>
            </w:r>
          </w:p>
        </w:tc>
        <w:tc>
          <w:tcPr>
            <w:tcW w:w="523" w:type="pct"/>
          </w:tcPr>
          <w:p w14:paraId="4BB3B4F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4832854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9)</w:t>
            </w:r>
          </w:p>
        </w:tc>
        <w:tc>
          <w:tcPr>
            <w:tcW w:w="477" w:type="pct"/>
          </w:tcPr>
          <w:p w14:paraId="5530DA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4E46BF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B33CAC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02 (0.163 – 2.22)</w:t>
            </w:r>
          </w:p>
        </w:tc>
        <w:tc>
          <w:tcPr>
            <w:tcW w:w="398" w:type="pct"/>
          </w:tcPr>
          <w:p w14:paraId="5CF61A7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686224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18229B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EF22E52" w14:textId="77777777" w:rsidTr="006A0839">
        <w:tc>
          <w:tcPr>
            <w:tcW w:w="667" w:type="pct"/>
            <w:vMerge/>
          </w:tcPr>
          <w:p w14:paraId="3EC6AA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668716B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714" w:type="pct"/>
          </w:tcPr>
          <w:p w14:paraId="67802A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5</w:t>
            </w:r>
          </w:p>
          <w:p w14:paraId="3AE2A2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8)</w:t>
            </w:r>
          </w:p>
        </w:tc>
        <w:tc>
          <w:tcPr>
            <w:tcW w:w="523" w:type="pct"/>
          </w:tcPr>
          <w:p w14:paraId="23832D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7A7D1F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2)</w:t>
            </w:r>
          </w:p>
        </w:tc>
        <w:tc>
          <w:tcPr>
            <w:tcW w:w="477" w:type="pct"/>
          </w:tcPr>
          <w:p w14:paraId="2D2DFB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580684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D20EE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84 (0.277 – 5.06)</w:t>
            </w:r>
          </w:p>
        </w:tc>
        <w:tc>
          <w:tcPr>
            <w:tcW w:w="398" w:type="pct"/>
          </w:tcPr>
          <w:p w14:paraId="436223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26EACD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18DBAF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F883409" w14:textId="77777777" w:rsidTr="006A0839">
        <w:tc>
          <w:tcPr>
            <w:tcW w:w="667" w:type="pct"/>
            <w:vMerge w:val="restart"/>
          </w:tcPr>
          <w:p w14:paraId="6BE7C3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810" w:type="pct"/>
          </w:tcPr>
          <w:p w14:paraId="35532C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714" w:type="pct"/>
          </w:tcPr>
          <w:p w14:paraId="52E554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8</w:t>
            </w:r>
          </w:p>
          <w:p w14:paraId="42FA68F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6)</w:t>
            </w:r>
          </w:p>
        </w:tc>
        <w:tc>
          <w:tcPr>
            <w:tcW w:w="523" w:type="pct"/>
          </w:tcPr>
          <w:p w14:paraId="1B98C92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4F68E0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4)</w:t>
            </w:r>
          </w:p>
        </w:tc>
        <w:tc>
          <w:tcPr>
            <w:tcW w:w="477" w:type="pct"/>
          </w:tcPr>
          <w:p w14:paraId="056D6C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51DBD2E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937294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83 (0.125–1.18)</w:t>
            </w:r>
          </w:p>
        </w:tc>
        <w:tc>
          <w:tcPr>
            <w:tcW w:w="398" w:type="pct"/>
          </w:tcPr>
          <w:p w14:paraId="54388E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428" w:type="pct"/>
          </w:tcPr>
          <w:p w14:paraId="18BC8D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70 (0.87–8.42)</w:t>
            </w:r>
          </w:p>
        </w:tc>
        <w:tc>
          <w:tcPr>
            <w:tcW w:w="428" w:type="pct"/>
          </w:tcPr>
          <w:p w14:paraId="147D8C9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86</w:t>
            </w:r>
          </w:p>
        </w:tc>
      </w:tr>
      <w:tr w:rsidR="00F50735" w:rsidRPr="004A5833" w14:paraId="20249EFA" w14:textId="77777777" w:rsidTr="006A0839">
        <w:tc>
          <w:tcPr>
            <w:tcW w:w="667" w:type="pct"/>
            <w:vMerge/>
          </w:tcPr>
          <w:p w14:paraId="1740FE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3368E9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714" w:type="pct"/>
          </w:tcPr>
          <w:p w14:paraId="5AD874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5</w:t>
            </w:r>
          </w:p>
          <w:p w14:paraId="3CE8DC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0.6)</w:t>
            </w:r>
          </w:p>
        </w:tc>
        <w:tc>
          <w:tcPr>
            <w:tcW w:w="523" w:type="pct"/>
          </w:tcPr>
          <w:p w14:paraId="4C4DF9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666667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477" w:type="pct"/>
          </w:tcPr>
          <w:p w14:paraId="01AC96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5524212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6618CD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8" w:type="pct"/>
          </w:tcPr>
          <w:p w14:paraId="60A1F2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3FF3BC9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8" w:type="pct"/>
          </w:tcPr>
          <w:p w14:paraId="049696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12C2EB9" w14:textId="77777777" w:rsidTr="006A0839">
        <w:tc>
          <w:tcPr>
            <w:tcW w:w="667" w:type="pct"/>
            <w:vMerge w:val="restart"/>
          </w:tcPr>
          <w:p w14:paraId="37F3A8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1993FB8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5D248F3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714" w:type="pct"/>
          </w:tcPr>
          <w:p w14:paraId="5E979E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523" w:type="pct"/>
          </w:tcPr>
          <w:p w14:paraId="79AB6CE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77" w:type="pct"/>
          </w:tcPr>
          <w:p w14:paraId="407EC6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5A8451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13C85AD" w14:textId="383DE4C7" w:rsidR="000E6D55" w:rsidRPr="004A5833" w:rsidRDefault="002F53EF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8" w:type="pct"/>
          </w:tcPr>
          <w:p w14:paraId="29E0FED0" w14:textId="5DF351C4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379C378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8" w:type="pct"/>
          </w:tcPr>
          <w:p w14:paraId="7F0BC2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75A672E" w14:textId="77777777" w:rsidTr="006A0839">
        <w:trPr>
          <w:trHeight w:val="323"/>
        </w:trPr>
        <w:tc>
          <w:tcPr>
            <w:tcW w:w="667" w:type="pct"/>
            <w:vMerge/>
          </w:tcPr>
          <w:p w14:paraId="170926E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55255E0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714" w:type="pct"/>
          </w:tcPr>
          <w:p w14:paraId="159430A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5 (88.5)</w:t>
            </w:r>
          </w:p>
        </w:tc>
        <w:tc>
          <w:tcPr>
            <w:tcW w:w="523" w:type="pct"/>
          </w:tcPr>
          <w:p w14:paraId="711B68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11.5)</w:t>
            </w:r>
          </w:p>
        </w:tc>
        <w:tc>
          <w:tcPr>
            <w:tcW w:w="477" w:type="pct"/>
          </w:tcPr>
          <w:p w14:paraId="438713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  <w:p w14:paraId="2FFF83E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874CF18" w14:textId="397E7C16" w:rsidR="000E6D55" w:rsidRPr="004A5833" w:rsidRDefault="002F53EF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8" w:type="pct"/>
          </w:tcPr>
          <w:p w14:paraId="3439CE2C" w14:textId="179B270D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28A72A9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8" w:type="pct"/>
          </w:tcPr>
          <w:p w14:paraId="301A2D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00A9B793" w14:textId="77777777" w:rsidTr="006A0839">
        <w:tc>
          <w:tcPr>
            <w:tcW w:w="667" w:type="pct"/>
            <w:vMerge w:val="restart"/>
          </w:tcPr>
          <w:p w14:paraId="62354BA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810" w:type="pct"/>
          </w:tcPr>
          <w:p w14:paraId="31A3BD3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pct"/>
          </w:tcPr>
          <w:p w14:paraId="719E39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7 (91.8)</w:t>
            </w:r>
          </w:p>
        </w:tc>
        <w:tc>
          <w:tcPr>
            <w:tcW w:w="523" w:type="pct"/>
          </w:tcPr>
          <w:p w14:paraId="5E1393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8.2)</w:t>
            </w:r>
          </w:p>
        </w:tc>
        <w:tc>
          <w:tcPr>
            <w:tcW w:w="477" w:type="pct"/>
          </w:tcPr>
          <w:p w14:paraId="300A5F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18F271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7FC1D0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6 (0.19–1.66)</w:t>
            </w:r>
          </w:p>
        </w:tc>
        <w:tc>
          <w:tcPr>
            <w:tcW w:w="398" w:type="pct"/>
          </w:tcPr>
          <w:p w14:paraId="0DF141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428" w:type="pct"/>
          </w:tcPr>
          <w:p w14:paraId="7B6A7D5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8" w:type="pct"/>
          </w:tcPr>
          <w:p w14:paraId="3F56D1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29E7500" w14:textId="77777777" w:rsidTr="006A0839">
        <w:tc>
          <w:tcPr>
            <w:tcW w:w="667" w:type="pct"/>
            <w:vMerge/>
          </w:tcPr>
          <w:p w14:paraId="09F422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75CA0C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14" w:type="pct"/>
          </w:tcPr>
          <w:p w14:paraId="635566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6 (86.2)</w:t>
            </w:r>
          </w:p>
        </w:tc>
        <w:tc>
          <w:tcPr>
            <w:tcW w:w="523" w:type="pct"/>
          </w:tcPr>
          <w:p w14:paraId="5E37477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 (13.8)</w:t>
            </w:r>
          </w:p>
        </w:tc>
        <w:tc>
          <w:tcPr>
            <w:tcW w:w="477" w:type="pct"/>
          </w:tcPr>
          <w:p w14:paraId="09BCCF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2B7B1C2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CF47D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8" w:type="pct"/>
          </w:tcPr>
          <w:p w14:paraId="3A8091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8" w:type="pct"/>
          </w:tcPr>
          <w:p w14:paraId="7149F7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8" w:type="pct"/>
          </w:tcPr>
          <w:p w14:paraId="3DAF215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CFBC612" w14:textId="77777777" w:rsidTr="006A0839">
        <w:tc>
          <w:tcPr>
            <w:tcW w:w="667" w:type="pct"/>
          </w:tcPr>
          <w:p w14:paraId="13FB40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10" w:type="pct"/>
          </w:tcPr>
          <w:p w14:paraId="28E7C9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5F1D82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23" w:type="pct"/>
          </w:tcPr>
          <w:p w14:paraId="0A137A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7" w:type="pct"/>
          </w:tcPr>
          <w:p w14:paraId="285FAB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6" w:type="pct"/>
          </w:tcPr>
          <w:p w14:paraId="7935642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</w:tcPr>
          <w:p w14:paraId="104F67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513B1E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640989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1EA7D00" w14:textId="77777777" w:rsidR="000E6D55" w:rsidRPr="004A5833" w:rsidRDefault="000E6D55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BCA4862" w14:textId="360A9AA6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9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</w:t>
      </w:r>
      <w:r w:rsidR="000E6D55" w:rsidRPr="004A5833">
        <w:rPr>
          <w:rFonts w:ascii="Times New Roman" w:hAnsi="Times New Roman" w:cs="Times New Roman"/>
          <w:b/>
          <w:bCs/>
        </w:rPr>
        <w:t xml:space="preserve"> Clinical Characteristics and Lifestyle </w:t>
      </w:r>
      <w:r w:rsidR="000E6D55" w:rsidRPr="004A5833">
        <w:rPr>
          <w:rFonts w:ascii="Times New Roman" w:eastAsia="Aptos" w:hAnsi="Times New Roman" w:cs="Times New Roman"/>
          <w:b/>
          <w:bCs/>
        </w:rPr>
        <w:t>Factors and</w:t>
      </w:r>
      <w:r w:rsidR="000E6D55" w:rsidRPr="004A5833">
        <w:rPr>
          <w:rFonts w:ascii="Times New Roman" w:hAnsi="Times New Roman" w:cs="Times New Roman"/>
          <w:b/>
          <w:bCs/>
        </w:rPr>
        <w:t xml:space="preserve"> Recognition Memory among Participants with Cognitive Impairment (n=138)</w:t>
      </w:r>
    </w:p>
    <w:tbl>
      <w:tblPr>
        <w:tblStyle w:val="TableGrid"/>
        <w:tblW w:w="11165" w:type="dxa"/>
        <w:jc w:val="center"/>
        <w:tblLook w:val="04A0" w:firstRow="1" w:lastRow="0" w:firstColumn="1" w:lastColumn="0" w:noHBand="0" w:noVBand="1"/>
      </w:tblPr>
      <w:tblGrid>
        <w:gridCol w:w="2405"/>
        <w:gridCol w:w="55"/>
        <w:gridCol w:w="2213"/>
        <w:gridCol w:w="56"/>
        <w:gridCol w:w="1159"/>
        <w:gridCol w:w="13"/>
        <w:gridCol w:w="783"/>
        <w:gridCol w:w="47"/>
        <w:gridCol w:w="741"/>
        <w:gridCol w:w="1028"/>
        <w:gridCol w:w="1066"/>
        <w:gridCol w:w="836"/>
        <w:gridCol w:w="708"/>
        <w:gridCol w:w="55"/>
      </w:tblGrid>
      <w:tr w:rsidR="00F50735" w:rsidRPr="004A5833" w14:paraId="69A3E595" w14:textId="77777777" w:rsidTr="004C34E6">
        <w:trPr>
          <w:trHeight w:val="75"/>
          <w:jc w:val="center"/>
        </w:trPr>
        <w:tc>
          <w:tcPr>
            <w:tcW w:w="4729" w:type="dxa"/>
            <w:gridSpan w:val="4"/>
            <w:vMerge w:val="restart"/>
          </w:tcPr>
          <w:p w14:paraId="7A47BA3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002" w:type="dxa"/>
            <w:gridSpan w:val="4"/>
          </w:tcPr>
          <w:p w14:paraId="2CBF5E9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ognition</w:t>
            </w:r>
          </w:p>
        </w:tc>
        <w:tc>
          <w:tcPr>
            <w:tcW w:w="0" w:type="auto"/>
            <w:vMerge w:val="restart"/>
          </w:tcPr>
          <w:p w14:paraId="449CB0E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vMerge w:val="restart"/>
          </w:tcPr>
          <w:p w14:paraId="4A3A82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0" w:type="auto"/>
            <w:vMerge w:val="restart"/>
          </w:tcPr>
          <w:p w14:paraId="41A97B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vMerge w:val="restart"/>
          </w:tcPr>
          <w:p w14:paraId="1DE11AE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763" w:type="dxa"/>
            <w:gridSpan w:val="2"/>
            <w:vMerge w:val="restart"/>
          </w:tcPr>
          <w:p w14:paraId="5FD0D5B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419BCEA5" w14:textId="77777777" w:rsidTr="004C34E6">
        <w:trPr>
          <w:trHeight w:val="75"/>
          <w:jc w:val="center"/>
        </w:trPr>
        <w:tc>
          <w:tcPr>
            <w:tcW w:w="4729" w:type="dxa"/>
            <w:gridSpan w:val="4"/>
            <w:vMerge/>
          </w:tcPr>
          <w:p w14:paraId="4FAB7A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2" w:type="dxa"/>
            <w:gridSpan w:val="2"/>
          </w:tcPr>
          <w:p w14:paraId="009A31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830" w:type="dxa"/>
            <w:gridSpan w:val="2"/>
          </w:tcPr>
          <w:p w14:paraId="3665E8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0" w:type="auto"/>
            <w:vMerge/>
          </w:tcPr>
          <w:p w14:paraId="7E9D024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686D4E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446E8B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5FFC91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3" w:type="dxa"/>
            <w:gridSpan w:val="2"/>
            <w:vMerge/>
          </w:tcPr>
          <w:p w14:paraId="775CE3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6202D85C" w14:textId="77777777" w:rsidTr="004C34E6">
        <w:trPr>
          <w:trHeight w:val="75"/>
          <w:jc w:val="center"/>
        </w:trPr>
        <w:tc>
          <w:tcPr>
            <w:tcW w:w="4729" w:type="dxa"/>
            <w:gridSpan w:val="4"/>
            <w:vMerge/>
          </w:tcPr>
          <w:p w14:paraId="1153590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gridSpan w:val="2"/>
          </w:tcPr>
          <w:p w14:paraId="458A0C4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830" w:type="dxa"/>
            <w:gridSpan w:val="2"/>
          </w:tcPr>
          <w:p w14:paraId="5C069B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vMerge/>
          </w:tcPr>
          <w:p w14:paraId="04845F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540B0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DB938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5AABA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  <w:vMerge/>
          </w:tcPr>
          <w:p w14:paraId="41B544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ACFE745" w14:textId="77777777" w:rsidTr="004C34E6">
        <w:trPr>
          <w:jc w:val="center"/>
        </w:trPr>
        <w:tc>
          <w:tcPr>
            <w:tcW w:w="2460" w:type="dxa"/>
            <w:gridSpan w:val="2"/>
            <w:vMerge w:val="restart"/>
          </w:tcPr>
          <w:p w14:paraId="22333AB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ent RBS value mg/dL</w:t>
            </w:r>
          </w:p>
        </w:tc>
        <w:tc>
          <w:tcPr>
            <w:tcW w:w="2269" w:type="dxa"/>
            <w:gridSpan w:val="2"/>
          </w:tcPr>
          <w:p w14:paraId="2260F4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1172" w:type="dxa"/>
            <w:gridSpan w:val="2"/>
          </w:tcPr>
          <w:p w14:paraId="7C9825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4</w:t>
            </w:r>
          </w:p>
          <w:p w14:paraId="73E5B11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8)</w:t>
            </w:r>
          </w:p>
        </w:tc>
        <w:tc>
          <w:tcPr>
            <w:tcW w:w="830" w:type="dxa"/>
            <w:gridSpan w:val="2"/>
          </w:tcPr>
          <w:p w14:paraId="4DC6DC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61012A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2)</w:t>
            </w:r>
          </w:p>
        </w:tc>
        <w:tc>
          <w:tcPr>
            <w:tcW w:w="0" w:type="auto"/>
          </w:tcPr>
          <w:p w14:paraId="04D442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5E09347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2FC4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61 (0.149–1.43)</w:t>
            </w:r>
          </w:p>
        </w:tc>
        <w:tc>
          <w:tcPr>
            <w:tcW w:w="0" w:type="auto"/>
          </w:tcPr>
          <w:p w14:paraId="1D9FBB6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</w:tcPr>
          <w:p w14:paraId="13E65B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25 (0.72–7.06)</w:t>
            </w:r>
          </w:p>
        </w:tc>
        <w:tc>
          <w:tcPr>
            <w:tcW w:w="763" w:type="dxa"/>
            <w:gridSpan w:val="2"/>
          </w:tcPr>
          <w:p w14:paraId="075CB67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66</w:t>
            </w:r>
          </w:p>
        </w:tc>
      </w:tr>
      <w:tr w:rsidR="00F50735" w:rsidRPr="004A5833" w14:paraId="6BFCB4F9" w14:textId="77777777" w:rsidTr="004C34E6">
        <w:trPr>
          <w:jc w:val="center"/>
        </w:trPr>
        <w:tc>
          <w:tcPr>
            <w:tcW w:w="2460" w:type="dxa"/>
            <w:gridSpan w:val="2"/>
            <w:vMerge/>
          </w:tcPr>
          <w:p w14:paraId="64E7E9D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30033B5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1172" w:type="dxa"/>
            <w:gridSpan w:val="2"/>
          </w:tcPr>
          <w:p w14:paraId="07086F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9</w:t>
            </w:r>
          </w:p>
          <w:p w14:paraId="6999BF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5)</w:t>
            </w:r>
          </w:p>
        </w:tc>
        <w:tc>
          <w:tcPr>
            <w:tcW w:w="830" w:type="dxa"/>
            <w:gridSpan w:val="2"/>
          </w:tcPr>
          <w:p w14:paraId="4A5B749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319595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5)</w:t>
            </w:r>
          </w:p>
        </w:tc>
        <w:tc>
          <w:tcPr>
            <w:tcW w:w="0" w:type="auto"/>
          </w:tcPr>
          <w:p w14:paraId="528CDAB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00AFD6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D070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7B7427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17C0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3" w:type="dxa"/>
            <w:gridSpan w:val="2"/>
          </w:tcPr>
          <w:p w14:paraId="543E101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47A9B8A" w14:textId="77777777" w:rsidTr="004C34E6">
        <w:trPr>
          <w:jc w:val="center"/>
        </w:trPr>
        <w:tc>
          <w:tcPr>
            <w:tcW w:w="2460" w:type="dxa"/>
            <w:gridSpan w:val="2"/>
          </w:tcPr>
          <w:p w14:paraId="58B794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2269" w:type="dxa"/>
            <w:gridSpan w:val="2"/>
          </w:tcPr>
          <w:p w14:paraId="15BB01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1172" w:type="dxa"/>
            <w:gridSpan w:val="2"/>
          </w:tcPr>
          <w:p w14:paraId="422C85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41193C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830" w:type="dxa"/>
            <w:gridSpan w:val="2"/>
          </w:tcPr>
          <w:p w14:paraId="003DFDB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653BBB6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0" w:type="auto"/>
          </w:tcPr>
          <w:p w14:paraId="3F927C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71C3CC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7CFA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78A48D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</w:tcPr>
          <w:p w14:paraId="5BE19DB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3" w:type="dxa"/>
            <w:gridSpan w:val="2"/>
          </w:tcPr>
          <w:p w14:paraId="796C22A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336131E5" w14:textId="77777777" w:rsidTr="004C34E6">
        <w:trPr>
          <w:jc w:val="center"/>
        </w:trPr>
        <w:tc>
          <w:tcPr>
            <w:tcW w:w="2460" w:type="dxa"/>
            <w:gridSpan w:val="2"/>
          </w:tcPr>
          <w:p w14:paraId="2EADD7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5E33DF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1172" w:type="dxa"/>
            <w:gridSpan w:val="2"/>
          </w:tcPr>
          <w:p w14:paraId="07027A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052278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830" w:type="dxa"/>
            <w:gridSpan w:val="2"/>
          </w:tcPr>
          <w:p w14:paraId="1665B9F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579AECC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0" w:type="auto"/>
          </w:tcPr>
          <w:p w14:paraId="6D7A57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09870E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393D6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.0 (0.418–405)</w:t>
            </w:r>
          </w:p>
        </w:tc>
        <w:tc>
          <w:tcPr>
            <w:tcW w:w="0" w:type="auto"/>
          </w:tcPr>
          <w:p w14:paraId="37F588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719A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5E2E5AE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063A992" w14:textId="77777777" w:rsidTr="004C34E6">
        <w:trPr>
          <w:jc w:val="center"/>
        </w:trPr>
        <w:tc>
          <w:tcPr>
            <w:tcW w:w="2460" w:type="dxa"/>
            <w:gridSpan w:val="2"/>
            <w:vMerge w:val="restart"/>
          </w:tcPr>
          <w:p w14:paraId="32C3F4F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2269" w:type="dxa"/>
            <w:gridSpan w:val="2"/>
          </w:tcPr>
          <w:p w14:paraId="229941E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1172" w:type="dxa"/>
            <w:gridSpan w:val="2"/>
          </w:tcPr>
          <w:p w14:paraId="6C813D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3</w:t>
            </w:r>
          </w:p>
          <w:p w14:paraId="35267B7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2)</w:t>
            </w:r>
          </w:p>
        </w:tc>
        <w:tc>
          <w:tcPr>
            <w:tcW w:w="830" w:type="dxa"/>
            <w:gridSpan w:val="2"/>
          </w:tcPr>
          <w:p w14:paraId="205A87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4C009D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8)</w:t>
            </w:r>
          </w:p>
        </w:tc>
        <w:tc>
          <w:tcPr>
            <w:tcW w:w="0" w:type="auto"/>
          </w:tcPr>
          <w:p w14:paraId="4E98649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47579C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188B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539DB3F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0" w:type="auto"/>
          </w:tcPr>
          <w:p w14:paraId="640F1D0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32D92B6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77D4AD0" w14:textId="77777777" w:rsidTr="004C34E6">
        <w:trPr>
          <w:jc w:val="center"/>
        </w:trPr>
        <w:tc>
          <w:tcPr>
            <w:tcW w:w="2460" w:type="dxa"/>
            <w:gridSpan w:val="2"/>
            <w:vMerge/>
          </w:tcPr>
          <w:p w14:paraId="1A6D2F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69D6D09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1172" w:type="dxa"/>
            <w:gridSpan w:val="2"/>
          </w:tcPr>
          <w:p w14:paraId="710DA00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32C0FE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830" w:type="dxa"/>
            <w:gridSpan w:val="2"/>
          </w:tcPr>
          <w:p w14:paraId="30F3BC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119EC5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0" w:type="auto"/>
          </w:tcPr>
          <w:p w14:paraId="12FAC0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38B0C4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707E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84 (0.159–1.47)</w:t>
            </w:r>
          </w:p>
        </w:tc>
        <w:tc>
          <w:tcPr>
            <w:tcW w:w="0" w:type="auto"/>
          </w:tcPr>
          <w:p w14:paraId="26BE7AA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7471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323C89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3B0BF28" w14:textId="77777777" w:rsidTr="004C34E6">
        <w:trPr>
          <w:jc w:val="center"/>
        </w:trPr>
        <w:tc>
          <w:tcPr>
            <w:tcW w:w="2460" w:type="dxa"/>
            <w:gridSpan w:val="2"/>
            <w:vMerge w:val="restart"/>
          </w:tcPr>
          <w:p w14:paraId="7CABF3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2269" w:type="dxa"/>
            <w:gridSpan w:val="2"/>
          </w:tcPr>
          <w:p w14:paraId="6B96B80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1172" w:type="dxa"/>
            <w:gridSpan w:val="2"/>
          </w:tcPr>
          <w:p w14:paraId="101F64E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1F6DA7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6)</w:t>
            </w:r>
          </w:p>
        </w:tc>
        <w:tc>
          <w:tcPr>
            <w:tcW w:w="830" w:type="dxa"/>
            <w:gridSpan w:val="2"/>
          </w:tcPr>
          <w:p w14:paraId="4CD25A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3CF00F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4)</w:t>
            </w:r>
          </w:p>
        </w:tc>
        <w:tc>
          <w:tcPr>
            <w:tcW w:w="0" w:type="auto"/>
          </w:tcPr>
          <w:p w14:paraId="60A0D0D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1477BF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EF59E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0959B4B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0" w:type="auto"/>
          </w:tcPr>
          <w:p w14:paraId="51776F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6E0728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AC3E31D" w14:textId="77777777" w:rsidTr="004C34E6">
        <w:trPr>
          <w:jc w:val="center"/>
        </w:trPr>
        <w:tc>
          <w:tcPr>
            <w:tcW w:w="2460" w:type="dxa"/>
            <w:gridSpan w:val="2"/>
            <w:vMerge/>
          </w:tcPr>
          <w:p w14:paraId="4EA2257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3D8522F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1172" w:type="dxa"/>
            <w:gridSpan w:val="2"/>
          </w:tcPr>
          <w:p w14:paraId="379A85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0</w:t>
            </w:r>
          </w:p>
          <w:p w14:paraId="3DFC21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9)</w:t>
            </w:r>
          </w:p>
        </w:tc>
        <w:tc>
          <w:tcPr>
            <w:tcW w:w="830" w:type="dxa"/>
            <w:gridSpan w:val="2"/>
          </w:tcPr>
          <w:p w14:paraId="0C94588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32145F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1)</w:t>
            </w:r>
          </w:p>
        </w:tc>
        <w:tc>
          <w:tcPr>
            <w:tcW w:w="0" w:type="auto"/>
          </w:tcPr>
          <w:p w14:paraId="5297D76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26301FA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3B26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30 (0.299–2.90)</w:t>
            </w:r>
          </w:p>
        </w:tc>
        <w:tc>
          <w:tcPr>
            <w:tcW w:w="0" w:type="auto"/>
          </w:tcPr>
          <w:p w14:paraId="3B357F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5F4C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78F3C47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A6EBA4A" w14:textId="77777777" w:rsidTr="004C34E6">
        <w:trPr>
          <w:jc w:val="center"/>
        </w:trPr>
        <w:tc>
          <w:tcPr>
            <w:tcW w:w="2460" w:type="dxa"/>
            <w:gridSpan w:val="2"/>
            <w:vMerge w:val="restart"/>
          </w:tcPr>
          <w:p w14:paraId="07ECB51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2269" w:type="dxa"/>
            <w:gridSpan w:val="2"/>
          </w:tcPr>
          <w:p w14:paraId="1EEB05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72" w:type="dxa"/>
            <w:gridSpan w:val="2"/>
          </w:tcPr>
          <w:p w14:paraId="3939F0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7EC06A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830" w:type="dxa"/>
            <w:gridSpan w:val="2"/>
          </w:tcPr>
          <w:p w14:paraId="36B373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1D6808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0" w:type="auto"/>
          </w:tcPr>
          <w:p w14:paraId="3B158A9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44727C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12A276" w14:textId="34E24349" w:rsidR="000E6D55" w:rsidRPr="004A5833" w:rsidRDefault="00A933A9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20EF7A16" w14:textId="1207BA15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2B632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01879B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3843969" w14:textId="77777777" w:rsidTr="004C34E6">
        <w:trPr>
          <w:jc w:val="center"/>
        </w:trPr>
        <w:tc>
          <w:tcPr>
            <w:tcW w:w="2460" w:type="dxa"/>
            <w:gridSpan w:val="2"/>
            <w:vMerge/>
          </w:tcPr>
          <w:p w14:paraId="14ED82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76BFB0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72" w:type="dxa"/>
            <w:gridSpan w:val="2"/>
            <w:tcBorders>
              <w:bottom w:val="nil"/>
            </w:tcBorders>
          </w:tcPr>
          <w:p w14:paraId="32D7FB3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1</w:t>
            </w:r>
          </w:p>
          <w:p w14:paraId="22CDEA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5)</w:t>
            </w:r>
          </w:p>
        </w:tc>
        <w:tc>
          <w:tcPr>
            <w:tcW w:w="830" w:type="dxa"/>
            <w:gridSpan w:val="2"/>
          </w:tcPr>
          <w:p w14:paraId="50B41CF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28C93A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5)</w:t>
            </w:r>
          </w:p>
        </w:tc>
        <w:tc>
          <w:tcPr>
            <w:tcW w:w="0" w:type="auto"/>
          </w:tcPr>
          <w:p w14:paraId="4AD7295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</w:t>
            </w:r>
          </w:p>
          <w:p w14:paraId="3B5A59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2894B7" w14:textId="66511E00" w:rsidR="000E6D55" w:rsidRPr="004A5833" w:rsidRDefault="00A933A9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2 (0.29–7.07)</w:t>
            </w:r>
          </w:p>
        </w:tc>
        <w:tc>
          <w:tcPr>
            <w:tcW w:w="0" w:type="auto"/>
          </w:tcPr>
          <w:p w14:paraId="73DDE4B4" w14:textId="64CC7094" w:rsidR="000E6D55" w:rsidRPr="004A5833" w:rsidRDefault="00A933A9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0" w:type="auto"/>
          </w:tcPr>
          <w:p w14:paraId="229BBE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4BE38C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F674CFE" w14:textId="77777777" w:rsidTr="004C34E6">
        <w:trPr>
          <w:jc w:val="center"/>
        </w:trPr>
        <w:tc>
          <w:tcPr>
            <w:tcW w:w="2460" w:type="dxa"/>
            <w:gridSpan w:val="2"/>
          </w:tcPr>
          <w:p w14:paraId="329B666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morbidities among DM Patients</w:t>
            </w:r>
          </w:p>
          <w:p w14:paraId="0EB487F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9" w:type="dxa"/>
            <w:gridSpan w:val="2"/>
          </w:tcPr>
          <w:p w14:paraId="3ED0BC9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gridSpan w:val="2"/>
          </w:tcPr>
          <w:p w14:paraId="68DFA6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gridSpan w:val="2"/>
          </w:tcPr>
          <w:p w14:paraId="670823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4DEF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E716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4F12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75C3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gridSpan w:val="2"/>
          </w:tcPr>
          <w:p w14:paraId="06E6CD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D543992" w14:textId="77777777" w:rsidTr="004C34E6">
        <w:trPr>
          <w:trHeight w:val="75"/>
          <w:jc w:val="center"/>
        </w:trPr>
        <w:tc>
          <w:tcPr>
            <w:tcW w:w="2460" w:type="dxa"/>
            <w:gridSpan w:val="2"/>
            <w:vMerge w:val="restart"/>
          </w:tcPr>
          <w:p w14:paraId="190198C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269" w:type="dxa"/>
            <w:gridSpan w:val="2"/>
          </w:tcPr>
          <w:p w14:paraId="6D4E980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1172" w:type="dxa"/>
            <w:gridSpan w:val="2"/>
          </w:tcPr>
          <w:p w14:paraId="7B2A41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6 (86.2)</w:t>
            </w:r>
          </w:p>
        </w:tc>
        <w:tc>
          <w:tcPr>
            <w:tcW w:w="830" w:type="dxa"/>
            <w:gridSpan w:val="2"/>
          </w:tcPr>
          <w:p w14:paraId="1F1C84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 (13.8)</w:t>
            </w:r>
          </w:p>
        </w:tc>
        <w:tc>
          <w:tcPr>
            <w:tcW w:w="0" w:type="auto"/>
          </w:tcPr>
          <w:p w14:paraId="241FB2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6EFF31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  <w:p w14:paraId="4F0FA1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  <w:p w14:paraId="25C051A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09555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6 (0.19–1.66)</w:t>
            </w:r>
          </w:p>
        </w:tc>
        <w:tc>
          <w:tcPr>
            <w:tcW w:w="0" w:type="auto"/>
          </w:tcPr>
          <w:p w14:paraId="271D18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0" w:type="auto"/>
          </w:tcPr>
          <w:p w14:paraId="223AD07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455C34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0521AD82" w14:textId="77777777" w:rsidTr="004C34E6">
        <w:trPr>
          <w:jc w:val="center"/>
        </w:trPr>
        <w:tc>
          <w:tcPr>
            <w:tcW w:w="2460" w:type="dxa"/>
            <w:gridSpan w:val="2"/>
            <w:vMerge/>
          </w:tcPr>
          <w:p w14:paraId="23319F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41C20A3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1172" w:type="dxa"/>
            <w:gridSpan w:val="2"/>
          </w:tcPr>
          <w:p w14:paraId="4C0F73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7 (91.8)</w:t>
            </w:r>
          </w:p>
        </w:tc>
        <w:tc>
          <w:tcPr>
            <w:tcW w:w="830" w:type="dxa"/>
            <w:gridSpan w:val="2"/>
          </w:tcPr>
          <w:p w14:paraId="07DCDDD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8.2)</w:t>
            </w:r>
          </w:p>
        </w:tc>
        <w:tc>
          <w:tcPr>
            <w:tcW w:w="0" w:type="auto"/>
          </w:tcPr>
          <w:p w14:paraId="3F378B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50E6D42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666A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E0B25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3C9B8D4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368771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0D1B08A" w14:textId="77777777" w:rsidTr="004C34E6">
        <w:trPr>
          <w:jc w:val="center"/>
        </w:trPr>
        <w:tc>
          <w:tcPr>
            <w:tcW w:w="2460" w:type="dxa"/>
            <w:gridSpan w:val="2"/>
            <w:vMerge w:val="restart"/>
          </w:tcPr>
          <w:p w14:paraId="780A00A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32C822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42D59B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172" w:type="dxa"/>
            <w:gridSpan w:val="2"/>
          </w:tcPr>
          <w:p w14:paraId="17BA8F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830" w:type="dxa"/>
            <w:gridSpan w:val="2"/>
          </w:tcPr>
          <w:p w14:paraId="6B0EEFF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0" w:type="auto"/>
          </w:tcPr>
          <w:p w14:paraId="3718B5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49F57A4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61DC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9 (0.16–12.4)</w:t>
            </w:r>
          </w:p>
        </w:tc>
        <w:tc>
          <w:tcPr>
            <w:tcW w:w="0" w:type="auto"/>
          </w:tcPr>
          <w:p w14:paraId="6A511B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0" w:type="auto"/>
          </w:tcPr>
          <w:p w14:paraId="449DE2E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7815A11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239DD12C" w14:textId="77777777" w:rsidTr="004C34E6">
        <w:trPr>
          <w:jc w:val="center"/>
        </w:trPr>
        <w:tc>
          <w:tcPr>
            <w:tcW w:w="2460" w:type="dxa"/>
            <w:gridSpan w:val="2"/>
            <w:vMerge/>
          </w:tcPr>
          <w:p w14:paraId="376E9F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29EB18E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172" w:type="dxa"/>
            <w:gridSpan w:val="2"/>
          </w:tcPr>
          <w:p w14:paraId="3B27DA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7 (89.3)</w:t>
            </w:r>
          </w:p>
        </w:tc>
        <w:tc>
          <w:tcPr>
            <w:tcW w:w="830" w:type="dxa"/>
            <w:gridSpan w:val="2"/>
          </w:tcPr>
          <w:p w14:paraId="02F6F0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10.7)</w:t>
            </w:r>
          </w:p>
        </w:tc>
        <w:tc>
          <w:tcPr>
            <w:tcW w:w="0" w:type="auto"/>
          </w:tcPr>
          <w:p w14:paraId="5671F3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  <w:p w14:paraId="6C84B87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A6BB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2961BBC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56CCE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5A3AFA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2095BA54" w14:textId="77777777" w:rsidTr="004C34E6">
        <w:trPr>
          <w:jc w:val="center"/>
        </w:trPr>
        <w:tc>
          <w:tcPr>
            <w:tcW w:w="2460" w:type="dxa"/>
            <w:gridSpan w:val="2"/>
            <w:vMerge w:val="restart"/>
          </w:tcPr>
          <w:p w14:paraId="786E39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</w:tc>
        <w:tc>
          <w:tcPr>
            <w:tcW w:w="2269" w:type="dxa"/>
            <w:gridSpan w:val="2"/>
          </w:tcPr>
          <w:p w14:paraId="37A116B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172" w:type="dxa"/>
            <w:gridSpan w:val="2"/>
          </w:tcPr>
          <w:p w14:paraId="39F1C9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830" w:type="dxa"/>
            <w:gridSpan w:val="2"/>
          </w:tcPr>
          <w:p w14:paraId="0BDEE8B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</w:tcPr>
          <w:p w14:paraId="0193A83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18A88AF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E6ED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0 (0.04–18.3)</w:t>
            </w:r>
          </w:p>
        </w:tc>
        <w:tc>
          <w:tcPr>
            <w:tcW w:w="0" w:type="auto"/>
          </w:tcPr>
          <w:p w14:paraId="7A42B9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</w:tcPr>
          <w:p w14:paraId="6CD3A3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0E45A34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22D58F5D" w14:textId="77777777" w:rsidTr="004C34E6">
        <w:trPr>
          <w:jc w:val="center"/>
        </w:trPr>
        <w:tc>
          <w:tcPr>
            <w:tcW w:w="2460" w:type="dxa"/>
            <w:gridSpan w:val="2"/>
            <w:vMerge/>
          </w:tcPr>
          <w:p w14:paraId="2B19F2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1D8069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172" w:type="dxa"/>
            <w:gridSpan w:val="2"/>
          </w:tcPr>
          <w:p w14:paraId="6266222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0 (88.9)</w:t>
            </w:r>
          </w:p>
        </w:tc>
        <w:tc>
          <w:tcPr>
            <w:tcW w:w="830" w:type="dxa"/>
            <w:gridSpan w:val="2"/>
          </w:tcPr>
          <w:p w14:paraId="0339E50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11.1)</w:t>
            </w:r>
          </w:p>
        </w:tc>
        <w:tc>
          <w:tcPr>
            <w:tcW w:w="0" w:type="auto"/>
          </w:tcPr>
          <w:p w14:paraId="5F1303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  <w:p w14:paraId="778857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9D69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5F2BF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CA248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68B92B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36E92656" w14:textId="77777777" w:rsidTr="004C34E6">
        <w:trPr>
          <w:jc w:val="center"/>
        </w:trPr>
        <w:tc>
          <w:tcPr>
            <w:tcW w:w="2460" w:type="dxa"/>
            <w:gridSpan w:val="2"/>
          </w:tcPr>
          <w:p w14:paraId="75E9AB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2269" w:type="dxa"/>
            <w:gridSpan w:val="2"/>
          </w:tcPr>
          <w:p w14:paraId="207234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2" w:type="dxa"/>
            <w:gridSpan w:val="2"/>
          </w:tcPr>
          <w:p w14:paraId="585F1F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 (91.2)</w:t>
            </w:r>
          </w:p>
        </w:tc>
        <w:tc>
          <w:tcPr>
            <w:tcW w:w="830" w:type="dxa"/>
            <w:gridSpan w:val="2"/>
          </w:tcPr>
          <w:p w14:paraId="543A7D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0" w:type="auto"/>
          </w:tcPr>
          <w:p w14:paraId="62DC0E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2F232A7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220002" w14:textId="76EA6CC4" w:rsidR="000E6D55" w:rsidRPr="004A5833" w:rsidRDefault="008F3B8A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7A673D91" w14:textId="05F196A3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B1D2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71F09D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2A4C9F77" w14:textId="77777777" w:rsidTr="004C34E6">
        <w:trPr>
          <w:jc w:val="center"/>
        </w:trPr>
        <w:tc>
          <w:tcPr>
            <w:tcW w:w="2460" w:type="dxa"/>
            <w:gridSpan w:val="2"/>
          </w:tcPr>
          <w:p w14:paraId="297072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gridSpan w:val="2"/>
          </w:tcPr>
          <w:p w14:paraId="59F120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gridSpan w:val="2"/>
          </w:tcPr>
          <w:p w14:paraId="126D3CC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2 (88.5)</w:t>
            </w:r>
          </w:p>
        </w:tc>
        <w:tc>
          <w:tcPr>
            <w:tcW w:w="830" w:type="dxa"/>
            <w:gridSpan w:val="2"/>
          </w:tcPr>
          <w:p w14:paraId="03C1D95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 (11.5)</w:t>
            </w:r>
          </w:p>
        </w:tc>
        <w:tc>
          <w:tcPr>
            <w:tcW w:w="0" w:type="auto"/>
          </w:tcPr>
          <w:p w14:paraId="3EBABA4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  <w:p w14:paraId="1C8975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777B40" w14:textId="35B82AC2" w:rsidR="000E6D55" w:rsidRPr="004A5833" w:rsidRDefault="008F3B8A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4 (0.20–2.80)</w:t>
            </w:r>
          </w:p>
        </w:tc>
        <w:tc>
          <w:tcPr>
            <w:tcW w:w="0" w:type="auto"/>
          </w:tcPr>
          <w:p w14:paraId="62C0360B" w14:textId="555BDB1A" w:rsidR="000E6D55" w:rsidRPr="004A5833" w:rsidRDefault="008F3B8A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0" w:type="auto"/>
          </w:tcPr>
          <w:p w14:paraId="02E61E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63" w:type="dxa"/>
            <w:gridSpan w:val="2"/>
          </w:tcPr>
          <w:p w14:paraId="511EEB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1872A348" w14:textId="77777777" w:rsidTr="004C34E6">
        <w:trPr>
          <w:gridAfter w:val="1"/>
          <w:wAfter w:w="55" w:type="dxa"/>
          <w:jc w:val="center"/>
        </w:trPr>
        <w:tc>
          <w:tcPr>
            <w:tcW w:w="2405" w:type="dxa"/>
          </w:tcPr>
          <w:p w14:paraId="07CCC42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2268" w:type="dxa"/>
            <w:gridSpan w:val="2"/>
          </w:tcPr>
          <w:p w14:paraId="558F01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  <w:gridSpan w:val="2"/>
          </w:tcPr>
          <w:p w14:paraId="6A26A3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9 (96.7)</w:t>
            </w:r>
          </w:p>
        </w:tc>
        <w:tc>
          <w:tcPr>
            <w:tcW w:w="796" w:type="dxa"/>
            <w:gridSpan w:val="2"/>
          </w:tcPr>
          <w:p w14:paraId="676BEB7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788" w:type="dxa"/>
            <w:gridSpan w:val="2"/>
          </w:tcPr>
          <w:p w14:paraId="323597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4D016D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AC07E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3 (0.03–1.84)</w:t>
            </w:r>
          </w:p>
        </w:tc>
        <w:tc>
          <w:tcPr>
            <w:tcW w:w="1066" w:type="dxa"/>
          </w:tcPr>
          <w:p w14:paraId="55C125D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836" w:type="dxa"/>
          </w:tcPr>
          <w:p w14:paraId="6DD4F4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08" w:type="dxa"/>
          </w:tcPr>
          <w:p w14:paraId="1DA6861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0901BEAA" w14:textId="77777777" w:rsidTr="004C34E6">
        <w:trPr>
          <w:gridAfter w:val="1"/>
          <w:wAfter w:w="55" w:type="dxa"/>
          <w:jc w:val="center"/>
        </w:trPr>
        <w:tc>
          <w:tcPr>
            <w:tcW w:w="2405" w:type="dxa"/>
          </w:tcPr>
          <w:p w14:paraId="00EEB7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11016F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5" w:type="dxa"/>
            <w:gridSpan w:val="2"/>
          </w:tcPr>
          <w:p w14:paraId="414DC3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4 (87.0)</w:t>
            </w:r>
          </w:p>
        </w:tc>
        <w:tc>
          <w:tcPr>
            <w:tcW w:w="796" w:type="dxa"/>
            <w:gridSpan w:val="2"/>
          </w:tcPr>
          <w:p w14:paraId="5F4CD6F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13.0)</w:t>
            </w:r>
          </w:p>
        </w:tc>
        <w:tc>
          <w:tcPr>
            <w:tcW w:w="788" w:type="dxa"/>
            <w:gridSpan w:val="2"/>
          </w:tcPr>
          <w:p w14:paraId="21DEEE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005EAD3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B2881B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6" w:type="dxa"/>
          </w:tcPr>
          <w:p w14:paraId="6C05BFD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36" w:type="dxa"/>
          </w:tcPr>
          <w:p w14:paraId="339DB2B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08" w:type="dxa"/>
          </w:tcPr>
          <w:p w14:paraId="43DCCF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40BB3B7" w14:textId="77777777" w:rsidTr="004C34E6">
        <w:trPr>
          <w:gridAfter w:val="1"/>
          <w:wAfter w:w="55" w:type="dxa"/>
          <w:jc w:val="center"/>
        </w:trPr>
        <w:tc>
          <w:tcPr>
            <w:tcW w:w="2405" w:type="dxa"/>
          </w:tcPr>
          <w:p w14:paraId="22FC254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2268" w:type="dxa"/>
            <w:gridSpan w:val="2"/>
          </w:tcPr>
          <w:p w14:paraId="3E2FAE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215" w:type="dxa"/>
            <w:gridSpan w:val="2"/>
          </w:tcPr>
          <w:p w14:paraId="464723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 (100.0)</w:t>
            </w:r>
          </w:p>
        </w:tc>
        <w:tc>
          <w:tcPr>
            <w:tcW w:w="796" w:type="dxa"/>
            <w:gridSpan w:val="2"/>
          </w:tcPr>
          <w:p w14:paraId="3222D6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88" w:type="dxa"/>
            <w:gridSpan w:val="2"/>
          </w:tcPr>
          <w:p w14:paraId="7D7ACC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6AF2D6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012D2C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5 (0.01–2.52)</w:t>
            </w:r>
          </w:p>
        </w:tc>
        <w:tc>
          <w:tcPr>
            <w:tcW w:w="1066" w:type="dxa"/>
          </w:tcPr>
          <w:p w14:paraId="3D0C41B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36" w:type="dxa"/>
          </w:tcPr>
          <w:p w14:paraId="1A4186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08" w:type="dxa"/>
          </w:tcPr>
          <w:p w14:paraId="5ED6DD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6AE7FD69" w14:textId="77777777" w:rsidTr="004C34E6">
        <w:trPr>
          <w:gridAfter w:val="1"/>
          <w:wAfter w:w="55" w:type="dxa"/>
          <w:jc w:val="center"/>
        </w:trPr>
        <w:tc>
          <w:tcPr>
            <w:tcW w:w="2405" w:type="dxa"/>
          </w:tcPr>
          <w:p w14:paraId="7FFA7AA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474026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215" w:type="dxa"/>
            <w:gridSpan w:val="2"/>
          </w:tcPr>
          <w:p w14:paraId="03070C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1 (87.1)</w:t>
            </w:r>
          </w:p>
        </w:tc>
        <w:tc>
          <w:tcPr>
            <w:tcW w:w="796" w:type="dxa"/>
            <w:gridSpan w:val="2"/>
          </w:tcPr>
          <w:p w14:paraId="406B38B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12.9)</w:t>
            </w:r>
          </w:p>
        </w:tc>
        <w:tc>
          <w:tcPr>
            <w:tcW w:w="788" w:type="dxa"/>
            <w:gridSpan w:val="2"/>
          </w:tcPr>
          <w:p w14:paraId="6C6CD0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</w:t>
            </w:r>
          </w:p>
          <w:p w14:paraId="259247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7CEA27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6" w:type="dxa"/>
          </w:tcPr>
          <w:p w14:paraId="4D3A9C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36" w:type="dxa"/>
          </w:tcPr>
          <w:p w14:paraId="5C9F01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08" w:type="dxa"/>
          </w:tcPr>
          <w:p w14:paraId="5AFB04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4F78D9E1" w14:textId="77777777" w:rsidTr="004C34E6">
        <w:trPr>
          <w:gridAfter w:val="1"/>
          <w:wAfter w:w="55" w:type="dxa"/>
          <w:jc w:val="center"/>
        </w:trPr>
        <w:tc>
          <w:tcPr>
            <w:tcW w:w="2405" w:type="dxa"/>
          </w:tcPr>
          <w:p w14:paraId="60F1825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2268" w:type="dxa"/>
            <w:gridSpan w:val="2"/>
          </w:tcPr>
          <w:p w14:paraId="2C22B5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5" w:type="dxa"/>
            <w:gridSpan w:val="2"/>
          </w:tcPr>
          <w:p w14:paraId="4A95E9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796" w:type="dxa"/>
            <w:gridSpan w:val="2"/>
          </w:tcPr>
          <w:p w14:paraId="7437AF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788" w:type="dxa"/>
            <w:gridSpan w:val="2"/>
          </w:tcPr>
          <w:p w14:paraId="175A3A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7B7157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626F5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7 (0.05–4.51)</w:t>
            </w:r>
          </w:p>
        </w:tc>
        <w:tc>
          <w:tcPr>
            <w:tcW w:w="1066" w:type="dxa"/>
          </w:tcPr>
          <w:p w14:paraId="5FB0C1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836" w:type="dxa"/>
          </w:tcPr>
          <w:p w14:paraId="1B0665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08" w:type="dxa"/>
          </w:tcPr>
          <w:p w14:paraId="5F72BA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F50735" w:rsidRPr="004A5833" w14:paraId="708F327D" w14:textId="77777777" w:rsidTr="004C34E6">
        <w:trPr>
          <w:gridAfter w:val="1"/>
          <w:wAfter w:w="55" w:type="dxa"/>
          <w:jc w:val="center"/>
        </w:trPr>
        <w:tc>
          <w:tcPr>
            <w:tcW w:w="2405" w:type="dxa"/>
          </w:tcPr>
          <w:p w14:paraId="6A4B5B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80D20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5" w:type="dxa"/>
            <w:gridSpan w:val="2"/>
          </w:tcPr>
          <w:p w14:paraId="5A93CA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9 (89.5)</w:t>
            </w:r>
          </w:p>
        </w:tc>
        <w:tc>
          <w:tcPr>
            <w:tcW w:w="796" w:type="dxa"/>
            <w:gridSpan w:val="2"/>
          </w:tcPr>
          <w:p w14:paraId="72D8BF4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10.5)</w:t>
            </w:r>
          </w:p>
        </w:tc>
        <w:tc>
          <w:tcPr>
            <w:tcW w:w="788" w:type="dxa"/>
            <w:gridSpan w:val="2"/>
          </w:tcPr>
          <w:p w14:paraId="002F74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3790F9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4FC3165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6" w:type="dxa"/>
          </w:tcPr>
          <w:p w14:paraId="0A3C76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36" w:type="dxa"/>
          </w:tcPr>
          <w:p w14:paraId="4CAA1B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708" w:type="dxa"/>
          </w:tcPr>
          <w:p w14:paraId="350088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–</w:t>
            </w:r>
          </w:p>
        </w:tc>
      </w:tr>
      <w:tr w:rsidR="004C34E6" w:rsidRPr="004A5833" w14:paraId="04D4354D" w14:textId="77777777" w:rsidTr="004C34E6">
        <w:trPr>
          <w:gridAfter w:val="1"/>
          <w:wAfter w:w="55" w:type="dxa"/>
          <w:jc w:val="center"/>
        </w:trPr>
        <w:tc>
          <w:tcPr>
            <w:tcW w:w="2405" w:type="dxa"/>
          </w:tcPr>
          <w:p w14:paraId="4090EC0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68" w:type="dxa"/>
            <w:gridSpan w:val="2"/>
          </w:tcPr>
          <w:p w14:paraId="12BCBE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gridSpan w:val="2"/>
          </w:tcPr>
          <w:p w14:paraId="6DEB30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96" w:type="dxa"/>
            <w:gridSpan w:val="2"/>
          </w:tcPr>
          <w:p w14:paraId="72B4BA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8" w:type="dxa"/>
            <w:gridSpan w:val="2"/>
          </w:tcPr>
          <w:p w14:paraId="1A7698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52D404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2AC21E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41A07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5AEAB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8ED5B4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7B04B12" w14:textId="77777777" w:rsidR="000E6D55" w:rsidRPr="004A5833" w:rsidRDefault="000E6D55" w:rsidP="000E6D5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C14137C" w14:textId="3349A09A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757C15" w:rsidRPr="004A5833">
        <w:rPr>
          <w:rFonts w:ascii="Times New Roman" w:hAnsi="Times New Roman" w:cs="Times New Roman"/>
          <w:b/>
          <w:bCs/>
        </w:rPr>
        <w:t>10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sociodemographic variables and planning- and problem-solving impairment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 = 138)</w:t>
      </w:r>
    </w:p>
    <w:tbl>
      <w:tblPr>
        <w:tblStyle w:val="TableGrid"/>
        <w:tblW w:w="5363" w:type="pct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1559"/>
        <w:gridCol w:w="1484"/>
        <w:gridCol w:w="923"/>
        <w:gridCol w:w="818"/>
        <w:gridCol w:w="1267"/>
        <w:gridCol w:w="737"/>
        <w:gridCol w:w="830"/>
        <w:gridCol w:w="758"/>
      </w:tblGrid>
      <w:tr w:rsidR="00F50735" w:rsidRPr="004A5833" w14:paraId="787860FD" w14:textId="77777777" w:rsidTr="006A0839">
        <w:trPr>
          <w:trHeight w:val="75"/>
          <w:jc w:val="center"/>
        </w:trPr>
        <w:tc>
          <w:tcPr>
            <w:tcW w:w="1476" w:type="pct"/>
            <w:gridSpan w:val="2"/>
            <w:vMerge w:val="restart"/>
          </w:tcPr>
          <w:p w14:paraId="793C2A0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44" w:type="pct"/>
            <w:gridSpan w:val="2"/>
          </w:tcPr>
          <w:p w14:paraId="142622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lanning and problem solving</w:t>
            </w:r>
          </w:p>
        </w:tc>
        <w:tc>
          <w:tcPr>
            <w:tcW w:w="423" w:type="pct"/>
            <w:vMerge w:val="restart"/>
          </w:tcPr>
          <w:p w14:paraId="161199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55" w:type="pct"/>
            <w:vMerge w:val="restart"/>
          </w:tcPr>
          <w:p w14:paraId="3C2CDA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81" w:type="pct"/>
            <w:vMerge w:val="restart"/>
          </w:tcPr>
          <w:p w14:paraId="1FBF050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29" w:type="pct"/>
            <w:vMerge w:val="restart"/>
          </w:tcPr>
          <w:p w14:paraId="7E3198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92" w:type="pct"/>
            <w:vMerge w:val="restart"/>
          </w:tcPr>
          <w:p w14:paraId="4FA4986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684CA57A" w14:textId="77777777" w:rsidTr="006A0839">
        <w:trPr>
          <w:trHeight w:val="75"/>
          <w:jc w:val="center"/>
        </w:trPr>
        <w:tc>
          <w:tcPr>
            <w:tcW w:w="1476" w:type="pct"/>
            <w:gridSpan w:val="2"/>
            <w:vMerge/>
          </w:tcPr>
          <w:p w14:paraId="3D2DD0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7" w:type="pct"/>
          </w:tcPr>
          <w:p w14:paraId="21A3E1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477" w:type="pct"/>
          </w:tcPr>
          <w:p w14:paraId="2703CF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23" w:type="pct"/>
            <w:vMerge/>
          </w:tcPr>
          <w:p w14:paraId="583677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5" w:type="pct"/>
            <w:vMerge/>
          </w:tcPr>
          <w:p w14:paraId="3C8F7DB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  <w:vMerge/>
          </w:tcPr>
          <w:p w14:paraId="67D794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9" w:type="pct"/>
            <w:vMerge/>
          </w:tcPr>
          <w:p w14:paraId="547822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" w:type="pct"/>
            <w:vMerge/>
          </w:tcPr>
          <w:p w14:paraId="1FC51F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43502B34" w14:textId="77777777" w:rsidTr="006A0839">
        <w:trPr>
          <w:trHeight w:val="75"/>
          <w:jc w:val="center"/>
        </w:trPr>
        <w:tc>
          <w:tcPr>
            <w:tcW w:w="1476" w:type="pct"/>
            <w:gridSpan w:val="2"/>
            <w:vMerge/>
          </w:tcPr>
          <w:p w14:paraId="5F7521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2B8945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77" w:type="pct"/>
          </w:tcPr>
          <w:p w14:paraId="4C32A0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23" w:type="pct"/>
            <w:vMerge/>
          </w:tcPr>
          <w:p w14:paraId="4D4489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vMerge/>
          </w:tcPr>
          <w:p w14:paraId="595C9B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vMerge/>
          </w:tcPr>
          <w:p w14:paraId="50C7F05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vMerge/>
          </w:tcPr>
          <w:p w14:paraId="215D544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vMerge/>
          </w:tcPr>
          <w:p w14:paraId="1477645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F099FC7" w14:textId="77777777" w:rsidTr="006A0839">
        <w:trPr>
          <w:jc w:val="center"/>
        </w:trPr>
        <w:tc>
          <w:tcPr>
            <w:tcW w:w="670" w:type="pct"/>
            <w:vMerge w:val="restart"/>
          </w:tcPr>
          <w:p w14:paraId="759631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806" w:type="pct"/>
          </w:tcPr>
          <w:p w14:paraId="1DE56E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767" w:type="pct"/>
          </w:tcPr>
          <w:p w14:paraId="05D8CB0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68F083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7)</w:t>
            </w:r>
          </w:p>
        </w:tc>
        <w:tc>
          <w:tcPr>
            <w:tcW w:w="477" w:type="pct"/>
          </w:tcPr>
          <w:p w14:paraId="6DF6C6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5</w:t>
            </w:r>
          </w:p>
          <w:p w14:paraId="2F2539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3)</w:t>
            </w:r>
          </w:p>
        </w:tc>
        <w:tc>
          <w:tcPr>
            <w:tcW w:w="423" w:type="pct"/>
          </w:tcPr>
          <w:p w14:paraId="4220869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74D741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00FA35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2 (0.267–3.89)</w:t>
            </w:r>
          </w:p>
        </w:tc>
        <w:tc>
          <w:tcPr>
            <w:tcW w:w="381" w:type="pct"/>
          </w:tcPr>
          <w:p w14:paraId="19DBDA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429" w:type="pct"/>
          </w:tcPr>
          <w:p w14:paraId="224775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</w:tcPr>
          <w:p w14:paraId="2A703E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C91DA63" w14:textId="77777777" w:rsidTr="006A0839">
        <w:trPr>
          <w:jc w:val="center"/>
        </w:trPr>
        <w:tc>
          <w:tcPr>
            <w:tcW w:w="670" w:type="pct"/>
            <w:vMerge/>
          </w:tcPr>
          <w:p w14:paraId="1F435AB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75FBF04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767" w:type="pct"/>
          </w:tcPr>
          <w:p w14:paraId="5D3D31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0F9B98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9)</w:t>
            </w:r>
          </w:p>
        </w:tc>
        <w:tc>
          <w:tcPr>
            <w:tcW w:w="477" w:type="pct"/>
          </w:tcPr>
          <w:p w14:paraId="5F27C7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8</w:t>
            </w:r>
          </w:p>
          <w:p w14:paraId="1412365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1)</w:t>
            </w:r>
          </w:p>
        </w:tc>
        <w:tc>
          <w:tcPr>
            <w:tcW w:w="423" w:type="pct"/>
          </w:tcPr>
          <w:p w14:paraId="19BA70C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20857A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3BC1214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7B25C0F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72686A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2ADD73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0D9BEF3" w14:textId="77777777" w:rsidTr="006A0839">
        <w:trPr>
          <w:jc w:val="center"/>
        </w:trPr>
        <w:tc>
          <w:tcPr>
            <w:tcW w:w="670" w:type="pct"/>
            <w:vMerge w:val="restart"/>
          </w:tcPr>
          <w:p w14:paraId="5273C67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06" w:type="pct"/>
          </w:tcPr>
          <w:p w14:paraId="3E913C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67" w:type="pct"/>
          </w:tcPr>
          <w:p w14:paraId="64D2F3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0BD53A9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5)</w:t>
            </w:r>
          </w:p>
        </w:tc>
        <w:tc>
          <w:tcPr>
            <w:tcW w:w="477" w:type="pct"/>
          </w:tcPr>
          <w:p w14:paraId="0E3678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6</w:t>
            </w:r>
          </w:p>
          <w:p w14:paraId="5AADE3D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5)</w:t>
            </w:r>
          </w:p>
        </w:tc>
        <w:tc>
          <w:tcPr>
            <w:tcW w:w="423" w:type="pct"/>
          </w:tcPr>
          <w:p w14:paraId="5C0B7CF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3FC6B85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459BF2C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1 (0.482–4.16)</w:t>
            </w:r>
          </w:p>
        </w:tc>
        <w:tc>
          <w:tcPr>
            <w:tcW w:w="381" w:type="pct"/>
          </w:tcPr>
          <w:p w14:paraId="0ABD5C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429" w:type="pct"/>
          </w:tcPr>
          <w:p w14:paraId="1D9B8B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</w:tcPr>
          <w:p w14:paraId="7333AF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B3BD9D1" w14:textId="77777777" w:rsidTr="006A0839">
        <w:trPr>
          <w:jc w:val="center"/>
        </w:trPr>
        <w:tc>
          <w:tcPr>
            <w:tcW w:w="670" w:type="pct"/>
            <w:vMerge/>
          </w:tcPr>
          <w:p w14:paraId="5C7F21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144677E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67" w:type="pct"/>
          </w:tcPr>
          <w:p w14:paraId="6E722F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2D8331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3.0)</w:t>
            </w:r>
          </w:p>
        </w:tc>
        <w:tc>
          <w:tcPr>
            <w:tcW w:w="477" w:type="pct"/>
          </w:tcPr>
          <w:p w14:paraId="1D0EF56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61E984E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0)</w:t>
            </w:r>
          </w:p>
        </w:tc>
        <w:tc>
          <w:tcPr>
            <w:tcW w:w="423" w:type="pct"/>
          </w:tcPr>
          <w:p w14:paraId="569D52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6C6E751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648E8D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4BDD36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0083AFB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56F90B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6F4F207" w14:textId="77777777" w:rsidTr="006A0839">
        <w:trPr>
          <w:jc w:val="center"/>
        </w:trPr>
        <w:tc>
          <w:tcPr>
            <w:tcW w:w="670" w:type="pct"/>
            <w:vMerge w:val="restart"/>
          </w:tcPr>
          <w:p w14:paraId="321FE67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806" w:type="pct"/>
          </w:tcPr>
          <w:p w14:paraId="0CD93E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767" w:type="pct"/>
          </w:tcPr>
          <w:p w14:paraId="0536AB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</w:t>
            </w:r>
          </w:p>
          <w:p w14:paraId="1D50684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477" w:type="pct"/>
          </w:tcPr>
          <w:p w14:paraId="30BC80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5</w:t>
            </w:r>
          </w:p>
          <w:p w14:paraId="4A8EDE4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2)</w:t>
            </w:r>
          </w:p>
        </w:tc>
        <w:tc>
          <w:tcPr>
            <w:tcW w:w="423" w:type="pct"/>
          </w:tcPr>
          <w:p w14:paraId="65F2E5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324EA17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0D958CA8" w14:textId="7AC61CE7" w:rsidR="000E6D55" w:rsidRPr="004A5833" w:rsidRDefault="00EF5864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76 (0.53–5.85)</w:t>
            </w:r>
          </w:p>
        </w:tc>
        <w:tc>
          <w:tcPr>
            <w:tcW w:w="381" w:type="pct"/>
          </w:tcPr>
          <w:p w14:paraId="3D41B983" w14:textId="15F0140B" w:rsidR="000E6D55" w:rsidRPr="004A5833" w:rsidRDefault="0011447D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429" w:type="pct"/>
          </w:tcPr>
          <w:p w14:paraId="1D769E1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2" w:type="pct"/>
          </w:tcPr>
          <w:p w14:paraId="6A9AFD5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A912F2F" w14:textId="77777777" w:rsidTr="006A0839">
        <w:trPr>
          <w:jc w:val="center"/>
        </w:trPr>
        <w:tc>
          <w:tcPr>
            <w:tcW w:w="670" w:type="pct"/>
            <w:vMerge/>
          </w:tcPr>
          <w:p w14:paraId="0DF5DC1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2C087D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767" w:type="pct"/>
          </w:tcPr>
          <w:p w14:paraId="5CB40A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020DBD2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477" w:type="pct"/>
          </w:tcPr>
          <w:p w14:paraId="641E1A4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71E29D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3)</w:t>
            </w:r>
          </w:p>
        </w:tc>
        <w:tc>
          <w:tcPr>
            <w:tcW w:w="423" w:type="pct"/>
          </w:tcPr>
          <w:p w14:paraId="1DB330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7E685B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049486F5" w14:textId="19A3D635" w:rsidR="000E6D55" w:rsidRPr="004A5833" w:rsidRDefault="00EF5864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510A0D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09A50C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1BCAB5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9FF468D" w14:textId="77777777" w:rsidTr="006A0839">
        <w:trPr>
          <w:jc w:val="center"/>
        </w:trPr>
        <w:tc>
          <w:tcPr>
            <w:tcW w:w="670" w:type="pct"/>
            <w:vMerge w:val="restart"/>
          </w:tcPr>
          <w:p w14:paraId="3ECBE8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806" w:type="pct"/>
          </w:tcPr>
          <w:p w14:paraId="2F9139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767" w:type="pct"/>
          </w:tcPr>
          <w:p w14:paraId="714844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7C8378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477" w:type="pct"/>
          </w:tcPr>
          <w:p w14:paraId="5AA680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3</w:t>
            </w:r>
          </w:p>
          <w:p w14:paraId="409CE88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4.3)</w:t>
            </w:r>
          </w:p>
        </w:tc>
        <w:tc>
          <w:tcPr>
            <w:tcW w:w="423" w:type="pct"/>
          </w:tcPr>
          <w:p w14:paraId="5E921D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2677EF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623721A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7812D48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429" w:type="pct"/>
          </w:tcPr>
          <w:p w14:paraId="056FA56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2729CF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8136EF3" w14:textId="77777777" w:rsidTr="006A0839">
        <w:trPr>
          <w:jc w:val="center"/>
        </w:trPr>
        <w:tc>
          <w:tcPr>
            <w:tcW w:w="670" w:type="pct"/>
            <w:vMerge/>
          </w:tcPr>
          <w:p w14:paraId="214253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0883C1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767" w:type="pct"/>
          </w:tcPr>
          <w:p w14:paraId="41B5E6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7A4AEE1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3.3)</w:t>
            </w:r>
          </w:p>
        </w:tc>
        <w:tc>
          <w:tcPr>
            <w:tcW w:w="477" w:type="pct"/>
          </w:tcPr>
          <w:p w14:paraId="279D8B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62072E0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6.7)</w:t>
            </w:r>
          </w:p>
        </w:tc>
        <w:tc>
          <w:tcPr>
            <w:tcW w:w="423" w:type="pct"/>
          </w:tcPr>
          <w:p w14:paraId="487D7D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115341E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421456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539 (0.507– 12.69)</w:t>
            </w:r>
          </w:p>
        </w:tc>
        <w:tc>
          <w:tcPr>
            <w:tcW w:w="381" w:type="pct"/>
          </w:tcPr>
          <w:p w14:paraId="214056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3C5601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4A8554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1C5BC1A" w14:textId="77777777" w:rsidTr="006A0839">
        <w:trPr>
          <w:jc w:val="center"/>
        </w:trPr>
        <w:tc>
          <w:tcPr>
            <w:tcW w:w="670" w:type="pct"/>
            <w:vMerge/>
          </w:tcPr>
          <w:p w14:paraId="1C9453B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015D76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767" w:type="pct"/>
          </w:tcPr>
          <w:p w14:paraId="7994AAE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576D5D6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477" w:type="pct"/>
          </w:tcPr>
          <w:p w14:paraId="19A5E7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8</w:t>
            </w:r>
          </w:p>
          <w:p w14:paraId="0CA390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4)</w:t>
            </w:r>
          </w:p>
        </w:tc>
        <w:tc>
          <w:tcPr>
            <w:tcW w:w="423" w:type="pct"/>
          </w:tcPr>
          <w:p w14:paraId="79DC29F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0E42872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2947B3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171 (0.394 – 11.942)</w:t>
            </w:r>
          </w:p>
        </w:tc>
        <w:tc>
          <w:tcPr>
            <w:tcW w:w="381" w:type="pct"/>
          </w:tcPr>
          <w:p w14:paraId="3EBAD7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20FB7B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6ABB62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A7D4B6B" w14:textId="77777777" w:rsidTr="006A0839">
        <w:trPr>
          <w:jc w:val="center"/>
        </w:trPr>
        <w:tc>
          <w:tcPr>
            <w:tcW w:w="670" w:type="pct"/>
            <w:vMerge w:val="restart"/>
          </w:tcPr>
          <w:p w14:paraId="09CDF3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806" w:type="pct"/>
          </w:tcPr>
          <w:p w14:paraId="3D1009A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767" w:type="pct"/>
          </w:tcPr>
          <w:p w14:paraId="2B4FD6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30E16C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5)</w:t>
            </w:r>
          </w:p>
        </w:tc>
        <w:tc>
          <w:tcPr>
            <w:tcW w:w="477" w:type="pct"/>
          </w:tcPr>
          <w:p w14:paraId="530E91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8</w:t>
            </w:r>
          </w:p>
          <w:p w14:paraId="70FC35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5)</w:t>
            </w:r>
          </w:p>
        </w:tc>
        <w:tc>
          <w:tcPr>
            <w:tcW w:w="423" w:type="pct"/>
          </w:tcPr>
          <w:p w14:paraId="16AB82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4CA834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  <w:p w14:paraId="6BF17E9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2A932E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6B6C63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429" w:type="pct"/>
          </w:tcPr>
          <w:p w14:paraId="3842837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6ABA5C8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30A8282" w14:textId="77777777" w:rsidTr="006A0839">
        <w:trPr>
          <w:jc w:val="center"/>
        </w:trPr>
        <w:tc>
          <w:tcPr>
            <w:tcW w:w="670" w:type="pct"/>
            <w:vMerge/>
          </w:tcPr>
          <w:p w14:paraId="03C2F2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68D2A6C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67" w:type="pct"/>
          </w:tcPr>
          <w:p w14:paraId="745524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015673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5)</w:t>
            </w:r>
          </w:p>
        </w:tc>
        <w:tc>
          <w:tcPr>
            <w:tcW w:w="477" w:type="pct"/>
          </w:tcPr>
          <w:p w14:paraId="6C9DAE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783BDF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5)</w:t>
            </w:r>
          </w:p>
        </w:tc>
        <w:tc>
          <w:tcPr>
            <w:tcW w:w="423" w:type="pct"/>
          </w:tcPr>
          <w:p w14:paraId="2BFC30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04DA26A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4009AD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8 (0.206– 3.779)</w:t>
            </w:r>
          </w:p>
        </w:tc>
        <w:tc>
          <w:tcPr>
            <w:tcW w:w="381" w:type="pct"/>
          </w:tcPr>
          <w:p w14:paraId="4E5EA4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1FC8D1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762A62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39EBC63" w14:textId="77777777" w:rsidTr="006A0839">
        <w:trPr>
          <w:jc w:val="center"/>
        </w:trPr>
        <w:tc>
          <w:tcPr>
            <w:tcW w:w="670" w:type="pct"/>
            <w:vMerge/>
          </w:tcPr>
          <w:p w14:paraId="553DA15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3863B1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767" w:type="pct"/>
          </w:tcPr>
          <w:p w14:paraId="63955B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73E5C06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477" w:type="pct"/>
          </w:tcPr>
          <w:p w14:paraId="501338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0C6FA8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423" w:type="pct"/>
          </w:tcPr>
          <w:p w14:paraId="32B2D67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11DA63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02386C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8 (0.429 – 5.836)</w:t>
            </w:r>
          </w:p>
        </w:tc>
        <w:tc>
          <w:tcPr>
            <w:tcW w:w="381" w:type="pct"/>
          </w:tcPr>
          <w:p w14:paraId="49BA035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001F34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48230C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446E2A0" w14:textId="77777777" w:rsidTr="006A0839">
        <w:trPr>
          <w:jc w:val="center"/>
        </w:trPr>
        <w:tc>
          <w:tcPr>
            <w:tcW w:w="670" w:type="pct"/>
            <w:vMerge w:val="restart"/>
          </w:tcPr>
          <w:p w14:paraId="7BADC6F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806" w:type="pct"/>
          </w:tcPr>
          <w:p w14:paraId="54B75A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767" w:type="pct"/>
          </w:tcPr>
          <w:p w14:paraId="191EBA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4AF017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4)</w:t>
            </w:r>
          </w:p>
        </w:tc>
        <w:tc>
          <w:tcPr>
            <w:tcW w:w="477" w:type="pct"/>
          </w:tcPr>
          <w:p w14:paraId="77C412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8</w:t>
            </w:r>
          </w:p>
          <w:p w14:paraId="380B69E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6)</w:t>
            </w:r>
          </w:p>
        </w:tc>
        <w:tc>
          <w:tcPr>
            <w:tcW w:w="423" w:type="pct"/>
          </w:tcPr>
          <w:p w14:paraId="28E9A9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272B33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3F56AD7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7B48CA6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429" w:type="pct"/>
          </w:tcPr>
          <w:p w14:paraId="328A93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1 (0.09–1.02)</w:t>
            </w:r>
          </w:p>
        </w:tc>
        <w:tc>
          <w:tcPr>
            <w:tcW w:w="392" w:type="pct"/>
          </w:tcPr>
          <w:p w14:paraId="094AC3D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53</w:t>
            </w:r>
          </w:p>
        </w:tc>
      </w:tr>
      <w:tr w:rsidR="00F50735" w:rsidRPr="004A5833" w14:paraId="01D3EF6E" w14:textId="77777777" w:rsidTr="006A0839">
        <w:trPr>
          <w:jc w:val="center"/>
        </w:trPr>
        <w:tc>
          <w:tcPr>
            <w:tcW w:w="670" w:type="pct"/>
            <w:vMerge/>
          </w:tcPr>
          <w:p w14:paraId="7E70C2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46DCF9A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767" w:type="pct"/>
          </w:tcPr>
          <w:p w14:paraId="266302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3F6183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477" w:type="pct"/>
          </w:tcPr>
          <w:p w14:paraId="1AFB559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5</w:t>
            </w:r>
          </w:p>
          <w:p w14:paraId="370F8B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0.6)</w:t>
            </w:r>
          </w:p>
        </w:tc>
        <w:tc>
          <w:tcPr>
            <w:tcW w:w="423" w:type="pct"/>
          </w:tcPr>
          <w:p w14:paraId="6A591B7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777FCA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7C85666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61 (0.851–8.03)</w:t>
            </w:r>
          </w:p>
        </w:tc>
        <w:tc>
          <w:tcPr>
            <w:tcW w:w="381" w:type="pct"/>
          </w:tcPr>
          <w:p w14:paraId="24B751A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27C4E0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2" w:type="pct"/>
          </w:tcPr>
          <w:p w14:paraId="46E6082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0BBA4E3" w14:textId="77777777" w:rsidTr="006A0839">
        <w:trPr>
          <w:jc w:val="center"/>
        </w:trPr>
        <w:tc>
          <w:tcPr>
            <w:tcW w:w="670" w:type="pct"/>
            <w:vMerge w:val="restart"/>
          </w:tcPr>
          <w:p w14:paraId="3A94FC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00B97D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671C0BCB" w14:textId="34884A99" w:rsidR="000E6D55" w:rsidRPr="004A5833" w:rsidRDefault="00520A86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767" w:type="pct"/>
          </w:tcPr>
          <w:p w14:paraId="39FD61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(11.5)</w:t>
            </w:r>
          </w:p>
        </w:tc>
        <w:tc>
          <w:tcPr>
            <w:tcW w:w="477" w:type="pct"/>
          </w:tcPr>
          <w:p w14:paraId="4889FA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5(88.5)</w:t>
            </w:r>
          </w:p>
        </w:tc>
        <w:tc>
          <w:tcPr>
            <w:tcW w:w="423" w:type="pct"/>
          </w:tcPr>
          <w:p w14:paraId="704C5CF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55" w:type="pct"/>
          </w:tcPr>
          <w:p w14:paraId="3C9809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2FAFCC8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06456C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306012B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016D6B1" w14:textId="77777777" w:rsidTr="006A0839">
        <w:trPr>
          <w:trHeight w:val="323"/>
          <w:jc w:val="center"/>
        </w:trPr>
        <w:tc>
          <w:tcPr>
            <w:tcW w:w="670" w:type="pct"/>
            <w:vMerge/>
          </w:tcPr>
          <w:p w14:paraId="69B19C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5DD02324" w14:textId="3E4678BE" w:rsidR="000E6D55" w:rsidRPr="004A5833" w:rsidRDefault="00520A86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767" w:type="pct"/>
          </w:tcPr>
          <w:p w14:paraId="14E10C5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477" w:type="pct"/>
          </w:tcPr>
          <w:p w14:paraId="18A283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(100.0)</w:t>
            </w:r>
          </w:p>
        </w:tc>
        <w:tc>
          <w:tcPr>
            <w:tcW w:w="423" w:type="pct"/>
          </w:tcPr>
          <w:p w14:paraId="2D96CE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5" w:type="pct"/>
          </w:tcPr>
          <w:p w14:paraId="0D844D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38(0.0241-7.797)</w:t>
            </w:r>
          </w:p>
        </w:tc>
        <w:tc>
          <w:tcPr>
            <w:tcW w:w="381" w:type="pct"/>
          </w:tcPr>
          <w:p w14:paraId="27AA2B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429" w:type="pct"/>
          </w:tcPr>
          <w:p w14:paraId="466258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45ED6A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7D505B2" w14:textId="77777777" w:rsidTr="006A0839">
        <w:trPr>
          <w:jc w:val="center"/>
        </w:trPr>
        <w:tc>
          <w:tcPr>
            <w:tcW w:w="670" w:type="pct"/>
            <w:vMerge w:val="restart"/>
          </w:tcPr>
          <w:p w14:paraId="47371A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806" w:type="pct"/>
          </w:tcPr>
          <w:p w14:paraId="280AC2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767" w:type="pct"/>
          </w:tcPr>
          <w:p w14:paraId="3FD72E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 (16.9%)</w:t>
            </w:r>
          </w:p>
        </w:tc>
        <w:tc>
          <w:tcPr>
            <w:tcW w:w="477" w:type="pct"/>
          </w:tcPr>
          <w:p w14:paraId="3D0ED9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 (83.1%)</w:t>
            </w:r>
          </w:p>
        </w:tc>
        <w:tc>
          <w:tcPr>
            <w:tcW w:w="423" w:type="pct"/>
          </w:tcPr>
          <w:p w14:paraId="7DAE8A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2C0389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1EC072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51 (1.06–11.6)</w:t>
            </w:r>
          </w:p>
        </w:tc>
        <w:tc>
          <w:tcPr>
            <w:tcW w:w="381" w:type="pct"/>
          </w:tcPr>
          <w:p w14:paraId="58043CB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429" w:type="pct"/>
          </w:tcPr>
          <w:p w14:paraId="35991E0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.07(1.87-14.015)</w:t>
            </w:r>
          </w:p>
        </w:tc>
        <w:tc>
          <w:tcPr>
            <w:tcW w:w="392" w:type="pct"/>
          </w:tcPr>
          <w:p w14:paraId="4E22CB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26</w:t>
            </w:r>
          </w:p>
        </w:tc>
      </w:tr>
      <w:tr w:rsidR="00F50735" w:rsidRPr="004A5833" w14:paraId="6ECDB276" w14:textId="77777777" w:rsidTr="006A0839">
        <w:trPr>
          <w:jc w:val="center"/>
        </w:trPr>
        <w:tc>
          <w:tcPr>
            <w:tcW w:w="670" w:type="pct"/>
            <w:vMerge/>
          </w:tcPr>
          <w:p w14:paraId="3248522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14:paraId="1B85AAB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67" w:type="pct"/>
          </w:tcPr>
          <w:p w14:paraId="71F31F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5.5%)</w:t>
            </w:r>
          </w:p>
        </w:tc>
        <w:tc>
          <w:tcPr>
            <w:tcW w:w="477" w:type="pct"/>
          </w:tcPr>
          <w:p w14:paraId="171C7AB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 (94.5%)</w:t>
            </w:r>
          </w:p>
        </w:tc>
        <w:tc>
          <w:tcPr>
            <w:tcW w:w="423" w:type="pct"/>
          </w:tcPr>
          <w:p w14:paraId="3A9CEAE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30EC04F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698682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685384A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6714C0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2" w:type="pct"/>
          </w:tcPr>
          <w:p w14:paraId="222133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4D7495D" w14:textId="77777777" w:rsidTr="006A0839">
        <w:trPr>
          <w:jc w:val="center"/>
        </w:trPr>
        <w:tc>
          <w:tcPr>
            <w:tcW w:w="670" w:type="pct"/>
          </w:tcPr>
          <w:p w14:paraId="64445B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06" w:type="pct"/>
          </w:tcPr>
          <w:p w14:paraId="2D72F5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2E3B58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7" w:type="pct"/>
          </w:tcPr>
          <w:p w14:paraId="35B9930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23" w:type="pct"/>
          </w:tcPr>
          <w:p w14:paraId="2B49F93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4FEB6B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158825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23177A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56CF265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14:paraId="63FE10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22633CC" w14:textId="4A8B9E41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1</w:t>
      </w:r>
      <w:r w:rsidR="00757C15" w:rsidRPr="004A5833">
        <w:rPr>
          <w:rFonts w:ascii="Times New Roman" w:hAnsi="Times New Roman" w:cs="Times New Roman"/>
          <w:b/>
          <w:bCs/>
        </w:rPr>
        <w:t>1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</w:t>
      </w:r>
      <w:r w:rsidR="000E6D55" w:rsidRPr="004A5833">
        <w:rPr>
          <w:rFonts w:ascii="Times New Roman" w:hAnsi="Times New Roman" w:cs="Times New Roman"/>
          <w:b/>
          <w:bCs/>
        </w:rPr>
        <w:t xml:space="preserve"> Clinical Characteristics and Lifestyle </w:t>
      </w:r>
      <w:r w:rsidR="000E6D55" w:rsidRPr="004A5833">
        <w:rPr>
          <w:rFonts w:ascii="Times New Roman" w:eastAsia="Aptos" w:hAnsi="Times New Roman" w:cs="Times New Roman"/>
          <w:b/>
          <w:bCs/>
        </w:rPr>
        <w:t>Factors</w:t>
      </w:r>
      <w:r w:rsidR="000E6D55" w:rsidRPr="004A5833">
        <w:rPr>
          <w:rFonts w:ascii="Times New Roman" w:hAnsi="Times New Roman" w:cs="Times New Roman"/>
          <w:b/>
          <w:bCs/>
        </w:rPr>
        <w:t xml:space="preserve"> with Planning &amp; Problem-Solving Impairment among Participants with Cognitive Impairment (n = 138)</w:t>
      </w:r>
    </w:p>
    <w:tbl>
      <w:tblPr>
        <w:tblStyle w:val="TableGrid"/>
        <w:tblW w:w="5408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1477"/>
        <w:gridCol w:w="1309"/>
        <w:gridCol w:w="1160"/>
        <w:gridCol w:w="1162"/>
        <w:gridCol w:w="724"/>
        <w:gridCol w:w="1363"/>
        <w:gridCol w:w="827"/>
        <w:gridCol w:w="924"/>
        <w:gridCol w:w="806"/>
      </w:tblGrid>
      <w:tr w:rsidR="00F50735" w:rsidRPr="004A5833" w14:paraId="2E32BB4C" w14:textId="77777777" w:rsidTr="004E1B02">
        <w:trPr>
          <w:trHeight w:val="75"/>
        </w:trPr>
        <w:tc>
          <w:tcPr>
            <w:tcW w:w="1428" w:type="pct"/>
            <w:gridSpan w:val="2"/>
            <w:vMerge w:val="restart"/>
          </w:tcPr>
          <w:p w14:paraId="3E9E101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91" w:type="pct"/>
            <w:gridSpan w:val="2"/>
          </w:tcPr>
          <w:p w14:paraId="50DC53A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lanning and problem solving</w:t>
            </w:r>
          </w:p>
        </w:tc>
        <w:tc>
          <w:tcPr>
            <w:tcW w:w="371" w:type="pct"/>
            <w:vMerge w:val="restart"/>
          </w:tcPr>
          <w:p w14:paraId="2F819C2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99" w:type="pct"/>
            <w:vMerge w:val="restart"/>
          </w:tcPr>
          <w:p w14:paraId="1A4FB13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424" w:type="pct"/>
            <w:vMerge w:val="restart"/>
          </w:tcPr>
          <w:p w14:paraId="7E4EAE9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74" w:type="pct"/>
            <w:vMerge w:val="restart"/>
          </w:tcPr>
          <w:p w14:paraId="2B8DFE9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413" w:type="pct"/>
            <w:vMerge w:val="restart"/>
          </w:tcPr>
          <w:p w14:paraId="016C2E2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4FF3C99B" w14:textId="77777777" w:rsidTr="004E1B02">
        <w:trPr>
          <w:trHeight w:val="75"/>
        </w:trPr>
        <w:tc>
          <w:tcPr>
            <w:tcW w:w="1428" w:type="pct"/>
            <w:gridSpan w:val="2"/>
            <w:vMerge/>
          </w:tcPr>
          <w:p w14:paraId="6B48307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" w:type="pct"/>
          </w:tcPr>
          <w:p w14:paraId="4B794DF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96" w:type="pct"/>
          </w:tcPr>
          <w:p w14:paraId="07B0EC7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371" w:type="pct"/>
            <w:vMerge/>
          </w:tcPr>
          <w:p w14:paraId="296BCAF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9" w:type="pct"/>
            <w:vMerge/>
          </w:tcPr>
          <w:p w14:paraId="2755979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  <w:vMerge/>
          </w:tcPr>
          <w:p w14:paraId="19A4F7A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4" w:type="pct"/>
            <w:vMerge/>
          </w:tcPr>
          <w:p w14:paraId="68BDE1A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3" w:type="pct"/>
            <w:vMerge/>
          </w:tcPr>
          <w:p w14:paraId="578622D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58D4FB79" w14:textId="77777777" w:rsidTr="004E1B02">
        <w:trPr>
          <w:trHeight w:val="75"/>
        </w:trPr>
        <w:tc>
          <w:tcPr>
            <w:tcW w:w="1428" w:type="pct"/>
            <w:gridSpan w:val="2"/>
            <w:vMerge/>
          </w:tcPr>
          <w:p w14:paraId="568A12E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0A05033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96" w:type="pct"/>
          </w:tcPr>
          <w:p w14:paraId="7D5904C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71" w:type="pct"/>
            <w:vMerge/>
          </w:tcPr>
          <w:p w14:paraId="5B19688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vMerge/>
          </w:tcPr>
          <w:p w14:paraId="78CB4D2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vMerge/>
          </w:tcPr>
          <w:p w14:paraId="2A5C53D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vMerge/>
          </w:tcPr>
          <w:p w14:paraId="33087A0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vMerge/>
          </w:tcPr>
          <w:p w14:paraId="673E371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D3EFC4F" w14:textId="77777777" w:rsidTr="004E1B02">
        <w:tc>
          <w:tcPr>
            <w:tcW w:w="757" w:type="pct"/>
            <w:vMerge w:val="restart"/>
          </w:tcPr>
          <w:p w14:paraId="7DC023A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ent RBS value mg/dL</w:t>
            </w:r>
          </w:p>
        </w:tc>
        <w:tc>
          <w:tcPr>
            <w:tcW w:w="671" w:type="pct"/>
          </w:tcPr>
          <w:p w14:paraId="4F25921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595" w:type="pct"/>
          </w:tcPr>
          <w:p w14:paraId="6F6177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09328E3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596" w:type="pct"/>
          </w:tcPr>
          <w:p w14:paraId="7385D13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2</w:t>
            </w:r>
          </w:p>
          <w:p w14:paraId="6FB89FB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9)</w:t>
            </w:r>
          </w:p>
        </w:tc>
        <w:tc>
          <w:tcPr>
            <w:tcW w:w="371" w:type="pct"/>
          </w:tcPr>
          <w:p w14:paraId="18D352C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7E1C1B9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175AAA7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6 (0.397–3.40)</w:t>
            </w:r>
          </w:p>
        </w:tc>
        <w:tc>
          <w:tcPr>
            <w:tcW w:w="424" w:type="pct"/>
          </w:tcPr>
          <w:p w14:paraId="0C4AB64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474" w:type="pct"/>
          </w:tcPr>
          <w:p w14:paraId="294099B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2E55D0F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A7FEEF8" w14:textId="77777777" w:rsidTr="004E1B02">
        <w:tc>
          <w:tcPr>
            <w:tcW w:w="757" w:type="pct"/>
            <w:vMerge/>
          </w:tcPr>
          <w:p w14:paraId="6462355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26A5583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595" w:type="pct"/>
          </w:tcPr>
          <w:p w14:paraId="303641B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2C8426D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596" w:type="pct"/>
          </w:tcPr>
          <w:p w14:paraId="64D27DF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1</w:t>
            </w:r>
          </w:p>
          <w:p w14:paraId="7A3641B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4)</w:t>
            </w:r>
          </w:p>
        </w:tc>
        <w:tc>
          <w:tcPr>
            <w:tcW w:w="371" w:type="pct"/>
          </w:tcPr>
          <w:p w14:paraId="0E8502E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1FCCE22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120DFA7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3D4F904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30600D0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6FE18A3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67B3F2F" w14:textId="77777777" w:rsidTr="004E1B02">
        <w:tc>
          <w:tcPr>
            <w:tcW w:w="757" w:type="pct"/>
          </w:tcPr>
          <w:p w14:paraId="58FF602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671" w:type="pct"/>
          </w:tcPr>
          <w:p w14:paraId="5818C3F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595" w:type="pct"/>
          </w:tcPr>
          <w:p w14:paraId="4923722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6FDE8F8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596" w:type="pct"/>
          </w:tcPr>
          <w:p w14:paraId="48349CE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2573738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371" w:type="pct"/>
          </w:tcPr>
          <w:p w14:paraId="5923CB5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4D3BFB5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1126A17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120DDA3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74" w:type="pct"/>
          </w:tcPr>
          <w:p w14:paraId="3878D3A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</w:tcPr>
          <w:p w14:paraId="0E5CBAE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673345C4" w14:textId="77777777" w:rsidTr="004E1B02">
        <w:tc>
          <w:tcPr>
            <w:tcW w:w="757" w:type="pct"/>
          </w:tcPr>
          <w:p w14:paraId="1133ACF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067E5C3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595" w:type="pct"/>
          </w:tcPr>
          <w:p w14:paraId="38A55CF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3AEC2A2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596" w:type="pct"/>
          </w:tcPr>
          <w:p w14:paraId="111ACDE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4C59CA5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371" w:type="pct"/>
          </w:tcPr>
          <w:p w14:paraId="2BB3767E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1ED59D4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03FFC76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56 (0.0172–17.9)</w:t>
            </w:r>
          </w:p>
        </w:tc>
        <w:tc>
          <w:tcPr>
            <w:tcW w:w="424" w:type="pct"/>
          </w:tcPr>
          <w:p w14:paraId="069056C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6A5E3D9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3C6E1BF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C90D2E1" w14:textId="77777777" w:rsidTr="004E1B02">
        <w:tc>
          <w:tcPr>
            <w:tcW w:w="757" w:type="pct"/>
            <w:vMerge w:val="restart"/>
          </w:tcPr>
          <w:p w14:paraId="3508602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671" w:type="pct"/>
          </w:tcPr>
          <w:p w14:paraId="1D5D538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595" w:type="pct"/>
          </w:tcPr>
          <w:p w14:paraId="2059D4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3130B1A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2.7)</w:t>
            </w:r>
          </w:p>
        </w:tc>
        <w:tc>
          <w:tcPr>
            <w:tcW w:w="596" w:type="pct"/>
          </w:tcPr>
          <w:p w14:paraId="341B5C88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9</w:t>
            </w:r>
          </w:p>
          <w:p w14:paraId="18B9AE9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3)</w:t>
            </w:r>
          </w:p>
        </w:tc>
        <w:tc>
          <w:tcPr>
            <w:tcW w:w="371" w:type="pct"/>
          </w:tcPr>
          <w:p w14:paraId="266BA0E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0A07E9A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6C9A6B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7B22A44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474" w:type="pct"/>
          </w:tcPr>
          <w:p w14:paraId="7B05AB3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</w:tcPr>
          <w:p w14:paraId="2386FC7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134C189B" w14:textId="77777777" w:rsidTr="004E1B02">
        <w:tc>
          <w:tcPr>
            <w:tcW w:w="757" w:type="pct"/>
            <w:vMerge/>
          </w:tcPr>
          <w:p w14:paraId="2AF6AD3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545F3E7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595" w:type="pct"/>
          </w:tcPr>
          <w:p w14:paraId="64ED2DC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7A0137F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.6)</w:t>
            </w:r>
          </w:p>
        </w:tc>
        <w:tc>
          <w:tcPr>
            <w:tcW w:w="596" w:type="pct"/>
          </w:tcPr>
          <w:p w14:paraId="1BCD5D1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307A25E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4.4)</w:t>
            </w:r>
          </w:p>
        </w:tc>
        <w:tc>
          <w:tcPr>
            <w:tcW w:w="371" w:type="pct"/>
          </w:tcPr>
          <w:p w14:paraId="590E1A1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0D0BBD2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166417A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03 (0.0863–1.88)</w:t>
            </w:r>
          </w:p>
        </w:tc>
        <w:tc>
          <w:tcPr>
            <w:tcW w:w="424" w:type="pct"/>
          </w:tcPr>
          <w:p w14:paraId="18EC01A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31089FB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32E4EC5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9EC894C" w14:textId="77777777" w:rsidTr="004E1B02">
        <w:tc>
          <w:tcPr>
            <w:tcW w:w="757" w:type="pct"/>
            <w:vMerge w:val="restart"/>
          </w:tcPr>
          <w:p w14:paraId="6958B8F7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671" w:type="pct"/>
          </w:tcPr>
          <w:p w14:paraId="0BBCC09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595" w:type="pct"/>
          </w:tcPr>
          <w:p w14:paraId="633500B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</w:t>
            </w:r>
          </w:p>
          <w:p w14:paraId="0368B47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596" w:type="pct"/>
          </w:tcPr>
          <w:p w14:paraId="62DEE542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4</w:t>
            </w:r>
          </w:p>
          <w:p w14:paraId="1C0DF42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1.7)</w:t>
            </w:r>
          </w:p>
        </w:tc>
        <w:tc>
          <w:tcPr>
            <w:tcW w:w="371" w:type="pct"/>
          </w:tcPr>
          <w:p w14:paraId="5E5BB06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7E8BBA3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51736C14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5406199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474" w:type="pct"/>
          </w:tcPr>
          <w:p w14:paraId="0910F6B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</w:tcPr>
          <w:p w14:paraId="6AD5DF8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F50735" w:rsidRPr="004A5833" w14:paraId="6C9968D5" w14:textId="77777777" w:rsidTr="004E1B02">
        <w:tc>
          <w:tcPr>
            <w:tcW w:w="757" w:type="pct"/>
            <w:vMerge/>
          </w:tcPr>
          <w:p w14:paraId="725BE0E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49CF0163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595" w:type="pct"/>
          </w:tcPr>
          <w:p w14:paraId="2575114D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</w:t>
            </w:r>
          </w:p>
          <w:p w14:paraId="172584C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2.2)</w:t>
            </w:r>
          </w:p>
        </w:tc>
        <w:tc>
          <w:tcPr>
            <w:tcW w:w="596" w:type="pct"/>
          </w:tcPr>
          <w:p w14:paraId="1562820F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9</w:t>
            </w:r>
          </w:p>
          <w:p w14:paraId="7F2437C9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8)</w:t>
            </w:r>
          </w:p>
        </w:tc>
        <w:tc>
          <w:tcPr>
            <w:tcW w:w="371" w:type="pct"/>
          </w:tcPr>
          <w:p w14:paraId="2B7D1F05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7A1BC62C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14:paraId="168E9181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7670BDBA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3 (0.460–5.10)</w:t>
            </w:r>
          </w:p>
        </w:tc>
        <w:tc>
          <w:tcPr>
            <w:tcW w:w="424" w:type="pct"/>
          </w:tcPr>
          <w:p w14:paraId="5E2B8DCB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47EB7D16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302A94C0" w14:textId="77777777" w:rsidR="000E6D55" w:rsidRPr="004A5833" w:rsidRDefault="000E6D55" w:rsidP="006A083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E1B02" w:rsidRPr="004A5833" w14:paraId="216677FB" w14:textId="77777777" w:rsidTr="004E1B02">
        <w:tc>
          <w:tcPr>
            <w:tcW w:w="757" w:type="pct"/>
            <w:vMerge w:val="restart"/>
          </w:tcPr>
          <w:p w14:paraId="5457A079" w14:textId="77777777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671" w:type="pct"/>
          </w:tcPr>
          <w:p w14:paraId="40B42DC7" w14:textId="77777777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95" w:type="pct"/>
          </w:tcPr>
          <w:p w14:paraId="0365D9C3" w14:textId="77777777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36FB41CE" w14:textId="755FCE20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596" w:type="pct"/>
          </w:tcPr>
          <w:p w14:paraId="77739BFB" w14:textId="77777777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20D7FCCE" w14:textId="2933DDDA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371" w:type="pct"/>
          </w:tcPr>
          <w:p w14:paraId="386FA43D" w14:textId="5320CF79" w:rsidR="004E1B02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9" w:type="pct"/>
          </w:tcPr>
          <w:p w14:paraId="2DFC86B0" w14:textId="6C06252B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4BC7CF33" w14:textId="3654D911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4B64B962" w14:textId="77777777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</w:tcPr>
          <w:p w14:paraId="7228C6FB" w14:textId="77777777" w:rsidR="004E1B02" w:rsidRPr="004A5833" w:rsidRDefault="004E1B02" w:rsidP="004E1B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</w:tr>
      <w:tr w:rsidR="00982877" w:rsidRPr="004A5833" w14:paraId="5391A94D" w14:textId="77777777" w:rsidTr="004E1B02">
        <w:tc>
          <w:tcPr>
            <w:tcW w:w="757" w:type="pct"/>
            <w:vMerge/>
          </w:tcPr>
          <w:p w14:paraId="6CF186D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1" w:type="pct"/>
          </w:tcPr>
          <w:p w14:paraId="08CEAD11" w14:textId="7BABFA16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95" w:type="pct"/>
          </w:tcPr>
          <w:p w14:paraId="0FA6211F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7BD2193F" w14:textId="735150F0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3)</w:t>
            </w:r>
          </w:p>
        </w:tc>
        <w:tc>
          <w:tcPr>
            <w:tcW w:w="596" w:type="pct"/>
          </w:tcPr>
          <w:p w14:paraId="119B0D9D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461F8F4E" w14:textId="0465EE6B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7)</w:t>
            </w:r>
          </w:p>
        </w:tc>
        <w:tc>
          <w:tcPr>
            <w:tcW w:w="371" w:type="pct"/>
          </w:tcPr>
          <w:p w14:paraId="5578430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43C9824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2497703A" w14:textId="01B1552B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65 (0.20–13.63)</w:t>
            </w:r>
          </w:p>
        </w:tc>
        <w:tc>
          <w:tcPr>
            <w:tcW w:w="424" w:type="pct"/>
          </w:tcPr>
          <w:p w14:paraId="60B92EC5" w14:textId="0B1D0760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474" w:type="pct"/>
          </w:tcPr>
          <w:p w14:paraId="3B44234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4009D08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4A052B58" w14:textId="77777777" w:rsidTr="004E1B02">
        <w:tc>
          <w:tcPr>
            <w:tcW w:w="757" w:type="pct"/>
          </w:tcPr>
          <w:p w14:paraId="7E775A9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morbidities among DM Patients</w:t>
            </w:r>
          </w:p>
        </w:tc>
        <w:tc>
          <w:tcPr>
            <w:tcW w:w="671" w:type="pct"/>
          </w:tcPr>
          <w:p w14:paraId="43DB3B3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4C7C215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</w:tcPr>
          <w:p w14:paraId="51172D4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</w:tcPr>
          <w:p w14:paraId="01315C4F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5DAEEFC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B32990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7F24F1F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47635D7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0C5C5C20" w14:textId="77777777" w:rsidTr="004E1B02">
        <w:tc>
          <w:tcPr>
            <w:tcW w:w="757" w:type="pct"/>
            <w:vMerge w:val="restart"/>
          </w:tcPr>
          <w:p w14:paraId="435CA0A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671" w:type="pct"/>
          </w:tcPr>
          <w:p w14:paraId="538B8CF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95" w:type="pct"/>
          </w:tcPr>
          <w:p w14:paraId="2BABD45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12.3)</w:t>
            </w:r>
          </w:p>
        </w:tc>
        <w:tc>
          <w:tcPr>
            <w:tcW w:w="596" w:type="pct"/>
          </w:tcPr>
          <w:p w14:paraId="79FD198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7 (87.7)</w:t>
            </w:r>
          </w:p>
        </w:tc>
        <w:tc>
          <w:tcPr>
            <w:tcW w:w="371" w:type="pct"/>
          </w:tcPr>
          <w:p w14:paraId="7DC9B57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3E43C3FD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48C2A37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2 (0.45–3.88)</w:t>
            </w:r>
          </w:p>
        </w:tc>
        <w:tc>
          <w:tcPr>
            <w:tcW w:w="424" w:type="pct"/>
          </w:tcPr>
          <w:p w14:paraId="6E04FA6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474" w:type="pct"/>
          </w:tcPr>
          <w:p w14:paraId="5007C8F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55B498F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46D969F3" w14:textId="77777777" w:rsidTr="004E1B02">
        <w:tc>
          <w:tcPr>
            <w:tcW w:w="757" w:type="pct"/>
            <w:vMerge/>
          </w:tcPr>
          <w:p w14:paraId="4E46F3C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1303871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595" w:type="pct"/>
          </w:tcPr>
          <w:p w14:paraId="0963519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 (9.6)</w:t>
            </w:r>
          </w:p>
        </w:tc>
        <w:tc>
          <w:tcPr>
            <w:tcW w:w="596" w:type="pct"/>
          </w:tcPr>
          <w:p w14:paraId="423E7AA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6 (90.4)</w:t>
            </w:r>
          </w:p>
        </w:tc>
        <w:tc>
          <w:tcPr>
            <w:tcW w:w="371" w:type="pct"/>
          </w:tcPr>
          <w:p w14:paraId="71F34BB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1DAD053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11AE2FD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626E975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47B1841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0025D7E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0FA2325A" w14:textId="77777777" w:rsidTr="004E1B02">
        <w:tc>
          <w:tcPr>
            <w:tcW w:w="757" w:type="pct"/>
            <w:vMerge w:val="restart"/>
          </w:tcPr>
          <w:p w14:paraId="1DC27AB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48EB059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7B4156E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95" w:type="pct"/>
          </w:tcPr>
          <w:p w14:paraId="14AFC3D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96" w:type="pct"/>
          </w:tcPr>
          <w:p w14:paraId="35F90CE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 (100.0)</w:t>
            </w:r>
          </w:p>
        </w:tc>
        <w:tc>
          <w:tcPr>
            <w:tcW w:w="371" w:type="pct"/>
          </w:tcPr>
          <w:p w14:paraId="2E711F8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44D2A86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609339A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00 (0.11–36.7)</w:t>
            </w:r>
          </w:p>
        </w:tc>
        <w:tc>
          <w:tcPr>
            <w:tcW w:w="424" w:type="pct"/>
          </w:tcPr>
          <w:p w14:paraId="0B17AB6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474" w:type="pct"/>
          </w:tcPr>
          <w:p w14:paraId="2616C82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5308B20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0C6ADD5B" w14:textId="77777777" w:rsidTr="004E1B02">
        <w:tc>
          <w:tcPr>
            <w:tcW w:w="757" w:type="pct"/>
            <w:vMerge/>
          </w:tcPr>
          <w:p w14:paraId="5C72539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28FD270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95" w:type="pct"/>
          </w:tcPr>
          <w:p w14:paraId="12CF6F0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11.5)</w:t>
            </w:r>
          </w:p>
        </w:tc>
        <w:tc>
          <w:tcPr>
            <w:tcW w:w="596" w:type="pct"/>
          </w:tcPr>
          <w:p w14:paraId="3AE3CC9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 (88.5)</w:t>
            </w:r>
          </w:p>
        </w:tc>
        <w:tc>
          <w:tcPr>
            <w:tcW w:w="371" w:type="pct"/>
          </w:tcPr>
          <w:p w14:paraId="502D982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  <w:p w14:paraId="0032BFF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35FB88F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0DC1B5C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5B67AA4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32FC197F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6B2F8AAC" w14:textId="77777777" w:rsidTr="004E1B02">
        <w:tc>
          <w:tcPr>
            <w:tcW w:w="757" w:type="pct"/>
            <w:vMerge w:val="restart"/>
          </w:tcPr>
          <w:p w14:paraId="7ABA92B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  <w:p w14:paraId="629B928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552393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3E69AE7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95" w:type="pct"/>
          </w:tcPr>
          <w:p w14:paraId="77573A5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96" w:type="pct"/>
          </w:tcPr>
          <w:p w14:paraId="6865E20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371" w:type="pct"/>
          </w:tcPr>
          <w:p w14:paraId="279D699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5CE84BB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56ACF24F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1 (0.05–22.5)</w:t>
            </w:r>
          </w:p>
        </w:tc>
        <w:tc>
          <w:tcPr>
            <w:tcW w:w="424" w:type="pct"/>
          </w:tcPr>
          <w:p w14:paraId="43D8AA3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74" w:type="pct"/>
          </w:tcPr>
          <w:p w14:paraId="6A0636C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0B70386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577CC022" w14:textId="77777777" w:rsidTr="004E1B02">
        <w:tc>
          <w:tcPr>
            <w:tcW w:w="757" w:type="pct"/>
            <w:vMerge/>
          </w:tcPr>
          <w:p w14:paraId="19E7D37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6DA8FE3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95" w:type="pct"/>
          </w:tcPr>
          <w:p w14:paraId="072D200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11.1)</w:t>
            </w:r>
          </w:p>
        </w:tc>
        <w:tc>
          <w:tcPr>
            <w:tcW w:w="596" w:type="pct"/>
          </w:tcPr>
          <w:p w14:paraId="69319DCD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0 (88.9)</w:t>
            </w:r>
          </w:p>
        </w:tc>
        <w:tc>
          <w:tcPr>
            <w:tcW w:w="371" w:type="pct"/>
          </w:tcPr>
          <w:p w14:paraId="2F7FC0B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  <w:p w14:paraId="53107D3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3A9FF62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25B2195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3C83182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0C41E86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4153E87C" w14:textId="77777777" w:rsidTr="004E1B02">
        <w:tc>
          <w:tcPr>
            <w:tcW w:w="757" w:type="pct"/>
          </w:tcPr>
          <w:p w14:paraId="67E3AB9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671" w:type="pct"/>
          </w:tcPr>
          <w:p w14:paraId="243ADED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5" w:type="pct"/>
          </w:tcPr>
          <w:p w14:paraId="01843BF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596" w:type="pct"/>
          </w:tcPr>
          <w:p w14:paraId="48FD6CB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 (88.2)</w:t>
            </w:r>
          </w:p>
        </w:tc>
        <w:tc>
          <w:tcPr>
            <w:tcW w:w="371" w:type="pct"/>
          </w:tcPr>
          <w:p w14:paraId="3D40773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6D2AF41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23E1FDA7" w14:textId="12274608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2FCCC29D" w14:textId="0927C1B2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5D52DDC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4F13B00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167F5C1D" w14:textId="77777777" w:rsidTr="004E1B02">
        <w:tc>
          <w:tcPr>
            <w:tcW w:w="757" w:type="pct"/>
          </w:tcPr>
          <w:p w14:paraId="4B0AB9E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7589EEF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5" w:type="pct"/>
          </w:tcPr>
          <w:p w14:paraId="47A147B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 (10.6)</w:t>
            </w:r>
          </w:p>
        </w:tc>
        <w:tc>
          <w:tcPr>
            <w:tcW w:w="596" w:type="pct"/>
          </w:tcPr>
          <w:p w14:paraId="1149AE3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3 (89.4)</w:t>
            </w:r>
          </w:p>
        </w:tc>
        <w:tc>
          <w:tcPr>
            <w:tcW w:w="371" w:type="pct"/>
          </w:tcPr>
          <w:p w14:paraId="52AD79A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  <w:p w14:paraId="6420D74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5AF0AACB" w14:textId="6AA07328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9 (0.26–2.99),</w:t>
            </w:r>
          </w:p>
        </w:tc>
        <w:tc>
          <w:tcPr>
            <w:tcW w:w="424" w:type="pct"/>
          </w:tcPr>
          <w:p w14:paraId="5DD51752" w14:textId="0E562182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474" w:type="pct"/>
          </w:tcPr>
          <w:p w14:paraId="52EC7C0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555E1CB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5D5A77F7" w14:textId="77777777" w:rsidTr="004E1B02">
        <w:tc>
          <w:tcPr>
            <w:tcW w:w="757" w:type="pct"/>
          </w:tcPr>
          <w:p w14:paraId="2EFD85A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671" w:type="pct"/>
          </w:tcPr>
          <w:p w14:paraId="4EFD053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5" w:type="pct"/>
          </w:tcPr>
          <w:p w14:paraId="5BBE465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596" w:type="pct"/>
          </w:tcPr>
          <w:p w14:paraId="2D9CF09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9 (96.7)</w:t>
            </w:r>
          </w:p>
        </w:tc>
        <w:tc>
          <w:tcPr>
            <w:tcW w:w="371" w:type="pct"/>
          </w:tcPr>
          <w:p w14:paraId="78C59B4D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4FE3D4C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7265CCA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.32 (0.54–34.3)</w:t>
            </w:r>
          </w:p>
        </w:tc>
        <w:tc>
          <w:tcPr>
            <w:tcW w:w="424" w:type="pct"/>
          </w:tcPr>
          <w:p w14:paraId="4668E2A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474" w:type="pct"/>
          </w:tcPr>
          <w:p w14:paraId="40CC25A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3 (0.03–1.91)</w:t>
            </w:r>
          </w:p>
        </w:tc>
        <w:tc>
          <w:tcPr>
            <w:tcW w:w="413" w:type="pct"/>
          </w:tcPr>
          <w:p w14:paraId="72CDD46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74</w:t>
            </w:r>
          </w:p>
        </w:tc>
      </w:tr>
      <w:tr w:rsidR="00982877" w:rsidRPr="004A5833" w14:paraId="4542EEA5" w14:textId="77777777" w:rsidTr="004E1B02">
        <w:tc>
          <w:tcPr>
            <w:tcW w:w="757" w:type="pct"/>
          </w:tcPr>
          <w:p w14:paraId="72B9250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43CD953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5" w:type="pct"/>
          </w:tcPr>
          <w:p w14:paraId="40E34B5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13.0)</w:t>
            </w:r>
          </w:p>
        </w:tc>
        <w:tc>
          <w:tcPr>
            <w:tcW w:w="596" w:type="pct"/>
          </w:tcPr>
          <w:p w14:paraId="6ACEC81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4 (87.0)</w:t>
            </w:r>
          </w:p>
        </w:tc>
        <w:tc>
          <w:tcPr>
            <w:tcW w:w="371" w:type="pct"/>
          </w:tcPr>
          <w:p w14:paraId="19DFC32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384E4EB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2F2E880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2724CA8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4979BAE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13" w:type="pct"/>
          </w:tcPr>
          <w:p w14:paraId="5E03724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7898EA7B" w14:textId="77777777" w:rsidTr="004E1B02">
        <w:tc>
          <w:tcPr>
            <w:tcW w:w="757" w:type="pct"/>
          </w:tcPr>
          <w:p w14:paraId="33CA114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671" w:type="pct"/>
          </w:tcPr>
          <w:p w14:paraId="6A05826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595" w:type="pct"/>
          </w:tcPr>
          <w:p w14:paraId="70683FF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596" w:type="pct"/>
          </w:tcPr>
          <w:p w14:paraId="6A6B00C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1 (95.5)</w:t>
            </w:r>
          </w:p>
        </w:tc>
        <w:tc>
          <w:tcPr>
            <w:tcW w:w="371" w:type="pct"/>
          </w:tcPr>
          <w:p w14:paraId="2609E3E1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647805C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6B838C38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88 (0.36–23.1)</w:t>
            </w:r>
          </w:p>
        </w:tc>
        <w:tc>
          <w:tcPr>
            <w:tcW w:w="424" w:type="pct"/>
          </w:tcPr>
          <w:p w14:paraId="30A73F2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474" w:type="pct"/>
          </w:tcPr>
          <w:p w14:paraId="1B2D6EF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3907BAE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0905C878" w14:textId="77777777" w:rsidTr="004E1B02">
        <w:tc>
          <w:tcPr>
            <w:tcW w:w="757" w:type="pct"/>
          </w:tcPr>
          <w:p w14:paraId="1D6858F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472A8F6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595" w:type="pct"/>
          </w:tcPr>
          <w:p w14:paraId="46CBD2F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12.1)</w:t>
            </w:r>
          </w:p>
        </w:tc>
        <w:tc>
          <w:tcPr>
            <w:tcW w:w="596" w:type="pct"/>
          </w:tcPr>
          <w:p w14:paraId="1469D75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 (87.9)</w:t>
            </w:r>
          </w:p>
        </w:tc>
        <w:tc>
          <w:tcPr>
            <w:tcW w:w="371" w:type="pct"/>
          </w:tcPr>
          <w:p w14:paraId="3B776E5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</w:t>
            </w:r>
          </w:p>
          <w:p w14:paraId="6FCFCC0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11D20D2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424F02B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6C27B16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49CE43A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5087F1A6" w14:textId="77777777" w:rsidTr="004E1B02">
        <w:tc>
          <w:tcPr>
            <w:tcW w:w="757" w:type="pct"/>
          </w:tcPr>
          <w:p w14:paraId="3DE8478F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671" w:type="pct"/>
          </w:tcPr>
          <w:p w14:paraId="130E19F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5" w:type="pct"/>
          </w:tcPr>
          <w:p w14:paraId="1F0794A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596" w:type="pct"/>
          </w:tcPr>
          <w:p w14:paraId="00DE24F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371" w:type="pct"/>
          </w:tcPr>
          <w:p w14:paraId="653D7D0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02F1AF0A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0CD4D48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13 (0.22–20.4)</w:t>
            </w:r>
          </w:p>
        </w:tc>
        <w:tc>
          <w:tcPr>
            <w:tcW w:w="424" w:type="pct"/>
          </w:tcPr>
          <w:p w14:paraId="5BE8D904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474" w:type="pct"/>
          </w:tcPr>
          <w:p w14:paraId="0EDA46DD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66DD3D5C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3D1CD06E" w14:textId="77777777" w:rsidTr="004E1B02">
        <w:tc>
          <w:tcPr>
            <w:tcW w:w="757" w:type="pct"/>
          </w:tcPr>
          <w:p w14:paraId="0A4E577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1" w:type="pct"/>
          </w:tcPr>
          <w:p w14:paraId="7A7ECBE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5" w:type="pct"/>
          </w:tcPr>
          <w:p w14:paraId="6D61E61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10.5)</w:t>
            </w:r>
          </w:p>
        </w:tc>
        <w:tc>
          <w:tcPr>
            <w:tcW w:w="596" w:type="pct"/>
          </w:tcPr>
          <w:p w14:paraId="5FC4D39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9 (89.5)</w:t>
            </w:r>
          </w:p>
        </w:tc>
        <w:tc>
          <w:tcPr>
            <w:tcW w:w="371" w:type="pct"/>
          </w:tcPr>
          <w:p w14:paraId="1CF68D4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399741A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7ABD669F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4" w:type="pct"/>
          </w:tcPr>
          <w:p w14:paraId="4F16D74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3A4C84E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24932C72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2877" w:rsidRPr="004A5833" w14:paraId="34BA659A" w14:textId="77777777" w:rsidTr="004E1B02">
        <w:tc>
          <w:tcPr>
            <w:tcW w:w="757" w:type="pct"/>
          </w:tcPr>
          <w:p w14:paraId="1574DC96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71" w:type="pct"/>
          </w:tcPr>
          <w:p w14:paraId="3F3F2B0D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75637347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6" w:type="pct"/>
          </w:tcPr>
          <w:p w14:paraId="034A57AB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371" w:type="pct"/>
          </w:tcPr>
          <w:p w14:paraId="5611EBC0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088DFA2D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49C33729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6127FD2E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14:paraId="5628AD05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</w:tcPr>
          <w:p w14:paraId="71827473" w14:textId="77777777" w:rsidR="00982877" w:rsidRPr="004A5833" w:rsidRDefault="00982877" w:rsidP="0098287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DD8884E" w14:textId="77777777" w:rsidR="000E6D55" w:rsidRPr="004A5833" w:rsidRDefault="000E6D55" w:rsidP="000E6D5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48531ED" w14:textId="68F9E673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eastAsia="Aptos" w:hAnsi="Times New Roman" w:cs="Times New Roman"/>
          <w:b/>
          <w:bCs/>
        </w:rPr>
        <w:t>S</w:t>
      </w:r>
      <w:r w:rsidR="000E6D55" w:rsidRPr="004A5833">
        <w:rPr>
          <w:rFonts w:ascii="Times New Roman" w:eastAsia="Aptos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eastAsia="Aptos" w:hAnsi="Times New Roman" w:cs="Times New Roman"/>
          <w:b/>
          <w:bCs/>
        </w:rPr>
        <w:t xml:space="preserve"> 1</w:t>
      </w:r>
      <w:r w:rsidR="00757C15" w:rsidRPr="004A5833">
        <w:rPr>
          <w:rFonts w:ascii="Times New Roman" w:eastAsia="Aptos" w:hAnsi="Times New Roman" w:cs="Times New Roman"/>
          <w:b/>
          <w:bCs/>
        </w:rPr>
        <w:t>2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sociodemographic variables and sustained attention (processing speed) impairment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 = 138)</w:t>
      </w:r>
    </w:p>
    <w:tbl>
      <w:tblPr>
        <w:tblStyle w:val="TableGrid"/>
        <w:tblW w:w="5302" w:type="pct"/>
        <w:jc w:val="center"/>
        <w:tblLayout w:type="fixed"/>
        <w:tblLook w:val="04A0" w:firstRow="1" w:lastRow="0" w:firstColumn="1" w:lastColumn="0" w:noHBand="0" w:noVBand="1"/>
      </w:tblPr>
      <w:tblGrid>
        <w:gridCol w:w="1404"/>
        <w:gridCol w:w="1597"/>
        <w:gridCol w:w="1159"/>
        <w:gridCol w:w="1013"/>
        <w:gridCol w:w="870"/>
        <w:gridCol w:w="1365"/>
        <w:gridCol w:w="679"/>
        <w:gridCol w:w="740"/>
        <w:gridCol w:w="734"/>
      </w:tblGrid>
      <w:tr w:rsidR="00F50735" w:rsidRPr="004A5833" w14:paraId="745BF2E9" w14:textId="77777777" w:rsidTr="006A0839">
        <w:trPr>
          <w:trHeight w:val="75"/>
          <w:jc w:val="center"/>
        </w:trPr>
        <w:tc>
          <w:tcPr>
            <w:tcW w:w="1569" w:type="pct"/>
            <w:gridSpan w:val="2"/>
            <w:vMerge w:val="restart"/>
          </w:tcPr>
          <w:p w14:paraId="74D913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36" w:type="pct"/>
            <w:gridSpan w:val="2"/>
          </w:tcPr>
          <w:p w14:paraId="46D3131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ustained Attention (Processing Speed)</w:t>
            </w:r>
          </w:p>
        </w:tc>
        <w:tc>
          <w:tcPr>
            <w:tcW w:w="455" w:type="pct"/>
            <w:vMerge w:val="restart"/>
          </w:tcPr>
          <w:p w14:paraId="2A8FCF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14" w:type="pct"/>
            <w:vMerge w:val="restart"/>
          </w:tcPr>
          <w:p w14:paraId="6A1403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55" w:type="pct"/>
            <w:vMerge w:val="restart"/>
          </w:tcPr>
          <w:p w14:paraId="1CC7B2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387" w:type="pct"/>
            <w:vMerge w:val="restart"/>
          </w:tcPr>
          <w:p w14:paraId="3421FD7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85" w:type="pct"/>
            <w:vMerge w:val="restart"/>
          </w:tcPr>
          <w:p w14:paraId="1706A10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0CE5AA3B" w14:textId="77777777" w:rsidTr="006A0839">
        <w:trPr>
          <w:trHeight w:val="485"/>
          <w:jc w:val="center"/>
        </w:trPr>
        <w:tc>
          <w:tcPr>
            <w:tcW w:w="1569" w:type="pct"/>
            <w:gridSpan w:val="2"/>
            <w:vMerge/>
          </w:tcPr>
          <w:p w14:paraId="0682DA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6" w:type="pct"/>
          </w:tcPr>
          <w:p w14:paraId="650111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30" w:type="pct"/>
          </w:tcPr>
          <w:p w14:paraId="74F65C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55" w:type="pct"/>
            <w:vMerge/>
          </w:tcPr>
          <w:p w14:paraId="2A3584B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4" w:type="pct"/>
            <w:vMerge/>
          </w:tcPr>
          <w:p w14:paraId="6231F4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5" w:type="pct"/>
            <w:vMerge/>
          </w:tcPr>
          <w:p w14:paraId="317B6C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pct"/>
            <w:vMerge/>
          </w:tcPr>
          <w:p w14:paraId="66F359A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5" w:type="pct"/>
            <w:vMerge/>
          </w:tcPr>
          <w:p w14:paraId="20C3A6E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7A27AD72" w14:textId="77777777" w:rsidTr="006A0839">
        <w:trPr>
          <w:trHeight w:val="75"/>
          <w:jc w:val="center"/>
        </w:trPr>
        <w:tc>
          <w:tcPr>
            <w:tcW w:w="1569" w:type="pct"/>
            <w:gridSpan w:val="2"/>
            <w:vMerge/>
          </w:tcPr>
          <w:p w14:paraId="61C05E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</w:tcPr>
          <w:p w14:paraId="2BF6D9E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30" w:type="pct"/>
          </w:tcPr>
          <w:p w14:paraId="3813291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55" w:type="pct"/>
            <w:vMerge/>
          </w:tcPr>
          <w:p w14:paraId="521D63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  <w:vMerge/>
          </w:tcPr>
          <w:p w14:paraId="4C8A8B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</w:tcPr>
          <w:p w14:paraId="7A1BAFB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Merge/>
          </w:tcPr>
          <w:p w14:paraId="13313F4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Merge/>
          </w:tcPr>
          <w:p w14:paraId="6356207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DB0A659" w14:textId="77777777" w:rsidTr="006A0839">
        <w:trPr>
          <w:jc w:val="center"/>
        </w:trPr>
        <w:tc>
          <w:tcPr>
            <w:tcW w:w="734" w:type="pct"/>
            <w:vMerge w:val="restart"/>
          </w:tcPr>
          <w:p w14:paraId="5F35EE2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834" w:type="pct"/>
          </w:tcPr>
          <w:p w14:paraId="32FEB5E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 xml:space="preserve"> &lt;50</w:t>
            </w:r>
          </w:p>
        </w:tc>
        <w:tc>
          <w:tcPr>
            <w:tcW w:w="606" w:type="pct"/>
          </w:tcPr>
          <w:p w14:paraId="7095F17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1</w:t>
            </w:r>
          </w:p>
          <w:p w14:paraId="435CDD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5.0)</w:t>
            </w:r>
          </w:p>
        </w:tc>
        <w:tc>
          <w:tcPr>
            <w:tcW w:w="530" w:type="pct"/>
          </w:tcPr>
          <w:p w14:paraId="5CA4F3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3F280B1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5.0)</w:t>
            </w:r>
          </w:p>
        </w:tc>
        <w:tc>
          <w:tcPr>
            <w:tcW w:w="455" w:type="pct"/>
          </w:tcPr>
          <w:p w14:paraId="7E3DE1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270285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26BC474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78 (0.302–2.01)</w:t>
            </w:r>
          </w:p>
        </w:tc>
        <w:tc>
          <w:tcPr>
            <w:tcW w:w="355" w:type="pct"/>
          </w:tcPr>
          <w:p w14:paraId="200805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387" w:type="pct"/>
          </w:tcPr>
          <w:p w14:paraId="6ECE9A3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6FFC8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B110B02" w14:textId="77777777" w:rsidTr="006A0839">
        <w:trPr>
          <w:jc w:val="center"/>
        </w:trPr>
        <w:tc>
          <w:tcPr>
            <w:tcW w:w="734" w:type="pct"/>
            <w:vMerge/>
          </w:tcPr>
          <w:p w14:paraId="1CEA58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65628F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 xml:space="preserve"> ≥50</w:t>
            </w:r>
          </w:p>
        </w:tc>
        <w:tc>
          <w:tcPr>
            <w:tcW w:w="606" w:type="pct"/>
          </w:tcPr>
          <w:p w14:paraId="113885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7</w:t>
            </w:r>
          </w:p>
          <w:p w14:paraId="40705D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0.0)</w:t>
            </w:r>
          </w:p>
        </w:tc>
        <w:tc>
          <w:tcPr>
            <w:tcW w:w="530" w:type="pct"/>
          </w:tcPr>
          <w:p w14:paraId="31C6E63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3</w:t>
            </w:r>
          </w:p>
          <w:p w14:paraId="367B2F3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0.0)</w:t>
            </w:r>
          </w:p>
        </w:tc>
        <w:tc>
          <w:tcPr>
            <w:tcW w:w="455" w:type="pct"/>
          </w:tcPr>
          <w:p w14:paraId="2ED00D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7EAD643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5CEB1C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pct"/>
          </w:tcPr>
          <w:p w14:paraId="42B418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120AC2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41D748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25D6036" w14:textId="77777777" w:rsidTr="006A0839">
        <w:trPr>
          <w:jc w:val="center"/>
        </w:trPr>
        <w:tc>
          <w:tcPr>
            <w:tcW w:w="734" w:type="pct"/>
            <w:vMerge w:val="restart"/>
          </w:tcPr>
          <w:p w14:paraId="57E035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34" w:type="pct"/>
          </w:tcPr>
          <w:p w14:paraId="4F6F620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6" w:type="pct"/>
          </w:tcPr>
          <w:p w14:paraId="7F0FA96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6</w:t>
            </w:r>
          </w:p>
          <w:p w14:paraId="16E314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530" w:type="pct"/>
          </w:tcPr>
          <w:p w14:paraId="208EFB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285657A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455" w:type="pct"/>
          </w:tcPr>
          <w:p w14:paraId="136D50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63C7455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6EBC8E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75 (0.798–3.84)</w:t>
            </w:r>
          </w:p>
        </w:tc>
        <w:tc>
          <w:tcPr>
            <w:tcW w:w="355" w:type="pct"/>
          </w:tcPr>
          <w:p w14:paraId="52A241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387" w:type="pct"/>
          </w:tcPr>
          <w:p w14:paraId="35C998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5" w:type="pct"/>
          </w:tcPr>
          <w:p w14:paraId="11E251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098BA6C" w14:textId="77777777" w:rsidTr="006A0839">
        <w:trPr>
          <w:jc w:val="center"/>
        </w:trPr>
        <w:tc>
          <w:tcPr>
            <w:tcW w:w="734" w:type="pct"/>
            <w:vMerge/>
          </w:tcPr>
          <w:p w14:paraId="4340C0B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262F44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6" w:type="pct"/>
          </w:tcPr>
          <w:p w14:paraId="7E5125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0A09DDA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7.8)</w:t>
            </w:r>
          </w:p>
        </w:tc>
        <w:tc>
          <w:tcPr>
            <w:tcW w:w="530" w:type="pct"/>
          </w:tcPr>
          <w:p w14:paraId="3789C7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3BA4620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2.2)</w:t>
            </w:r>
          </w:p>
        </w:tc>
        <w:tc>
          <w:tcPr>
            <w:tcW w:w="455" w:type="pct"/>
          </w:tcPr>
          <w:p w14:paraId="2C52941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770925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34EAE1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pct"/>
          </w:tcPr>
          <w:p w14:paraId="31D837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4EE05A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71 (0.76–3.83)</w:t>
            </w:r>
          </w:p>
        </w:tc>
        <w:tc>
          <w:tcPr>
            <w:tcW w:w="385" w:type="pct"/>
          </w:tcPr>
          <w:p w14:paraId="0FFBF95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94</w:t>
            </w:r>
          </w:p>
        </w:tc>
      </w:tr>
      <w:tr w:rsidR="00F50735" w:rsidRPr="004A5833" w14:paraId="30B20541" w14:textId="77777777" w:rsidTr="006A0839">
        <w:trPr>
          <w:jc w:val="center"/>
        </w:trPr>
        <w:tc>
          <w:tcPr>
            <w:tcW w:w="734" w:type="pct"/>
            <w:vMerge w:val="restart"/>
          </w:tcPr>
          <w:p w14:paraId="0E348F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834" w:type="pct"/>
          </w:tcPr>
          <w:p w14:paraId="117ECCF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606" w:type="pct"/>
          </w:tcPr>
          <w:p w14:paraId="488A4A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1</w:t>
            </w:r>
          </w:p>
          <w:p w14:paraId="7C4D1C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0.9)</w:t>
            </w:r>
          </w:p>
        </w:tc>
        <w:tc>
          <w:tcPr>
            <w:tcW w:w="530" w:type="pct"/>
          </w:tcPr>
          <w:p w14:paraId="354D5C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5</w:t>
            </w:r>
          </w:p>
          <w:p w14:paraId="73F045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9.1)</w:t>
            </w:r>
          </w:p>
        </w:tc>
        <w:tc>
          <w:tcPr>
            <w:tcW w:w="455" w:type="pct"/>
          </w:tcPr>
          <w:p w14:paraId="63AEE5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47B2DA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3370FDE7" w14:textId="3AB8BC24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</w:t>
            </w:r>
            <w:r w:rsidR="006D548F" w:rsidRPr="004A58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0C95D04" w14:textId="36BC4FF6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18020A9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215E10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B9A24B5" w14:textId="77777777" w:rsidTr="006A0839">
        <w:trPr>
          <w:jc w:val="center"/>
        </w:trPr>
        <w:tc>
          <w:tcPr>
            <w:tcW w:w="734" w:type="pct"/>
            <w:vMerge/>
          </w:tcPr>
          <w:p w14:paraId="38804A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2CBBEF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606" w:type="pct"/>
          </w:tcPr>
          <w:p w14:paraId="40D7937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7</w:t>
            </w:r>
          </w:p>
          <w:p w14:paraId="294135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1.2)</w:t>
            </w:r>
          </w:p>
        </w:tc>
        <w:tc>
          <w:tcPr>
            <w:tcW w:w="530" w:type="pct"/>
          </w:tcPr>
          <w:p w14:paraId="45A16C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  <w:p w14:paraId="5CCDD3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8.8)</w:t>
            </w:r>
          </w:p>
        </w:tc>
        <w:tc>
          <w:tcPr>
            <w:tcW w:w="455" w:type="pct"/>
          </w:tcPr>
          <w:p w14:paraId="5F3CBE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3855B38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4AD511D7" w14:textId="1CA26936" w:rsidR="000E6D55" w:rsidRPr="004A5833" w:rsidRDefault="006D548F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 (0.46–2.11)</w:t>
            </w:r>
          </w:p>
        </w:tc>
        <w:tc>
          <w:tcPr>
            <w:tcW w:w="355" w:type="pct"/>
          </w:tcPr>
          <w:p w14:paraId="6B1A501A" w14:textId="71546F3A" w:rsidR="000E6D55" w:rsidRPr="004A5833" w:rsidRDefault="009609B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387" w:type="pct"/>
          </w:tcPr>
          <w:p w14:paraId="6B7FDD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23735BE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A17D6CD" w14:textId="77777777" w:rsidTr="006A0839">
        <w:trPr>
          <w:jc w:val="center"/>
        </w:trPr>
        <w:tc>
          <w:tcPr>
            <w:tcW w:w="734" w:type="pct"/>
            <w:vMerge w:val="restart"/>
          </w:tcPr>
          <w:p w14:paraId="037F01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834" w:type="pct"/>
          </w:tcPr>
          <w:p w14:paraId="3A6A86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606" w:type="pct"/>
          </w:tcPr>
          <w:p w14:paraId="23BED8D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</w:t>
            </w:r>
          </w:p>
          <w:p w14:paraId="6B90CEE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65.7)</w:t>
            </w:r>
          </w:p>
        </w:tc>
        <w:tc>
          <w:tcPr>
            <w:tcW w:w="530" w:type="pct"/>
          </w:tcPr>
          <w:p w14:paraId="2D5F1D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34F716F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4.3)</w:t>
            </w:r>
          </w:p>
        </w:tc>
        <w:tc>
          <w:tcPr>
            <w:tcW w:w="455" w:type="pct"/>
          </w:tcPr>
          <w:p w14:paraId="0637C2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243F46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2A6EABF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pct"/>
          </w:tcPr>
          <w:p w14:paraId="72C84E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387" w:type="pct"/>
          </w:tcPr>
          <w:p w14:paraId="0968B2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1081AE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ACA5CCB" w14:textId="77777777" w:rsidTr="006A0839">
        <w:trPr>
          <w:jc w:val="center"/>
        </w:trPr>
        <w:tc>
          <w:tcPr>
            <w:tcW w:w="734" w:type="pct"/>
            <w:vMerge/>
          </w:tcPr>
          <w:p w14:paraId="5F9865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746CFAC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606" w:type="pct"/>
          </w:tcPr>
          <w:p w14:paraId="13DDA9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4</w:t>
            </w:r>
          </w:p>
          <w:p w14:paraId="39B465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3.3)</w:t>
            </w:r>
          </w:p>
        </w:tc>
        <w:tc>
          <w:tcPr>
            <w:tcW w:w="530" w:type="pct"/>
          </w:tcPr>
          <w:p w14:paraId="58AAD0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</w:t>
            </w:r>
          </w:p>
          <w:p w14:paraId="2C0C20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6.7)</w:t>
            </w:r>
          </w:p>
        </w:tc>
        <w:tc>
          <w:tcPr>
            <w:tcW w:w="455" w:type="pct"/>
          </w:tcPr>
          <w:p w14:paraId="6858DB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33DE13F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69B0957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3 (0.582 – 3.54)</w:t>
            </w:r>
          </w:p>
        </w:tc>
        <w:tc>
          <w:tcPr>
            <w:tcW w:w="355" w:type="pct"/>
          </w:tcPr>
          <w:p w14:paraId="3661D8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62AA804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420812E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FD6AFCD" w14:textId="77777777" w:rsidTr="006A0839">
        <w:trPr>
          <w:jc w:val="center"/>
        </w:trPr>
        <w:tc>
          <w:tcPr>
            <w:tcW w:w="734" w:type="pct"/>
            <w:vMerge/>
          </w:tcPr>
          <w:p w14:paraId="5056C4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2BAAB9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606" w:type="pct"/>
          </w:tcPr>
          <w:p w14:paraId="4F957A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3492F56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2.1)</w:t>
            </w:r>
          </w:p>
        </w:tc>
        <w:tc>
          <w:tcPr>
            <w:tcW w:w="530" w:type="pct"/>
          </w:tcPr>
          <w:p w14:paraId="04DD98F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4440CF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7.9)</w:t>
            </w:r>
          </w:p>
        </w:tc>
        <w:tc>
          <w:tcPr>
            <w:tcW w:w="455" w:type="pct"/>
          </w:tcPr>
          <w:p w14:paraId="0572E5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23EA33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6AD1D60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5 (0.514 – 3.54)</w:t>
            </w:r>
          </w:p>
        </w:tc>
        <w:tc>
          <w:tcPr>
            <w:tcW w:w="355" w:type="pct"/>
          </w:tcPr>
          <w:p w14:paraId="0F0C97D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712B0A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5" w:type="pct"/>
          </w:tcPr>
          <w:p w14:paraId="1B4CE41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5DCACDD" w14:textId="77777777" w:rsidTr="006A0839">
        <w:trPr>
          <w:jc w:val="center"/>
        </w:trPr>
        <w:tc>
          <w:tcPr>
            <w:tcW w:w="734" w:type="pct"/>
            <w:vMerge w:val="restart"/>
          </w:tcPr>
          <w:p w14:paraId="1A2331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834" w:type="pct"/>
          </w:tcPr>
          <w:p w14:paraId="533B4A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606" w:type="pct"/>
          </w:tcPr>
          <w:p w14:paraId="249DBC2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4</w:t>
            </w:r>
          </w:p>
          <w:p w14:paraId="52489B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7.1)</w:t>
            </w:r>
          </w:p>
        </w:tc>
        <w:tc>
          <w:tcPr>
            <w:tcW w:w="530" w:type="pct"/>
          </w:tcPr>
          <w:p w14:paraId="468E14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8</w:t>
            </w:r>
          </w:p>
          <w:p w14:paraId="53A394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42.9)</w:t>
            </w:r>
          </w:p>
        </w:tc>
        <w:tc>
          <w:tcPr>
            <w:tcW w:w="455" w:type="pct"/>
          </w:tcPr>
          <w:p w14:paraId="45788C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3CB93B7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2929FD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pct"/>
          </w:tcPr>
          <w:p w14:paraId="4AFB3BB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232F31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5" w:type="pct"/>
          </w:tcPr>
          <w:p w14:paraId="648FA5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44D7137" w14:textId="77777777" w:rsidTr="006A0839">
        <w:trPr>
          <w:jc w:val="center"/>
        </w:trPr>
        <w:tc>
          <w:tcPr>
            <w:tcW w:w="734" w:type="pct"/>
            <w:vMerge/>
          </w:tcPr>
          <w:p w14:paraId="2DE0969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1BFE05E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606" w:type="pct"/>
          </w:tcPr>
          <w:p w14:paraId="7B347F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</w:t>
            </w:r>
          </w:p>
          <w:p w14:paraId="280F07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0)</w:t>
            </w:r>
          </w:p>
        </w:tc>
        <w:tc>
          <w:tcPr>
            <w:tcW w:w="530" w:type="pct"/>
          </w:tcPr>
          <w:p w14:paraId="639B4A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5792E6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0)</w:t>
            </w:r>
          </w:p>
        </w:tc>
        <w:tc>
          <w:tcPr>
            <w:tcW w:w="455" w:type="pct"/>
          </w:tcPr>
          <w:p w14:paraId="39AE53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6FBB5D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01EC3BD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66 (1.378 – 9.70)</w:t>
            </w:r>
          </w:p>
        </w:tc>
        <w:tc>
          <w:tcPr>
            <w:tcW w:w="355" w:type="pct"/>
          </w:tcPr>
          <w:p w14:paraId="5EC09BC4" w14:textId="6F400177" w:rsidR="000E6D55" w:rsidRPr="004A5833" w:rsidRDefault="0000115A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87" w:type="pct"/>
          </w:tcPr>
          <w:p w14:paraId="1E24A7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59 (1.35–9.59)</w:t>
            </w:r>
          </w:p>
        </w:tc>
        <w:tc>
          <w:tcPr>
            <w:tcW w:w="385" w:type="pct"/>
          </w:tcPr>
          <w:p w14:paraId="7F32A0B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11</w:t>
            </w:r>
          </w:p>
        </w:tc>
      </w:tr>
      <w:tr w:rsidR="00F50735" w:rsidRPr="004A5833" w14:paraId="73694AE9" w14:textId="77777777" w:rsidTr="006A0839">
        <w:trPr>
          <w:jc w:val="center"/>
        </w:trPr>
        <w:tc>
          <w:tcPr>
            <w:tcW w:w="734" w:type="pct"/>
            <w:vMerge/>
          </w:tcPr>
          <w:p w14:paraId="39FD1CE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3E49ABA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606" w:type="pct"/>
          </w:tcPr>
          <w:p w14:paraId="2B4BA75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105FCE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530" w:type="pct"/>
          </w:tcPr>
          <w:p w14:paraId="4676AF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52258F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8.6)</w:t>
            </w:r>
          </w:p>
        </w:tc>
        <w:tc>
          <w:tcPr>
            <w:tcW w:w="455" w:type="pct"/>
          </w:tcPr>
          <w:p w14:paraId="05F8B0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309366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21DAF5E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87 (0.785 – 4.48)</w:t>
            </w:r>
          </w:p>
        </w:tc>
        <w:tc>
          <w:tcPr>
            <w:tcW w:w="355" w:type="pct"/>
          </w:tcPr>
          <w:p w14:paraId="681954D2" w14:textId="11E2F16C" w:rsidR="000E6D55" w:rsidRPr="004A5833" w:rsidRDefault="0000115A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387" w:type="pct"/>
          </w:tcPr>
          <w:p w14:paraId="2ED7E0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93 (0.80–4.64)</w:t>
            </w:r>
          </w:p>
        </w:tc>
        <w:tc>
          <w:tcPr>
            <w:tcW w:w="385" w:type="pct"/>
          </w:tcPr>
          <w:p w14:paraId="2AC5701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43</w:t>
            </w:r>
          </w:p>
        </w:tc>
      </w:tr>
      <w:tr w:rsidR="00F50735" w:rsidRPr="004A5833" w14:paraId="1E1BA463" w14:textId="77777777" w:rsidTr="006A0839">
        <w:trPr>
          <w:jc w:val="center"/>
        </w:trPr>
        <w:tc>
          <w:tcPr>
            <w:tcW w:w="734" w:type="pct"/>
            <w:vMerge w:val="restart"/>
          </w:tcPr>
          <w:p w14:paraId="296BCDD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834" w:type="pct"/>
          </w:tcPr>
          <w:p w14:paraId="27C3D0D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606" w:type="pct"/>
          </w:tcPr>
          <w:p w14:paraId="1E2EF8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4</w:t>
            </w:r>
          </w:p>
          <w:p w14:paraId="0B0CD67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69.2)</w:t>
            </w:r>
          </w:p>
        </w:tc>
        <w:tc>
          <w:tcPr>
            <w:tcW w:w="530" w:type="pct"/>
          </w:tcPr>
          <w:p w14:paraId="068CCAA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3</w:t>
            </w:r>
          </w:p>
          <w:p w14:paraId="62475B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0.8)</w:t>
            </w:r>
          </w:p>
        </w:tc>
        <w:tc>
          <w:tcPr>
            <w:tcW w:w="455" w:type="pct"/>
          </w:tcPr>
          <w:p w14:paraId="66951B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014ABA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2AD65C4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3 (0.599–3.90)</w:t>
            </w:r>
          </w:p>
        </w:tc>
        <w:tc>
          <w:tcPr>
            <w:tcW w:w="355" w:type="pct"/>
          </w:tcPr>
          <w:p w14:paraId="7C9E94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387" w:type="pct"/>
          </w:tcPr>
          <w:p w14:paraId="6ABFDB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5D51970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3E3834F" w14:textId="77777777" w:rsidTr="006A0839">
        <w:trPr>
          <w:jc w:val="center"/>
        </w:trPr>
        <w:tc>
          <w:tcPr>
            <w:tcW w:w="734" w:type="pct"/>
            <w:vMerge/>
          </w:tcPr>
          <w:p w14:paraId="257E305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7510A9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606" w:type="pct"/>
          </w:tcPr>
          <w:p w14:paraId="1B3554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4</w:t>
            </w:r>
          </w:p>
          <w:p w14:paraId="67E609F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7.4)</w:t>
            </w:r>
          </w:p>
        </w:tc>
        <w:tc>
          <w:tcPr>
            <w:tcW w:w="530" w:type="pct"/>
          </w:tcPr>
          <w:p w14:paraId="7F19AF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177A78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2.6)</w:t>
            </w:r>
          </w:p>
        </w:tc>
        <w:tc>
          <w:tcPr>
            <w:tcW w:w="455" w:type="pct"/>
          </w:tcPr>
          <w:p w14:paraId="507E2F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13F066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089A825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pct"/>
          </w:tcPr>
          <w:p w14:paraId="2A8725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1DA3C3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2E7D9C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819F525" w14:textId="77777777" w:rsidTr="006A0839">
        <w:trPr>
          <w:jc w:val="center"/>
        </w:trPr>
        <w:tc>
          <w:tcPr>
            <w:tcW w:w="734" w:type="pct"/>
            <w:vMerge w:val="restart"/>
          </w:tcPr>
          <w:p w14:paraId="6A312F0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7BE655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4E5B57F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606" w:type="pct"/>
          </w:tcPr>
          <w:p w14:paraId="214AFF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530" w:type="pct"/>
          </w:tcPr>
          <w:p w14:paraId="552AE2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455" w:type="pct"/>
          </w:tcPr>
          <w:p w14:paraId="693DE5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068C52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504A6E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6 (0.15–2.92)</w:t>
            </w:r>
          </w:p>
        </w:tc>
        <w:tc>
          <w:tcPr>
            <w:tcW w:w="355" w:type="pct"/>
          </w:tcPr>
          <w:p w14:paraId="528230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387" w:type="pct"/>
          </w:tcPr>
          <w:p w14:paraId="677D83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553A49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4BFC508" w14:textId="77777777" w:rsidTr="006A0839">
        <w:trPr>
          <w:trHeight w:val="323"/>
          <w:jc w:val="center"/>
        </w:trPr>
        <w:tc>
          <w:tcPr>
            <w:tcW w:w="734" w:type="pct"/>
            <w:vMerge/>
          </w:tcPr>
          <w:p w14:paraId="56DE69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2D8DC3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06" w:type="pct"/>
          </w:tcPr>
          <w:p w14:paraId="329B744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3 (71.5)</w:t>
            </w:r>
          </w:p>
        </w:tc>
        <w:tc>
          <w:tcPr>
            <w:tcW w:w="530" w:type="pct"/>
          </w:tcPr>
          <w:p w14:paraId="10C834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7 (28.5)</w:t>
            </w:r>
          </w:p>
        </w:tc>
        <w:tc>
          <w:tcPr>
            <w:tcW w:w="455" w:type="pct"/>
          </w:tcPr>
          <w:p w14:paraId="6B9451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  <w:p w14:paraId="3413CE4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76DCCC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pct"/>
          </w:tcPr>
          <w:p w14:paraId="0FA268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649272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612FE0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8E4037D" w14:textId="77777777" w:rsidTr="006A0839">
        <w:trPr>
          <w:jc w:val="center"/>
        </w:trPr>
        <w:tc>
          <w:tcPr>
            <w:tcW w:w="734" w:type="pct"/>
            <w:vMerge w:val="restart"/>
          </w:tcPr>
          <w:p w14:paraId="4BF664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834" w:type="pct"/>
          </w:tcPr>
          <w:p w14:paraId="467D3CB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06" w:type="pct"/>
          </w:tcPr>
          <w:p w14:paraId="4D8FD04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 (73.8)</w:t>
            </w:r>
          </w:p>
        </w:tc>
        <w:tc>
          <w:tcPr>
            <w:tcW w:w="530" w:type="pct"/>
          </w:tcPr>
          <w:p w14:paraId="21357D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7 (26.2)</w:t>
            </w:r>
          </w:p>
        </w:tc>
        <w:tc>
          <w:tcPr>
            <w:tcW w:w="455" w:type="pct"/>
          </w:tcPr>
          <w:p w14:paraId="1C210A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3A8CD9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4875EA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5" w:type="pct"/>
          </w:tcPr>
          <w:p w14:paraId="6EA0AA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24C339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708D54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90691CC" w14:textId="77777777" w:rsidTr="006A0839">
        <w:trPr>
          <w:jc w:val="center"/>
        </w:trPr>
        <w:tc>
          <w:tcPr>
            <w:tcW w:w="734" w:type="pct"/>
            <w:vMerge/>
          </w:tcPr>
          <w:p w14:paraId="5E66C0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26E1C2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06" w:type="pct"/>
          </w:tcPr>
          <w:p w14:paraId="3DFD1E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0 (68.5)</w:t>
            </w:r>
          </w:p>
        </w:tc>
        <w:tc>
          <w:tcPr>
            <w:tcW w:w="530" w:type="pct"/>
          </w:tcPr>
          <w:p w14:paraId="3279B8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 (31.5)</w:t>
            </w:r>
          </w:p>
        </w:tc>
        <w:tc>
          <w:tcPr>
            <w:tcW w:w="455" w:type="pct"/>
          </w:tcPr>
          <w:p w14:paraId="029F18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2C7E42E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02DA462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0 (0.62–2.73)</w:t>
            </w:r>
          </w:p>
        </w:tc>
        <w:tc>
          <w:tcPr>
            <w:tcW w:w="355" w:type="pct"/>
          </w:tcPr>
          <w:p w14:paraId="0AC339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387" w:type="pct"/>
          </w:tcPr>
          <w:p w14:paraId="7E8238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64BF46A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E6D55" w:rsidRPr="004A5833" w14:paraId="5A8F2849" w14:textId="77777777" w:rsidTr="006A0839">
        <w:trPr>
          <w:jc w:val="center"/>
        </w:trPr>
        <w:tc>
          <w:tcPr>
            <w:tcW w:w="734" w:type="pct"/>
          </w:tcPr>
          <w:p w14:paraId="2C13EE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34" w:type="pct"/>
          </w:tcPr>
          <w:p w14:paraId="13BB9C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</w:tcPr>
          <w:p w14:paraId="1F79AA3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30" w:type="pct"/>
          </w:tcPr>
          <w:p w14:paraId="19842E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55" w:type="pct"/>
          </w:tcPr>
          <w:p w14:paraId="7EECCD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5D8E5DA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39AB51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</w:tcPr>
          <w:p w14:paraId="7C52CA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14:paraId="0F2F86F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2D596B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1095EA6" w14:textId="77777777" w:rsidR="000E6D55" w:rsidRPr="004A5833" w:rsidRDefault="000E6D55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F80CFE3" w14:textId="75B74214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1</w:t>
      </w:r>
      <w:r w:rsidR="00757C15" w:rsidRPr="004A5833">
        <w:rPr>
          <w:rFonts w:ascii="Times New Roman" w:hAnsi="Times New Roman" w:cs="Times New Roman"/>
          <w:b/>
          <w:bCs/>
        </w:rPr>
        <w:t>3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</w:t>
      </w:r>
      <w:r w:rsidR="000E6D55" w:rsidRPr="004A5833">
        <w:rPr>
          <w:rFonts w:ascii="Times New Roman" w:hAnsi="Times New Roman" w:cs="Times New Roman"/>
          <w:b/>
          <w:bCs/>
        </w:rPr>
        <w:t xml:space="preserve"> Clinical Characteristics and Lifestyle </w:t>
      </w:r>
      <w:r w:rsidR="000E6D55" w:rsidRPr="004A5833">
        <w:rPr>
          <w:rFonts w:ascii="Times New Roman" w:eastAsia="Aptos" w:hAnsi="Times New Roman" w:cs="Times New Roman"/>
          <w:b/>
          <w:bCs/>
        </w:rPr>
        <w:t>Factors and</w:t>
      </w:r>
      <w:r w:rsidR="000E6D55" w:rsidRPr="004A5833">
        <w:rPr>
          <w:rFonts w:ascii="Times New Roman" w:hAnsi="Times New Roman" w:cs="Times New Roman"/>
          <w:b/>
          <w:bCs/>
        </w:rPr>
        <w:t xml:space="preserve"> Sustained Attention (Processing Speed) Impairment among Participants with Cognitive Impairment (n = 138)</w:t>
      </w:r>
    </w:p>
    <w:tbl>
      <w:tblPr>
        <w:tblStyle w:val="TableGrid"/>
        <w:tblW w:w="5450" w:type="pct"/>
        <w:jc w:val="center"/>
        <w:tblLayout w:type="fixed"/>
        <w:tblLook w:val="04A0" w:firstRow="1" w:lastRow="0" w:firstColumn="1" w:lastColumn="0" w:noHBand="0" w:noVBand="1"/>
      </w:tblPr>
      <w:tblGrid>
        <w:gridCol w:w="1693"/>
        <w:gridCol w:w="1423"/>
        <w:gridCol w:w="1309"/>
        <w:gridCol w:w="1116"/>
        <w:gridCol w:w="851"/>
        <w:gridCol w:w="18"/>
        <w:gridCol w:w="957"/>
        <w:gridCol w:w="996"/>
        <w:gridCol w:w="849"/>
        <w:gridCol w:w="615"/>
      </w:tblGrid>
      <w:tr w:rsidR="00915FD2" w:rsidRPr="004A5833" w14:paraId="3C552991" w14:textId="77777777" w:rsidTr="00915FD2">
        <w:trPr>
          <w:trHeight w:val="75"/>
          <w:jc w:val="center"/>
        </w:trPr>
        <w:tc>
          <w:tcPr>
            <w:tcW w:w="1585" w:type="pct"/>
            <w:gridSpan w:val="2"/>
            <w:vMerge w:val="restart"/>
          </w:tcPr>
          <w:p w14:paraId="2BB3F9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34" w:type="pct"/>
            <w:gridSpan w:val="2"/>
          </w:tcPr>
          <w:p w14:paraId="326B18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ustained Attention (Processing Speed)</w:t>
            </w:r>
          </w:p>
        </w:tc>
        <w:tc>
          <w:tcPr>
            <w:tcW w:w="442" w:type="pct"/>
            <w:gridSpan w:val="2"/>
            <w:vMerge w:val="restart"/>
          </w:tcPr>
          <w:p w14:paraId="519D88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86" w:type="pct"/>
            <w:vMerge w:val="restart"/>
          </w:tcPr>
          <w:p w14:paraId="2383A0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507" w:type="pct"/>
            <w:vMerge w:val="restart"/>
          </w:tcPr>
          <w:p w14:paraId="0BBDEC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432" w:type="pct"/>
            <w:vMerge w:val="restart"/>
          </w:tcPr>
          <w:p w14:paraId="10291A5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13" w:type="pct"/>
            <w:vMerge w:val="restart"/>
          </w:tcPr>
          <w:p w14:paraId="13E467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15FD2" w:rsidRPr="004A5833" w14:paraId="6E72B452" w14:textId="77777777" w:rsidTr="00915FD2">
        <w:trPr>
          <w:trHeight w:val="75"/>
          <w:jc w:val="center"/>
        </w:trPr>
        <w:tc>
          <w:tcPr>
            <w:tcW w:w="1585" w:type="pct"/>
            <w:gridSpan w:val="2"/>
            <w:vMerge/>
          </w:tcPr>
          <w:p w14:paraId="2A286B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6" w:type="pct"/>
          </w:tcPr>
          <w:p w14:paraId="6BB3E6A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68" w:type="pct"/>
          </w:tcPr>
          <w:p w14:paraId="6FA579D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42" w:type="pct"/>
            <w:gridSpan w:val="2"/>
            <w:vMerge/>
          </w:tcPr>
          <w:p w14:paraId="3A4075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" w:type="pct"/>
            <w:vMerge/>
          </w:tcPr>
          <w:p w14:paraId="55EA04C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7" w:type="pct"/>
            <w:vMerge/>
          </w:tcPr>
          <w:p w14:paraId="0DC611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pct"/>
            <w:vMerge/>
          </w:tcPr>
          <w:p w14:paraId="029543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" w:type="pct"/>
            <w:vMerge/>
          </w:tcPr>
          <w:p w14:paraId="334B65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5FD2" w:rsidRPr="004A5833" w14:paraId="0B9E00DA" w14:textId="77777777" w:rsidTr="00915FD2">
        <w:trPr>
          <w:trHeight w:val="75"/>
          <w:jc w:val="center"/>
        </w:trPr>
        <w:tc>
          <w:tcPr>
            <w:tcW w:w="1585" w:type="pct"/>
            <w:gridSpan w:val="2"/>
            <w:vMerge/>
          </w:tcPr>
          <w:p w14:paraId="417C93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633DA84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68" w:type="pct"/>
          </w:tcPr>
          <w:p w14:paraId="4F6DC9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42" w:type="pct"/>
            <w:gridSpan w:val="2"/>
          </w:tcPr>
          <w:p w14:paraId="41D5D4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Merge/>
          </w:tcPr>
          <w:p w14:paraId="43456A1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vMerge/>
          </w:tcPr>
          <w:p w14:paraId="5904EF4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vMerge/>
          </w:tcPr>
          <w:p w14:paraId="2D5BF2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vMerge/>
          </w:tcPr>
          <w:p w14:paraId="3B822A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30928614" w14:textId="77777777" w:rsidTr="00915FD2">
        <w:trPr>
          <w:jc w:val="center"/>
        </w:trPr>
        <w:tc>
          <w:tcPr>
            <w:tcW w:w="861" w:type="pct"/>
            <w:vMerge w:val="restart"/>
          </w:tcPr>
          <w:p w14:paraId="4793711A" w14:textId="1143141F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 xml:space="preserve">Recent RBS value </w:t>
            </w:r>
            <w:r w:rsidR="002D1D7D" w:rsidRPr="004A5833">
              <w:rPr>
                <w:rFonts w:ascii="Times New Roman" w:hAnsi="Times New Roman" w:cs="Times New Roman"/>
                <w:b/>
                <w:bCs/>
              </w:rPr>
              <w:t>(</w:t>
            </w:r>
            <w:r w:rsidRPr="004A5833">
              <w:rPr>
                <w:rFonts w:ascii="Times New Roman" w:hAnsi="Times New Roman" w:cs="Times New Roman"/>
                <w:b/>
                <w:bCs/>
              </w:rPr>
              <w:t>mg/dL</w:t>
            </w:r>
            <w:r w:rsidR="002D1D7D" w:rsidRPr="004A58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24" w:type="pct"/>
          </w:tcPr>
          <w:p w14:paraId="7E66DE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666" w:type="pct"/>
          </w:tcPr>
          <w:p w14:paraId="211D86EB" w14:textId="284D8299" w:rsidR="000E6D55" w:rsidRPr="004A5833" w:rsidRDefault="009021A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4 (63.8)</w:t>
            </w:r>
          </w:p>
        </w:tc>
        <w:tc>
          <w:tcPr>
            <w:tcW w:w="568" w:type="pct"/>
          </w:tcPr>
          <w:p w14:paraId="5FC39F1D" w14:textId="7E952A31" w:rsidR="000E6D55" w:rsidRPr="004A5833" w:rsidRDefault="009021A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5 (36.2)</w:t>
            </w:r>
          </w:p>
        </w:tc>
        <w:tc>
          <w:tcPr>
            <w:tcW w:w="442" w:type="pct"/>
            <w:gridSpan w:val="2"/>
          </w:tcPr>
          <w:p w14:paraId="6EBBFD3D" w14:textId="28CC8EE0" w:rsidR="000E6D55" w:rsidRPr="004A5833" w:rsidRDefault="009021A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3CEF07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391183D8" w14:textId="32EA31D9" w:rsidR="000E6D55" w:rsidRPr="004A5833" w:rsidRDefault="00062AF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05(0.963-4.35)</w:t>
            </w:r>
          </w:p>
        </w:tc>
        <w:tc>
          <w:tcPr>
            <w:tcW w:w="507" w:type="pct"/>
          </w:tcPr>
          <w:p w14:paraId="6FFBCBA2" w14:textId="0D84D761" w:rsidR="000E6D55" w:rsidRPr="004A5833" w:rsidRDefault="00062AF3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432" w:type="pct"/>
          </w:tcPr>
          <w:p w14:paraId="29C001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460E605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02E11FFE" w14:textId="77777777" w:rsidTr="00915FD2">
        <w:trPr>
          <w:jc w:val="center"/>
        </w:trPr>
        <w:tc>
          <w:tcPr>
            <w:tcW w:w="861" w:type="pct"/>
            <w:vMerge/>
          </w:tcPr>
          <w:p w14:paraId="002E88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142466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666" w:type="pct"/>
          </w:tcPr>
          <w:p w14:paraId="7777C7ED" w14:textId="09AB72BC" w:rsidR="000E6D55" w:rsidRPr="004A5833" w:rsidRDefault="009021A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21.7)</w:t>
            </w:r>
          </w:p>
        </w:tc>
        <w:tc>
          <w:tcPr>
            <w:tcW w:w="568" w:type="pct"/>
          </w:tcPr>
          <w:p w14:paraId="610A8861" w14:textId="11F343BD" w:rsidR="000E6D55" w:rsidRPr="004A5833" w:rsidRDefault="009021A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 (78.3)</w:t>
            </w:r>
          </w:p>
        </w:tc>
        <w:tc>
          <w:tcPr>
            <w:tcW w:w="442" w:type="pct"/>
            <w:gridSpan w:val="2"/>
          </w:tcPr>
          <w:p w14:paraId="6C1ED916" w14:textId="74CC683F" w:rsidR="000E6D55" w:rsidRPr="004A5833" w:rsidRDefault="009021A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86" w:type="pct"/>
          </w:tcPr>
          <w:p w14:paraId="767B17C0" w14:textId="17644F16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</w:tcPr>
          <w:p w14:paraId="6B4B1D3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3BAC48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5B73C1D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03DC145F" w14:textId="77777777" w:rsidTr="00915FD2">
        <w:trPr>
          <w:jc w:val="center"/>
        </w:trPr>
        <w:tc>
          <w:tcPr>
            <w:tcW w:w="861" w:type="pct"/>
          </w:tcPr>
          <w:p w14:paraId="11950B8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724" w:type="pct"/>
          </w:tcPr>
          <w:p w14:paraId="1DE8BD2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666" w:type="pct"/>
          </w:tcPr>
          <w:p w14:paraId="04AD29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0222E2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568" w:type="pct"/>
          </w:tcPr>
          <w:p w14:paraId="0F5CE5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79DD1D0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442" w:type="pct"/>
            <w:gridSpan w:val="2"/>
          </w:tcPr>
          <w:p w14:paraId="32AF18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023EEA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42C5C1F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37AEB6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32" w:type="pct"/>
          </w:tcPr>
          <w:p w14:paraId="4497D1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0F49234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5D778DE2" w14:textId="77777777" w:rsidTr="00915FD2">
        <w:trPr>
          <w:jc w:val="center"/>
        </w:trPr>
        <w:tc>
          <w:tcPr>
            <w:tcW w:w="861" w:type="pct"/>
          </w:tcPr>
          <w:p w14:paraId="2D063A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62F9979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666" w:type="pct"/>
          </w:tcPr>
          <w:p w14:paraId="1C39503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5DC788C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64.3)</w:t>
            </w:r>
          </w:p>
        </w:tc>
        <w:tc>
          <w:tcPr>
            <w:tcW w:w="568" w:type="pct"/>
          </w:tcPr>
          <w:p w14:paraId="4AD70D9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3732194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5.7)</w:t>
            </w:r>
          </w:p>
        </w:tc>
        <w:tc>
          <w:tcPr>
            <w:tcW w:w="442" w:type="pct"/>
            <w:gridSpan w:val="2"/>
          </w:tcPr>
          <w:p w14:paraId="1800791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6" w:type="pct"/>
          </w:tcPr>
          <w:p w14:paraId="6531EE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45 (0.0139–8.58)</w:t>
            </w:r>
          </w:p>
        </w:tc>
        <w:tc>
          <w:tcPr>
            <w:tcW w:w="507" w:type="pct"/>
          </w:tcPr>
          <w:p w14:paraId="479C3B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4F9DD3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74CC52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19CFF5D1" w14:textId="77777777" w:rsidTr="00915FD2">
        <w:trPr>
          <w:jc w:val="center"/>
        </w:trPr>
        <w:tc>
          <w:tcPr>
            <w:tcW w:w="861" w:type="pct"/>
            <w:vMerge w:val="restart"/>
          </w:tcPr>
          <w:p w14:paraId="4E8B057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724" w:type="pct"/>
          </w:tcPr>
          <w:p w14:paraId="465DBBC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666" w:type="pct"/>
          </w:tcPr>
          <w:p w14:paraId="14F9FD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4</w:t>
            </w:r>
          </w:p>
          <w:p w14:paraId="55710FD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72.5)</w:t>
            </w:r>
          </w:p>
        </w:tc>
        <w:tc>
          <w:tcPr>
            <w:tcW w:w="568" w:type="pct"/>
          </w:tcPr>
          <w:p w14:paraId="6D7A7D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0F2F9C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27.5)</w:t>
            </w:r>
          </w:p>
        </w:tc>
        <w:tc>
          <w:tcPr>
            <w:tcW w:w="442" w:type="pct"/>
            <w:gridSpan w:val="2"/>
          </w:tcPr>
          <w:p w14:paraId="30930A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13F765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14EE989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0.757 (0.334–1.71)</w:t>
            </w:r>
          </w:p>
        </w:tc>
        <w:tc>
          <w:tcPr>
            <w:tcW w:w="507" w:type="pct"/>
          </w:tcPr>
          <w:p w14:paraId="2060EC9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432" w:type="pct"/>
          </w:tcPr>
          <w:p w14:paraId="416224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6D1A02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45EA1B2C" w14:textId="77777777" w:rsidTr="00915FD2">
        <w:trPr>
          <w:jc w:val="center"/>
        </w:trPr>
        <w:tc>
          <w:tcPr>
            <w:tcW w:w="861" w:type="pct"/>
            <w:vMerge/>
          </w:tcPr>
          <w:p w14:paraId="5A16205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1DE3025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666" w:type="pct"/>
          </w:tcPr>
          <w:p w14:paraId="28DDBC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4</w:t>
            </w:r>
          </w:p>
          <w:p w14:paraId="5DA539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568" w:type="pct"/>
          </w:tcPr>
          <w:p w14:paraId="26A60F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4BABF3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442" w:type="pct"/>
            <w:gridSpan w:val="2"/>
          </w:tcPr>
          <w:p w14:paraId="1EBC0D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2F6834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4BA949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386BF9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pct"/>
          </w:tcPr>
          <w:p w14:paraId="214DFC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47D15D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644DACC4" w14:textId="77777777" w:rsidTr="00915FD2">
        <w:trPr>
          <w:jc w:val="center"/>
        </w:trPr>
        <w:tc>
          <w:tcPr>
            <w:tcW w:w="861" w:type="pct"/>
            <w:vMerge w:val="restart"/>
          </w:tcPr>
          <w:p w14:paraId="4121541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724" w:type="pct"/>
          </w:tcPr>
          <w:p w14:paraId="36A36F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666" w:type="pct"/>
          </w:tcPr>
          <w:p w14:paraId="36E987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37FDDB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2.9)</w:t>
            </w:r>
          </w:p>
        </w:tc>
        <w:tc>
          <w:tcPr>
            <w:tcW w:w="568" w:type="pct"/>
          </w:tcPr>
          <w:p w14:paraId="20E755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65D3174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7.1)</w:t>
            </w:r>
          </w:p>
        </w:tc>
        <w:tc>
          <w:tcPr>
            <w:tcW w:w="442" w:type="pct"/>
            <w:gridSpan w:val="2"/>
          </w:tcPr>
          <w:p w14:paraId="6E31B4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03E834F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7E44433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67 (0.397–1.89)</w:t>
            </w:r>
          </w:p>
        </w:tc>
        <w:tc>
          <w:tcPr>
            <w:tcW w:w="507" w:type="pct"/>
          </w:tcPr>
          <w:p w14:paraId="1BD469C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432" w:type="pct"/>
          </w:tcPr>
          <w:p w14:paraId="3EE9EED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2F7CDD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19CF8ABC" w14:textId="77777777" w:rsidTr="00915FD2">
        <w:trPr>
          <w:jc w:val="center"/>
        </w:trPr>
        <w:tc>
          <w:tcPr>
            <w:tcW w:w="861" w:type="pct"/>
            <w:vMerge/>
          </w:tcPr>
          <w:p w14:paraId="12E9BCE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2C010B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666" w:type="pct"/>
          </w:tcPr>
          <w:p w14:paraId="3F1340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3</w:t>
            </w:r>
          </w:p>
          <w:p w14:paraId="608C421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0.0)</w:t>
            </w:r>
          </w:p>
        </w:tc>
        <w:tc>
          <w:tcPr>
            <w:tcW w:w="568" w:type="pct"/>
          </w:tcPr>
          <w:p w14:paraId="7FD0DF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7</w:t>
            </w:r>
          </w:p>
          <w:p w14:paraId="0B1815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0.0)</w:t>
            </w:r>
          </w:p>
        </w:tc>
        <w:tc>
          <w:tcPr>
            <w:tcW w:w="442" w:type="pct"/>
            <w:gridSpan w:val="2"/>
          </w:tcPr>
          <w:p w14:paraId="35F8769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17EB39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35FA93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68E6712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6B9056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1B4DFC2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47D24ED0" w14:textId="77777777" w:rsidTr="00915FD2">
        <w:trPr>
          <w:jc w:val="center"/>
        </w:trPr>
        <w:tc>
          <w:tcPr>
            <w:tcW w:w="861" w:type="pct"/>
            <w:vMerge w:val="restart"/>
          </w:tcPr>
          <w:p w14:paraId="4A0A1F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724" w:type="pct"/>
          </w:tcPr>
          <w:p w14:paraId="017946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666" w:type="pct"/>
          </w:tcPr>
          <w:p w14:paraId="2491D1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091636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64.3)</w:t>
            </w:r>
          </w:p>
        </w:tc>
        <w:tc>
          <w:tcPr>
            <w:tcW w:w="568" w:type="pct"/>
          </w:tcPr>
          <w:p w14:paraId="342980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373590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35.7)</w:t>
            </w:r>
          </w:p>
        </w:tc>
        <w:tc>
          <w:tcPr>
            <w:tcW w:w="442" w:type="pct"/>
            <w:gridSpan w:val="2"/>
          </w:tcPr>
          <w:p w14:paraId="1CFF110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003DBB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  <w:p w14:paraId="5B5865A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69418F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131D3285" w14:textId="342845AA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6227D5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2D238C8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24466CE4" w14:textId="77777777" w:rsidTr="00915FD2">
        <w:trPr>
          <w:jc w:val="center"/>
        </w:trPr>
        <w:tc>
          <w:tcPr>
            <w:tcW w:w="861" w:type="pct"/>
            <w:vMerge/>
          </w:tcPr>
          <w:p w14:paraId="6A2657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5BF7D6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66" w:type="pct"/>
          </w:tcPr>
          <w:p w14:paraId="4DF8D9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9</w:t>
            </w:r>
          </w:p>
          <w:p w14:paraId="5EBA321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1.8)</w:t>
            </w:r>
          </w:p>
        </w:tc>
        <w:tc>
          <w:tcPr>
            <w:tcW w:w="568" w:type="pct"/>
          </w:tcPr>
          <w:p w14:paraId="281F9F9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603AA0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8.2)</w:t>
            </w:r>
          </w:p>
        </w:tc>
        <w:tc>
          <w:tcPr>
            <w:tcW w:w="442" w:type="pct"/>
            <w:gridSpan w:val="2"/>
          </w:tcPr>
          <w:p w14:paraId="44219D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</w:t>
            </w:r>
          </w:p>
          <w:p w14:paraId="589B55D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5A397AB7" w14:textId="6EC7CCDA" w:rsidR="000E6D55" w:rsidRPr="004A5833" w:rsidRDefault="00B8446E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1 (0.44–4.51</w:t>
            </w:r>
          </w:p>
        </w:tc>
        <w:tc>
          <w:tcPr>
            <w:tcW w:w="507" w:type="pct"/>
          </w:tcPr>
          <w:p w14:paraId="6A25953F" w14:textId="08056D4B" w:rsidR="000E6D55" w:rsidRPr="004A5833" w:rsidRDefault="00915F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432" w:type="pct"/>
          </w:tcPr>
          <w:p w14:paraId="3EDB78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04B4B9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43CC5002" w14:textId="77777777" w:rsidTr="00915FD2">
        <w:trPr>
          <w:jc w:val="center"/>
        </w:trPr>
        <w:tc>
          <w:tcPr>
            <w:tcW w:w="861" w:type="pct"/>
          </w:tcPr>
          <w:p w14:paraId="3CCC29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-morbidities among DM Patients</w:t>
            </w:r>
          </w:p>
        </w:tc>
        <w:tc>
          <w:tcPr>
            <w:tcW w:w="724" w:type="pct"/>
          </w:tcPr>
          <w:p w14:paraId="7F6179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5988C1EB" w14:textId="77777777" w:rsidR="000E6D55" w:rsidRPr="004A5833" w:rsidRDefault="000E6D55" w:rsidP="00915FD2">
            <w:pPr>
              <w:ind w:left="-253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</w:tcPr>
          <w:p w14:paraId="6E84484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gridSpan w:val="2"/>
          </w:tcPr>
          <w:p w14:paraId="63D5F24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14:paraId="21BCA5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</w:tcPr>
          <w:p w14:paraId="5D2118F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59C75AF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4FF9F8D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0E6B1681" w14:textId="77777777" w:rsidTr="00915FD2">
        <w:tblPrEx>
          <w:jc w:val="left"/>
        </w:tblPrEx>
        <w:tc>
          <w:tcPr>
            <w:tcW w:w="861" w:type="pct"/>
            <w:vMerge w:val="restart"/>
          </w:tcPr>
          <w:p w14:paraId="102638E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724" w:type="pct"/>
          </w:tcPr>
          <w:p w14:paraId="256146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666" w:type="pct"/>
          </w:tcPr>
          <w:p w14:paraId="1FD444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 (75.4)</w:t>
            </w:r>
          </w:p>
        </w:tc>
        <w:tc>
          <w:tcPr>
            <w:tcW w:w="568" w:type="pct"/>
          </w:tcPr>
          <w:p w14:paraId="2D4E4AB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 (24.6)</w:t>
            </w:r>
          </w:p>
        </w:tc>
        <w:tc>
          <w:tcPr>
            <w:tcW w:w="433" w:type="pct"/>
          </w:tcPr>
          <w:p w14:paraId="2F9546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0CBF0F5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18BC71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0 (0.71–3.16)</w:t>
            </w:r>
          </w:p>
        </w:tc>
        <w:tc>
          <w:tcPr>
            <w:tcW w:w="507" w:type="pct"/>
          </w:tcPr>
          <w:p w14:paraId="104F56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432" w:type="pct"/>
          </w:tcPr>
          <w:p w14:paraId="4EC6415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26C5D4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09FE5A7E" w14:textId="77777777" w:rsidTr="00915FD2">
        <w:tblPrEx>
          <w:jc w:val="left"/>
        </w:tblPrEx>
        <w:tc>
          <w:tcPr>
            <w:tcW w:w="861" w:type="pct"/>
            <w:vMerge/>
          </w:tcPr>
          <w:p w14:paraId="3D4B02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019E10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666" w:type="pct"/>
          </w:tcPr>
          <w:p w14:paraId="27EC98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 (67.1)</w:t>
            </w:r>
          </w:p>
        </w:tc>
        <w:tc>
          <w:tcPr>
            <w:tcW w:w="568" w:type="pct"/>
          </w:tcPr>
          <w:p w14:paraId="3A9BC7F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4 (32.9)</w:t>
            </w:r>
          </w:p>
        </w:tc>
        <w:tc>
          <w:tcPr>
            <w:tcW w:w="433" w:type="pct"/>
          </w:tcPr>
          <w:p w14:paraId="05526B9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45F550F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6F303C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288403E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6B972F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220DE45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6B44A42C" w14:textId="77777777" w:rsidTr="00915FD2">
        <w:tblPrEx>
          <w:jc w:val="left"/>
        </w:tblPrEx>
        <w:tc>
          <w:tcPr>
            <w:tcW w:w="861" w:type="pct"/>
            <w:vMerge w:val="restart"/>
          </w:tcPr>
          <w:p w14:paraId="7DE248A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6D0AD1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53129A1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66" w:type="pct"/>
          </w:tcPr>
          <w:p w14:paraId="0BAF73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 (100.0)</w:t>
            </w:r>
          </w:p>
        </w:tc>
        <w:tc>
          <w:tcPr>
            <w:tcW w:w="568" w:type="pct"/>
          </w:tcPr>
          <w:p w14:paraId="64F47FB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33" w:type="pct"/>
          </w:tcPr>
          <w:p w14:paraId="12D49C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018768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42ADB57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5 (0.008–2.70)</w:t>
            </w:r>
          </w:p>
        </w:tc>
        <w:tc>
          <w:tcPr>
            <w:tcW w:w="507" w:type="pct"/>
          </w:tcPr>
          <w:p w14:paraId="1D17A4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432" w:type="pct"/>
          </w:tcPr>
          <w:p w14:paraId="2F1DC4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24083E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79C2C737" w14:textId="77777777" w:rsidTr="00915FD2">
        <w:tblPrEx>
          <w:jc w:val="left"/>
        </w:tblPrEx>
        <w:tc>
          <w:tcPr>
            <w:tcW w:w="861" w:type="pct"/>
            <w:vMerge/>
          </w:tcPr>
          <w:p w14:paraId="435B15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1856E6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66" w:type="pct"/>
          </w:tcPr>
          <w:p w14:paraId="58CBA3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1 (69.5)</w:t>
            </w:r>
          </w:p>
        </w:tc>
        <w:tc>
          <w:tcPr>
            <w:tcW w:w="568" w:type="pct"/>
          </w:tcPr>
          <w:p w14:paraId="174A65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0 (30.5)</w:t>
            </w:r>
          </w:p>
        </w:tc>
        <w:tc>
          <w:tcPr>
            <w:tcW w:w="433" w:type="pct"/>
          </w:tcPr>
          <w:p w14:paraId="1C18F0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  <w:p w14:paraId="03D507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1E7CED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39A45EB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71D2A4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390116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452591D9" w14:textId="77777777" w:rsidTr="00915FD2">
        <w:tblPrEx>
          <w:jc w:val="left"/>
        </w:tblPrEx>
        <w:tc>
          <w:tcPr>
            <w:tcW w:w="861" w:type="pct"/>
            <w:vMerge w:val="restart"/>
          </w:tcPr>
          <w:p w14:paraId="406191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</w:tc>
        <w:tc>
          <w:tcPr>
            <w:tcW w:w="724" w:type="pct"/>
          </w:tcPr>
          <w:p w14:paraId="7A11F3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66" w:type="pct"/>
          </w:tcPr>
          <w:p w14:paraId="1DBD0B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568" w:type="pct"/>
          </w:tcPr>
          <w:p w14:paraId="787CC7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433" w:type="pct"/>
          </w:tcPr>
          <w:p w14:paraId="6608AA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756FCA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5CAECED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1 (0.072–9.22)</w:t>
            </w:r>
          </w:p>
        </w:tc>
        <w:tc>
          <w:tcPr>
            <w:tcW w:w="507" w:type="pct"/>
          </w:tcPr>
          <w:p w14:paraId="394112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432" w:type="pct"/>
          </w:tcPr>
          <w:p w14:paraId="107170E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6B054B4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534660E5" w14:textId="77777777" w:rsidTr="00915FD2">
        <w:tblPrEx>
          <w:jc w:val="left"/>
        </w:tblPrEx>
        <w:tc>
          <w:tcPr>
            <w:tcW w:w="861" w:type="pct"/>
            <w:vMerge/>
          </w:tcPr>
          <w:p w14:paraId="4D590E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6C8912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66" w:type="pct"/>
          </w:tcPr>
          <w:p w14:paraId="619796F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6 (71.1)</w:t>
            </w:r>
          </w:p>
        </w:tc>
        <w:tc>
          <w:tcPr>
            <w:tcW w:w="568" w:type="pct"/>
          </w:tcPr>
          <w:p w14:paraId="0F881D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 (28.9)</w:t>
            </w:r>
          </w:p>
        </w:tc>
        <w:tc>
          <w:tcPr>
            <w:tcW w:w="433" w:type="pct"/>
          </w:tcPr>
          <w:p w14:paraId="73DA334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  <w:p w14:paraId="14EDE5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059441E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23B03E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3B6D39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6834F9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4B023C9F" w14:textId="77777777" w:rsidTr="00915FD2">
        <w:tblPrEx>
          <w:jc w:val="left"/>
        </w:tblPrEx>
        <w:tc>
          <w:tcPr>
            <w:tcW w:w="861" w:type="pct"/>
          </w:tcPr>
          <w:p w14:paraId="4E001F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724" w:type="pct"/>
          </w:tcPr>
          <w:p w14:paraId="75BF008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6" w:type="pct"/>
          </w:tcPr>
          <w:p w14:paraId="3B8436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(64.7)</w:t>
            </w:r>
          </w:p>
        </w:tc>
        <w:tc>
          <w:tcPr>
            <w:tcW w:w="568" w:type="pct"/>
          </w:tcPr>
          <w:p w14:paraId="5A2C99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(35.3)</w:t>
            </w:r>
          </w:p>
        </w:tc>
        <w:tc>
          <w:tcPr>
            <w:tcW w:w="433" w:type="pct"/>
          </w:tcPr>
          <w:p w14:paraId="7C1185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6" w:type="pct"/>
            <w:gridSpan w:val="2"/>
          </w:tcPr>
          <w:p w14:paraId="4730DF0E" w14:textId="32575906" w:rsidR="000E6D55" w:rsidRPr="004A5833" w:rsidRDefault="0002629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38EA05F6" w14:textId="06CB3685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04F37B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0BC621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54F619C2" w14:textId="77777777" w:rsidTr="00915FD2">
        <w:tblPrEx>
          <w:jc w:val="left"/>
        </w:tblPrEx>
        <w:tc>
          <w:tcPr>
            <w:tcW w:w="861" w:type="pct"/>
          </w:tcPr>
          <w:p w14:paraId="2FDC792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38209B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6" w:type="pct"/>
          </w:tcPr>
          <w:p w14:paraId="55F63D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6(73.1)</w:t>
            </w:r>
          </w:p>
        </w:tc>
        <w:tc>
          <w:tcPr>
            <w:tcW w:w="568" w:type="pct"/>
          </w:tcPr>
          <w:p w14:paraId="62A00A6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(26.9)</w:t>
            </w:r>
          </w:p>
        </w:tc>
        <w:tc>
          <w:tcPr>
            <w:tcW w:w="433" w:type="pct"/>
          </w:tcPr>
          <w:p w14:paraId="30BB7F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96" w:type="pct"/>
            <w:gridSpan w:val="2"/>
          </w:tcPr>
          <w:p w14:paraId="240C0F23" w14:textId="0C927AB4" w:rsidR="000E6D55" w:rsidRPr="004A5833" w:rsidRDefault="0002629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8 (0.65–3.38)</w:t>
            </w:r>
          </w:p>
        </w:tc>
        <w:tc>
          <w:tcPr>
            <w:tcW w:w="507" w:type="pct"/>
          </w:tcPr>
          <w:p w14:paraId="7DAD875B" w14:textId="3CF7420A" w:rsidR="000E6D55" w:rsidRPr="004A5833" w:rsidRDefault="0002629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432" w:type="pct"/>
          </w:tcPr>
          <w:p w14:paraId="052E9F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68A9CB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2639D90E" w14:textId="77777777" w:rsidTr="00915FD2">
        <w:tblPrEx>
          <w:jc w:val="left"/>
        </w:tblPrEx>
        <w:tc>
          <w:tcPr>
            <w:tcW w:w="861" w:type="pct"/>
          </w:tcPr>
          <w:p w14:paraId="004716C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724" w:type="pct"/>
          </w:tcPr>
          <w:p w14:paraId="42406D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6" w:type="pct"/>
          </w:tcPr>
          <w:p w14:paraId="3CA6AF3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0 (66.7)</w:t>
            </w:r>
          </w:p>
        </w:tc>
        <w:tc>
          <w:tcPr>
            <w:tcW w:w="568" w:type="pct"/>
          </w:tcPr>
          <w:p w14:paraId="619C32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 (33.3)</w:t>
            </w:r>
          </w:p>
        </w:tc>
        <w:tc>
          <w:tcPr>
            <w:tcW w:w="433" w:type="pct"/>
          </w:tcPr>
          <w:p w14:paraId="404C7B8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512BD3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1953CC4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0 (0.55–3.10)</w:t>
            </w:r>
          </w:p>
        </w:tc>
        <w:tc>
          <w:tcPr>
            <w:tcW w:w="507" w:type="pct"/>
          </w:tcPr>
          <w:p w14:paraId="3ECFFE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432" w:type="pct"/>
          </w:tcPr>
          <w:p w14:paraId="4C72D8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6CEB9ED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3726862F" w14:textId="77777777" w:rsidTr="00915FD2">
        <w:tblPrEx>
          <w:jc w:val="left"/>
        </w:tblPrEx>
        <w:tc>
          <w:tcPr>
            <w:tcW w:w="861" w:type="pct"/>
          </w:tcPr>
          <w:p w14:paraId="1448A9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428A560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6" w:type="pct"/>
          </w:tcPr>
          <w:p w14:paraId="5014140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8 (72.2)</w:t>
            </w:r>
          </w:p>
        </w:tc>
        <w:tc>
          <w:tcPr>
            <w:tcW w:w="568" w:type="pct"/>
          </w:tcPr>
          <w:p w14:paraId="2D5037B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 (27.8)</w:t>
            </w:r>
          </w:p>
        </w:tc>
        <w:tc>
          <w:tcPr>
            <w:tcW w:w="433" w:type="pct"/>
          </w:tcPr>
          <w:p w14:paraId="7975462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231169F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6E1ADEE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17E62A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73F077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6B2CF7A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231220E9" w14:textId="77777777" w:rsidTr="00915FD2">
        <w:tblPrEx>
          <w:jc w:val="left"/>
        </w:tblPrEx>
        <w:tc>
          <w:tcPr>
            <w:tcW w:w="861" w:type="pct"/>
          </w:tcPr>
          <w:p w14:paraId="5BF686E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724" w:type="pct"/>
          </w:tcPr>
          <w:p w14:paraId="1BA3016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666" w:type="pct"/>
          </w:tcPr>
          <w:p w14:paraId="57787A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8 (81.8)</w:t>
            </w:r>
          </w:p>
        </w:tc>
        <w:tc>
          <w:tcPr>
            <w:tcW w:w="568" w:type="pct"/>
          </w:tcPr>
          <w:p w14:paraId="43F0C9B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433" w:type="pct"/>
          </w:tcPr>
          <w:p w14:paraId="0777CA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19A7FE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5CDF68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9 (0.16–1.56)</w:t>
            </w:r>
          </w:p>
        </w:tc>
        <w:tc>
          <w:tcPr>
            <w:tcW w:w="507" w:type="pct"/>
          </w:tcPr>
          <w:p w14:paraId="01B45CE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432" w:type="pct"/>
          </w:tcPr>
          <w:p w14:paraId="7F5CF9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2CED34D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176B1D3B" w14:textId="77777777" w:rsidTr="00915FD2">
        <w:tblPrEx>
          <w:jc w:val="left"/>
        </w:tblPrEx>
        <w:tc>
          <w:tcPr>
            <w:tcW w:w="861" w:type="pct"/>
          </w:tcPr>
          <w:p w14:paraId="098552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5ABDB9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666" w:type="pct"/>
          </w:tcPr>
          <w:p w14:paraId="3B8722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0 (69.0)</w:t>
            </w:r>
          </w:p>
        </w:tc>
        <w:tc>
          <w:tcPr>
            <w:tcW w:w="568" w:type="pct"/>
          </w:tcPr>
          <w:p w14:paraId="4A3E31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 (31.0)</w:t>
            </w:r>
          </w:p>
        </w:tc>
        <w:tc>
          <w:tcPr>
            <w:tcW w:w="433" w:type="pct"/>
          </w:tcPr>
          <w:p w14:paraId="4F002A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</w:t>
            </w:r>
          </w:p>
          <w:p w14:paraId="5474952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178B33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52413EF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2C190CB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580A1F9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7B3489FD" w14:textId="77777777" w:rsidTr="00915FD2">
        <w:tblPrEx>
          <w:jc w:val="left"/>
        </w:tblPrEx>
        <w:tc>
          <w:tcPr>
            <w:tcW w:w="861" w:type="pct"/>
          </w:tcPr>
          <w:p w14:paraId="034D22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724" w:type="pct"/>
          </w:tcPr>
          <w:p w14:paraId="412F4A3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6" w:type="pct"/>
          </w:tcPr>
          <w:p w14:paraId="4E3F72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568" w:type="pct"/>
          </w:tcPr>
          <w:p w14:paraId="731C85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433" w:type="pct"/>
          </w:tcPr>
          <w:p w14:paraId="2839FC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53A42F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5CD2163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66 (0.18–15.3)</w:t>
            </w:r>
          </w:p>
        </w:tc>
        <w:tc>
          <w:tcPr>
            <w:tcW w:w="507" w:type="pct"/>
          </w:tcPr>
          <w:p w14:paraId="02AB07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32" w:type="pct"/>
          </w:tcPr>
          <w:p w14:paraId="765A43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7FC9C9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0EDD91A0" w14:textId="77777777" w:rsidTr="00915FD2">
        <w:tblPrEx>
          <w:jc w:val="left"/>
        </w:tblPrEx>
        <w:tc>
          <w:tcPr>
            <w:tcW w:w="861" w:type="pct"/>
          </w:tcPr>
          <w:p w14:paraId="299E9AE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14:paraId="44A8A0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6" w:type="pct"/>
          </w:tcPr>
          <w:p w14:paraId="1416A5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4 (70.7)</w:t>
            </w:r>
          </w:p>
        </w:tc>
        <w:tc>
          <w:tcPr>
            <w:tcW w:w="568" w:type="pct"/>
          </w:tcPr>
          <w:p w14:paraId="43C622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 (29.3)</w:t>
            </w:r>
          </w:p>
        </w:tc>
        <w:tc>
          <w:tcPr>
            <w:tcW w:w="433" w:type="pct"/>
          </w:tcPr>
          <w:p w14:paraId="231F1A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7B59A5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392E4B4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7" w:type="pct"/>
          </w:tcPr>
          <w:p w14:paraId="400ADC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7BC1AD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501D4B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15FD2" w:rsidRPr="004A5833" w14:paraId="1DC5B3AD" w14:textId="77777777" w:rsidTr="00915FD2">
        <w:tblPrEx>
          <w:jc w:val="left"/>
        </w:tblPrEx>
        <w:tc>
          <w:tcPr>
            <w:tcW w:w="861" w:type="pct"/>
          </w:tcPr>
          <w:p w14:paraId="65286E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24" w:type="pct"/>
          </w:tcPr>
          <w:p w14:paraId="5B2DD4D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084AA66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8" w:type="pct"/>
          </w:tcPr>
          <w:p w14:paraId="32DD972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3" w:type="pct"/>
          </w:tcPr>
          <w:p w14:paraId="79FC8A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68613B6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gridSpan w:val="2"/>
          </w:tcPr>
          <w:p w14:paraId="7530EA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</w:tcPr>
          <w:p w14:paraId="70B0B6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464B90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</w:tcPr>
          <w:p w14:paraId="5C03EDC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48AB928" w14:textId="77777777" w:rsidR="000E6D55" w:rsidRPr="004A5833" w:rsidRDefault="000E6D55" w:rsidP="000E6D55">
      <w:pPr>
        <w:spacing w:after="0" w:line="480" w:lineRule="auto"/>
        <w:ind w:left="-851"/>
        <w:jc w:val="both"/>
        <w:rPr>
          <w:rFonts w:ascii="Times New Roman" w:hAnsi="Times New Roman" w:cs="Times New Roman"/>
        </w:rPr>
      </w:pPr>
    </w:p>
    <w:p w14:paraId="4F8FD033" w14:textId="4545CF46" w:rsidR="000E6D55" w:rsidRPr="004A5833" w:rsidRDefault="005A5ED2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eastAsia="Aptos" w:hAnsi="Times New Roman" w:cs="Times New Roman"/>
          <w:b/>
          <w:bCs/>
        </w:rPr>
        <w:t>S</w:t>
      </w:r>
      <w:r w:rsidR="000E6D55" w:rsidRPr="004A5833">
        <w:rPr>
          <w:rFonts w:ascii="Times New Roman" w:eastAsia="Aptos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eastAsia="Aptos" w:hAnsi="Times New Roman" w:cs="Times New Roman"/>
          <w:b/>
          <w:bCs/>
        </w:rPr>
        <w:t xml:space="preserve"> 1</w:t>
      </w:r>
      <w:r w:rsidR="00757C15" w:rsidRPr="004A5833">
        <w:rPr>
          <w:rFonts w:ascii="Times New Roman" w:eastAsia="Aptos" w:hAnsi="Times New Roman" w:cs="Times New Roman"/>
          <w:b/>
          <w:bCs/>
        </w:rPr>
        <w:t>4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 sociodemographic variables and sustained attention (accuracy) impairment among participants with cognitive impairment</w:t>
      </w:r>
      <w:r w:rsidR="000E6D55" w:rsidRPr="004A5833">
        <w:rPr>
          <w:rFonts w:ascii="Times New Roman" w:hAnsi="Times New Roman" w:cs="Times New Roman"/>
          <w:b/>
          <w:bCs/>
        </w:rPr>
        <w:t xml:space="preserve"> (n = 138)</w:t>
      </w:r>
    </w:p>
    <w:tbl>
      <w:tblPr>
        <w:tblStyle w:val="TableGrid"/>
        <w:tblW w:w="5312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1288"/>
        <w:gridCol w:w="1843"/>
        <w:gridCol w:w="1104"/>
        <w:gridCol w:w="1107"/>
        <w:gridCol w:w="824"/>
        <w:gridCol w:w="1117"/>
        <w:gridCol w:w="25"/>
        <w:gridCol w:w="688"/>
        <w:gridCol w:w="845"/>
        <w:gridCol w:w="738"/>
      </w:tblGrid>
      <w:tr w:rsidR="00F50735" w:rsidRPr="004A5833" w14:paraId="28493552" w14:textId="77777777" w:rsidTr="00721231">
        <w:trPr>
          <w:trHeight w:val="75"/>
        </w:trPr>
        <w:tc>
          <w:tcPr>
            <w:tcW w:w="1634" w:type="pct"/>
            <w:gridSpan w:val="2"/>
            <w:vMerge w:val="restart"/>
          </w:tcPr>
          <w:p w14:paraId="5B33078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54" w:type="pct"/>
            <w:gridSpan w:val="2"/>
          </w:tcPr>
          <w:p w14:paraId="4FB569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  <w:kern w:val="24"/>
              </w:rPr>
              <w:t>Sustained Attention (Accuracy)</w:t>
            </w:r>
          </w:p>
        </w:tc>
        <w:tc>
          <w:tcPr>
            <w:tcW w:w="430" w:type="pct"/>
            <w:vMerge w:val="restart"/>
          </w:tcPr>
          <w:p w14:paraId="7DA096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96" w:type="pct"/>
            <w:gridSpan w:val="2"/>
            <w:vMerge w:val="restart"/>
          </w:tcPr>
          <w:p w14:paraId="14BF70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59" w:type="pct"/>
            <w:vMerge w:val="restart"/>
          </w:tcPr>
          <w:p w14:paraId="0F5E4CF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41" w:type="pct"/>
            <w:vMerge w:val="restart"/>
          </w:tcPr>
          <w:p w14:paraId="2FBA61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85" w:type="pct"/>
            <w:vMerge w:val="restart"/>
          </w:tcPr>
          <w:p w14:paraId="1C37EB4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14A567B7" w14:textId="77777777" w:rsidTr="00721231">
        <w:trPr>
          <w:trHeight w:val="75"/>
        </w:trPr>
        <w:tc>
          <w:tcPr>
            <w:tcW w:w="1634" w:type="pct"/>
            <w:gridSpan w:val="2"/>
            <w:vMerge/>
          </w:tcPr>
          <w:p w14:paraId="1B8F45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" w:type="pct"/>
          </w:tcPr>
          <w:p w14:paraId="6262BC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78" w:type="pct"/>
          </w:tcPr>
          <w:p w14:paraId="00DB85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430" w:type="pct"/>
            <w:vMerge/>
          </w:tcPr>
          <w:p w14:paraId="00B005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6" w:type="pct"/>
            <w:gridSpan w:val="2"/>
            <w:vMerge/>
          </w:tcPr>
          <w:p w14:paraId="7BE294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9" w:type="pct"/>
            <w:vMerge/>
          </w:tcPr>
          <w:p w14:paraId="3E7726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" w:type="pct"/>
            <w:vMerge/>
          </w:tcPr>
          <w:p w14:paraId="7C1310A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5" w:type="pct"/>
            <w:vMerge/>
          </w:tcPr>
          <w:p w14:paraId="027319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02378F4F" w14:textId="77777777" w:rsidTr="00721231">
        <w:trPr>
          <w:trHeight w:val="287"/>
        </w:trPr>
        <w:tc>
          <w:tcPr>
            <w:tcW w:w="1634" w:type="pct"/>
            <w:gridSpan w:val="2"/>
            <w:vMerge/>
          </w:tcPr>
          <w:p w14:paraId="28889D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</w:tcPr>
          <w:p w14:paraId="1C1941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78" w:type="pct"/>
          </w:tcPr>
          <w:p w14:paraId="0FE7D3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30" w:type="pct"/>
            <w:vMerge/>
          </w:tcPr>
          <w:p w14:paraId="4B99F9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  <w:vMerge/>
          </w:tcPr>
          <w:p w14:paraId="6D0DAB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vMerge/>
          </w:tcPr>
          <w:p w14:paraId="407C65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Merge/>
          </w:tcPr>
          <w:p w14:paraId="7F534D3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Merge/>
          </w:tcPr>
          <w:p w14:paraId="39C629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6C3C710" w14:textId="77777777" w:rsidTr="00721231">
        <w:tc>
          <w:tcPr>
            <w:tcW w:w="672" w:type="pct"/>
            <w:vMerge w:val="restart"/>
          </w:tcPr>
          <w:p w14:paraId="288175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62" w:type="pct"/>
          </w:tcPr>
          <w:p w14:paraId="097E26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576" w:type="pct"/>
          </w:tcPr>
          <w:p w14:paraId="479BB6B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0</w:t>
            </w:r>
          </w:p>
          <w:p w14:paraId="3BBC68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1.4)</w:t>
            </w:r>
          </w:p>
        </w:tc>
        <w:tc>
          <w:tcPr>
            <w:tcW w:w="578" w:type="pct"/>
          </w:tcPr>
          <w:p w14:paraId="460142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3952A0B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8.6)</w:t>
            </w:r>
          </w:p>
        </w:tc>
        <w:tc>
          <w:tcPr>
            <w:tcW w:w="430" w:type="pct"/>
          </w:tcPr>
          <w:p w14:paraId="31ED47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76E4A47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3C85A45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9" w:type="pct"/>
          </w:tcPr>
          <w:p w14:paraId="6DFFAD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441" w:type="pct"/>
          </w:tcPr>
          <w:p w14:paraId="04A44B7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5" w:type="pct"/>
          </w:tcPr>
          <w:p w14:paraId="2DEF77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D8E7C35" w14:textId="77777777" w:rsidTr="00721231">
        <w:tc>
          <w:tcPr>
            <w:tcW w:w="672" w:type="pct"/>
            <w:vMerge/>
          </w:tcPr>
          <w:p w14:paraId="2FB890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5680B0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576" w:type="pct"/>
          </w:tcPr>
          <w:p w14:paraId="220A50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5</w:t>
            </w:r>
          </w:p>
          <w:p w14:paraId="00CE97D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6.4)</w:t>
            </w:r>
          </w:p>
        </w:tc>
        <w:tc>
          <w:tcPr>
            <w:tcW w:w="578" w:type="pct"/>
          </w:tcPr>
          <w:p w14:paraId="10A4F35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  <w:p w14:paraId="23184CB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3.6)</w:t>
            </w:r>
          </w:p>
        </w:tc>
        <w:tc>
          <w:tcPr>
            <w:tcW w:w="430" w:type="pct"/>
          </w:tcPr>
          <w:p w14:paraId="7642D9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7D9E4E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3D38CAB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53 (0.947–6.78)</w:t>
            </w:r>
          </w:p>
        </w:tc>
        <w:tc>
          <w:tcPr>
            <w:tcW w:w="359" w:type="pct"/>
          </w:tcPr>
          <w:p w14:paraId="46C6D2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487A0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69 (0.96 – 7.56)</w:t>
            </w:r>
          </w:p>
        </w:tc>
        <w:tc>
          <w:tcPr>
            <w:tcW w:w="385" w:type="pct"/>
          </w:tcPr>
          <w:p w14:paraId="722E84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61</w:t>
            </w:r>
          </w:p>
        </w:tc>
      </w:tr>
      <w:tr w:rsidR="00F50735" w:rsidRPr="004A5833" w14:paraId="133096C7" w14:textId="77777777" w:rsidTr="00721231">
        <w:tc>
          <w:tcPr>
            <w:tcW w:w="672" w:type="pct"/>
            <w:vMerge w:val="restart"/>
          </w:tcPr>
          <w:p w14:paraId="5E4008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62" w:type="pct"/>
          </w:tcPr>
          <w:p w14:paraId="598930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76" w:type="pct"/>
          </w:tcPr>
          <w:p w14:paraId="7F1B5E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58131DF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2.1)</w:t>
            </w:r>
          </w:p>
        </w:tc>
        <w:tc>
          <w:tcPr>
            <w:tcW w:w="578" w:type="pct"/>
          </w:tcPr>
          <w:p w14:paraId="7071C3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  <w:p w14:paraId="576AE01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9)</w:t>
            </w:r>
          </w:p>
        </w:tc>
        <w:tc>
          <w:tcPr>
            <w:tcW w:w="430" w:type="pct"/>
          </w:tcPr>
          <w:p w14:paraId="3A239B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031968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00C2AA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25 (0.490–3.19)</w:t>
            </w:r>
          </w:p>
        </w:tc>
        <w:tc>
          <w:tcPr>
            <w:tcW w:w="359" w:type="pct"/>
          </w:tcPr>
          <w:p w14:paraId="4707BBF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441" w:type="pct"/>
          </w:tcPr>
          <w:p w14:paraId="0EC303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6A63D6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41C693E" w14:textId="77777777" w:rsidTr="00721231">
        <w:tc>
          <w:tcPr>
            <w:tcW w:w="672" w:type="pct"/>
            <w:vMerge/>
          </w:tcPr>
          <w:p w14:paraId="4A150C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248EBF1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76" w:type="pct"/>
          </w:tcPr>
          <w:p w14:paraId="134658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6</w:t>
            </w:r>
          </w:p>
          <w:p w14:paraId="0CC7DE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2)</w:t>
            </w:r>
          </w:p>
        </w:tc>
        <w:tc>
          <w:tcPr>
            <w:tcW w:w="578" w:type="pct"/>
          </w:tcPr>
          <w:p w14:paraId="6AA313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0D37B2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8)</w:t>
            </w:r>
          </w:p>
        </w:tc>
        <w:tc>
          <w:tcPr>
            <w:tcW w:w="430" w:type="pct"/>
          </w:tcPr>
          <w:p w14:paraId="2CC548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277D4F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0D6261A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9" w:type="pct"/>
          </w:tcPr>
          <w:p w14:paraId="1249977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C45835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1CD17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7A55779" w14:textId="77777777" w:rsidTr="00721231">
        <w:tc>
          <w:tcPr>
            <w:tcW w:w="672" w:type="pct"/>
            <w:vMerge w:val="restart"/>
          </w:tcPr>
          <w:p w14:paraId="40FE50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962" w:type="pct"/>
          </w:tcPr>
          <w:p w14:paraId="7765510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576" w:type="pct"/>
          </w:tcPr>
          <w:p w14:paraId="04E2FD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1</w:t>
            </w:r>
          </w:p>
          <w:p w14:paraId="132B62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2.6)</w:t>
            </w:r>
          </w:p>
        </w:tc>
        <w:tc>
          <w:tcPr>
            <w:tcW w:w="578" w:type="pct"/>
          </w:tcPr>
          <w:p w14:paraId="0267904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</w:t>
            </w:r>
          </w:p>
          <w:p w14:paraId="5A1789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4)</w:t>
            </w:r>
          </w:p>
        </w:tc>
        <w:tc>
          <w:tcPr>
            <w:tcW w:w="430" w:type="pct"/>
          </w:tcPr>
          <w:p w14:paraId="53FF0D6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7AB344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4A4764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6 (0.455–2.97)</w:t>
            </w:r>
          </w:p>
        </w:tc>
        <w:tc>
          <w:tcPr>
            <w:tcW w:w="359" w:type="pct"/>
          </w:tcPr>
          <w:p w14:paraId="2FDB9D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441" w:type="pct"/>
          </w:tcPr>
          <w:p w14:paraId="17294D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269470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4CA9568" w14:textId="77777777" w:rsidTr="00721231">
        <w:tc>
          <w:tcPr>
            <w:tcW w:w="672" w:type="pct"/>
            <w:vMerge/>
          </w:tcPr>
          <w:p w14:paraId="0D198F7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28A12E7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576" w:type="pct"/>
          </w:tcPr>
          <w:p w14:paraId="4A8005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4</w:t>
            </w:r>
          </w:p>
          <w:p w14:paraId="2C69D9B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4.6)</w:t>
            </w:r>
          </w:p>
        </w:tc>
        <w:tc>
          <w:tcPr>
            <w:tcW w:w="578" w:type="pct"/>
          </w:tcPr>
          <w:p w14:paraId="73D20D1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5C4CC3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5.4)</w:t>
            </w:r>
          </w:p>
        </w:tc>
        <w:tc>
          <w:tcPr>
            <w:tcW w:w="430" w:type="pct"/>
          </w:tcPr>
          <w:p w14:paraId="07E2F30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28924D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0FBAC2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9" w:type="pct"/>
          </w:tcPr>
          <w:p w14:paraId="0AC5CF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1BDB5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45F861B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7E2BC98" w14:textId="77777777" w:rsidTr="00721231">
        <w:tc>
          <w:tcPr>
            <w:tcW w:w="672" w:type="pct"/>
            <w:vMerge w:val="restart"/>
          </w:tcPr>
          <w:p w14:paraId="4AD299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962" w:type="pct"/>
          </w:tcPr>
          <w:p w14:paraId="0C53464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576" w:type="pct"/>
          </w:tcPr>
          <w:p w14:paraId="71BCE1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7633EE6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578" w:type="pct"/>
          </w:tcPr>
          <w:p w14:paraId="414EC7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0652103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430" w:type="pct"/>
          </w:tcPr>
          <w:p w14:paraId="154473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7E13DD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5B270E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9" w:type="pct"/>
          </w:tcPr>
          <w:p w14:paraId="045DE8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441" w:type="pct"/>
          </w:tcPr>
          <w:p w14:paraId="21A7F9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441E42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37DE408" w14:textId="77777777" w:rsidTr="00721231">
        <w:tc>
          <w:tcPr>
            <w:tcW w:w="672" w:type="pct"/>
            <w:vMerge/>
          </w:tcPr>
          <w:p w14:paraId="306A02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6DF404D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576" w:type="pct"/>
          </w:tcPr>
          <w:p w14:paraId="456BE12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56A9CF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8.3)</w:t>
            </w:r>
          </w:p>
        </w:tc>
        <w:tc>
          <w:tcPr>
            <w:tcW w:w="578" w:type="pct"/>
          </w:tcPr>
          <w:p w14:paraId="4B850B1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4A071E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1.7)</w:t>
            </w:r>
          </w:p>
        </w:tc>
        <w:tc>
          <w:tcPr>
            <w:tcW w:w="430" w:type="pct"/>
          </w:tcPr>
          <w:p w14:paraId="0E36DB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698BA1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2CCD4B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0 (0.195 – 1.86)</w:t>
            </w:r>
          </w:p>
        </w:tc>
        <w:tc>
          <w:tcPr>
            <w:tcW w:w="359" w:type="pct"/>
          </w:tcPr>
          <w:p w14:paraId="5AD7C6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2D691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1C9FA4B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B85ECA4" w14:textId="77777777" w:rsidTr="00721231">
        <w:tc>
          <w:tcPr>
            <w:tcW w:w="672" w:type="pct"/>
            <w:vMerge/>
          </w:tcPr>
          <w:p w14:paraId="7FA1D6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7EB0E2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576" w:type="pct"/>
          </w:tcPr>
          <w:p w14:paraId="62F3C4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8</w:t>
            </w:r>
          </w:p>
          <w:p w14:paraId="3CD3FB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4)</w:t>
            </w:r>
          </w:p>
        </w:tc>
        <w:tc>
          <w:tcPr>
            <w:tcW w:w="578" w:type="pct"/>
          </w:tcPr>
          <w:p w14:paraId="2B66ED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26A2C8D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430" w:type="pct"/>
          </w:tcPr>
          <w:p w14:paraId="4E0014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742C0D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5916F3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27 (0.335 – 4.78)</w:t>
            </w:r>
          </w:p>
        </w:tc>
        <w:tc>
          <w:tcPr>
            <w:tcW w:w="359" w:type="pct"/>
          </w:tcPr>
          <w:p w14:paraId="607EF3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14DB5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1D3CAB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E618BD6" w14:textId="77777777" w:rsidTr="00721231">
        <w:tc>
          <w:tcPr>
            <w:tcW w:w="672" w:type="pct"/>
          </w:tcPr>
          <w:p w14:paraId="1BD432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962" w:type="pct"/>
          </w:tcPr>
          <w:p w14:paraId="3697806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576" w:type="pct"/>
          </w:tcPr>
          <w:p w14:paraId="6D251AF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4388A7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1.0)</w:t>
            </w:r>
          </w:p>
        </w:tc>
        <w:tc>
          <w:tcPr>
            <w:tcW w:w="578" w:type="pct"/>
          </w:tcPr>
          <w:p w14:paraId="6C8D2E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7F2B02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9.0)</w:t>
            </w:r>
          </w:p>
        </w:tc>
        <w:tc>
          <w:tcPr>
            <w:tcW w:w="430" w:type="pct"/>
          </w:tcPr>
          <w:p w14:paraId="300257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64E1968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gridSpan w:val="2"/>
          </w:tcPr>
          <w:p w14:paraId="3D591C1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9" w:type="pct"/>
          </w:tcPr>
          <w:p w14:paraId="1E96ECF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441" w:type="pct"/>
          </w:tcPr>
          <w:p w14:paraId="1F0E18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7AC04D4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E5B1AD8" w14:textId="77777777" w:rsidTr="00721231">
        <w:tc>
          <w:tcPr>
            <w:tcW w:w="672" w:type="pct"/>
            <w:vMerge w:val="restart"/>
          </w:tcPr>
          <w:p w14:paraId="3F3E721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962" w:type="pct"/>
          </w:tcPr>
          <w:p w14:paraId="59AB1A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576" w:type="pct"/>
          </w:tcPr>
          <w:p w14:paraId="143299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74480C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4)</w:t>
            </w:r>
          </w:p>
        </w:tc>
        <w:tc>
          <w:tcPr>
            <w:tcW w:w="578" w:type="pct"/>
          </w:tcPr>
          <w:p w14:paraId="0B1F66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4EA22F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6)</w:t>
            </w:r>
          </w:p>
        </w:tc>
        <w:tc>
          <w:tcPr>
            <w:tcW w:w="430" w:type="pct"/>
          </w:tcPr>
          <w:p w14:paraId="3F0B70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34D8DC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7E9C981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98 (0.592 – 6.60)</w:t>
            </w:r>
          </w:p>
        </w:tc>
        <w:tc>
          <w:tcPr>
            <w:tcW w:w="372" w:type="pct"/>
            <w:gridSpan w:val="2"/>
          </w:tcPr>
          <w:p w14:paraId="58848E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05578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19FE5DA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40121C4" w14:textId="77777777" w:rsidTr="00721231">
        <w:tc>
          <w:tcPr>
            <w:tcW w:w="672" w:type="pct"/>
            <w:vMerge/>
          </w:tcPr>
          <w:p w14:paraId="1821A8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5E3C0E1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576" w:type="pct"/>
          </w:tcPr>
          <w:p w14:paraId="40F699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</w:t>
            </w:r>
          </w:p>
          <w:p w14:paraId="4F5B314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9.6)</w:t>
            </w:r>
          </w:p>
        </w:tc>
        <w:tc>
          <w:tcPr>
            <w:tcW w:w="578" w:type="pct"/>
          </w:tcPr>
          <w:p w14:paraId="787DBC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0AB50F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0.4)</w:t>
            </w:r>
          </w:p>
        </w:tc>
        <w:tc>
          <w:tcPr>
            <w:tcW w:w="430" w:type="pct"/>
          </w:tcPr>
          <w:p w14:paraId="5F2E158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05FDCF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7520E9D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2 (0.325 – 2.59)</w:t>
            </w:r>
          </w:p>
        </w:tc>
        <w:tc>
          <w:tcPr>
            <w:tcW w:w="372" w:type="pct"/>
            <w:gridSpan w:val="2"/>
          </w:tcPr>
          <w:p w14:paraId="0AB88BA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4D2E4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997EA3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9876058" w14:textId="77777777" w:rsidTr="00721231">
        <w:tc>
          <w:tcPr>
            <w:tcW w:w="672" w:type="pct"/>
            <w:vMerge w:val="restart"/>
          </w:tcPr>
          <w:p w14:paraId="5A7911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962" w:type="pct"/>
          </w:tcPr>
          <w:p w14:paraId="7197B52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576" w:type="pct"/>
          </w:tcPr>
          <w:p w14:paraId="640E02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9</w:t>
            </w:r>
          </w:p>
          <w:p w14:paraId="08770E6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2)</w:t>
            </w:r>
          </w:p>
        </w:tc>
        <w:tc>
          <w:tcPr>
            <w:tcW w:w="578" w:type="pct"/>
          </w:tcPr>
          <w:p w14:paraId="5A7088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8</w:t>
            </w:r>
          </w:p>
          <w:p w14:paraId="2A2791E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6.8)</w:t>
            </w:r>
          </w:p>
        </w:tc>
        <w:tc>
          <w:tcPr>
            <w:tcW w:w="430" w:type="pct"/>
          </w:tcPr>
          <w:p w14:paraId="4B1553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0C4006C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0F51D06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5 (0.356–3.11)</w:t>
            </w:r>
          </w:p>
        </w:tc>
        <w:tc>
          <w:tcPr>
            <w:tcW w:w="372" w:type="pct"/>
            <w:gridSpan w:val="2"/>
          </w:tcPr>
          <w:p w14:paraId="50B592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441" w:type="pct"/>
          </w:tcPr>
          <w:p w14:paraId="60D28A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8 (0.44 – 4.35)</w:t>
            </w:r>
          </w:p>
        </w:tc>
        <w:tc>
          <w:tcPr>
            <w:tcW w:w="385" w:type="pct"/>
          </w:tcPr>
          <w:p w14:paraId="080BD8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78</w:t>
            </w:r>
          </w:p>
        </w:tc>
      </w:tr>
      <w:tr w:rsidR="00F50735" w:rsidRPr="004A5833" w14:paraId="448FA06A" w14:textId="77777777" w:rsidTr="00721231">
        <w:tc>
          <w:tcPr>
            <w:tcW w:w="672" w:type="pct"/>
            <w:vMerge/>
          </w:tcPr>
          <w:p w14:paraId="6987EF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1F0D314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576" w:type="pct"/>
          </w:tcPr>
          <w:p w14:paraId="5827DE6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</w:t>
            </w:r>
          </w:p>
          <w:p w14:paraId="0C8D35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9)</w:t>
            </w:r>
          </w:p>
        </w:tc>
        <w:tc>
          <w:tcPr>
            <w:tcW w:w="578" w:type="pct"/>
          </w:tcPr>
          <w:p w14:paraId="204175F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0A56DBF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6.1)</w:t>
            </w:r>
          </w:p>
        </w:tc>
        <w:tc>
          <w:tcPr>
            <w:tcW w:w="430" w:type="pct"/>
          </w:tcPr>
          <w:p w14:paraId="41419A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0CC2A01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2184130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72" w:type="pct"/>
            <w:gridSpan w:val="2"/>
          </w:tcPr>
          <w:p w14:paraId="62DAE5B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2AC30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5" w:type="pct"/>
          </w:tcPr>
          <w:p w14:paraId="22C397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C7CFE" w:rsidRPr="004A5833" w14:paraId="2F97B9F0" w14:textId="77777777" w:rsidTr="00721231">
        <w:tc>
          <w:tcPr>
            <w:tcW w:w="672" w:type="pct"/>
            <w:vMerge w:val="restart"/>
          </w:tcPr>
          <w:p w14:paraId="5509EBA2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78A1799E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65C3A572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576" w:type="pct"/>
          </w:tcPr>
          <w:p w14:paraId="1DAEFAC8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50.0%)</w:t>
            </w:r>
          </w:p>
        </w:tc>
        <w:tc>
          <w:tcPr>
            <w:tcW w:w="578" w:type="pct"/>
          </w:tcPr>
          <w:p w14:paraId="5CD78181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50.0%)</w:t>
            </w:r>
          </w:p>
        </w:tc>
        <w:tc>
          <w:tcPr>
            <w:tcW w:w="430" w:type="pct"/>
          </w:tcPr>
          <w:p w14:paraId="52900A34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7AE44CA5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235D5B64" w14:textId="5A9AB5AB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72" w:type="pct"/>
            <w:gridSpan w:val="2"/>
          </w:tcPr>
          <w:p w14:paraId="4F87D222" w14:textId="3811E94B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8955525" w14:textId="733D8C2F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5" w:type="pct"/>
          </w:tcPr>
          <w:p w14:paraId="03F02A69" w14:textId="36106459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C7CFE" w:rsidRPr="004A5833" w14:paraId="496E6E7E" w14:textId="77777777" w:rsidTr="00721231">
        <w:trPr>
          <w:trHeight w:val="323"/>
        </w:trPr>
        <w:tc>
          <w:tcPr>
            <w:tcW w:w="672" w:type="pct"/>
            <w:vMerge/>
          </w:tcPr>
          <w:p w14:paraId="6AC50413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233A4F94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576" w:type="pct"/>
          </w:tcPr>
          <w:p w14:paraId="0F0BB237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1 (85.4%)</w:t>
            </w:r>
          </w:p>
        </w:tc>
        <w:tc>
          <w:tcPr>
            <w:tcW w:w="578" w:type="pct"/>
          </w:tcPr>
          <w:p w14:paraId="4EC0AC77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9 (14.6%)</w:t>
            </w:r>
          </w:p>
        </w:tc>
        <w:tc>
          <w:tcPr>
            <w:tcW w:w="430" w:type="pct"/>
          </w:tcPr>
          <w:p w14:paraId="50A52BD1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  <w:p w14:paraId="6B8EE1EA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637DCAE9" w14:textId="0A17E22D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71 (0.039–0.744)</w:t>
            </w:r>
          </w:p>
        </w:tc>
        <w:tc>
          <w:tcPr>
            <w:tcW w:w="372" w:type="pct"/>
            <w:gridSpan w:val="2"/>
          </w:tcPr>
          <w:p w14:paraId="6BDE450D" w14:textId="6FAB10EC" w:rsidR="004C7CFE" w:rsidRPr="004A5833" w:rsidRDefault="00195FC4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</w:t>
            </w:r>
            <w:r w:rsidR="0053399C" w:rsidRPr="004A5833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441" w:type="pct"/>
          </w:tcPr>
          <w:p w14:paraId="490BFFF4" w14:textId="1B37C9FB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.4(1.6-44.5)</w:t>
            </w:r>
          </w:p>
        </w:tc>
        <w:tc>
          <w:tcPr>
            <w:tcW w:w="385" w:type="pct"/>
          </w:tcPr>
          <w:p w14:paraId="6C6713C5" w14:textId="2DE6769C" w:rsidR="004C7CFE" w:rsidRPr="004A5833" w:rsidRDefault="00CD221B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12</w:t>
            </w:r>
          </w:p>
        </w:tc>
      </w:tr>
      <w:tr w:rsidR="004C7CFE" w:rsidRPr="004A5833" w14:paraId="7EB01F6C" w14:textId="77777777" w:rsidTr="00721231">
        <w:tc>
          <w:tcPr>
            <w:tcW w:w="672" w:type="pct"/>
            <w:vMerge w:val="restart"/>
          </w:tcPr>
          <w:p w14:paraId="2C91B06A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962" w:type="pct"/>
          </w:tcPr>
          <w:p w14:paraId="6C29A7C6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76" w:type="pct"/>
          </w:tcPr>
          <w:p w14:paraId="15164BE5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 (92.3)</w:t>
            </w:r>
          </w:p>
        </w:tc>
        <w:tc>
          <w:tcPr>
            <w:tcW w:w="578" w:type="pct"/>
          </w:tcPr>
          <w:p w14:paraId="136A5880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7.7)</w:t>
            </w:r>
          </w:p>
        </w:tc>
        <w:tc>
          <w:tcPr>
            <w:tcW w:w="430" w:type="pct"/>
          </w:tcPr>
          <w:p w14:paraId="71D1E4D6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1C44EABE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1AEE3E63" w14:textId="2CB86889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.93 (1.37–11.3)</w:t>
            </w:r>
          </w:p>
        </w:tc>
        <w:tc>
          <w:tcPr>
            <w:tcW w:w="372" w:type="pct"/>
            <w:gridSpan w:val="2"/>
          </w:tcPr>
          <w:p w14:paraId="40DC1AC1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41" w:type="pct"/>
          </w:tcPr>
          <w:p w14:paraId="56FB4031" w14:textId="3EE6C1A3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.38(1.43-13.43)</w:t>
            </w:r>
          </w:p>
        </w:tc>
        <w:tc>
          <w:tcPr>
            <w:tcW w:w="385" w:type="pct"/>
          </w:tcPr>
          <w:p w14:paraId="7FDA8F15" w14:textId="77BF6842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10</w:t>
            </w:r>
          </w:p>
        </w:tc>
      </w:tr>
      <w:tr w:rsidR="004C7CFE" w:rsidRPr="004A5833" w14:paraId="31C6F404" w14:textId="77777777" w:rsidTr="00721231">
        <w:tc>
          <w:tcPr>
            <w:tcW w:w="672" w:type="pct"/>
            <w:vMerge/>
          </w:tcPr>
          <w:p w14:paraId="45B269BF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</w:tcPr>
          <w:p w14:paraId="688F936F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76" w:type="pct"/>
          </w:tcPr>
          <w:p w14:paraId="6717FB5D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5 (75.3)</w:t>
            </w:r>
          </w:p>
        </w:tc>
        <w:tc>
          <w:tcPr>
            <w:tcW w:w="578" w:type="pct"/>
          </w:tcPr>
          <w:p w14:paraId="1E130A29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8 (24.7)</w:t>
            </w:r>
          </w:p>
        </w:tc>
        <w:tc>
          <w:tcPr>
            <w:tcW w:w="430" w:type="pct"/>
          </w:tcPr>
          <w:p w14:paraId="5B798589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83" w:type="pct"/>
          </w:tcPr>
          <w:p w14:paraId="6004ACEA" w14:textId="7D3894F4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72" w:type="pct"/>
            <w:gridSpan w:val="2"/>
          </w:tcPr>
          <w:p w14:paraId="2E6A662D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2DE85AB" w14:textId="48EECC1F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5" w:type="pct"/>
          </w:tcPr>
          <w:p w14:paraId="6DBAC93C" w14:textId="322EEF2B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C7CFE" w:rsidRPr="004A5833" w14:paraId="0170C0D5" w14:textId="77777777" w:rsidTr="00721231">
        <w:tc>
          <w:tcPr>
            <w:tcW w:w="672" w:type="pct"/>
          </w:tcPr>
          <w:p w14:paraId="388C029D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2" w:type="pct"/>
          </w:tcPr>
          <w:p w14:paraId="6E4D0D9C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</w:tcPr>
          <w:p w14:paraId="1D100BF1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78" w:type="pct"/>
          </w:tcPr>
          <w:p w14:paraId="0BA6D02E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30" w:type="pct"/>
          </w:tcPr>
          <w:p w14:paraId="198D2DF5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5828E126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33526425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gridSpan w:val="2"/>
          </w:tcPr>
          <w:p w14:paraId="7AD8A426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41E354C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75EF893C" w14:textId="77777777" w:rsidR="004C7CFE" w:rsidRPr="004A5833" w:rsidRDefault="004C7CFE" w:rsidP="004C7CF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DA24C92" w14:textId="77777777" w:rsidR="000E6D55" w:rsidRPr="004A5833" w:rsidRDefault="000E6D55" w:rsidP="000E6D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66068CA" w14:textId="479CF08F" w:rsidR="000E6D55" w:rsidRPr="004A5833" w:rsidRDefault="005A5ED2" w:rsidP="000E6D5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</w:t>
      </w:r>
      <w:r w:rsidR="000E6D55" w:rsidRPr="004A5833">
        <w:rPr>
          <w:rFonts w:ascii="Times New Roman" w:hAnsi="Times New Roman" w:cs="Times New Roman"/>
          <w:b/>
          <w:bCs/>
        </w:rPr>
        <w:t>Table</w:t>
      </w:r>
      <w:proofErr w:type="spellEnd"/>
      <w:r w:rsidR="000E6D55" w:rsidRPr="004A5833">
        <w:rPr>
          <w:rFonts w:ascii="Times New Roman" w:hAnsi="Times New Roman" w:cs="Times New Roman"/>
          <w:b/>
          <w:bCs/>
        </w:rPr>
        <w:t xml:space="preserve"> 1</w:t>
      </w:r>
      <w:r w:rsidR="00757C15" w:rsidRPr="004A5833">
        <w:rPr>
          <w:rFonts w:ascii="Times New Roman" w:hAnsi="Times New Roman" w:cs="Times New Roman"/>
          <w:b/>
          <w:bCs/>
        </w:rPr>
        <w:t>5</w:t>
      </w:r>
      <w:r w:rsidR="000E6D55" w:rsidRPr="004A5833">
        <w:rPr>
          <w:rFonts w:ascii="Times New Roman" w:hAnsi="Times New Roman" w:cs="Times New Roman"/>
          <w:b/>
          <w:bCs/>
        </w:rPr>
        <w:t xml:space="preserve">: Association </w:t>
      </w:r>
      <w:r w:rsidR="000E6D55" w:rsidRPr="004A5833">
        <w:rPr>
          <w:rFonts w:ascii="Times New Roman" w:eastAsia="Aptos" w:hAnsi="Times New Roman" w:cs="Times New Roman"/>
          <w:b/>
          <w:bCs/>
        </w:rPr>
        <w:t>between</w:t>
      </w:r>
      <w:r w:rsidR="000E6D55" w:rsidRPr="004A5833">
        <w:rPr>
          <w:rFonts w:ascii="Times New Roman" w:hAnsi="Times New Roman" w:cs="Times New Roman"/>
          <w:b/>
          <w:bCs/>
        </w:rPr>
        <w:t xml:space="preserve"> Clinical Characteristics and Lifestyle </w:t>
      </w:r>
      <w:r w:rsidR="000E6D55" w:rsidRPr="004A5833">
        <w:rPr>
          <w:rFonts w:ascii="Times New Roman" w:eastAsia="Aptos" w:hAnsi="Times New Roman" w:cs="Times New Roman"/>
          <w:b/>
          <w:bCs/>
        </w:rPr>
        <w:t>Factors and</w:t>
      </w:r>
      <w:r w:rsidR="000E6D55" w:rsidRPr="004A5833">
        <w:rPr>
          <w:rFonts w:ascii="Times New Roman" w:hAnsi="Times New Roman" w:cs="Times New Roman"/>
          <w:b/>
          <w:bCs/>
        </w:rPr>
        <w:t xml:space="preserve"> </w:t>
      </w:r>
      <w:r w:rsidR="000E6D55" w:rsidRPr="004A5833">
        <w:rPr>
          <w:rFonts w:ascii="Times New Roman" w:hAnsi="Times New Roman" w:cs="Times New Roman"/>
          <w:b/>
          <w:bCs/>
          <w:kern w:val="24"/>
        </w:rPr>
        <w:t xml:space="preserve">Sustained Attention (Accuracy) </w:t>
      </w:r>
      <w:r w:rsidR="000E6D55" w:rsidRPr="004A5833">
        <w:rPr>
          <w:rFonts w:ascii="Times New Roman" w:hAnsi="Times New Roman" w:cs="Times New Roman"/>
          <w:b/>
          <w:bCs/>
        </w:rPr>
        <w:t>Impairment among Participants with Cognitive Impairment (n = 138)</w:t>
      </w:r>
    </w:p>
    <w:p w14:paraId="2BA0D3F8" w14:textId="77777777" w:rsidR="000E6D55" w:rsidRPr="004A5833" w:rsidRDefault="000E6D55" w:rsidP="000E6D5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363" w:type="pct"/>
        <w:jc w:val="center"/>
        <w:tblLayout w:type="fixed"/>
        <w:tblLook w:val="04A0" w:firstRow="1" w:lastRow="0" w:firstColumn="1" w:lastColumn="0" w:noHBand="0" w:noVBand="1"/>
      </w:tblPr>
      <w:tblGrid>
        <w:gridCol w:w="1598"/>
        <w:gridCol w:w="1265"/>
        <w:gridCol w:w="1195"/>
        <w:gridCol w:w="1106"/>
        <w:gridCol w:w="735"/>
        <w:gridCol w:w="1325"/>
        <w:gridCol w:w="882"/>
        <w:gridCol w:w="735"/>
        <w:gridCol w:w="830"/>
      </w:tblGrid>
      <w:tr w:rsidR="00F50735" w:rsidRPr="004A5833" w14:paraId="75E2953A" w14:textId="77777777" w:rsidTr="006A0839">
        <w:trPr>
          <w:trHeight w:val="75"/>
          <w:jc w:val="center"/>
        </w:trPr>
        <w:tc>
          <w:tcPr>
            <w:tcW w:w="1480" w:type="pct"/>
            <w:gridSpan w:val="2"/>
            <w:vMerge w:val="restart"/>
          </w:tcPr>
          <w:p w14:paraId="53F0889D" w14:textId="77777777" w:rsidR="000E6D55" w:rsidRPr="004A5833" w:rsidRDefault="000E6D55" w:rsidP="006A0839">
            <w:pPr>
              <w:ind w:left="36" w:hanging="36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90" w:type="pct"/>
            <w:gridSpan w:val="2"/>
          </w:tcPr>
          <w:p w14:paraId="4DB5DFB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  <w:kern w:val="24"/>
              </w:rPr>
              <w:t>Sustained Attention (Accuracy)</w:t>
            </w:r>
          </w:p>
        </w:tc>
        <w:tc>
          <w:tcPr>
            <w:tcW w:w="380" w:type="pct"/>
            <w:vMerge w:val="restart"/>
          </w:tcPr>
          <w:p w14:paraId="5554C39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85" w:type="pct"/>
            <w:vMerge w:val="restart"/>
          </w:tcPr>
          <w:p w14:paraId="2FE0CD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456" w:type="pct"/>
            <w:vMerge w:val="restart"/>
          </w:tcPr>
          <w:p w14:paraId="5E34B5D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380" w:type="pct"/>
            <w:vMerge w:val="restart"/>
          </w:tcPr>
          <w:p w14:paraId="273005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429" w:type="pct"/>
            <w:vMerge w:val="restart"/>
          </w:tcPr>
          <w:p w14:paraId="784122D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40CFB65A" w14:textId="77777777" w:rsidTr="006A0839">
        <w:trPr>
          <w:trHeight w:val="75"/>
          <w:jc w:val="center"/>
        </w:trPr>
        <w:tc>
          <w:tcPr>
            <w:tcW w:w="1480" w:type="pct"/>
            <w:gridSpan w:val="2"/>
            <w:vMerge/>
          </w:tcPr>
          <w:p w14:paraId="1083CD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8" w:type="pct"/>
          </w:tcPr>
          <w:p w14:paraId="2B6EA17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72" w:type="pct"/>
          </w:tcPr>
          <w:p w14:paraId="4E34BA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380" w:type="pct"/>
            <w:vMerge/>
          </w:tcPr>
          <w:p w14:paraId="57EB63E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5" w:type="pct"/>
            <w:vMerge/>
          </w:tcPr>
          <w:p w14:paraId="7C639C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pct"/>
            <w:vMerge/>
          </w:tcPr>
          <w:p w14:paraId="147525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0" w:type="pct"/>
            <w:vMerge/>
          </w:tcPr>
          <w:p w14:paraId="6D1FAA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9" w:type="pct"/>
            <w:vMerge/>
          </w:tcPr>
          <w:p w14:paraId="72D06C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0561F034" w14:textId="77777777" w:rsidTr="006A0839">
        <w:trPr>
          <w:trHeight w:val="75"/>
          <w:jc w:val="center"/>
        </w:trPr>
        <w:tc>
          <w:tcPr>
            <w:tcW w:w="1480" w:type="pct"/>
            <w:gridSpan w:val="2"/>
            <w:vMerge/>
          </w:tcPr>
          <w:p w14:paraId="7B93683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611312A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72" w:type="pct"/>
          </w:tcPr>
          <w:p w14:paraId="33BF5B8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80" w:type="pct"/>
            <w:vMerge/>
          </w:tcPr>
          <w:p w14:paraId="4F26E8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Merge/>
          </w:tcPr>
          <w:p w14:paraId="22BC6CD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vMerge/>
          </w:tcPr>
          <w:p w14:paraId="31A7379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vMerge/>
          </w:tcPr>
          <w:p w14:paraId="770C4F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vMerge/>
          </w:tcPr>
          <w:p w14:paraId="2E40C2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7457166" w14:textId="77777777" w:rsidTr="006A0839">
        <w:trPr>
          <w:jc w:val="center"/>
        </w:trPr>
        <w:tc>
          <w:tcPr>
            <w:tcW w:w="826" w:type="pct"/>
            <w:vMerge w:val="restart"/>
          </w:tcPr>
          <w:p w14:paraId="1948AF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ent RBS value mg/dL</w:t>
            </w:r>
          </w:p>
        </w:tc>
        <w:tc>
          <w:tcPr>
            <w:tcW w:w="653" w:type="pct"/>
          </w:tcPr>
          <w:p w14:paraId="1475BC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618" w:type="pct"/>
          </w:tcPr>
          <w:p w14:paraId="03C9677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5</w:t>
            </w:r>
          </w:p>
          <w:p w14:paraId="609385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9.7)</w:t>
            </w:r>
          </w:p>
        </w:tc>
        <w:tc>
          <w:tcPr>
            <w:tcW w:w="572" w:type="pct"/>
          </w:tcPr>
          <w:p w14:paraId="167BBC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23FB4A0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0.3)</w:t>
            </w:r>
          </w:p>
        </w:tc>
        <w:tc>
          <w:tcPr>
            <w:tcW w:w="380" w:type="pct"/>
          </w:tcPr>
          <w:p w14:paraId="7A52B11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5161EB4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348B9D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70 (0.680–4.23)</w:t>
            </w:r>
          </w:p>
        </w:tc>
        <w:tc>
          <w:tcPr>
            <w:tcW w:w="456" w:type="pct"/>
          </w:tcPr>
          <w:p w14:paraId="6B21F1A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380" w:type="pct"/>
          </w:tcPr>
          <w:p w14:paraId="104146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3334AFB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C8D9E88" w14:textId="77777777" w:rsidTr="006A0839">
        <w:trPr>
          <w:jc w:val="center"/>
        </w:trPr>
        <w:tc>
          <w:tcPr>
            <w:tcW w:w="826" w:type="pct"/>
            <w:vMerge/>
          </w:tcPr>
          <w:p w14:paraId="0E1C03D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63CC01E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618" w:type="pct"/>
          </w:tcPr>
          <w:p w14:paraId="247200F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449BDBD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0)</w:t>
            </w:r>
          </w:p>
        </w:tc>
        <w:tc>
          <w:tcPr>
            <w:tcW w:w="572" w:type="pct"/>
          </w:tcPr>
          <w:p w14:paraId="2A4DDEB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0864CB0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3.0)</w:t>
            </w:r>
          </w:p>
        </w:tc>
        <w:tc>
          <w:tcPr>
            <w:tcW w:w="380" w:type="pct"/>
          </w:tcPr>
          <w:p w14:paraId="1DCD6AC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6C86976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026B4A5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690F080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00B3BF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0AB428C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859A7DC" w14:textId="77777777" w:rsidTr="006A0839">
        <w:trPr>
          <w:jc w:val="center"/>
        </w:trPr>
        <w:tc>
          <w:tcPr>
            <w:tcW w:w="826" w:type="pct"/>
          </w:tcPr>
          <w:p w14:paraId="2007A1E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653" w:type="pct"/>
          </w:tcPr>
          <w:p w14:paraId="5FDA2E6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618" w:type="pct"/>
          </w:tcPr>
          <w:p w14:paraId="5033BE7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6C1F0E9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572" w:type="pct"/>
          </w:tcPr>
          <w:p w14:paraId="7E804A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</w:t>
            </w:r>
          </w:p>
          <w:p w14:paraId="1ABD4D6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380" w:type="pct"/>
          </w:tcPr>
          <w:p w14:paraId="6B50173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7A9700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0DEBD9F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57 (0.0251–17.2)</w:t>
            </w:r>
          </w:p>
        </w:tc>
        <w:tc>
          <w:tcPr>
            <w:tcW w:w="456" w:type="pct"/>
          </w:tcPr>
          <w:p w14:paraId="2C15773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380" w:type="pct"/>
          </w:tcPr>
          <w:p w14:paraId="4E8BC3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62C9F21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8777D84" w14:textId="77777777" w:rsidTr="006A0839">
        <w:trPr>
          <w:jc w:val="center"/>
        </w:trPr>
        <w:tc>
          <w:tcPr>
            <w:tcW w:w="826" w:type="pct"/>
          </w:tcPr>
          <w:p w14:paraId="228989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1172805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618" w:type="pct"/>
          </w:tcPr>
          <w:p w14:paraId="70B27E0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</w:t>
            </w:r>
          </w:p>
          <w:p w14:paraId="0A9A50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8.6)</w:t>
            </w:r>
          </w:p>
        </w:tc>
        <w:tc>
          <w:tcPr>
            <w:tcW w:w="572" w:type="pct"/>
          </w:tcPr>
          <w:p w14:paraId="5D02A2A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492654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1.4)</w:t>
            </w:r>
          </w:p>
        </w:tc>
        <w:tc>
          <w:tcPr>
            <w:tcW w:w="380" w:type="pct"/>
          </w:tcPr>
          <w:p w14:paraId="5E8B6EA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2620D58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54ACAC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pct"/>
          </w:tcPr>
          <w:p w14:paraId="7F6592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76ACE98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6286CD1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2642A74" w14:textId="77777777" w:rsidTr="006A0839">
        <w:trPr>
          <w:jc w:val="center"/>
        </w:trPr>
        <w:tc>
          <w:tcPr>
            <w:tcW w:w="826" w:type="pct"/>
            <w:vMerge w:val="restart"/>
          </w:tcPr>
          <w:p w14:paraId="4B1722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653" w:type="pct"/>
          </w:tcPr>
          <w:p w14:paraId="519AD62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618" w:type="pct"/>
          </w:tcPr>
          <w:p w14:paraId="3C16D86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5377FA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84.3)</w:t>
            </w:r>
          </w:p>
        </w:tc>
        <w:tc>
          <w:tcPr>
            <w:tcW w:w="572" w:type="pct"/>
          </w:tcPr>
          <w:p w14:paraId="3CC82A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</w:t>
            </w:r>
          </w:p>
          <w:p w14:paraId="660566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15.7)</w:t>
            </w:r>
          </w:p>
        </w:tc>
        <w:tc>
          <w:tcPr>
            <w:tcW w:w="380" w:type="pct"/>
          </w:tcPr>
          <w:p w14:paraId="782A77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10312F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49F92FA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0.771 (0.288–2.06)</w:t>
            </w:r>
          </w:p>
        </w:tc>
        <w:tc>
          <w:tcPr>
            <w:tcW w:w="456" w:type="pct"/>
          </w:tcPr>
          <w:p w14:paraId="77A6CD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380" w:type="pct"/>
          </w:tcPr>
          <w:p w14:paraId="551FBBF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3D7A28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7CA88F7" w14:textId="77777777" w:rsidTr="006A0839">
        <w:trPr>
          <w:jc w:val="center"/>
        </w:trPr>
        <w:tc>
          <w:tcPr>
            <w:tcW w:w="826" w:type="pct"/>
            <w:vMerge/>
          </w:tcPr>
          <w:p w14:paraId="27BD71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29B3ED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618" w:type="pct"/>
          </w:tcPr>
          <w:p w14:paraId="76AE485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9</w:t>
            </w:r>
          </w:p>
          <w:p w14:paraId="171927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80.6)</w:t>
            </w:r>
          </w:p>
        </w:tc>
        <w:tc>
          <w:tcPr>
            <w:tcW w:w="572" w:type="pct"/>
          </w:tcPr>
          <w:p w14:paraId="3B0ACFA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28CC021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380" w:type="pct"/>
          </w:tcPr>
          <w:p w14:paraId="35792BC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04927C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02CEF9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593CB0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0" w:type="pct"/>
          </w:tcPr>
          <w:p w14:paraId="0846CEC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1F76B35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ABC18DD" w14:textId="77777777" w:rsidTr="006A0839">
        <w:trPr>
          <w:jc w:val="center"/>
        </w:trPr>
        <w:tc>
          <w:tcPr>
            <w:tcW w:w="826" w:type="pct"/>
            <w:vMerge w:val="restart"/>
          </w:tcPr>
          <w:p w14:paraId="1FF5315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653" w:type="pct"/>
          </w:tcPr>
          <w:p w14:paraId="1C72A6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618" w:type="pct"/>
          </w:tcPr>
          <w:p w14:paraId="756F480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1</w:t>
            </w:r>
          </w:p>
          <w:p w14:paraId="492B10B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4)</w:t>
            </w:r>
          </w:p>
        </w:tc>
        <w:tc>
          <w:tcPr>
            <w:tcW w:w="572" w:type="pct"/>
          </w:tcPr>
          <w:p w14:paraId="142CB3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11EBC4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6)</w:t>
            </w:r>
          </w:p>
        </w:tc>
        <w:tc>
          <w:tcPr>
            <w:tcW w:w="380" w:type="pct"/>
          </w:tcPr>
          <w:p w14:paraId="1CD19D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30972F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330806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90 (0.300–2.08)</w:t>
            </w:r>
          </w:p>
        </w:tc>
        <w:tc>
          <w:tcPr>
            <w:tcW w:w="456" w:type="pct"/>
          </w:tcPr>
          <w:p w14:paraId="55F0DA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380" w:type="pct"/>
          </w:tcPr>
          <w:p w14:paraId="13F80A5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2DB2AD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E61D1B5" w14:textId="77777777" w:rsidTr="006A0839">
        <w:trPr>
          <w:jc w:val="center"/>
        </w:trPr>
        <w:tc>
          <w:tcPr>
            <w:tcW w:w="826" w:type="pct"/>
            <w:vMerge/>
          </w:tcPr>
          <w:p w14:paraId="5D12972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2D3E58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618" w:type="pct"/>
          </w:tcPr>
          <w:p w14:paraId="4BD0B86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4</w:t>
            </w:r>
          </w:p>
          <w:p w14:paraId="213F58B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2.2)</w:t>
            </w:r>
          </w:p>
        </w:tc>
        <w:tc>
          <w:tcPr>
            <w:tcW w:w="572" w:type="pct"/>
          </w:tcPr>
          <w:p w14:paraId="163AD2F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</w:t>
            </w:r>
          </w:p>
          <w:p w14:paraId="69BB7AC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8)</w:t>
            </w:r>
          </w:p>
        </w:tc>
        <w:tc>
          <w:tcPr>
            <w:tcW w:w="380" w:type="pct"/>
          </w:tcPr>
          <w:p w14:paraId="586247E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4D6E90A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25AF9DE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5D4859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3BB120E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1548A15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E55912E" w14:textId="77777777" w:rsidTr="006A0839">
        <w:trPr>
          <w:jc w:val="center"/>
        </w:trPr>
        <w:tc>
          <w:tcPr>
            <w:tcW w:w="826" w:type="pct"/>
            <w:vMerge w:val="restart"/>
          </w:tcPr>
          <w:p w14:paraId="29B6DD7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653" w:type="pct"/>
          </w:tcPr>
          <w:p w14:paraId="675A76A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618" w:type="pct"/>
          </w:tcPr>
          <w:p w14:paraId="14875B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27D043D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572" w:type="pct"/>
          </w:tcPr>
          <w:p w14:paraId="7BC715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1F9B2D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380" w:type="pct"/>
          </w:tcPr>
          <w:p w14:paraId="1F1F7A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15A1974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733486A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411FBAE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7951BC6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4FB6AE9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813CDB8" w14:textId="77777777" w:rsidTr="006A0839">
        <w:trPr>
          <w:jc w:val="center"/>
        </w:trPr>
        <w:tc>
          <w:tcPr>
            <w:tcW w:w="826" w:type="pct"/>
            <w:vMerge/>
          </w:tcPr>
          <w:p w14:paraId="23AF6AE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1BA3F3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18" w:type="pct"/>
          </w:tcPr>
          <w:p w14:paraId="7BB05E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3828AB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2.3)</w:t>
            </w:r>
          </w:p>
        </w:tc>
        <w:tc>
          <w:tcPr>
            <w:tcW w:w="572" w:type="pct"/>
          </w:tcPr>
          <w:p w14:paraId="0B49459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14FE98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7)</w:t>
            </w:r>
          </w:p>
        </w:tc>
        <w:tc>
          <w:tcPr>
            <w:tcW w:w="380" w:type="pct"/>
          </w:tcPr>
          <w:p w14:paraId="0623C18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</w:t>
            </w:r>
          </w:p>
          <w:p w14:paraId="24C3BED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047E234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80 (0.348–22.6)</w:t>
            </w:r>
          </w:p>
        </w:tc>
        <w:tc>
          <w:tcPr>
            <w:tcW w:w="456" w:type="pct"/>
          </w:tcPr>
          <w:p w14:paraId="761CA32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380" w:type="pct"/>
          </w:tcPr>
          <w:p w14:paraId="43ABDDC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336796E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1C186C9" w14:textId="77777777" w:rsidTr="006A0839">
        <w:trPr>
          <w:jc w:val="center"/>
        </w:trPr>
        <w:tc>
          <w:tcPr>
            <w:tcW w:w="826" w:type="pct"/>
            <w:vMerge w:val="restart"/>
          </w:tcPr>
          <w:p w14:paraId="1AC7C41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653" w:type="pct"/>
          </w:tcPr>
          <w:p w14:paraId="7CBB76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8" w:type="pct"/>
          </w:tcPr>
          <w:p w14:paraId="3EB1C74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 (76.5)</w:t>
            </w:r>
          </w:p>
        </w:tc>
        <w:tc>
          <w:tcPr>
            <w:tcW w:w="572" w:type="pct"/>
          </w:tcPr>
          <w:p w14:paraId="453615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23.5)</w:t>
            </w:r>
          </w:p>
        </w:tc>
        <w:tc>
          <w:tcPr>
            <w:tcW w:w="380" w:type="pct"/>
          </w:tcPr>
          <w:p w14:paraId="46DA36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3C5B6F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1ADDB158" w14:textId="7E417154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</w:t>
            </w:r>
            <w:r w:rsidR="004C1C9B" w:rsidRPr="004A5833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56" w:type="pct"/>
          </w:tcPr>
          <w:p w14:paraId="45E93F94" w14:textId="4197F3C1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2038FCF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454D4E4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EE08D5A" w14:textId="77777777" w:rsidTr="006A0839">
        <w:trPr>
          <w:jc w:val="center"/>
        </w:trPr>
        <w:tc>
          <w:tcPr>
            <w:tcW w:w="826" w:type="pct"/>
            <w:vMerge/>
          </w:tcPr>
          <w:p w14:paraId="385CAA4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3" w:type="pct"/>
          </w:tcPr>
          <w:p w14:paraId="55FE51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8" w:type="pct"/>
          </w:tcPr>
          <w:p w14:paraId="188F029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9 (85.6)</w:t>
            </w:r>
          </w:p>
        </w:tc>
        <w:tc>
          <w:tcPr>
            <w:tcW w:w="572" w:type="pct"/>
          </w:tcPr>
          <w:p w14:paraId="4162C73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14.4)</w:t>
            </w:r>
          </w:p>
        </w:tc>
        <w:tc>
          <w:tcPr>
            <w:tcW w:w="380" w:type="pct"/>
          </w:tcPr>
          <w:p w14:paraId="0581BF4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  <w:p w14:paraId="5D94045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12789AD7" w14:textId="6C7612C9" w:rsidR="000E6D55" w:rsidRPr="004A5833" w:rsidRDefault="004C1C9B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83 (0.70–4.78)</w:t>
            </w:r>
          </w:p>
        </w:tc>
        <w:tc>
          <w:tcPr>
            <w:tcW w:w="456" w:type="pct"/>
          </w:tcPr>
          <w:p w14:paraId="37D8D3EB" w14:textId="3F951DD0" w:rsidR="000E6D55" w:rsidRPr="004A5833" w:rsidRDefault="00A3125C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380" w:type="pct"/>
          </w:tcPr>
          <w:p w14:paraId="14469F7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74612BF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26EA693" w14:textId="77777777" w:rsidTr="006A0839">
        <w:trPr>
          <w:jc w:val="center"/>
        </w:trPr>
        <w:tc>
          <w:tcPr>
            <w:tcW w:w="826" w:type="pct"/>
          </w:tcPr>
          <w:p w14:paraId="179BA1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morbidities among DM Patients</w:t>
            </w:r>
          </w:p>
        </w:tc>
        <w:tc>
          <w:tcPr>
            <w:tcW w:w="653" w:type="pct"/>
          </w:tcPr>
          <w:p w14:paraId="489BAC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174451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</w:tcPr>
          <w:p w14:paraId="330182C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5C01E29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4F5E38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</w:tcPr>
          <w:p w14:paraId="6C9782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0B6F0B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3E27A8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2372843" w14:textId="77777777" w:rsidTr="006A0839">
        <w:trPr>
          <w:jc w:val="center"/>
        </w:trPr>
        <w:tc>
          <w:tcPr>
            <w:tcW w:w="826" w:type="pct"/>
            <w:vMerge w:val="restart"/>
          </w:tcPr>
          <w:p w14:paraId="39F90A8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653" w:type="pct"/>
          </w:tcPr>
          <w:p w14:paraId="2215AE9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618" w:type="pct"/>
          </w:tcPr>
          <w:p w14:paraId="34D6BC2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6 (86.2)</w:t>
            </w:r>
          </w:p>
        </w:tc>
        <w:tc>
          <w:tcPr>
            <w:tcW w:w="572" w:type="pct"/>
          </w:tcPr>
          <w:p w14:paraId="2CFC147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 (13.8)</w:t>
            </w:r>
          </w:p>
        </w:tc>
        <w:tc>
          <w:tcPr>
            <w:tcW w:w="380" w:type="pct"/>
          </w:tcPr>
          <w:p w14:paraId="5DA9978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4E26293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2909399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8 (0.592–3.68)</w:t>
            </w:r>
          </w:p>
        </w:tc>
        <w:tc>
          <w:tcPr>
            <w:tcW w:w="456" w:type="pct"/>
          </w:tcPr>
          <w:p w14:paraId="61F4332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380" w:type="pct"/>
          </w:tcPr>
          <w:p w14:paraId="705BF17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124BD50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B67A6AD" w14:textId="77777777" w:rsidTr="006A0839">
        <w:trPr>
          <w:jc w:val="center"/>
        </w:trPr>
        <w:tc>
          <w:tcPr>
            <w:tcW w:w="826" w:type="pct"/>
            <w:vMerge/>
          </w:tcPr>
          <w:p w14:paraId="19103BD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1ED4E5C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618" w:type="pct"/>
          </w:tcPr>
          <w:p w14:paraId="6880BE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9 (80.8)</w:t>
            </w:r>
          </w:p>
        </w:tc>
        <w:tc>
          <w:tcPr>
            <w:tcW w:w="572" w:type="pct"/>
          </w:tcPr>
          <w:p w14:paraId="2E19AE0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 (19.2)</w:t>
            </w:r>
          </w:p>
        </w:tc>
        <w:tc>
          <w:tcPr>
            <w:tcW w:w="380" w:type="pct"/>
          </w:tcPr>
          <w:p w14:paraId="2A357D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61237F2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29D31B6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22CECC0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7277112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5CDAA7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2420A34" w14:textId="77777777" w:rsidTr="006A0839">
        <w:trPr>
          <w:jc w:val="center"/>
        </w:trPr>
        <w:tc>
          <w:tcPr>
            <w:tcW w:w="826" w:type="pct"/>
            <w:vMerge w:val="restart"/>
          </w:tcPr>
          <w:p w14:paraId="6272144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4D82164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129CA9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18" w:type="pct"/>
          </w:tcPr>
          <w:p w14:paraId="1F2392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572" w:type="pct"/>
          </w:tcPr>
          <w:p w14:paraId="32A5CD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380" w:type="pct"/>
          </w:tcPr>
          <w:p w14:paraId="1DCB0D6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11CE4CA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325FCF3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3 (0.09–7.20)</w:t>
            </w:r>
          </w:p>
        </w:tc>
        <w:tc>
          <w:tcPr>
            <w:tcW w:w="456" w:type="pct"/>
          </w:tcPr>
          <w:p w14:paraId="209DCA2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380" w:type="pct"/>
          </w:tcPr>
          <w:p w14:paraId="605FF03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5B9019F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1A0F24C" w14:textId="77777777" w:rsidTr="006A0839">
        <w:trPr>
          <w:jc w:val="center"/>
        </w:trPr>
        <w:tc>
          <w:tcPr>
            <w:tcW w:w="826" w:type="pct"/>
            <w:vMerge/>
          </w:tcPr>
          <w:p w14:paraId="7A8E3A1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3D567B7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18" w:type="pct"/>
          </w:tcPr>
          <w:p w14:paraId="39CB3D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9 (83.2)</w:t>
            </w:r>
          </w:p>
        </w:tc>
        <w:tc>
          <w:tcPr>
            <w:tcW w:w="572" w:type="pct"/>
          </w:tcPr>
          <w:p w14:paraId="44F9A2D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 (16.8)</w:t>
            </w:r>
          </w:p>
        </w:tc>
        <w:tc>
          <w:tcPr>
            <w:tcW w:w="380" w:type="pct"/>
          </w:tcPr>
          <w:p w14:paraId="37E986E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  <w:p w14:paraId="14E8E92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4644DDC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5AFCCAA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2EF714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57D4969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5AF9607" w14:textId="77777777" w:rsidTr="006A0839">
        <w:trPr>
          <w:jc w:val="center"/>
        </w:trPr>
        <w:tc>
          <w:tcPr>
            <w:tcW w:w="826" w:type="pct"/>
            <w:vMerge w:val="restart"/>
          </w:tcPr>
          <w:p w14:paraId="667C1B3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</w:p>
        </w:tc>
        <w:tc>
          <w:tcPr>
            <w:tcW w:w="653" w:type="pct"/>
          </w:tcPr>
          <w:p w14:paraId="422DAD8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618" w:type="pct"/>
          </w:tcPr>
          <w:p w14:paraId="6D6700F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572" w:type="pct"/>
          </w:tcPr>
          <w:p w14:paraId="239DC7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80" w:type="pct"/>
          </w:tcPr>
          <w:p w14:paraId="7706A78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5555349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40CF633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6 (0.073–29.3)</w:t>
            </w:r>
          </w:p>
        </w:tc>
        <w:tc>
          <w:tcPr>
            <w:tcW w:w="456" w:type="pct"/>
          </w:tcPr>
          <w:p w14:paraId="6F1D1C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380" w:type="pct"/>
          </w:tcPr>
          <w:p w14:paraId="4ADE221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46CDF15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0BF22B0" w14:textId="77777777" w:rsidTr="006A0839">
        <w:trPr>
          <w:jc w:val="center"/>
        </w:trPr>
        <w:tc>
          <w:tcPr>
            <w:tcW w:w="826" w:type="pct"/>
            <w:vMerge/>
          </w:tcPr>
          <w:p w14:paraId="1C1B701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63A741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618" w:type="pct"/>
          </w:tcPr>
          <w:p w14:paraId="22793EC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2 (83.0)</w:t>
            </w:r>
          </w:p>
        </w:tc>
        <w:tc>
          <w:tcPr>
            <w:tcW w:w="572" w:type="pct"/>
          </w:tcPr>
          <w:p w14:paraId="2069A12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 (17.0)</w:t>
            </w:r>
          </w:p>
        </w:tc>
        <w:tc>
          <w:tcPr>
            <w:tcW w:w="380" w:type="pct"/>
          </w:tcPr>
          <w:p w14:paraId="0F57EE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85" w:type="pct"/>
          </w:tcPr>
          <w:p w14:paraId="3B5CA12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6B9E8DE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3CB7077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54A59E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C43CFDD" w14:textId="77777777" w:rsidTr="006A0839">
        <w:trPr>
          <w:jc w:val="center"/>
        </w:trPr>
        <w:tc>
          <w:tcPr>
            <w:tcW w:w="826" w:type="pct"/>
          </w:tcPr>
          <w:p w14:paraId="6FA2B9F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653" w:type="pct"/>
          </w:tcPr>
          <w:p w14:paraId="50C6091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8" w:type="pct"/>
          </w:tcPr>
          <w:p w14:paraId="5857534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4 (80.0)</w:t>
            </w:r>
          </w:p>
        </w:tc>
        <w:tc>
          <w:tcPr>
            <w:tcW w:w="572" w:type="pct"/>
          </w:tcPr>
          <w:p w14:paraId="2923A7A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20.0)</w:t>
            </w:r>
          </w:p>
        </w:tc>
        <w:tc>
          <w:tcPr>
            <w:tcW w:w="380" w:type="pct"/>
          </w:tcPr>
          <w:p w14:paraId="57E3CD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594D5A1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07860FB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34 (0.476–3.76)</w:t>
            </w:r>
          </w:p>
        </w:tc>
        <w:tc>
          <w:tcPr>
            <w:tcW w:w="456" w:type="pct"/>
          </w:tcPr>
          <w:p w14:paraId="3D16379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380" w:type="pct"/>
          </w:tcPr>
          <w:p w14:paraId="185ED68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09599207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1A15BD3" w14:textId="77777777" w:rsidTr="006A0839">
        <w:trPr>
          <w:jc w:val="center"/>
        </w:trPr>
        <w:tc>
          <w:tcPr>
            <w:tcW w:w="826" w:type="pct"/>
          </w:tcPr>
          <w:p w14:paraId="608A29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2F631F4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8" w:type="pct"/>
          </w:tcPr>
          <w:p w14:paraId="08B3858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1 (84.3)</w:t>
            </w:r>
          </w:p>
        </w:tc>
        <w:tc>
          <w:tcPr>
            <w:tcW w:w="572" w:type="pct"/>
          </w:tcPr>
          <w:p w14:paraId="6A15DE8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7 (15.7)</w:t>
            </w:r>
          </w:p>
        </w:tc>
        <w:tc>
          <w:tcPr>
            <w:tcW w:w="380" w:type="pct"/>
          </w:tcPr>
          <w:p w14:paraId="64080A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23815EC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351DFAD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5A2C0D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671A3E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74D1045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C13F7C3" w14:textId="77777777" w:rsidTr="006A0839">
        <w:trPr>
          <w:jc w:val="center"/>
        </w:trPr>
        <w:tc>
          <w:tcPr>
            <w:tcW w:w="826" w:type="pct"/>
          </w:tcPr>
          <w:p w14:paraId="764C60D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653" w:type="pct"/>
          </w:tcPr>
          <w:p w14:paraId="6B2B812D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618" w:type="pct"/>
          </w:tcPr>
          <w:p w14:paraId="7F0785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7 (77.3)</w:t>
            </w:r>
          </w:p>
        </w:tc>
        <w:tc>
          <w:tcPr>
            <w:tcW w:w="572" w:type="pct"/>
          </w:tcPr>
          <w:p w14:paraId="5E94684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380" w:type="pct"/>
          </w:tcPr>
          <w:p w14:paraId="7E7037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321CFB1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1CD9BCD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60 (0.524–4.89)</w:t>
            </w:r>
          </w:p>
        </w:tc>
        <w:tc>
          <w:tcPr>
            <w:tcW w:w="456" w:type="pct"/>
          </w:tcPr>
          <w:p w14:paraId="682E0D8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380" w:type="pct"/>
          </w:tcPr>
          <w:p w14:paraId="49CA895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7A04253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9B54E04" w14:textId="77777777" w:rsidTr="006A0839">
        <w:trPr>
          <w:jc w:val="center"/>
        </w:trPr>
        <w:tc>
          <w:tcPr>
            <w:tcW w:w="826" w:type="pct"/>
          </w:tcPr>
          <w:p w14:paraId="7514AC6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3527174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618" w:type="pct"/>
          </w:tcPr>
          <w:p w14:paraId="37B5D930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8 (84.5)</w:t>
            </w:r>
          </w:p>
        </w:tc>
        <w:tc>
          <w:tcPr>
            <w:tcW w:w="572" w:type="pct"/>
          </w:tcPr>
          <w:p w14:paraId="5659D5B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8 (15.5)</w:t>
            </w:r>
          </w:p>
        </w:tc>
        <w:tc>
          <w:tcPr>
            <w:tcW w:w="380" w:type="pct"/>
          </w:tcPr>
          <w:p w14:paraId="4F6887B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</w:t>
            </w:r>
          </w:p>
          <w:p w14:paraId="782ABD09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1AA2E86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76BA5AB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6636C0C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5D8F337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80E8A5A" w14:textId="77777777" w:rsidTr="006A0839">
        <w:trPr>
          <w:jc w:val="center"/>
        </w:trPr>
        <w:tc>
          <w:tcPr>
            <w:tcW w:w="826" w:type="pct"/>
          </w:tcPr>
          <w:p w14:paraId="1B7ED2B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653" w:type="pct"/>
          </w:tcPr>
          <w:p w14:paraId="6B67439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8" w:type="pct"/>
          </w:tcPr>
          <w:p w14:paraId="739A15F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572" w:type="pct"/>
          </w:tcPr>
          <w:p w14:paraId="794A3BA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380" w:type="pct"/>
          </w:tcPr>
          <w:p w14:paraId="2FE0B2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5A279B7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3C84CDF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93 (0.0845–7.44)</w:t>
            </w:r>
          </w:p>
        </w:tc>
        <w:tc>
          <w:tcPr>
            <w:tcW w:w="456" w:type="pct"/>
          </w:tcPr>
          <w:p w14:paraId="4DDF8355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380" w:type="pct"/>
          </w:tcPr>
          <w:p w14:paraId="12BE299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244EA4A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DA51826" w14:textId="77777777" w:rsidTr="006A0839">
        <w:trPr>
          <w:jc w:val="center"/>
        </w:trPr>
        <w:tc>
          <w:tcPr>
            <w:tcW w:w="826" w:type="pct"/>
          </w:tcPr>
          <w:p w14:paraId="60DEA50A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pct"/>
          </w:tcPr>
          <w:p w14:paraId="586E64B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8" w:type="pct"/>
          </w:tcPr>
          <w:p w14:paraId="1E19E85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1 (83.5)</w:t>
            </w:r>
          </w:p>
        </w:tc>
        <w:tc>
          <w:tcPr>
            <w:tcW w:w="572" w:type="pct"/>
          </w:tcPr>
          <w:p w14:paraId="62F4209C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 (16.5)</w:t>
            </w:r>
          </w:p>
        </w:tc>
        <w:tc>
          <w:tcPr>
            <w:tcW w:w="380" w:type="pct"/>
          </w:tcPr>
          <w:p w14:paraId="4A93DE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25DC3DA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0D353C4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6" w:type="pct"/>
          </w:tcPr>
          <w:p w14:paraId="4E56541F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60E60B6B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7450DFC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E6D55" w:rsidRPr="004A5833" w14:paraId="5723BB1E" w14:textId="77777777" w:rsidTr="006A0839">
        <w:trPr>
          <w:jc w:val="center"/>
        </w:trPr>
        <w:tc>
          <w:tcPr>
            <w:tcW w:w="826" w:type="pct"/>
          </w:tcPr>
          <w:p w14:paraId="219C619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53" w:type="pct"/>
          </w:tcPr>
          <w:p w14:paraId="0759AEE3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1696EEB1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72" w:type="pct"/>
          </w:tcPr>
          <w:p w14:paraId="374FC6E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0" w:type="pct"/>
          </w:tcPr>
          <w:p w14:paraId="0A8F6F0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3BA24B56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5C30F124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</w:tcPr>
          <w:p w14:paraId="5C9FD62E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7AE89652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47DBD268" w14:textId="77777777" w:rsidR="000E6D55" w:rsidRPr="004A5833" w:rsidRDefault="000E6D55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0CE57DA" w14:textId="77777777" w:rsidR="000E6D55" w:rsidRPr="004A5833" w:rsidRDefault="000E6D55" w:rsidP="000E6D55">
      <w:pPr>
        <w:spacing w:after="0" w:line="240" w:lineRule="auto"/>
        <w:ind w:left="-709"/>
        <w:jc w:val="both"/>
        <w:rPr>
          <w:rFonts w:ascii="Times New Roman" w:hAnsi="Times New Roman" w:cs="Times New Roman"/>
        </w:rPr>
      </w:pPr>
    </w:p>
    <w:p w14:paraId="0F7945E3" w14:textId="338BBDD3" w:rsidR="005A5ED2" w:rsidRPr="004A5833" w:rsidRDefault="005A5ED2" w:rsidP="005A5ED2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eastAsia="Aptos" w:hAnsi="Times New Roman" w:cs="Times New Roman"/>
          <w:b/>
          <w:bCs/>
        </w:rPr>
        <w:t>STable</w:t>
      </w:r>
      <w:proofErr w:type="spellEnd"/>
      <w:r w:rsidRPr="004A5833">
        <w:rPr>
          <w:rFonts w:ascii="Times New Roman" w:eastAsia="Aptos" w:hAnsi="Times New Roman" w:cs="Times New Roman"/>
          <w:b/>
          <w:bCs/>
        </w:rPr>
        <w:t xml:space="preserve"> 1</w:t>
      </w:r>
      <w:r w:rsidR="00757C15" w:rsidRPr="004A5833">
        <w:rPr>
          <w:rFonts w:ascii="Times New Roman" w:eastAsia="Aptos" w:hAnsi="Times New Roman" w:cs="Times New Roman"/>
          <w:b/>
          <w:bCs/>
        </w:rPr>
        <w:t>6</w:t>
      </w:r>
      <w:r w:rsidRPr="004A5833">
        <w:rPr>
          <w:rFonts w:ascii="Times New Roman" w:hAnsi="Times New Roman" w:cs="Times New Roman"/>
          <w:b/>
          <w:bCs/>
        </w:rPr>
        <w:t xml:space="preserve">: Association </w:t>
      </w:r>
      <w:r w:rsidRPr="004A5833">
        <w:rPr>
          <w:rFonts w:ascii="Times New Roman" w:eastAsia="Aptos" w:hAnsi="Times New Roman" w:cs="Times New Roman"/>
          <w:b/>
          <w:bCs/>
        </w:rPr>
        <w:t>between sociodemographic variables and focused attention impairment among participants with cognitive impairment</w:t>
      </w:r>
      <w:r w:rsidRPr="004A5833">
        <w:rPr>
          <w:rFonts w:ascii="Times New Roman" w:hAnsi="Times New Roman" w:cs="Times New Roman"/>
          <w:b/>
          <w:bCs/>
        </w:rPr>
        <w:t xml:space="preserve"> (n = 138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35"/>
        <w:gridCol w:w="1731"/>
        <w:gridCol w:w="1657"/>
        <w:gridCol w:w="747"/>
        <w:gridCol w:w="669"/>
        <w:gridCol w:w="853"/>
        <w:gridCol w:w="687"/>
        <w:gridCol w:w="750"/>
        <w:gridCol w:w="687"/>
      </w:tblGrid>
      <w:tr w:rsidR="00F50735" w:rsidRPr="004A5833" w14:paraId="67F845C0" w14:textId="77777777" w:rsidTr="006A0839">
        <w:trPr>
          <w:trHeight w:val="75"/>
        </w:trPr>
        <w:tc>
          <w:tcPr>
            <w:tcW w:w="1645" w:type="pct"/>
            <w:gridSpan w:val="2"/>
            <w:vMerge w:val="restart"/>
          </w:tcPr>
          <w:p w14:paraId="3A7AC5B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333" w:type="pct"/>
            <w:gridSpan w:val="2"/>
          </w:tcPr>
          <w:p w14:paraId="12FFFCC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ocused Attention</w:t>
            </w:r>
          </w:p>
        </w:tc>
        <w:tc>
          <w:tcPr>
            <w:tcW w:w="371" w:type="pct"/>
            <w:vMerge w:val="restart"/>
          </w:tcPr>
          <w:p w14:paraId="019175C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73" w:type="pct"/>
            <w:vMerge w:val="restart"/>
          </w:tcPr>
          <w:p w14:paraId="4460F79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81" w:type="pct"/>
            <w:vMerge w:val="restart"/>
          </w:tcPr>
          <w:p w14:paraId="5707259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416" w:type="pct"/>
            <w:vMerge w:val="restart"/>
          </w:tcPr>
          <w:p w14:paraId="4839C69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81" w:type="pct"/>
            <w:vMerge w:val="restart"/>
          </w:tcPr>
          <w:p w14:paraId="6B84FD5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683B9D8E" w14:textId="77777777" w:rsidTr="006A0839">
        <w:trPr>
          <w:trHeight w:val="75"/>
        </w:trPr>
        <w:tc>
          <w:tcPr>
            <w:tcW w:w="1645" w:type="pct"/>
            <w:gridSpan w:val="2"/>
            <w:vMerge/>
          </w:tcPr>
          <w:p w14:paraId="3A98D1D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</w:tcPr>
          <w:p w14:paraId="13B7A91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413" w:type="pct"/>
          </w:tcPr>
          <w:p w14:paraId="07DF55E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</w:tc>
        <w:tc>
          <w:tcPr>
            <w:tcW w:w="371" w:type="pct"/>
            <w:vMerge/>
          </w:tcPr>
          <w:p w14:paraId="1DEEC09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3" w:type="pct"/>
            <w:vMerge/>
          </w:tcPr>
          <w:p w14:paraId="6B5EC2C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  <w:vMerge/>
          </w:tcPr>
          <w:p w14:paraId="2D645F4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6" w:type="pct"/>
            <w:vMerge/>
          </w:tcPr>
          <w:p w14:paraId="7EA73BB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  <w:vMerge/>
          </w:tcPr>
          <w:p w14:paraId="70AAEC6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4FF589BB" w14:textId="77777777" w:rsidTr="006A0839">
        <w:trPr>
          <w:trHeight w:val="453"/>
        </w:trPr>
        <w:tc>
          <w:tcPr>
            <w:tcW w:w="1645" w:type="pct"/>
            <w:gridSpan w:val="2"/>
            <w:vMerge/>
          </w:tcPr>
          <w:p w14:paraId="521839B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9" w:type="pct"/>
          </w:tcPr>
          <w:p w14:paraId="066ACEE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13" w:type="pct"/>
          </w:tcPr>
          <w:p w14:paraId="4A8FB72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4A5833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4A583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371" w:type="pct"/>
            <w:vMerge/>
          </w:tcPr>
          <w:p w14:paraId="0672211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vMerge/>
          </w:tcPr>
          <w:p w14:paraId="636C6BF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vMerge/>
          </w:tcPr>
          <w:p w14:paraId="517698D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Merge/>
          </w:tcPr>
          <w:p w14:paraId="4DD1DC6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vMerge/>
          </w:tcPr>
          <w:p w14:paraId="070117A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F747E03" w14:textId="77777777" w:rsidTr="006A0839">
        <w:trPr>
          <w:trHeight w:val="75"/>
        </w:trPr>
        <w:tc>
          <w:tcPr>
            <w:tcW w:w="685" w:type="pct"/>
            <w:vMerge w:val="restart"/>
          </w:tcPr>
          <w:p w14:paraId="19B1B4E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60" w:type="pct"/>
          </w:tcPr>
          <w:p w14:paraId="517515C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919" w:type="pct"/>
          </w:tcPr>
          <w:p w14:paraId="13D208D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7BA97F0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7)</w:t>
            </w:r>
          </w:p>
        </w:tc>
        <w:tc>
          <w:tcPr>
            <w:tcW w:w="413" w:type="pct"/>
          </w:tcPr>
          <w:p w14:paraId="307C5EA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5</w:t>
            </w:r>
          </w:p>
          <w:p w14:paraId="2E49195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3)</w:t>
            </w:r>
          </w:p>
        </w:tc>
        <w:tc>
          <w:tcPr>
            <w:tcW w:w="371" w:type="pct"/>
          </w:tcPr>
          <w:p w14:paraId="455E208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8</w:t>
            </w:r>
          </w:p>
          <w:p w14:paraId="4712D9E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393E13E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22 (0.324–4.56)</w:t>
            </w:r>
          </w:p>
        </w:tc>
        <w:tc>
          <w:tcPr>
            <w:tcW w:w="381" w:type="pct"/>
          </w:tcPr>
          <w:p w14:paraId="1D8DC24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416" w:type="pct"/>
          </w:tcPr>
          <w:p w14:paraId="6264182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3500817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D90AB50" w14:textId="77777777" w:rsidTr="006A0839">
        <w:tc>
          <w:tcPr>
            <w:tcW w:w="685" w:type="pct"/>
            <w:vMerge/>
          </w:tcPr>
          <w:p w14:paraId="63131E9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6F8A720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919" w:type="pct"/>
          </w:tcPr>
          <w:p w14:paraId="2D45868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5F47D3E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2.7)</w:t>
            </w:r>
          </w:p>
        </w:tc>
        <w:tc>
          <w:tcPr>
            <w:tcW w:w="413" w:type="pct"/>
          </w:tcPr>
          <w:p w14:paraId="6199D28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6</w:t>
            </w:r>
          </w:p>
          <w:p w14:paraId="652DB3E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3)</w:t>
            </w:r>
          </w:p>
        </w:tc>
        <w:tc>
          <w:tcPr>
            <w:tcW w:w="371" w:type="pct"/>
          </w:tcPr>
          <w:p w14:paraId="255B3CE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0</w:t>
            </w:r>
          </w:p>
          <w:p w14:paraId="383BFBD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7038B74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4ADCE32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17035BD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76E5EBB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E618130" w14:textId="77777777" w:rsidTr="006A0839">
        <w:tc>
          <w:tcPr>
            <w:tcW w:w="685" w:type="pct"/>
            <w:vMerge w:val="restart"/>
          </w:tcPr>
          <w:p w14:paraId="6209023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60" w:type="pct"/>
          </w:tcPr>
          <w:p w14:paraId="0EA5DB7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9" w:type="pct"/>
          </w:tcPr>
          <w:p w14:paraId="0BE0E03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4D054C4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7)</w:t>
            </w:r>
          </w:p>
        </w:tc>
        <w:tc>
          <w:tcPr>
            <w:tcW w:w="413" w:type="pct"/>
          </w:tcPr>
          <w:p w14:paraId="5F4B4A0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5</w:t>
            </w:r>
          </w:p>
          <w:p w14:paraId="6662F3E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9.3)</w:t>
            </w:r>
          </w:p>
        </w:tc>
        <w:tc>
          <w:tcPr>
            <w:tcW w:w="371" w:type="pct"/>
          </w:tcPr>
          <w:p w14:paraId="7D33180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4</w:t>
            </w:r>
          </w:p>
          <w:p w14:paraId="2C2E29E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020A368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45 (0.522–4.02)</w:t>
            </w:r>
          </w:p>
        </w:tc>
        <w:tc>
          <w:tcPr>
            <w:tcW w:w="381" w:type="pct"/>
          </w:tcPr>
          <w:p w14:paraId="5CDB521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416" w:type="pct"/>
          </w:tcPr>
          <w:p w14:paraId="64E9A6F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72B6EAF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F21274D" w14:textId="77777777" w:rsidTr="006A0839">
        <w:tc>
          <w:tcPr>
            <w:tcW w:w="685" w:type="pct"/>
            <w:vMerge/>
          </w:tcPr>
          <w:p w14:paraId="2DA5FEC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542B16B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9" w:type="pct"/>
          </w:tcPr>
          <w:p w14:paraId="14144EB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6A1BA3B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8)</w:t>
            </w:r>
          </w:p>
        </w:tc>
        <w:tc>
          <w:tcPr>
            <w:tcW w:w="413" w:type="pct"/>
          </w:tcPr>
          <w:p w14:paraId="4164349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6</w:t>
            </w:r>
          </w:p>
          <w:p w14:paraId="3C41620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2)</w:t>
            </w:r>
          </w:p>
        </w:tc>
        <w:tc>
          <w:tcPr>
            <w:tcW w:w="371" w:type="pct"/>
          </w:tcPr>
          <w:p w14:paraId="335AD86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3F2D895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50F9B95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17486BC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505B0F4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5065DEC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E5E8D3C" w14:textId="77777777" w:rsidTr="006A0839">
        <w:tc>
          <w:tcPr>
            <w:tcW w:w="685" w:type="pct"/>
            <w:vMerge w:val="restart"/>
          </w:tcPr>
          <w:p w14:paraId="65EDA41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960" w:type="pct"/>
          </w:tcPr>
          <w:p w14:paraId="68BCEE9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 to class 10</w:t>
            </w:r>
          </w:p>
        </w:tc>
        <w:tc>
          <w:tcPr>
            <w:tcW w:w="919" w:type="pct"/>
          </w:tcPr>
          <w:p w14:paraId="3319970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77C2E92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0)</w:t>
            </w:r>
          </w:p>
        </w:tc>
        <w:tc>
          <w:tcPr>
            <w:tcW w:w="413" w:type="pct"/>
          </w:tcPr>
          <w:p w14:paraId="0B76D38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4</w:t>
            </w:r>
          </w:p>
          <w:p w14:paraId="689CFC5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6.0)</w:t>
            </w:r>
          </w:p>
        </w:tc>
        <w:tc>
          <w:tcPr>
            <w:tcW w:w="371" w:type="pct"/>
          </w:tcPr>
          <w:p w14:paraId="698A695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6</w:t>
            </w:r>
          </w:p>
          <w:p w14:paraId="7DF7AAC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215FB0B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56 (0.217–1.98)</w:t>
            </w:r>
          </w:p>
        </w:tc>
        <w:tc>
          <w:tcPr>
            <w:tcW w:w="381" w:type="pct"/>
          </w:tcPr>
          <w:p w14:paraId="6F0C4D0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416" w:type="pct"/>
          </w:tcPr>
          <w:p w14:paraId="45F4D85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5D1D76A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F8596C3" w14:textId="77777777" w:rsidTr="006A0839">
        <w:tc>
          <w:tcPr>
            <w:tcW w:w="685" w:type="pct"/>
            <w:vMerge/>
          </w:tcPr>
          <w:p w14:paraId="1C5D0E1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38F2534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Beyond Class 10</w:t>
            </w:r>
          </w:p>
        </w:tc>
        <w:tc>
          <w:tcPr>
            <w:tcW w:w="919" w:type="pct"/>
          </w:tcPr>
          <w:p w14:paraId="4371E39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03343FE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.6)</w:t>
            </w:r>
          </w:p>
        </w:tc>
        <w:tc>
          <w:tcPr>
            <w:tcW w:w="413" w:type="pct"/>
          </w:tcPr>
          <w:p w14:paraId="0683DE3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0BF12D1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4)</w:t>
            </w:r>
          </w:p>
        </w:tc>
        <w:tc>
          <w:tcPr>
            <w:tcW w:w="371" w:type="pct"/>
          </w:tcPr>
          <w:p w14:paraId="3E5BA9E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2</w:t>
            </w:r>
          </w:p>
          <w:p w14:paraId="5D91FCB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44986D0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269B145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2666FD1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5807D50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5AEF503" w14:textId="77777777" w:rsidTr="006A0839">
        <w:tc>
          <w:tcPr>
            <w:tcW w:w="685" w:type="pct"/>
            <w:vMerge w:val="restart"/>
          </w:tcPr>
          <w:p w14:paraId="02F5896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960" w:type="pct"/>
          </w:tcPr>
          <w:p w14:paraId="20A5616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919" w:type="pct"/>
          </w:tcPr>
          <w:p w14:paraId="03977C1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6580B25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413" w:type="pct"/>
          </w:tcPr>
          <w:p w14:paraId="15464C4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3</w:t>
            </w:r>
          </w:p>
          <w:p w14:paraId="44E8509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4.3)</w:t>
            </w:r>
          </w:p>
        </w:tc>
        <w:tc>
          <w:tcPr>
            <w:tcW w:w="371" w:type="pct"/>
          </w:tcPr>
          <w:p w14:paraId="1F68E88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5</w:t>
            </w:r>
          </w:p>
          <w:p w14:paraId="16AC7E6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727ABBB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69813EF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416" w:type="pct"/>
          </w:tcPr>
          <w:p w14:paraId="1E58720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421A4AA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16EAEB9" w14:textId="77777777" w:rsidTr="006A0839">
        <w:tc>
          <w:tcPr>
            <w:tcW w:w="685" w:type="pct"/>
            <w:vMerge/>
          </w:tcPr>
          <w:p w14:paraId="23FA2FB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5006094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killed &amp; Unskilled</w:t>
            </w:r>
          </w:p>
        </w:tc>
        <w:tc>
          <w:tcPr>
            <w:tcW w:w="919" w:type="pct"/>
          </w:tcPr>
          <w:p w14:paraId="129DC0C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</w:t>
            </w:r>
          </w:p>
          <w:p w14:paraId="48FA6F8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413" w:type="pct"/>
          </w:tcPr>
          <w:p w14:paraId="4A95A64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4</w:t>
            </w:r>
          </w:p>
          <w:p w14:paraId="6A198F0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371" w:type="pct"/>
          </w:tcPr>
          <w:p w14:paraId="7191863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76D7CBE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4FB6D6A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83 (0.349 – 9.62)</w:t>
            </w:r>
          </w:p>
        </w:tc>
        <w:tc>
          <w:tcPr>
            <w:tcW w:w="381" w:type="pct"/>
          </w:tcPr>
          <w:p w14:paraId="3455AE3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560A57B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27 (0.22–7.34)</w:t>
            </w:r>
          </w:p>
        </w:tc>
        <w:tc>
          <w:tcPr>
            <w:tcW w:w="381" w:type="pct"/>
          </w:tcPr>
          <w:p w14:paraId="65D4D7F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86</w:t>
            </w:r>
          </w:p>
        </w:tc>
      </w:tr>
      <w:tr w:rsidR="00F50735" w:rsidRPr="004A5833" w14:paraId="7E68B48D" w14:textId="77777777" w:rsidTr="006A0839">
        <w:tc>
          <w:tcPr>
            <w:tcW w:w="685" w:type="pct"/>
            <w:vMerge/>
          </w:tcPr>
          <w:p w14:paraId="7E31B05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53460DB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omemaker/Unemployed</w:t>
            </w:r>
          </w:p>
        </w:tc>
        <w:tc>
          <w:tcPr>
            <w:tcW w:w="919" w:type="pct"/>
          </w:tcPr>
          <w:p w14:paraId="4188C36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36BC25E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0.9)</w:t>
            </w:r>
          </w:p>
        </w:tc>
        <w:tc>
          <w:tcPr>
            <w:tcW w:w="413" w:type="pct"/>
          </w:tcPr>
          <w:p w14:paraId="6B07A5B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1F6DA5F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9.1)</w:t>
            </w:r>
          </w:p>
        </w:tc>
        <w:tc>
          <w:tcPr>
            <w:tcW w:w="371" w:type="pct"/>
          </w:tcPr>
          <w:p w14:paraId="4C85B77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3</w:t>
            </w:r>
          </w:p>
          <w:p w14:paraId="40DB76C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3E681BB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.37 (0.877 – 21.74)</w:t>
            </w:r>
          </w:p>
        </w:tc>
        <w:tc>
          <w:tcPr>
            <w:tcW w:w="381" w:type="pct"/>
          </w:tcPr>
          <w:p w14:paraId="3AFB0AA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4BD468B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.03 (0.74–21.96)</w:t>
            </w:r>
          </w:p>
        </w:tc>
        <w:tc>
          <w:tcPr>
            <w:tcW w:w="381" w:type="pct"/>
          </w:tcPr>
          <w:p w14:paraId="2EC2B36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07</w:t>
            </w:r>
          </w:p>
        </w:tc>
      </w:tr>
      <w:tr w:rsidR="00F50735" w:rsidRPr="004A5833" w14:paraId="08176665" w14:textId="77777777" w:rsidTr="006A0839">
        <w:tc>
          <w:tcPr>
            <w:tcW w:w="685" w:type="pct"/>
            <w:vMerge w:val="restart"/>
          </w:tcPr>
          <w:p w14:paraId="11E3926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ocioeconomic class</w:t>
            </w:r>
          </w:p>
        </w:tc>
        <w:tc>
          <w:tcPr>
            <w:tcW w:w="960" w:type="pct"/>
          </w:tcPr>
          <w:p w14:paraId="6273C1E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919" w:type="pct"/>
          </w:tcPr>
          <w:p w14:paraId="0DE2578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3F4531C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2.4)</w:t>
            </w:r>
          </w:p>
        </w:tc>
        <w:tc>
          <w:tcPr>
            <w:tcW w:w="413" w:type="pct"/>
          </w:tcPr>
          <w:p w14:paraId="5C94A28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1</w:t>
            </w:r>
          </w:p>
          <w:p w14:paraId="4D2BBDB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7.6)</w:t>
            </w:r>
          </w:p>
        </w:tc>
        <w:tc>
          <w:tcPr>
            <w:tcW w:w="371" w:type="pct"/>
          </w:tcPr>
          <w:p w14:paraId="221A7A9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2</w:t>
            </w:r>
          </w:p>
          <w:p w14:paraId="6CDE9E0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3361F10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4F67612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416" w:type="pct"/>
          </w:tcPr>
          <w:p w14:paraId="4C06A19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357296F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7794F28" w14:textId="77777777" w:rsidTr="006A0839">
        <w:tc>
          <w:tcPr>
            <w:tcW w:w="685" w:type="pct"/>
            <w:vMerge/>
          </w:tcPr>
          <w:p w14:paraId="04BFD52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4E62312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919" w:type="pct"/>
          </w:tcPr>
          <w:p w14:paraId="2804B78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58009FE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7.0)</w:t>
            </w:r>
          </w:p>
        </w:tc>
        <w:tc>
          <w:tcPr>
            <w:tcW w:w="413" w:type="pct"/>
          </w:tcPr>
          <w:p w14:paraId="2B02A10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9</w:t>
            </w:r>
          </w:p>
          <w:p w14:paraId="1EE77F8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0)</w:t>
            </w:r>
          </w:p>
        </w:tc>
        <w:tc>
          <w:tcPr>
            <w:tcW w:w="371" w:type="pct"/>
          </w:tcPr>
          <w:p w14:paraId="3214218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7</w:t>
            </w:r>
          </w:p>
          <w:p w14:paraId="4958115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529D03E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.00 (0.95 – 66.87)</w:t>
            </w:r>
          </w:p>
        </w:tc>
        <w:tc>
          <w:tcPr>
            <w:tcW w:w="381" w:type="pct"/>
          </w:tcPr>
          <w:p w14:paraId="6CAB869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B57284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.24 (0.93–73.09)</w:t>
            </w:r>
          </w:p>
        </w:tc>
        <w:tc>
          <w:tcPr>
            <w:tcW w:w="381" w:type="pct"/>
          </w:tcPr>
          <w:p w14:paraId="29AFC73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58</w:t>
            </w:r>
          </w:p>
        </w:tc>
      </w:tr>
      <w:tr w:rsidR="00F50735" w:rsidRPr="004A5833" w14:paraId="3C955CE0" w14:textId="77777777" w:rsidTr="006A0839">
        <w:tc>
          <w:tcPr>
            <w:tcW w:w="685" w:type="pct"/>
            <w:vMerge/>
          </w:tcPr>
          <w:p w14:paraId="63DE9FC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6EA36A0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19" w:type="pct"/>
          </w:tcPr>
          <w:p w14:paraId="0E269FB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7ACA63A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6.3)</w:t>
            </w:r>
          </w:p>
        </w:tc>
        <w:tc>
          <w:tcPr>
            <w:tcW w:w="413" w:type="pct"/>
          </w:tcPr>
          <w:p w14:paraId="415F047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1</w:t>
            </w:r>
          </w:p>
          <w:p w14:paraId="753C406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7)</w:t>
            </w:r>
          </w:p>
        </w:tc>
        <w:tc>
          <w:tcPr>
            <w:tcW w:w="371" w:type="pct"/>
          </w:tcPr>
          <w:p w14:paraId="237F4EB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9</w:t>
            </w:r>
          </w:p>
          <w:p w14:paraId="65FC7FC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22BFBED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.41 (1.00 – 70.38)</w:t>
            </w:r>
          </w:p>
        </w:tc>
        <w:tc>
          <w:tcPr>
            <w:tcW w:w="381" w:type="pct"/>
          </w:tcPr>
          <w:p w14:paraId="31089F5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32D480C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.96 (1.01–81.85)</w:t>
            </w:r>
          </w:p>
        </w:tc>
        <w:tc>
          <w:tcPr>
            <w:tcW w:w="381" w:type="pct"/>
          </w:tcPr>
          <w:p w14:paraId="1D5E0FE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50</w:t>
            </w:r>
          </w:p>
        </w:tc>
      </w:tr>
      <w:tr w:rsidR="00F50735" w:rsidRPr="004A5833" w14:paraId="124DABAD" w14:textId="77777777" w:rsidTr="006A0839">
        <w:tc>
          <w:tcPr>
            <w:tcW w:w="685" w:type="pct"/>
            <w:vMerge w:val="restart"/>
          </w:tcPr>
          <w:p w14:paraId="4918C12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ype of Family</w:t>
            </w:r>
          </w:p>
        </w:tc>
        <w:tc>
          <w:tcPr>
            <w:tcW w:w="960" w:type="pct"/>
          </w:tcPr>
          <w:p w14:paraId="55B810A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919" w:type="pct"/>
          </w:tcPr>
          <w:p w14:paraId="1164863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587D4C0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2)</w:t>
            </w:r>
          </w:p>
        </w:tc>
        <w:tc>
          <w:tcPr>
            <w:tcW w:w="413" w:type="pct"/>
          </w:tcPr>
          <w:p w14:paraId="59DBCD1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5</w:t>
            </w:r>
          </w:p>
          <w:p w14:paraId="6058C06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8)</w:t>
            </w:r>
          </w:p>
        </w:tc>
        <w:tc>
          <w:tcPr>
            <w:tcW w:w="371" w:type="pct"/>
          </w:tcPr>
          <w:p w14:paraId="47DB0F3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7</w:t>
            </w:r>
          </w:p>
          <w:p w14:paraId="39E3368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5CAF9D7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52 (0.492–4.71)</w:t>
            </w:r>
          </w:p>
        </w:tc>
        <w:tc>
          <w:tcPr>
            <w:tcW w:w="381" w:type="pct"/>
          </w:tcPr>
          <w:p w14:paraId="58383EC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416" w:type="pct"/>
          </w:tcPr>
          <w:p w14:paraId="00CC8D9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4260B00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3444585" w14:textId="77777777" w:rsidTr="006A0839">
        <w:tc>
          <w:tcPr>
            <w:tcW w:w="685" w:type="pct"/>
            <w:vMerge/>
          </w:tcPr>
          <w:p w14:paraId="48BFD47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0246405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919" w:type="pct"/>
          </w:tcPr>
          <w:p w14:paraId="5C1FB13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46DE296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6.1)</w:t>
            </w:r>
          </w:p>
        </w:tc>
        <w:tc>
          <w:tcPr>
            <w:tcW w:w="413" w:type="pct"/>
          </w:tcPr>
          <w:p w14:paraId="53E73B8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</w:t>
            </w:r>
          </w:p>
          <w:p w14:paraId="68E334C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3.9)</w:t>
            </w:r>
          </w:p>
        </w:tc>
        <w:tc>
          <w:tcPr>
            <w:tcW w:w="371" w:type="pct"/>
          </w:tcPr>
          <w:p w14:paraId="6F6BCF5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1</w:t>
            </w:r>
          </w:p>
          <w:p w14:paraId="15FE26C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522288F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11ED626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5AE571E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2F50366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AB96B8F" w14:textId="77777777" w:rsidTr="006A0839">
        <w:tc>
          <w:tcPr>
            <w:tcW w:w="685" w:type="pct"/>
            <w:vMerge w:val="restart"/>
          </w:tcPr>
          <w:p w14:paraId="5D2BBDF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7223342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4B946EF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919" w:type="pct"/>
          </w:tcPr>
          <w:p w14:paraId="1871FFE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413" w:type="pct"/>
          </w:tcPr>
          <w:p w14:paraId="68740D2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371" w:type="pct"/>
          </w:tcPr>
          <w:p w14:paraId="472953C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177FE57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2093D15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2 (0.117–8.82)</w:t>
            </w:r>
          </w:p>
        </w:tc>
        <w:tc>
          <w:tcPr>
            <w:tcW w:w="381" w:type="pct"/>
          </w:tcPr>
          <w:p w14:paraId="61D2C3C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16" w:type="pct"/>
          </w:tcPr>
          <w:p w14:paraId="6DADACF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3AD078D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7266F09" w14:textId="77777777" w:rsidTr="006A0839">
        <w:trPr>
          <w:trHeight w:val="323"/>
        </w:trPr>
        <w:tc>
          <w:tcPr>
            <w:tcW w:w="685" w:type="pct"/>
            <w:vMerge/>
          </w:tcPr>
          <w:p w14:paraId="66602C6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12947B5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919" w:type="pct"/>
          </w:tcPr>
          <w:p w14:paraId="654D294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 (12.3)</w:t>
            </w:r>
          </w:p>
        </w:tc>
        <w:tc>
          <w:tcPr>
            <w:tcW w:w="413" w:type="pct"/>
          </w:tcPr>
          <w:p w14:paraId="5C354CC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4 (87.7)</w:t>
            </w:r>
          </w:p>
        </w:tc>
        <w:tc>
          <w:tcPr>
            <w:tcW w:w="371" w:type="pct"/>
          </w:tcPr>
          <w:p w14:paraId="03CE584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0</w:t>
            </w:r>
          </w:p>
          <w:p w14:paraId="1E1DCFF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78C13D8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28635B3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6AEEC6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7FAEFCD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DB5B418" w14:textId="77777777" w:rsidTr="006A0839">
        <w:tc>
          <w:tcPr>
            <w:tcW w:w="685" w:type="pct"/>
            <w:vMerge w:val="restart"/>
          </w:tcPr>
          <w:p w14:paraId="187EAF9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amily History of DM</w:t>
            </w:r>
          </w:p>
        </w:tc>
        <w:tc>
          <w:tcPr>
            <w:tcW w:w="960" w:type="pct"/>
          </w:tcPr>
          <w:p w14:paraId="4F242A4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19" w:type="pct"/>
          </w:tcPr>
          <w:p w14:paraId="39768C2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12.3)</w:t>
            </w:r>
          </w:p>
        </w:tc>
        <w:tc>
          <w:tcPr>
            <w:tcW w:w="413" w:type="pct"/>
          </w:tcPr>
          <w:p w14:paraId="13EBB46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7 (87.7)</w:t>
            </w:r>
          </w:p>
        </w:tc>
        <w:tc>
          <w:tcPr>
            <w:tcW w:w="371" w:type="pct"/>
          </w:tcPr>
          <w:p w14:paraId="5473722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6BF04E7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7CFEF97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81" w:type="pct"/>
          </w:tcPr>
          <w:p w14:paraId="5CB4C94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1E99B50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09C2B56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612EA6F" w14:textId="77777777" w:rsidTr="006A0839">
        <w:tc>
          <w:tcPr>
            <w:tcW w:w="685" w:type="pct"/>
            <w:vMerge/>
          </w:tcPr>
          <w:p w14:paraId="0ECAAC6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</w:tcPr>
          <w:p w14:paraId="1043A66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19" w:type="pct"/>
          </w:tcPr>
          <w:p w14:paraId="0E54B5B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 (12.3)</w:t>
            </w:r>
          </w:p>
        </w:tc>
        <w:tc>
          <w:tcPr>
            <w:tcW w:w="413" w:type="pct"/>
          </w:tcPr>
          <w:p w14:paraId="62CBC23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4 (87.7)</w:t>
            </w:r>
          </w:p>
        </w:tc>
        <w:tc>
          <w:tcPr>
            <w:tcW w:w="371" w:type="pct"/>
          </w:tcPr>
          <w:p w14:paraId="3DE75DB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7002771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299E954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8 (0.361–2.76)</w:t>
            </w:r>
          </w:p>
        </w:tc>
        <w:tc>
          <w:tcPr>
            <w:tcW w:w="381" w:type="pct"/>
          </w:tcPr>
          <w:p w14:paraId="43D09C9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16" w:type="pct"/>
          </w:tcPr>
          <w:p w14:paraId="3513BBE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14:paraId="511D24A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5F5C61D" w14:textId="77777777" w:rsidTr="006A0839">
        <w:tc>
          <w:tcPr>
            <w:tcW w:w="685" w:type="pct"/>
          </w:tcPr>
          <w:p w14:paraId="7EB89C2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0" w:type="pct"/>
          </w:tcPr>
          <w:p w14:paraId="0B4AAF3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</w:tcPr>
          <w:p w14:paraId="4B30124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3" w:type="pct"/>
          </w:tcPr>
          <w:p w14:paraId="0E39934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371" w:type="pct"/>
          </w:tcPr>
          <w:p w14:paraId="51D38C5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  <w:p w14:paraId="3BBCC4D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</w:tcPr>
          <w:p w14:paraId="53D966D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</w:tcPr>
          <w:p w14:paraId="564C33E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6" w:type="pct"/>
          </w:tcPr>
          <w:p w14:paraId="44701C4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1" w:type="pct"/>
          </w:tcPr>
          <w:p w14:paraId="1BF9B73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0BE3547" w14:textId="25F9A627" w:rsidR="005A5ED2" w:rsidRPr="004A5833" w:rsidRDefault="005A5ED2" w:rsidP="005A5ED2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A5833">
        <w:rPr>
          <w:rFonts w:ascii="Times New Roman" w:hAnsi="Times New Roman" w:cs="Times New Roman"/>
          <w:b/>
          <w:bCs/>
        </w:rPr>
        <w:t>STable</w:t>
      </w:r>
      <w:proofErr w:type="spellEnd"/>
      <w:r w:rsidRPr="004A5833">
        <w:rPr>
          <w:rFonts w:ascii="Times New Roman" w:hAnsi="Times New Roman" w:cs="Times New Roman"/>
          <w:b/>
          <w:bCs/>
        </w:rPr>
        <w:t xml:space="preserve"> 1</w:t>
      </w:r>
      <w:r w:rsidR="009612C5" w:rsidRPr="004A5833">
        <w:rPr>
          <w:rFonts w:ascii="Times New Roman" w:hAnsi="Times New Roman" w:cs="Times New Roman"/>
          <w:b/>
          <w:bCs/>
        </w:rPr>
        <w:t>7</w:t>
      </w:r>
      <w:r w:rsidRPr="004A5833">
        <w:rPr>
          <w:rFonts w:ascii="Times New Roman" w:hAnsi="Times New Roman" w:cs="Times New Roman"/>
          <w:b/>
          <w:bCs/>
        </w:rPr>
        <w:t xml:space="preserve">: Association </w:t>
      </w:r>
      <w:r w:rsidRPr="004A5833">
        <w:rPr>
          <w:rFonts w:ascii="Times New Roman" w:eastAsia="Aptos" w:hAnsi="Times New Roman" w:cs="Times New Roman"/>
          <w:b/>
          <w:bCs/>
        </w:rPr>
        <w:t>between</w:t>
      </w:r>
      <w:r w:rsidRPr="004A5833">
        <w:rPr>
          <w:rFonts w:ascii="Times New Roman" w:hAnsi="Times New Roman" w:cs="Times New Roman"/>
          <w:b/>
          <w:bCs/>
        </w:rPr>
        <w:t xml:space="preserve"> Clinical Characteristics and Lifestyle </w:t>
      </w:r>
      <w:r w:rsidRPr="004A5833">
        <w:rPr>
          <w:rFonts w:ascii="Times New Roman" w:eastAsia="Aptos" w:hAnsi="Times New Roman" w:cs="Times New Roman"/>
          <w:b/>
          <w:bCs/>
        </w:rPr>
        <w:t>Factors and</w:t>
      </w:r>
      <w:r w:rsidRPr="004A5833">
        <w:rPr>
          <w:rFonts w:ascii="Times New Roman" w:hAnsi="Times New Roman" w:cs="Times New Roman"/>
          <w:b/>
          <w:bCs/>
        </w:rPr>
        <w:t xml:space="preserve"> Focused Attention</w:t>
      </w:r>
      <w:r w:rsidRPr="004A5833">
        <w:rPr>
          <w:rFonts w:ascii="Times New Roman" w:hAnsi="Times New Roman" w:cs="Times New Roman"/>
          <w:b/>
          <w:bCs/>
          <w:kern w:val="24"/>
        </w:rPr>
        <w:t xml:space="preserve"> </w:t>
      </w:r>
      <w:r w:rsidRPr="004A5833">
        <w:rPr>
          <w:rFonts w:ascii="Times New Roman" w:hAnsi="Times New Roman" w:cs="Times New Roman"/>
          <w:b/>
          <w:bCs/>
        </w:rPr>
        <w:t>Impairment among Participants with Cognitive Impairment (n = 138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97"/>
        <w:gridCol w:w="1623"/>
        <w:gridCol w:w="1069"/>
        <w:gridCol w:w="918"/>
        <w:gridCol w:w="615"/>
        <w:gridCol w:w="954"/>
        <w:gridCol w:w="629"/>
        <w:gridCol w:w="685"/>
        <w:gridCol w:w="626"/>
      </w:tblGrid>
      <w:tr w:rsidR="00F50735" w:rsidRPr="004A5833" w14:paraId="7DD2FC48" w14:textId="77777777" w:rsidTr="006A0839">
        <w:trPr>
          <w:trHeight w:val="75"/>
        </w:trPr>
        <w:tc>
          <w:tcPr>
            <w:tcW w:w="1952" w:type="pct"/>
            <w:gridSpan w:val="2"/>
            <w:vMerge w:val="restart"/>
          </w:tcPr>
          <w:p w14:paraId="2C0ED07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02" w:type="pct"/>
            <w:gridSpan w:val="2"/>
          </w:tcPr>
          <w:p w14:paraId="4F603FB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Focused Attention</w:t>
            </w:r>
          </w:p>
        </w:tc>
        <w:tc>
          <w:tcPr>
            <w:tcW w:w="341" w:type="pct"/>
            <w:vMerge w:val="restart"/>
          </w:tcPr>
          <w:p w14:paraId="3A7A460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29" w:type="pct"/>
            <w:vMerge w:val="restart"/>
          </w:tcPr>
          <w:p w14:paraId="7FDE150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COR (95% CI)</w:t>
            </w:r>
          </w:p>
        </w:tc>
        <w:tc>
          <w:tcPr>
            <w:tcW w:w="349" w:type="pct"/>
            <w:vMerge w:val="restart"/>
          </w:tcPr>
          <w:p w14:paraId="05D958C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380" w:type="pct"/>
            <w:vMerge w:val="restart"/>
          </w:tcPr>
          <w:p w14:paraId="7E2F9CC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347" w:type="pct"/>
            <w:vMerge w:val="restart"/>
          </w:tcPr>
          <w:p w14:paraId="039ECAB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50735" w:rsidRPr="004A5833" w14:paraId="0C1CAFF8" w14:textId="77777777" w:rsidTr="006A0839">
        <w:trPr>
          <w:trHeight w:val="528"/>
        </w:trPr>
        <w:tc>
          <w:tcPr>
            <w:tcW w:w="1952" w:type="pct"/>
            <w:gridSpan w:val="2"/>
            <w:vMerge/>
          </w:tcPr>
          <w:p w14:paraId="22254C6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3" w:type="pct"/>
          </w:tcPr>
          <w:p w14:paraId="0BF08A7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mpaired</w:t>
            </w:r>
          </w:p>
        </w:tc>
        <w:tc>
          <w:tcPr>
            <w:tcW w:w="509" w:type="pct"/>
          </w:tcPr>
          <w:p w14:paraId="25FC036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Intact</w:t>
            </w:r>
          </w:p>
          <w:p w14:paraId="501AF43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" w:type="pct"/>
            <w:vMerge/>
          </w:tcPr>
          <w:p w14:paraId="3517902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9" w:type="pct"/>
            <w:vMerge/>
          </w:tcPr>
          <w:p w14:paraId="6401645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" w:type="pct"/>
            <w:vMerge/>
          </w:tcPr>
          <w:p w14:paraId="2473E88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0" w:type="pct"/>
            <w:vMerge/>
          </w:tcPr>
          <w:p w14:paraId="0DAB507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pct"/>
            <w:vMerge/>
          </w:tcPr>
          <w:p w14:paraId="003BAB0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0735" w:rsidRPr="004A5833" w14:paraId="1F9F8B33" w14:textId="77777777" w:rsidTr="006A0839">
        <w:trPr>
          <w:trHeight w:val="393"/>
        </w:trPr>
        <w:tc>
          <w:tcPr>
            <w:tcW w:w="1952" w:type="pct"/>
            <w:gridSpan w:val="2"/>
            <w:vMerge/>
          </w:tcPr>
          <w:p w14:paraId="439765B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</w:tcPr>
          <w:p w14:paraId="2225A3D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09" w:type="pct"/>
          </w:tcPr>
          <w:p w14:paraId="190B4A8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 xml:space="preserve">   n (%)</w:t>
            </w:r>
          </w:p>
        </w:tc>
        <w:tc>
          <w:tcPr>
            <w:tcW w:w="341" w:type="pct"/>
            <w:vMerge/>
          </w:tcPr>
          <w:p w14:paraId="61369AD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  <w:vMerge/>
          </w:tcPr>
          <w:p w14:paraId="06E02C9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vMerge/>
          </w:tcPr>
          <w:p w14:paraId="611B4C9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  <w:vMerge/>
          </w:tcPr>
          <w:p w14:paraId="6F55E50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Merge/>
          </w:tcPr>
          <w:p w14:paraId="4D3FB21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5B34A1E" w14:textId="77777777" w:rsidTr="006A0839">
        <w:tc>
          <w:tcPr>
            <w:tcW w:w="1052" w:type="pct"/>
            <w:vMerge w:val="restart"/>
          </w:tcPr>
          <w:p w14:paraId="46ABE68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Recent RBS value mg/dL</w:t>
            </w:r>
          </w:p>
        </w:tc>
        <w:tc>
          <w:tcPr>
            <w:tcW w:w="900" w:type="pct"/>
          </w:tcPr>
          <w:p w14:paraId="4BB7184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≥200</w:t>
            </w:r>
          </w:p>
        </w:tc>
        <w:tc>
          <w:tcPr>
            <w:tcW w:w="593" w:type="pct"/>
          </w:tcPr>
          <w:p w14:paraId="4A2AB90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</w:t>
            </w:r>
          </w:p>
          <w:p w14:paraId="6409109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509" w:type="pct"/>
          </w:tcPr>
          <w:p w14:paraId="4ACE62E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1</w:t>
            </w:r>
          </w:p>
          <w:p w14:paraId="6AB4D69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4)</w:t>
            </w:r>
          </w:p>
        </w:tc>
        <w:tc>
          <w:tcPr>
            <w:tcW w:w="341" w:type="pct"/>
          </w:tcPr>
          <w:p w14:paraId="3698375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29" w:type="pct"/>
          </w:tcPr>
          <w:p w14:paraId="088EF29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14 (0.414–3.16)</w:t>
            </w:r>
          </w:p>
        </w:tc>
        <w:tc>
          <w:tcPr>
            <w:tcW w:w="349" w:type="pct"/>
          </w:tcPr>
          <w:p w14:paraId="6EFCA43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380" w:type="pct"/>
          </w:tcPr>
          <w:p w14:paraId="6D343E9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0851659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DBAE4DE" w14:textId="77777777" w:rsidTr="006A0839">
        <w:tc>
          <w:tcPr>
            <w:tcW w:w="1052" w:type="pct"/>
            <w:vMerge/>
          </w:tcPr>
          <w:p w14:paraId="3A2F28D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3E3E353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593" w:type="pct"/>
          </w:tcPr>
          <w:p w14:paraId="738D586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</w:t>
            </w:r>
          </w:p>
          <w:p w14:paraId="108528D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3.0)</w:t>
            </w:r>
          </w:p>
        </w:tc>
        <w:tc>
          <w:tcPr>
            <w:tcW w:w="509" w:type="pct"/>
          </w:tcPr>
          <w:p w14:paraId="5F7C3CE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0</w:t>
            </w:r>
          </w:p>
          <w:p w14:paraId="3C388B3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0)</w:t>
            </w:r>
          </w:p>
        </w:tc>
        <w:tc>
          <w:tcPr>
            <w:tcW w:w="341" w:type="pct"/>
          </w:tcPr>
          <w:p w14:paraId="604159A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9</w:t>
            </w:r>
          </w:p>
          <w:p w14:paraId="461A317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75E97AF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191F983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6C20710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339D89C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C103070" w14:textId="77777777" w:rsidTr="006A0839">
        <w:tc>
          <w:tcPr>
            <w:tcW w:w="1052" w:type="pct"/>
          </w:tcPr>
          <w:p w14:paraId="45EAE91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bA1c(n=16)</w:t>
            </w:r>
          </w:p>
        </w:tc>
        <w:tc>
          <w:tcPr>
            <w:tcW w:w="900" w:type="pct"/>
          </w:tcPr>
          <w:p w14:paraId="5FFE273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Good sugar control</w:t>
            </w:r>
          </w:p>
        </w:tc>
        <w:tc>
          <w:tcPr>
            <w:tcW w:w="593" w:type="pct"/>
          </w:tcPr>
          <w:p w14:paraId="343485B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5DF976B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509" w:type="pct"/>
          </w:tcPr>
          <w:p w14:paraId="464B68A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55F9936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341" w:type="pct"/>
          </w:tcPr>
          <w:p w14:paraId="6299732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33E3354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2E7F884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167 (0.00714–3.89)</w:t>
            </w:r>
          </w:p>
        </w:tc>
        <w:tc>
          <w:tcPr>
            <w:tcW w:w="349" w:type="pct"/>
          </w:tcPr>
          <w:p w14:paraId="6D9D1C4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380" w:type="pct"/>
          </w:tcPr>
          <w:p w14:paraId="3F52F15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6C0161C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FA9ED51" w14:textId="77777777" w:rsidTr="006A0839">
        <w:tc>
          <w:tcPr>
            <w:tcW w:w="1052" w:type="pct"/>
          </w:tcPr>
          <w:p w14:paraId="641EEDF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119BD5D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oor sugar control</w:t>
            </w:r>
          </w:p>
        </w:tc>
        <w:tc>
          <w:tcPr>
            <w:tcW w:w="593" w:type="pct"/>
          </w:tcPr>
          <w:p w14:paraId="2266E93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</w:t>
            </w:r>
          </w:p>
          <w:p w14:paraId="610E2D4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509" w:type="pct"/>
          </w:tcPr>
          <w:p w14:paraId="77EC33D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</w:t>
            </w:r>
          </w:p>
          <w:p w14:paraId="3B8DB5A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341" w:type="pct"/>
          </w:tcPr>
          <w:p w14:paraId="467E3C3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73D878B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529D19C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6FF2611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4082ECD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79C402B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12F14BB" w14:textId="77777777" w:rsidTr="006A0839">
        <w:tc>
          <w:tcPr>
            <w:tcW w:w="1052" w:type="pct"/>
            <w:vMerge w:val="restart"/>
          </w:tcPr>
          <w:p w14:paraId="6502228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Duration of DM (years)</w:t>
            </w:r>
          </w:p>
        </w:tc>
        <w:tc>
          <w:tcPr>
            <w:tcW w:w="900" w:type="pct"/>
          </w:tcPr>
          <w:p w14:paraId="1DF46B3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593" w:type="pct"/>
          </w:tcPr>
          <w:p w14:paraId="44C2F23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05D2961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509" w:type="pct"/>
          </w:tcPr>
          <w:p w14:paraId="7AD420E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2</w:t>
            </w:r>
          </w:p>
          <w:p w14:paraId="370035F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90.2)</w:t>
            </w:r>
          </w:p>
        </w:tc>
        <w:tc>
          <w:tcPr>
            <w:tcW w:w="341" w:type="pct"/>
          </w:tcPr>
          <w:p w14:paraId="1E23D13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2</w:t>
            </w:r>
          </w:p>
          <w:p w14:paraId="5F1D646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05A172D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1DBFC7D9" w14:textId="4DDE8D26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0" w:type="pct"/>
          </w:tcPr>
          <w:p w14:paraId="6162A19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7" w:type="pct"/>
          </w:tcPr>
          <w:p w14:paraId="1FDD8B2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EA93F8D" w14:textId="77777777" w:rsidTr="006A0839">
        <w:tc>
          <w:tcPr>
            <w:tcW w:w="1052" w:type="pct"/>
            <w:vMerge/>
          </w:tcPr>
          <w:p w14:paraId="563B160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33CA2C4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593" w:type="pct"/>
          </w:tcPr>
          <w:p w14:paraId="6E111F5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21EC495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509" w:type="pct"/>
          </w:tcPr>
          <w:p w14:paraId="00C738E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9</w:t>
            </w:r>
          </w:p>
          <w:p w14:paraId="75DE874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(80.6)</w:t>
            </w:r>
          </w:p>
        </w:tc>
        <w:tc>
          <w:tcPr>
            <w:tcW w:w="341" w:type="pct"/>
          </w:tcPr>
          <w:p w14:paraId="74F9743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6</w:t>
            </w:r>
          </w:p>
          <w:p w14:paraId="20EBF58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1737725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2.22 (0.775–6.36)</w:t>
            </w:r>
          </w:p>
        </w:tc>
        <w:tc>
          <w:tcPr>
            <w:tcW w:w="349" w:type="pct"/>
          </w:tcPr>
          <w:p w14:paraId="452A712F" w14:textId="6DD9D6C6" w:rsidR="005A5ED2" w:rsidRPr="004A5833" w:rsidRDefault="00787CEA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380" w:type="pct"/>
          </w:tcPr>
          <w:p w14:paraId="0845026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93 (0.93–9.21)</w:t>
            </w:r>
          </w:p>
        </w:tc>
        <w:tc>
          <w:tcPr>
            <w:tcW w:w="347" w:type="pct"/>
          </w:tcPr>
          <w:p w14:paraId="5A79D33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066</w:t>
            </w:r>
          </w:p>
        </w:tc>
      </w:tr>
      <w:tr w:rsidR="00F50735" w:rsidRPr="004A5833" w14:paraId="38FC2C80" w14:textId="77777777" w:rsidTr="006A0839">
        <w:tc>
          <w:tcPr>
            <w:tcW w:w="1052" w:type="pct"/>
            <w:vMerge w:val="restart"/>
          </w:tcPr>
          <w:p w14:paraId="0DF7B1C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900" w:type="pct"/>
          </w:tcPr>
          <w:p w14:paraId="726C09E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/Underweight</w:t>
            </w:r>
          </w:p>
        </w:tc>
        <w:tc>
          <w:tcPr>
            <w:tcW w:w="593" w:type="pct"/>
          </w:tcPr>
          <w:p w14:paraId="35C5420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6B83EA3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4.6)</w:t>
            </w:r>
          </w:p>
        </w:tc>
        <w:tc>
          <w:tcPr>
            <w:tcW w:w="509" w:type="pct"/>
          </w:tcPr>
          <w:p w14:paraId="3EBD966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1</w:t>
            </w:r>
          </w:p>
          <w:p w14:paraId="0A40A80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5.4)</w:t>
            </w:r>
          </w:p>
        </w:tc>
        <w:tc>
          <w:tcPr>
            <w:tcW w:w="341" w:type="pct"/>
          </w:tcPr>
          <w:p w14:paraId="6D7B7CA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8</w:t>
            </w:r>
          </w:p>
          <w:p w14:paraId="356AA1A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56C9904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32 (0.260–2.06)</w:t>
            </w:r>
          </w:p>
        </w:tc>
        <w:tc>
          <w:tcPr>
            <w:tcW w:w="349" w:type="pct"/>
          </w:tcPr>
          <w:p w14:paraId="0DB0447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380" w:type="pct"/>
          </w:tcPr>
          <w:p w14:paraId="3E3E5E5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79B53D4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D4F613C" w14:textId="77777777" w:rsidTr="006A0839">
        <w:tc>
          <w:tcPr>
            <w:tcW w:w="1052" w:type="pct"/>
            <w:vMerge/>
          </w:tcPr>
          <w:p w14:paraId="3D43F96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73C3A22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593" w:type="pct"/>
          </w:tcPr>
          <w:p w14:paraId="3330CC2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</w:t>
            </w:r>
          </w:p>
          <w:p w14:paraId="72148BC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1.1)</w:t>
            </w:r>
          </w:p>
        </w:tc>
        <w:tc>
          <w:tcPr>
            <w:tcW w:w="509" w:type="pct"/>
          </w:tcPr>
          <w:p w14:paraId="1942E6B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0</w:t>
            </w:r>
          </w:p>
          <w:p w14:paraId="369A1F4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8.9)</w:t>
            </w:r>
          </w:p>
        </w:tc>
        <w:tc>
          <w:tcPr>
            <w:tcW w:w="341" w:type="pct"/>
          </w:tcPr>
          <w:p w14:paraId="51AD9E2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0</w:t>
            </w:r>
          </w:p>
          <w:p w14:paraId="0C986DE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4EBDBBF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5FE0ECA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52E3175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6D03FEB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988B4A7" w14:textId="77777777" w:rsidTr="006A0839">
        <w:tc>
          <w:tcPr>
            <w:tcW w:w="1052" w:type="pct"/>
            <w:vMerge w:val="restart"/>
          </w:tcPr>
          <w:p w14:paraId="795221D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Waist Hip Ratio</w:t>
            </w:r>
          </w:p>
        </w:tc>
        <w:tc>
          <w:tcPr>
            <w:tcW w:w="900" w:type="pct"/>
          </w:tcPr>
          <w:p w14:paraId="5EE86C2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93" w:type="pct"/>
          </w:tcPr>
          <w:p w14:paraId="1588E4C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</w:t>
            </w:r>
          </w:p>
          <w:p w14:paraId="3FBCDE3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12.9)</w:t>
            </w:r>
          </w:p>
        </w:tc>
        <w:tc>
          <w:tcPr>
            <w:tcW w:w="509" w:type="pct"/>
          </w:tcPr>
          <w:p w14:paraId="4BA5A17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2C3163D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87.1)</w:t>
            </w:r>
          </w:p>
        </w:tc>
        <w:tc>
          <w:tcPr>
            <w:tcW w:w="341" w:type="pct"/>
          </w:tcPr>
          <w:p w14:paraId="7DD0461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4</w:t>
            </w:r>
          </w:p>
          <w:p w14:paraId="3A1D940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1BC5C3D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0CF5DD8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380" w:type="pct"/>
          </w:tcPr>
          <w:p w14:paraId="4F404B2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708FD91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3D729D9" w14:textId="77777777" w:rsidTr="006A0839">
        <w:tc>
          <w:tcPr>
            <w:tcW w:w="1052" w:type="pct"/>
            <w:vMerge/>
          </w:tcPr>
          <w:p w14:paraId="6C874E6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1DD76FD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93" w:type="pct"/>
          </w:tcPr>
          <w:p w14:paraId="6CE9EAA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</w:t>
            </w:r>
          </w:p>
          <w:p w14:paraId="64DC3CA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509" w:type="pct"/>
          </w:tcPr>
          <w:p w14:paraId="700F6B7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</w:t>
            </w:r>
          </w:p>
          <w:p w14:paraId="1A9AB92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(92.9)</w:t>
            </w:r>
          </w:p>
        </w:tc>
        <w:tc>
          <w:tcPr>
            <w:tcW w:w="341" w:type="pct"/>
          </w:tcPr>
          <w:p w14:paraId="3CBDF00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4</w:t>
            </w:r>
          </w:p>
          <w:p w14:paraId="5DACF9E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4FFB0A5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19 (0.0635–4.24)</w:t>
            </w:r>
          </w:p>
        </w:tc>
        <w:tc>
          <w:tcPr>
            <w:tcW w:w="349" w:type="pct"/>
          </w:tcPr>
          <w:p w14:paraId="6CC7E6F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4BF4A99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041BA6B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883E8BE" w14:textId="77777777" w:rsidTr="006A0839">
        <w:tc>
          <w:tcPr>
            <w:tcW w:w="1052" w:type="pct"/>
          </w:tcPr>
          <w:p w14:paraId="606D373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Other Comorbidities among DM Patients</w:t>
            </w:r>
          </w:p>
        </w:tc>
        <w:tc>
          <w:tcPr>
            <w:tcW w:w="900" w:type="pct"/>
          </w:tcPr>
          <w:p w14:paraId="58ECC4A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</w:tcPr>
          <w:p w14:paraId="0E40011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</w:tcPr>
          <w:p w14:paraId="4875EC4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</w:tcPr>
          <w:p w14:paraId="6EF71AD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18CE88C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14:paraId="4661CA6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309EAD4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526A712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FC9A14D" w14:textId="77777777" w:rsidTr="006A0839">
        <w:tc>
          <w:tcPr>
            <w:tcW w:w="1052" w:type="pct"/>
            <w:vMerge w:val="restart"/>
          </w:tcPr>
          <w:p w14:paraId="5784995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900" w:type="pct"/>
          </w:tcPr>
          <w:p w14:paraId="14FC648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593" w:type="pct"/>
          </w:tcPr>
          <w:p w14:paraId="31AA079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 (12.3)</w:t>
            </w:r>
          </w:p>
        </w:tc>
        <w:tc>
          <w:tcPr>
            <w:tcW w:w="509" w:type="pct"/>
          </w:tcPr>
          <w:p w14:paraId="62F1A5D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7 (87.7)</w:t>
            </w:r>
          </w:p>
        </w:tc>
        <w:tc>
          <w:tcPr>
            <w:tcW w:w="341" w:type="pct"/>
          </w:tcPr>
          <w:p w14:paraId="6B74D4B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5</w:t>
            </w:r>
          </w:p>
          <w:p w14:paraId="7C12657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68CBB4E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8 (0.361–2.76)</w:t>
            </w:r>
          </w:p>
        </w:tc>
        <w:tc>
          <w:tcPr>
            <w:tcW w:w="349" w:type="pct"/>
          </w:tcPr>
          <w:p w14:paraId="69E751E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380" w:type="pct"/>
          </w:tcPr>
          <w:p w14:paraId="6A3D611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4FC33B6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594466FE" w14:textId="77777777" w:rsidTr="006A0839">
        <w:tc>
          <w:tcPr>
            <w:tcW w:w="1052" w:type="pct"/>
            <w:vMerge/>
          </w:tcPr>
          <w:p w14:paraId="453DCF2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6F3FFBC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593" w:type="pct"/>
          </w:tcPr>
          <w:p w14:paraId="04AA01F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 (12.3)</w:t>
            </w:r>
          </w:p>
        </w:tc>
        <w:tc>
          <w:tcPr>
            <w:tcW w:w="509" w:type="pct"/>
          </w:tcPr>
          <w:p w14:paraId="091B2FE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4 (87.7)</w:t>
            </w:r>
          </w:p>
        </w:tc>
        <w:tc>
          <w:tcPr>
            <w:tcW w:w="341" w:type="pct"/>
          </w:tcPr>
          <w:p w14:paraId="7308DD4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3</w:t>
            </w:r>
          </w:p>
          <w:p w14:paraId="361E918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4DC2286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2C941BD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48FD7BB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3F812A6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043A20EC" w14:textId="77777777" w:rsidTr="006A0839">
        <w:tc>
          <w:tcPr>
            <w:tcW w:w="1052" w:type="pct"/>
            <w:vMerge w:val="restart"/>
          </w:tcPr>
          <w:p w14:paraId="302FF33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  <w:p w14:paraId="3A936A9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446DE1C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93" w:type="pct"/>
          </w:tcPr>
          <w:p w14:paraId="467A5EF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509" w:type="pct"/>
          </w:tcPr>
          <w:p w14:paraId="5F9ADA6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341" w:type="pct"/>
          </w:tcPr>
          <w:p w14:paraId="52B8F6E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7</w:t>
            </w:r>
          </w:p>
          <w:p w14:paraId="1CE6090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3FF592C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35 (0.094–7.39)</w:t>
            </w:r>
          </w:p>
        </w:tc>
        <w:tc>
          <w:tcPr>
            <w:tcW w:w="349" w:type="pct"/>
          </w:tcPr>
          <w:p w14:paraId="4B0CEDC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380" w:type="pct"/>
          </w:tcPr>
          <w:p w14:paraId="4A0BC7E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4101FC5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4B22308" w14:textId="77777777" w:rsidTr="006A0839">
        <w:tc>
          <w:tcPr>
            <w:tcW w:w="1052" w:type="pct"/>
            <w:vMerge/>
          </w:tcPr>
          <w:p w14:paraId="450DC19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3BC9B9F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93" w:type="pct"/>
          </w:tcPr>
          <w:p w14:paraId="44F0245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6(12.2)</w:t>
            </w:r>
          </w:p>
        </w:tc>
        <w:tc>
          <w:tcPr>
            <w:tcW w:w="509" w:type="pct"/>
          </w:tcPr>
          <w:p w14:paraId="4BAE7E0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5(87.8)</w:t>
            </w:r>
          </w:p>
        </w:tc>
        <w:tc>
          <w:tcPr>
            <w:tcW w:w="341" w:type="pct"/>
          </w:tcPr>
          <w:p w14:paraId="0026F39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29" w:type="pct"/>
          </w:tcPr>
          <w:p w14:paraId="715BE88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6DF3985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35285D6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6893445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37D5452C" w14:textId="77777777" w:rsidTr="006A0839">
        <w:tc>
          <w:tcPr>
            <w:tcW w:w="1052" w:type="pct"/>
            <w:vMerge w:val="restart"/>
          </w:tcPr>
          <w:p w14:paraId="70F6F12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ypothyroidism</w:t>
            </w:r>
            <w:r w:rsidRPr="004A5833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900" w:type="pct"/>
          </w:tcPr>
          <w:p w14:paraId="4C8E39C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93" w:type="pct"/>
          </w:tcPr>
          <w:p w14:paraId="074ACA8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09" w:type="pct"/>
          </w:tcPr>
          <w:p w14:paraId="5B486AF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341" w:type="pct"/>
          </w:tcPr>
          <w:p w14:paraId="043C825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</w:t>
            </w:r>
          </w:p>
          <w:p w14:paraId="2060F9B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43584DC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67 (0.048–19.5)</w:t>
            </w:r>
          </w:p>
        </w:tc>
        <w:tc>
          <w:tcPr>
            <w:tcW w:w="349" w:type="pct"/>
          </w:tcPr>
          <w:p w14:paraId="2DAC878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380" w:type="pct"/>
          </w:tcPr>
          <w:p w14:paraId="4ED86E1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6004EBC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A5ED2" w:rsidRPr="004A5833" w14:paraId="768A1D0A" w14:textId="77777777" w:rsidTr="006A0839">
        <w:tc>
          <w:tcPr>
            <w:tcW w:w="1052" w:type="pct"/>
            <w:vMerge/>
          </w:tcPr>
          <w:p w14:paraId="0BCB7EB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18C8917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593" w:type="pct"/>
          </w:tcPr>
          <w:p w14:paraId="61804B8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7 (12.6)</w:t>
            </w:r>
          </w:p>
        </w:tc>
        <w:tc>
          <w:tcPr>
            <w:tcW w:w="509" w:type="pct"/>
          </w:tcPr>
          <w:p w14:paraId="11DF669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8 (87.4)</w:t>
            </w:r>
          </w:p>
        </w:tc>
        <w:tc>
          <w:tcPr>
            <w:tcW w:w="341" w:type="pct"/>
          </w:tcPr>
          <w:p w14:paraId="426EBCA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5</w:t>
            </w:r>
          </w:p>
          <w:p w14:paraId="2D48A67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5727F65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3322DEF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5BCFB43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4A428F8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B88FC66" w14:textId="77777777" w:rsidR="005A5ED2" w:rsidRPr="004A5833" w:rsidRDefault="005A5ED2" w:rsidP="005A5ED2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97"/>
        <w:gridCol w:w="1623"/>
        <w:gridCol w:w="1069"/>
        <w:gridCol w:w="918"/>
        <w:gridCol w:w="615"/>
        <w:gridCol w:w="954"/>
        <w:gridCol w:w="629"/>
        <w:gridCol w:w="685"/>
        <w:gridCol w:w="626"/>
      </w:tblGrid>
      <w:tr w:rsidR="00F50735" w:rsidRPr="004A5833" w14:paraId="31C0DE57" w14:textId="77777777" w:rsidTr="006A0839">
        <w:tc>
          <w:tcPr>
            <w:tcW w:w="1052" w:type="pct"/>
          </w:tcPr>
          <w:p w14:paraId="0A17602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History of Physical Activity</w:t>
            </w:r>
          </w:p>
        </w:tc>
        <w:tc>
          <w:tcPr>
            <w:tcW w:w="900" w:type="pct"/>
          </w:tcPr>
          <w:p w14:paraId="3DCFA23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3" w:type="pct"/>
          </w:tcPr>
          <w:p w14:paraId="618FC63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509" w:type="pct"/>
          </w:tcPr>
          <w:p w14:paraId="63B5085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2 (94.1)</w:t>
            </w:r>
          </w:p>
        </w:tc>
        <w:tc>
          <w:tcPr>
            <w:tcW w:w="341" w:type="pct"/>
          </w:tcPr>
          <w:p w14:paraId="330D1CC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4</w:t>
            </w:r>
          </w:p>
          <w:p w14:paraId="1916338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03C44440" w14:textId="487312B9" w:rsidR="005A5ED2" w:rsidRPr="004A5833" w:rsidRDefault="004625E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1B7AFC2E" w14:textId="72C7FE4E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58293BA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40E1CEA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11349222" w14:textId="77777777" w:rsidTr="006A0839">
        <w:tc>
          <w:tcPr>
            <w:tcW w:w="1052" w:type="pct"/>
          </w:tcPr>
          <w:p w14:paraId="4F1E800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60217C6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3" w:type="pct"/>
          </w:tcPr>
          <w:p w14:paraId="7FAD832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5 (14.4)</w:t>
            </w:r>
          </w:p>
        </w:tc>
        <w:tc>
          <w:tcPr>
            <w:tcW w:w="509" w:type="pct"/>
          </w:tcPr>
          <w:p w14:paraId="3E8D814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89 (85.6)</w:t>
            </w:r>
          </w:p>
        </w:tc>
        <w:tc>
          <w:tcPr>
            <w:tcW w:w="341" w:type="pct"/>
          </w:tcPr>
          <w:p w14:paraId="55A5626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4</w:t>
            </w:r>
          </w:p>
          <w:p w14:paraId="44BDBD1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3E0B54B3" w14:textId="10424124" w:rsidR="005A5ED2" w:rsidRPr="004A5833" w:rsidRDefault="000247ED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.70 (0.58–12.45)</w:t>
            </w:r>
          </w:p>
        </w:tc>
        <w:tc>
          <w:tcPr>
            <w:tcW w:w="349" w:type="pct"/>
          </w:tcPr>
          <w:p w14:paraId="53BD25DA" w14:textId="7D73F02A" w:rsidR="005A5ED2" w:rsidRPr="004A5833" w:rsidRDefault="004625E8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380" w:type="pct"/>
          </w:tcPr>
          <w:p w14:paraId="1A61F955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3BA7034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7484BE5A" w14:textId="77777777" w:rsidTr="006A0839">
        <w:tc>
          <w:tcPr>
            <w:tcW w:w="1052" w:type="pct"/>
          </w:tcPr>
          <w:p w14:paraId="28D6DAB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Alcohol Use</w:t>
            </w:r>
          </w:p>
        </w:tc>
        <w:tc>
          <w:tcPr>
            <w:tcW w:w="900" w:type="pct"/>
          </w:tcPr>
          <w:p w14:paraId="5590CF4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3" w:type="pct"/>
          </w:tcPr>
          <w:p w14:paraId="2F6CD73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13.3)</w:t>
            </w:r>
          </w:p>
        </w:tc>
        <w:tc>
          <w:tcPr>
            <w:tcW w:w="509" w:type="pct"/>
          </w:tcPr>
          <w:p w14:paraId="7D8965E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6 (86.7)</w:t>
            </w:r>
          </w:p>
        </w:tc>
        <w:tc>
          <w:tcPr>
            <w:tcW w:w="341" w:type="pct"/>
          </w:tcPr>
          <w:p w14:paraId="1B17DBC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30</w:t>
            </w:r>
          </w:p>
          <w:p w14:paraId="7D56972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7DF2F3F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889 (0.267–2.96)</w:t>
            </w:r>
          </w:p>
        </w:tc>
        <w:tc>
          <w:tcPr>
            <w:tcW w:w="349" w:type="pct"/>
          </w:tcPr>
          <w:p w14:paraId="6C870BF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380" w:type="pct"/>
          </w:tcPr>
          <w:p w14:paraId="13E2376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68753BD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323490A" w14:textId="77777777" w:rsidTr="006A0839">
        <w:tc>
          <w:tcPr>
            <w:tcW w:w="1052" w:type="pct"/>
          </w:tcPr>
          <w:p w14:paraId="2387857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21173EE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3" w:type="pct"/>
          </w:tcPr>
          <w:p w14:paraId="13D5119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 (12.0)</w:t>
            </w:r>
          </w:p>
        </w:tc>
        <w:tc>
          <w:tcPr>
            <w:tcW w:w="509" w:type="pct"/>
          </w:tcPr>
          <w:p w14:paraId="70118AE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95 (88.0)</w:t>
            </w:r>
          </w:p>
        </w:tc>
        <w:tc>
          <w:tcPr>
            <w:tcW w:w="341" w:type="pct"/>
          </w:tcPr>
          <w:p w14:paraId="6C09A13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8</w:t>
            </w:r>
          </w:p>
          <w:p w14:paraId="487AC64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291538A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2E2C4F7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74F1636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6B7FDBE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66A2513" w14:textId="77777777" w:rsidTr="006A0839">
        <w:tc>
          <w:tcPr>
            <w:tcW w:w="1052" w:type="pct"/>
          </w:tcPr>
          <w:p w14:paraId="1BB5D9A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900" w:type="pct"/>
          </w:tcPr>
          <w:p w14:paraId="2A6CA1E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593" w:type="pct"/>
          </w:tcPr>
          <w:p w14:paraId="248C15E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509" w:type="pct"/>
          </w:tcPr>
          <w:p w14:paraId="2D300EF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8 (81.8)</w:t>
            </w:r>
          </w:p>
        </w:tc>
        <w:tc>
          <w:tcPr>
            <w:tcW w:w="341" w:type="pct"/>
          </w:tcPr>
          <w:p w14:paraId="27BBC6D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22</w:t>
            </w:r>
          </w:p>
          <w:p w14:paraId="69C90D0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6105082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568 (0.166–1.94)</w:t>
            </w:r>
          </w:p>
        </w:tc>
        <w:tc>
          <w:tcPr>
            <w:tcW w:w="349" w:type="pct"/>
          </w:tcPr>
          <w:p w14:paraId="1917894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380" w:type="pct"/>
          </w:tcPr>
          <w:p w14:paraId="36F9537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1603AF5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2637A8A5" w14:textId="77777777" w:rsidTr="006A0839">
        <w:tc>
          <w:tcPr>
            <w:tcW w:w="1052" w:type="pct"/>
          </w:tcPr>
          <w:p w14:paraId="511D118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6336811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593" w:type="pct"/>
          </w:tcPr>
          <w:p w14:paraId="3D045F9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 (11.2)</w:t>
            </w:r>
          </w:p>
        </w:tc>
        <w:tc>
          <w:tcPr>
            <w:tcW w:w="509" w:type="pct"/>
          </w:tcPr>
          <w:p w14:paraId="6BD53D09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03 (88.8)</w:t>
            </w:r>
          </w:p>
        </w:tc>
        <w:tc>
          <w:tcPr>
            <w:tcW w:w="341" w:type="pct"/>
          </w:tcPr>
          <w:p w14:paraId="6E93802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</w:t>
            </w:r>
          </w:p>
          <w:p w14:paraId="2BA811A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69B9805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0C7D798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44ACD7E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35E4D12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4D286989" w14:textId="77777777" w:rsidTr="006A0839">
        <w:tc>
          <w:tcPr>
            <w:tcW w:w="1052" w:type="pct"/>
          </w:tcPr>
          <w:p w14:paraId="404D8A9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bacco Chewing</w:t>
            </w:r>
          </w:p>
        </w:tc>
        <w:tc>
          <w:tcPr>
            <w:tcW w:w="900" w:type="pct"/>
          </w:tcPr>
          <w:p w14:paraId="79CBD6F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3" w:type="pct"/>
          </w:tcPr>
          <w:p w14:paraId="1C01CBF2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09" w:type="pct"/>
          </w:tcPr>
          <w:p w14:paraId="0BF9C814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341" w:type="pct"/>
          </w:tcPr>
          <w:p w14:paraId="087D4D7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5</w:t>
            </w:r>
          </w:p>
          <w:p w14:paraId="4A123396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3751DB6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605 (0.032–11.4)</w:t>
            </w:r>
          </w:p>
        </w:tc>
        <w:tc>
          <w:tcPr>
            <w:tcW w:w="349" w:type="pct"/>
          </w:tcPr>
          <w:p w14:paraId="5A5AFD6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380" w:type="pct"/>
          </w:tcPr>
          <w:p w14:paraId="6FB8ED80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247C3C77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0735" w:rsidRPr="004A5833" w14:paraId="6A09689A" w14:textId="77777777" w:rsidTr="006A0839">
        <w:tc>
          <w:tcPr>
            <w:tcW w:w="1052" w:type="pct"/>
          </w:tcPr>
          <w:p w14:paraId="2265917A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</w:tcPr>
          <w:p w14:paraId="2D8AAD9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3" w:type="pct"/>
          </w:tcPr>
          <w:p w14:paraId="3C32638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7 (12.8)</w:t>
            </w:r>
          </w:p>
        </w:tc>
        <w:tc>
          <w:tcPr>
            <w:tcW w:w="509" w:type="pct"/>
          </w:tcPr>
          <w:p w14:paraId="74202A0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16 (87.2)</w:t>
            </w:r>
          </w:p>
        </w:tc>
        <w:tc>
          <w:tcPr>
            <w:tcW w:w="341" w:type="pct"/>
          </w:tcPr>
          <w:p w14:paraId="10F9F491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3</w:t>
            </w:r>
          </w:p>
          <w:p w14:paraId="602808D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7AE8C3DF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49" w:type="pct"/>
          </w:tcPr>
          <w:p w14:paraId="4EAF4E0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3652354B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0AD35FA8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A5ED2" w:rsidRPr="00F50735" w14:paraId="30C80572" w14:textId="77777777" w:rsidTr="006A0839">
        <w:tc>
          <w:tcPr>
            <w:tcW w:w="1052" w:type="pct"/>
          </w:tcPr>
          <w:p w14:paraId="05FEBB1C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583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00" w:type="pct"/>
          </w:tcPr>
          <w:p w14:paraId="185CC883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</w:tcPr>
          <w:p w14:paraId="3A850AEE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9" w:type="pct"/>
          </w:tcPr>
          <w:p w14:paraId="1D010EED" w14:textId="77777777" w:rsidR="005A5ED2" w:rsidRPr="004A5833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341" w:type="pct"/>
          </w:tcPr>
          <w:p w14:paraId="4CA651FE" w14:textId="77777777" w:rsidR="005A5ED2" w:rsidRPr="00F50735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  <w:r w:rsidRPr="004A583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29" w:type="pct"/>
          </w:tcPr>
          <w:p w14:paraId="23A46A72" w14:textId="77777777" w:rsidR="005A5ED2" w:rsidRPr="00F50735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</w:tcPr>
          <w:p w14:paraId="759463D7" w14:textId="77777777" w:rsidR="005A5ED2" w:rsidRPr="00F50735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" w:type="pct"/>
          </w:tcPr>
          <w:p w14:paraId="58C7136F" w14:textId="77777777" w:rsidR="005A5ED2" w:rsidRPr="00F50735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14:paraId="68416B8E" w14:textId="77777777" w:rsidR="005A5ED2" w:rsidRPr="00F50735" w:rsidRDefault="005A5ED2" w:rsidP="006A08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FB69F90" w14:textId="77777777" w:rsidR="000E6D55" w:rsidRPr="00F50735" w:rsidRDefault="000E6D55" w:rsidP="000E6D5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0EBB30A" w14:textId="77777777" w:rsidR="00101C9C" w:rsidRPr="00F50735" w:rsidRDefault="00101C9C">
      <w:bookmarkStart w:id="0" w:name="_GoBack"/>
      <w:bookmarkEnd w:id="0"/>
    </w:p>
    <w:sectPr w:rsidR="00101C9C" w:rsidRPr="00F50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unga">
    <w:altName w:val="Courier New"/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D55"/>
    <w:rsid w:val="00000C87"/>
    <w:rsid w:val="0000115A"/>
    <w:rsid w:val="0000759F"/>
    <w:rsid w:val="0001335A"/>
    <w:rsid w:val="00020675"/>
    <w:rsid w:val="000247ED"/>
    <w:rsid w:val="0002629C"/>
    <w:rsid w:val="00035974"/>
    <w:rsid w:val="000506D7"/>
    <w:rsid w:val="00062AF3"/>
    <w:rsid w:val="000967A8"/>
    <w:rsid w:val="000974ED"/>
    <w:rsid w:val="000B0051"/>
    <w:rsid w:val="000E28F3"/>
    <w:rsid w:val="000E6D55"/>
    <w:rsid w:val="00101C9C"/>
    <w:rsid w:val="0011447D"/>
    <w:rsid w:val="00132812"/>
    <w:rsid w:val="0017567D"/>
    <w:rsid w:val="00195FC4"/>
    <w:rsid w:val="001D5888"/>
    <w:rsid w:val="001F2947"/>
    <w:rsid w:val="00262000"/>
    <w:rsid w:val="00272F05"/>
    <w:rsid w:val="0027350C"/>
    <w:rsid w:val="0028522B"/>
    <w:rsid w:val="002D1D7D"/>
    <w:rsid w:val="002E67BC"/>
    <w:rsid w:val="002F53EF"/>
    <w:rsid w:val="00311450"/>
    <w:rsid w:val="003328AD"/>
    <w:rsid w:val="0036717A"/>
    <w:rsid w:val="003674B9"/>
    <w:rsid w:val="003763D6"/>
    <w:rsid w:val="003C6238"/>
    <w:rsid w:val="00410A0A"/>
    <w:rsid w:val="004354CA"/>
    <w:rsid w:val="00436697"/>
    <w:rsid w:val="004625E8"/>
    <w:rsid w:val="00463D57"/>
    <w:rsid w:val="00470B42"/>
    <w:rsid w:val="00476636"/>
    <w:rsid w:val="00476F98"/>
    <w:rsid w:val="00495890"/>
    <w:rsid w:val="004A5833"/>
    <w:rsid w:val="004C1C9B"/>
    <w:rsid w:val="004C34E6"/>
    <w:rsid w:val="004C7CFE"/>
    <w:rsid w:val="004E1B02"/>
    <w:rsid w:val="00520A86"/>
    <w:rsid w:val="005307C4"/>
    <w:rsid w:val="0053399C"/>
    <w:rsid w:val="005402D7"/>
    <w:rsid w:val="005521F5"/>
    <w:rsid w:val="00563743"/>
    <w:rsid w:val="005678FF"/>
    <w:rsid w:val="00575386"/>
    <w:rsid w:val="005909AE"/>
    <w:rsid w:val="00590BE2"/>
    <w:rsid w:val="005A577C"/>
    <w:rsid w:val="005A5ED2"/>
    <w:rsid w:val="006206D2"/>
    <w:rsid w:val="00626BF0"/>
    <w:rsid w:val="00635914"/>
    <w:rsid w:val="00637679"/>
    <w:rsid w:val="00647838"/>
    <w:rsid w:val="00667EB1"/>
    <w:rsid w:val="00696F1C"/>
    <w:rsid w:val="006A1F57"/>
    <w:rsid w:val="006D548F"/>
    <w:rsid w:val="00721231"/>
    <w:rsid w:val="007569B0"/>
    <w:rsid w:val="00757C15"/>
    <w:rsid w:val="007729B8"/>
    <w:rsid w:val="00787CEA"/>
    <w:rsid w:val="007A0F9D"/>
    <w:rsid w:val="007E1C61"/>
    <w:rsid w:val="007E465E"/>
    <w:rsid w:val="007F1AEC"/>
    <w:rsid w:val="00822F5C"/>
    <w:rsid w:val="0086567A"/>
    <w:rsid w:val="008B4431"/>
    <w:rsid w:val="008F3B8A"/>
    <w:rsid w:val="009021AC"/>
    <w:rsid w:val="00915FD2"/>
    <w:rsid w:val="00944F99"/>
    <w:rsid w:val="009609B8"/>
    <w:rsid w:val="009612C5"/>
    <w:rsid w:val="00982877"/>
    <w:rsid w:val="009868EE"/>
    <w:rsid w:val="00987C1D"/>
    <w:rsid w:val="009D7838"/>
    <w:rsid w:val="00A3125C"/>
    <w:rsid w:val="00A5632C"/>
    <w:rsid w:val="00A933A9"/>
    <w:rsid w:val="00B2478F"/>
    <w:rsid w:val="00B41A07"/>
    <w:rsid w:val="00B70C7F"/>
    <w:rsid w:val="00B72ABB"/>
    <w:rsid w:val="00B8446E"/>
    <w:rsid w:val="00B856DE"/>
    <w:rsid w:val="00C11852"/>
    <w:rsid w:val="00C2478E"/>
    <w:rsid w:val="00C35B63"/>
    <w:rsid w:val="00C727F8"/>
    <w:rsid w:val="00C900A2"/>
    <w:rsid w:val="00CB0D2F"/>
    <w:rsid w:val="00CB7388"/>
    <w:rsid w:val="00CC238F"/>
    <w:rsid w:val="00CD221B"/>
    <w:rsid w:val="00D142F5"/>
    <w:rsid w:val="00D640D6"/>
    <w:rsid w:val="00D962E5"/>
    <w:rsid w:val="00E50A70"/>
    <w:rsid w:val="00E8044F"/>
    <w:rsid w:val="00EF5864"/>
    <w:rsid w:val="00F03C3E"/>
    <w:rsid w:val="00F13D03"/>
    <w:rsid w:val="00F176BB"/>
    <w:rsid w:val="00F40540"/>
    <w:rsid w:val="00F50735"/>
    <w:rsid w:val="00F56AFE"/>
    <w:rsid w:val="00F93BBD"/>
    <w:rsid w:val="00F9786A"/>
    <w:rsid w:val="00FB2447"/>
    <w:rsid w:val="00FF0922"/>
    <w:rsid w:val="00FF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3836"/>
  <w15:chartTrackingRefBased/>
  <w15:docId w15:val="{E24234BD-8320-437E-A3AE-FF4A18EC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D55"/>
    <w:pPr>
      <w:spacing w:line="278" w:lineRule="auto"/>
    </w:pPr>
    <w:rPr>
      <w:sz w:val="24"/>
      <w:szCs w:val="24"/>
      <w:lang w:val="en-GB" w:bidi="k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D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D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D5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D5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D5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D5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D5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D5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D5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0E6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D5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0E6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D55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0E6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D55"/>
    <w:pPr>
      <w:spacing w:line="259" w:lineRule="auto"/>
      <w:ind w:left="720"/>
      <w:contextualSpacing/>
    </w:pPr>
    <w:rPr>
      <w:sz w:val="22"/>
      <w:szCs w:val="22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0E6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D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E6D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26</Pages>
  <Words>3825</Words>
  <Characters>21805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Joseph [MAHE-KMCMLR]</dc:creator>
  <cp:keywords/>
  <dc:description/>
  <cp:lastModifiedBy>Sivasakthi Thangadurai</cp:lastModifiedBy>
  <cp:revision>111</cp:revision>
  <dcterms:created xsi:type="dcterms:W3CDTF">2025-05-29T10:15:00Z</dcterms:created>
  <dcterms:modified xsi:type="dcterms:W3CDTF">2025-11-19T04:11:00Z</dcterms:modified>
</cp:coreProperties>
</file>